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E8831" w14:textId="1C79D391" w:rsidR="001A520E" w:rsidRPr="002821E6" w:rsidRDefault="00762426" w:rsidP="00762426">
      <w:pPr>
        <w:pStyle w:val="Subtitle"/>
        <w:ind w:left="-284"/>
        <w:rPr>
          <w:rFonts w:ascii="Aptos" w:hAnsi="Aptos"/>
          <w:b/>
          <w:bCs/>
          <w:color w:val="auto"/>
        </w:rPr>
      </w:pPr>
      <w:r w:rsidRPr="002821E6">
        <w:rPr>
          <w:rFonts w:ascii="Aptos" w:hAnsi="Aptos"/>
          <w:b/>
          <w:bCs/>
          <w:color w:val="auto"/>
        </w:rPr>
        <w:t>Supp</w:t>
      </w:r>
      <w:r w:rsidR="00E430E4" w:rsidRPr="002821E6">
        <w:rPr>
          <w:rFonts w:ascii="Aptos" w:hAnsi="Aptos"/>
          <w:b/>
          <w:bCs/>
          <w:color w:val="auto"/>
        </w:rPr>
        <w:t>orting Information:</w:t>
      </w:r>
      <w:r w:rsidR="00737E8D" w:rsidRPr="002821E6">
        <w:rPr>
          <w:rFonts w:ascii="Aptos" w:hAnsi="Aptos"/>
          <w:b/>
          <w:bCs/>
          <w:color w:val="auto"/>
        </w:rPr>
        <w:t xml:space="preserve"> Tables</w:t>
      </w:r>
    </w:p>
    <w:p w14:paraId="067BD8B8" w14:textId="22FAA9D5" w:rsidR="003B0C18" w:rsidRPr="0024743B" w:rsidRDefault="003B0C18" w:rsidP="00D26638">
      <w:pPr>
        <w:spacing w:after="0" w:line="240" w:lineRule="auto"/>
        <w:ind w:left="709" w:right="-143"/>
        <w:rPr>
          <w:sz w:val="20"/>
          <w:szCs w:val="24"/>
        </w:rPr>
      </w:pPr>
      <w:r w:rsidRPr="00BC1575">
        <w:rPr>
          <w:b/>
          <w:bCs/>
          <w:sz w:val="20"/>
          <w:szCs w:val="24"/>
        </w:rPr>
        <w:t>Table</w:t>
      </w:r>
      <w:r>
        <w:rPr>
          <w:b/>
          <w:bCs/>
          <w:sz w:val="20"/>
          <w:szCs w:val="24"/>
        </w:rPr>
        <w:t xml:space="preserve"> S</w:t>
      </w:r>
      <w:r w:rsidR="007D45EB">
        <w:rPr>
          <w:b/>
          <w:bCs/>
          <w:sz w:val="20"/>
          <w:szCs w:val="24"/>
        </w:rPr>
        <w:t>1</w:t>
      </w:r>
      <w:r>
        <w:rPr>
          <w:b/>
          <w:bCs/>
          <w:sz w:val="20"/>
          <w:szCs w:val="24"/>
        </w:rPr>
        <w:t xml:space="preserve"> </w:t>
      </w:r>
      <w:r>
        <w:rPr>
          <w:sz w:val="20"/>
          <w:szCs w:val="24"/>
        </w:rPr>
        <w:t>Demographic, pregnancy and health characteristics – excluded pregnancies, multiple births 2012-2017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3402"/>
        <w:gridCol w:w="1825"/>
        <w:gridCol w:w="2003"/>
      </w:tblGrid>
      <w:tr w:rsidR="003B0C18" w:rsidRPr="00B62683" w14:paraId="6BE55767" w14:textId="77777777" w:rsidTr="004735C1">
        <w:trPr>
          <w:trHeight w:val="522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AD03" w14:textId="77777777" w:rsidR="003B0C18" w:rsidRPr="00E8767C" w:rsidRDefault="003B0C18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E3B1F56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iplet and Higher Order Multiples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D2DF883" w14:textId="77777777" w:rsidR="003B0C18" w:rsidRPr="00E8767C" w:rsidRDefault="003B0C18" w:rsidP="004735C1">
            <w:pPr>
              <w:spacing w:after="0" w:line="240" w:lineRule="auto"/>
              <w:ind w:right="-486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bsequent </w:t>
            </w:r>
          </w:p>
          <w:p w14:paraId="47A3A45D" w14:textId="77777777" w:rsidR="003B0C18" w:rsidRPr="00E8767C" w:rsidRDefault="003B0C18" w:rsidP="004735C1">
            <w:pPr>
              <w:spacing w:after="0" w:line="240" w:lineRule="auto"/>
              <w:ind w:right="-486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ples</w:t>
            </w:r>
          </w:p>
        </w:tc>
      </w:tr>
      <w:tr w:rsidR="003B0C18" w:rsidRPr="00B62683" w14:paraId="4B61B496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6FF88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 (N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DAA7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9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1EEC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25</w:t>
            </w:r>
          </w:p>
        </w:tc>
      </w:tr>
      <w:tr w:rsidR="003B0C18" w:rsidRPr="00B62683" w14:paraId="51E2C4DB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9C118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urisdic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1B76B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6DE5" w14:textId="77777777" w:rsidR="003B0C18" w:rsidRPr="00E8767C" w:rsidRDefault="003B0C18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0C18" w:rsidRPr="00B62683" w14:paraId="453ED24A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6D729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8EBF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C1FD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(4)</w:t>
            </w:r>
          </w:p>
        </w:tc>
      </w:tr>
      <w:tr w:rsidR="003B0C18" w:rsidRPr="00B62683" w14:paraId="6DD4AD4E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3062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AEEB9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8  (10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2838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 (96)</w:t>
            </w:r>
          </w:p>
        </w:tc>
      </w:tr>
      <w:tr w:rsidR="003B0C18" w:rsidRPr="00B62683" w14:paraId="701C897E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75AF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age group at infant bir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48739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8EF0" w14:textId="77777777" w:rsidR="003B0C18" w:rsidRPr="00E8767C" w:rsidRDefault="003B0C18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0C18" w:rsidRPr="00B62683" w14:paraId="7BEDF464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38DCE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3C20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1DC5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3B0C18" w:rsidRPr="00B62683" w14:paraId="0827324D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9AC2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-34 year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EFD30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E5E5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 (48)</w:t>
            </w:r>
          </w:p>
        </w:tc>
      </w:tr>
      <w:tr w:rsidR="003B0C18" w:rsidRPr="00B62683" w14:paraId="778910B2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589C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 year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520F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 (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5C6D1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 (52)</w:t>
            </w:r>
          </w:p>
        </w:tc>
      </w:tr>
      <w:tr w:rsidR="003B0C18" w:rsidRPr="00B62683" w14:paraId="2760D1F5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7586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irst Nation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6F11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(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D3C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 (16)</w:t>
            </w:r>
          </w:p>
        </w:tc>
      </w:tr>
      <w:tr w:rsidR="003B0C18" w:rsidRPr="00B62683" w14:paraId="71517B4E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6FFB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ustralian bor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BD111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8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4DB3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 (84)</w:t>
            </w:r>
          </w:p>
        </w:tc>
      </w:tr>
      <w:tr w:rsidR="003B0C18" w:rsidRPr="00B62683" w14:paraId="20280523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450C7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mote area of residence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BC70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8B582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 (4)</w:t>
            </w:r>
          </w:p>
        </w:tc>
      </w:tr>
      <w:tr w:rsidR="003B0C18" w:rsidRPr="00B62683" w14:paraId="44D48F3E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C49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oked during pregnanc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72E15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 (7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A25C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 (16)</w:t>
            </w:r>
          </w:p>
        </w:tc>
      </w:tr>
      <w:tr w:rsidR="003B0C18" w:rsidRPr="00B62683" w14:paraId="1C2AC029" w14:textId="77777777" w:rsidTr="004735C1">
        <w:trPr>
          <w:trHeight w:val="3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260D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MI in obese category (&gt;30)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8831B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 (2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AA077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 (23)</w:t>
            </w:r>
          </w:p>
        </w:tc>
      </w:tr>
      <w:tr w:rsidR="003B0C18" w:rsidRPr="00B62683" w14:paraId="4CD02FF6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AB0F3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ple bir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31BC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CFE9A" w14:textId="77777777" w:rsidR="003B0C18" w:rsidRPr="00E8767C" w:rsidRDefault="003B0C18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0C18" w:rsidRPr="00B62683" w14:paraId="7EB98D0C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CDE49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Triple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88243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 (97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4C2F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 (100)</w:t>
            </w:r>
          </w:p>
        </w:tc>
      </w:tr>
      <w:tr w:rsidR="003B0C18" w:rsidRPr="00B62683" w14:paraId="5E3FB79B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0DCE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uadruple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68D5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(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9AC7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3B0C18" w:rsidRPr="00B62683" w14:paraId="010E701F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A421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Quintuplet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C5243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(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D119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3B0C18" w:rsidRPr="00B62683" w14:paraId="21760425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0060B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gnancy-based characteristic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90FE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B19B4" w14:textId="77777777" w:rsidR="003B0C18" w:rsidRPr="00E8767C" w:rsidRDefault="003B0C18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0C18" w:rsidRPr="00B62683" w14:paraId="7249DCB6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B0E5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tenatal care in 1st trimeste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4168A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5B57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 (92)</w:t>
            </w:r>
          </w:p>
        </w:tc>
      </w:tr>
      <w:tr w:rsidR="003B0C18" w:rsidRPr="00B62683" w14:paraId="644B22C2" w14:textId="77777777" w:rsidTr="004735C1">
        <w:trPr>
          <w:trHeight w:val="3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3698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ublic hospital birth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1E17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 (5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B2D06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 (50)</w:t>
            </w:r>
          </w:p>
        </w:tc>
      </w:tr>
      <w:tr w:rsidR="003B0C18" w:rsidRPr="00B62683" w14:paraId="31821CC0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55AD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imiparou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A896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5B0E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3B0C18" w:rsidRPr="00B62683" w14:paraId="0E97BA91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5C48B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esarean sectio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1FDAE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FFB6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 (76)</w:t>
            </w:r>
          </w:p>
        </w:tc>
      </w:tr>
      <w:tr w:rsidR="003B0C18" w:rsidRPr="00B62683" w14:paraId="046FB244" w14:textId="77777777" w:rsidTr="004735C1">
        <w:trPr>
          <w:trHeight w:val="3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D1128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gnancy-related 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ndition</w:t>
            </w:r>
            <w:r w:rsidRPr="00E8767C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2C7B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 (27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F5BC0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 (12)</w:t>
            </w:r>
          </w:p>
        </w:tc>
      </w:tr>
      <w:tr w:rsidR="003B0C18" w:rsidRPr="00B62683" w14:paraId="39E9D20F" w14:textId="77777777" w:rsidTr="004735C1">
        <w:trPr>
          <w:trHeight w:val="3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8231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e-existing medic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dition</w:t>
            </w:r>
            <w:r w:rsidRPr="00E8767C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611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 (2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F67C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 (24)</w:t>
            </w:r>
          </w:p>
        </w:tc>
      </w:tr>
      <w:tr w:rsidR="003B0C18" w:rsidRPr="00B62683" w14:paraId="18DDF58F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C4936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ccination statu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8C8F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A3207" w14:textId="77777777" w:rsidR="003B0C18" w:rsidRPr="00E8767C" w:rsidRDefault="003B0C18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0C18" w:rsidRPr="00B62683" w14:paraId="6E89EE9A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3F93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vaccinate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AEF6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7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F4EC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 (64)</w:t>
            </w:r>
          </w:p>
        </w:tc>
      </w:tr>
      <w:tr w:rsidR="003B0C18" w:rsidRPr="00B62683" w14:paraId="6DAE666F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3873A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ertussis (dTpa) only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8A86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 (1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F0F9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 (20)</w:t>
            </w:r>
          </w:p>
        </w:tc>
      </w:tr>
      <w:tr w:rsidR="003B0C18" w:rsidRPr="00B62683" w14:paraId="76137CA9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A955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ertussis and Influenz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9093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 (1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2FC3E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 (16)</w:t>
            </w:r>
          </w:p>
        </w:tc>
      </w:tr>
      <w:tr w:rsidR="003B0C18" w:rsidRPr="00B62683" w14:paraId="33AF9F58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4AB1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rth outcom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5D6A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481AC" w14:textId="77777777" w:rsidR="003B0C18" w:rsidRPr="00E8767C" w:rsidRDefault="003B0C18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0C18" w:rsidRPr="00B62683" w14:paraId="4B26D5DB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0B01B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illborn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10468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 (5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C259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 (4)</w:t>
            </w:r>
          </w:p>
        </w:tc>
      </w:tr>
      <w:tr w:rsidR="003B0C18" w:rsidRPr="00B62683" w14:paraId="23C00927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0069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78B6B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 (1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687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 (4)</w:t>
            </w:r>
          </w:p>
        </w:tc>
      </w:tr>
      <w:tr w:rsidR="003B0C18" w:rsidRPr="00B62683" w14:paraId="5FEB9813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BDCEF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78667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 (97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057D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 (60)</w:t>
            </w:r>
          </w:p>
        </w:tc>
      </w:tr>
      <w:tr w:rsidR="003B0C18" w:rsidRPr="00B62683" w14:paraId="457BBD25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600EB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Moderate to Late Preterm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266A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8 (5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91D6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 (40)</w:t>
            </w:r>
          </w:p>
        </w:tc>
      </w:tr>
      <w:tr w:rsidR="003B0C18" w:rsidRPr="00B62683" w14:paraId="0FA6AF9E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141EC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ery Preterm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ED1561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 (26)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59EB5A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5  (8)</w:t>
            </w:r>
          </w:p>
        </w:tc>
      </w:tr>
      <w:tr w:rsidR="003B0C18" w:rsidRPr="00B62683" w14:paraId="3C762C65" w14:textId="77777777" w:rsidTr="004735C1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C04A9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Extremely Preterm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B8D14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 (1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00F41" w14:textId="77777777" w:rsidR="003B0C18" w:rsidRPr="00E8767C" w:rsidRDefault="003B0C1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&lt;5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2)</w:t>
            </w:r>
          </w:p>
        </w:tc>
      </w:tr>
    </w:tbl>
    <w:p w14:paraId="275FC66D" w14:textId="40F80B73" w:rsidR="003B0C18" w:rsidRPr="00125E30" w:rsidRDefault="00276327" w:rsidP="00276327">
      <w:pPr>
        <w:tabs>
          <w:tab w:val="left" w:pos="709"/>
        </w:tabs>
        <w:spacing w:after="0" w:line="240" w:lineRule="auto"/>
        <w:ind w:right="-143"/>
        <w:rPr>
          <w:rFonts w:ascii="Aptos Narrow" w:hAnsi="Aptos Narrow"/>
          <w:sz w:val="18"/>
          <w:szCs w:val="22"/>
        </w:rPr>
      </w:pPr>
      <w:r>
        <w:rPr>
          <w:sz w:val="18"/>
          <w:szCs w:val="22"/>
        </w:rPr>
        <w:tab/>
      </w:r>
      <w:r w:rsidR="003B0C18" w:rsidRPr="00125E30">
        <w:rPr>
          <w:rFonts w:ascii="Aptos Narrow" w:hAnsi="Aptos Narrow"/>
          <w:sz w:val="18"/>
          <w:szCs w:val="22"/>
        </w:rPr>
        <w:t xml:space="preserve">* </w:t>
      </w:r>
      <w:r w:rsidR="003B0C18">
        <w:rPr>
          <w:rFonts w:ascii="Aptos Narrow" w:hAnsi="Aptos Narrow"/>
          <w:sz w:val="18"/>
          <w:szCs w:val="22"/>
        </w:rPr>
        <w:t>Qld</w:t>
      </w:r>
      <w:r w:rsidR="003B0C18" w:rsidRPr="00125E30">
        <w:rPr>
          <w:rFonts w:ascii="Aptos Narrow" w:hAnsi="Aptos Narrow"/>
          <w:sz w:val="18"/>
          <w:szCs w:val="22"/>
        </w:rPr>
        <w:t xml:space="preserve"> data only</w:t>
      </w:r>
      <w:r w:rsidR="003B0C18" w:rsidRPr="00125E30">
        <w:rPr>
          <w:rFonts w:ascii="Aptos Narrow" w:hAnsi="Aptos Narrow"/>
          <w:sz w:val="18"/>
          <w:szCs w:val="22"/>
        </w:rPr>
        <w:tab/>
      </w:r>
      <w:r w:rsidR="003B0C18" w:rsidRPr="00125E30">
        <w:rPr>
          <w:rFonts w:ascii="Aptos Narrow" w:hAnsi="Aptos Narrow"/>
          <w:sz w:val="18"/>
          <w:szCs w:val="22"/>
        </w:rPr>
        <w:tab/>
      </w:r>
    </w:p>
    <w:p w14:paraId="204BFBB9" w14:textId="77777777" w:rsidR="003B0C18" w:rsidRPr="00125E30" w:rsidRDefault="003B0C18" w:rsidP="0067425B">
      <w:pPr>
        <w:spacing w:after="0" w:line="240" w:lineRule="auto"/>
        <w:ind w:left="851" w:right="804" w:hanging="142"/>
        <w:rPr>
          <w:rFonts w:ascii="Aptos Narrow" w:hAnsi="Aptos Narrow"/>
          <w:sz w:val="18"/>
          <w:szCs w:val="22"/>
        </w:rPr>
      </w:pPr>
      <w:r w:rsidRPr="00125E30">
        <w:rPr>
          <w:rFonts w:ascii="Aptos Narrow" w:hAnsi="Aptos Narrow"/>
          <w:sz w:val="18"/>
          <w:szCs w:val="22"/>
        </w:rPr>
        <w:t>† Derived from body mass index variable using Australian categories.</w:t>
      </w:r>
    </w:p>
    <w:p w14:paraId="1E049D8F" w14:textId="0AC61726" w:rsidR="003B0C18" w:rsidRPr="00125E30" w:rsidRDefault="003B0C18" w:rsidP="0067425B">
      <w:pPr>
        <w:spacing w:after="0" w:line="240" w:lineRule="auto"/>
        <w:ind w:left="851" w:right="804" w:hanging="142"/>
        <w:rPr>
          <w:rFonts w:ascii="Aptos Narrow" w:hAnsi="Aptos Narrow"/>
          <w:sz w:val="18"/>
          <w:szCs w:val="22"/>
        </w:rPr>
      </w:pPr>
      <w:r w:rsidRPr="00125E30">
        <w:rPr>
          <w:rFonts w:ascii="Aptos Narrow" w:hAnsi="Aptos Narrow"/>
          <w:sz w:val="18"/>
          <w:szCs w:val="22"/>
        </w:rPr>
        <w:t>‡</w:t>
      </w:r>
      <w:r>
        <w:rPr>
          <w:rFonts w:ascii="Aptos Narrow" w:hAnsi="Aptos Narrow"/>
          <w:sz w:val="18"/>
          <w:szCs w:val="22"/>
        </w:rPr>
        <w:t xml:space="preserve"> </w:t>
      </w:r>
      <w:r w:rsidRPr="00125E30">
        <w:rPr>
          <w:rFonts w:ascii="Aptos Narrow" w:hAnsi="Aptos Narrow"/>
          <w:sz w:val="18"/>
          <w:szCs w:val="22"/>
        </w:rPr>
        <w:t>Derived variable: presence of one of more of gestational diabetes, gestational hypertension, preeclampsia, antepartum haemorrhage</w:t>
      </w:r>
    </w:p>
    <w:p w14:paraId="072DB2D9" w14:textId="77777777" w:rsidR="00BA36C4" w:rsidRDefault="003B0C18" w:rsidP="003B0C18">
      <w:pPr>
        <w:spacing w:after="0" w:line="240" w:lineRule="auto"/>
        <w:ind w:left="851" w:right="-143" w:hanging="142"/>
        <w:rPr>
          <w:rFonts w:ascii="Aptos Narrow" w:hAnsi="Aptos Narrow"/>
          <w:sz w:val="18"/>
          <w:szCs w:val="22"/>
        </w:rPr>
      </w:pPr>
      <w:r w:rsidRPr="00125E30">
        <w:rPr>
          <w:rFonts w:ascii="Aptos Narrow" w:hAnsi="Aptos Narrow"/>
          <w:sz w:val="18"/>
          <w:szCs w:val="22"/>
        </w:rPr>
        <w:t>§</w:t>
      </w:r>
      <w:r>
        <w:rPr>
          <w:rFonts w:ascii="Aptos Narrow" w:hAnsi="Aptos Narrow"/>
          <w:sz w:val="18"/>
          <w:szCs w:val="22"/>
        </w:rPr>
        <w:t xml:space="preserve"> </w:t>
      </w:r>
      <w:r w:rsidRPr="00125E30">
        <w:rPr>
          <w:rFonts w:ascii="Aptos Narrow" w:hAnsi="Aptos Narrow"/>
          <w:sz w:val="18"/>
          <w:szCs w:val="22"/>
        </w:rPr>
        <w:t>Derived variable: presence of one of more of asthma, hypertension, diabetes (type I or II), anaemia, cardiac condition, renal condition</w:t>
      </w:r>
    </w:p>
    <w:p w14:paraId="7A15FD67" w14:textId="77777777" w:rsidR="007D45EB" w:rsidRDefault="007D45EB" w:rsidP="003B0C18">
      <w:pPr>
        <w:spacing w:after="0" w:line="240" w:lineRule="auto"/>
        <w:ind w:left="851" w:right="-143" w:hanging="142"/>
        <w:rPr>
          <w:rFonts w:ascii="Aptos Narrow" w:hAnsi="Aptos Narrow"/>
          <w:sz w:val="18"/>
          <w:szCs w:val="22"/>
        </w:rPr>
      </w:pPr>
    </w:p>
    <w:p w14:paraId="2CB1689D" w14:textId="77777777" w:rsidR="00276327" w:rsidRDefault="00276327" w:rsidP="007D45EB">
      <w:pPr>
        <w:ind w:left="284" w:right="-143"/>
        <w:rPr>
          <w:b/>
          <w:bCs/>
          <w:sz w:val="20"/>
          <w:szCs w:val="24"/>
        </w:rPr>
      </w:pPr>
    </w:p>
    <w:p w14:paraId="583DD69D" w14:textId="3A6E1892" w:rsidR="007D45EB" w:rsidRPr="00BC1575" w:rsidRDefault="007D45EB" w:rsidP="00276327">
      <w:pPr>
        <w:ind w:left="142" w:right="-143"/>
        <w:rPr>
          <w:sz w:val="20"/>
          <w:szCs w:val="24"/>
        </w:rPr>
      </w:pPr>
      <w:r w:rsidRPr="00BC1575">
        <w:rPr>
          <w:b/>
          <w:bCs/>
          <w:sz w:val="20"/>
          <w:szCs w:val="24"/>
        </w:rPr>
        <w:lastRenderedPageBreak/>
        <w:t xml:space="preserve">Table </w:t>
      </w:r>
      <w:r>
        <w:rPr>
          <w:b/>
          <w:bCs/>
          <w:sz w:val="20"/>
          <w:szCs w:val="24"/>
        </w:rPr>
        <w:t>S2</w:t>
      </w:r>
      <w:r w:rsidRPr="00BC1575">
        <w:rPr>
          <w:b/>
          <w:bCs/>
          <w:sz w:val="20"/>
          <w:szCs w:val="24"/>
        </w:rPr>
        <w:t xml:space="preserve"> </w:t>
      </w:r>
      <w:r w:rsidRPr="00BC1575">
        <w:rPr>
          <w:sz w:val="20"/>
          <w:szCs w:val="24"/>
        </w:rPr>
        <w:t xml:space="preserve">Demographic, pregnancy and health characteristics, by jurisdiction, </w:t>
      </w:r>
      <w:r>
        <w:rPr>
          <w:sz w:val="20"/>
          <w:szCs w:val="24"/>
        </w:rPr>
        <w:t>twin</w:t>
      </w:r>
      <w:r w:rsidRPr="00BC1575">
        <w:rPr>
          <w:sz w:val="20"/>
          <w:szCs w:val="24"/>
        </w:rPr>
        <w:t xml:space="preserve"> births 2012-2017 </w:t>
      </w:r>
    </w:p>
    <w:tbl>
      <w:tblPr>
        <w:tblW w:w="8387" w:type="dxa"/>
        <w:jc w:val="center"/>
        <w:tblLook w:val="04A0" w:firstRow="1" w:lastRow="0" w:firstColumn="1" w:lastColumn="0" w:noHBand="0" w:noVBand="1"/>
      </w:tblPr>
      <w:tblGrid>
        <w:gridCol w:w="2694"/>
        <w:gridCol w:w="1724"/>
        <w:gridCol w:w="1559"/>
        <w:gridCol w:w="1560"/>
        <w:gridCol w:w="719"/>
        <w:gridCol w:w="131"/>
      </w:tblGrid>
      <w:tr w:rsidR="007D45EB" w:rsidRPr="002E2179" w14:paraId="4237C777" w14:textId="77777777" w:rsidTr="004735C1">
        <w:trPr>
          <w:trHeight w:val="345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F3C3F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971659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regnanc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414FE3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A2A589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CB54C2B" w14:textId="77777777" w:rsidR="007D45EB" w:rsidRPr="005D66F0" w:rsidRDefault="007D45EB" w:rsidP="004735C1">
            <w:pPr>
              <w:spacing w:after="0" w:line="240" w:lineRule="auto"/>
              <w:ind w:right="-11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  <w:r w:rsidRPr="00E873A8">
              <w:rPr>
                <w:rFonts w:ascii="Aptos Narrow" w:hAnsi="Aptos Narrow"/>
                <w:sz w:val="18"/>
                <w:szCs w:val="18"/>
                <w:vertAlign w:val="superscript"/>
              </w:rPr>
              <w:t>§</w:t>
            </w:r>
          </w:p>
        </w:tc>
      </w:tr>
      <w:tr w:rsidR="007D45EB" w:rsidRPr="002E2179" w14:paraId="12A2A139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02C2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 (N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C73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5,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2A7A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5,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74 (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453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28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 (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71FFB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6C6C0998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D4AA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ternal age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1FC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5DA9A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2089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CF265" w14:textId="77777777" w:rsidR="007D45EB" w:rsidRPr="00E873A8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63496E16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04A2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6A6E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6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E4EA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4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AE82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 (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B8B3" w14:textId="77777777" w:rsidR="007D45EB" w:rsidRPr="00134E71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60A732F8" w14:textId="77777777" w:rsidTr="00276327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31A3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 year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A066B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,098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5064C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,88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F59C4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79738AF8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3A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7D45EB" w:rsidRPr="002E2179" w14:paraId="694E3F75" w14:textId="77777777" w:rsidTr="00276327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E881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D66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 year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8A30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3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076F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93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52FC7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 (2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16A1E8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58C9D36D" w14:textId="77777777" w:rsidTr="00276327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6735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dy Mass Index</w:t>
            </w:r>
            <w:r w:rsidRPr="00E873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582F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EDB2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FB1C8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F44A0F" w14:textId="77777777" w:rsidR="007D45EB" w:rsidRPr="00E873A8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320B604D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DC5B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derweigh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6E24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482D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5ABCF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E64A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786949CD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4562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Health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B184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0AF7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55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82CB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7026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3A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7D45EB" w:rsidRPr="002E2179" w14:paraId="4F87F01F" w14:textId="77777777" w:rsidTr="00276327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1422B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verweight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5FD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D641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8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5ADE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72CD782B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4DE8F8DF" w14:textId="77777777" w:rsidTr="00276327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C1AF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Obe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2A0B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CF2C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7A965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A5C70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51194DCB" w14:textId="77777777" w:rsidTr="00276327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0681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IFA Index Sco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61579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271A4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5A46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1A0408" w14:textId="77777777" w:rsidR="007D45EB" w:rsidRPr="00E873A8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780861DD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A4900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ex 1-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6030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9ED74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730B7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B173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0D57D856" w14:textId="77777777" w:rsidTr="00C56F0E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5A5C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ex 4-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7E0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176BC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6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D9DF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6537161A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8</w:t>
            </w:r>
          </w:p>
        </w:tc>
      </w:tr>
      <w:tr w:rsidR="007D45EB" w:rsidRPr="002E2179" w14:paraId="5CF86C8A" w14:textId="77777777" w:rsidTr="00C56F0E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31C80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ex 7-1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962B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95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0F60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AA3E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8 (45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F6FA98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72969129" w14:textId="77777777" w:rsidTr="00C56F0E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C35F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irst Nations 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FA29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F141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C15EB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4 (30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51A0E7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D45EB" w:rsidRPr="002E2179" w14:paraId="65BF1B56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BCA8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ustralian bor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87F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3 (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F04A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3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0D63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8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8C3F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8</w:t>
            </w:r>
          </w:p>
        </w:tc>
      </w:tr>
      <w:tr w:rsidR="007D45EB" w:rsidRPr="002E2179" w14:paraId="30912923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92E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mote area of residenc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8678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AE7C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C255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3 (2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E174F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D45EB" w:rsidRPr="002E2179" w14:paraId="21F0FE8C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735DD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it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A626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E2B31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BB07F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ECCBB" w14:textId="77777777" w:rsidR="007D45EB" w:rsidRPr="00E873A8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28CA444C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207D1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imiparou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2B74B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61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E6DF9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DA600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9 (3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61EDA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5553BC45" w14:textId="77777777" w:rsidTr="009D611F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AECCD" w14:textId="77777777" w:rsidR="007D45EB" w:rsidRPr="00E873A8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3A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rior birt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B627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831 (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D61F2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740 (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35E47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 (32)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19F489B6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</w:tr>
      <w:tr w:rsidR="007D45EB" w:rsidRPr="002E2179" w14:paraId="37974A31" w14:textId="77777777" w:rsidTr="00316B1D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A82E7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 prior birth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C979B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565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0FE49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472 (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7FC6E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3 (3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BCD7F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5D42C7EE" w14:textId="77777777" w:rsidTr="00316B1D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177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gnancy-based characteristic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E5A7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D250F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B824" w14:textId="77777777" w:rsidR="007D45EB" w:rsidRPr="005D66F0" w:rsidRDefault="007D45EB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C3B7B" w14:textId="77777777" w:rsidR="007D45EB" w:rsidRPr="00E873A8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2E2179" w14:paraId="789ED2F8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CE52D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tenatal care in 1st trimester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E8E2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6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F169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6 (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EB51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8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72F4F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5</w:t>
            </w:r>
          </w:p>
        </w:tc>
      </w:tr>
      <w:tr w:rsidR="007D45EB" w:rsidRPr="002E2179" w14:paraId="5C45E529" w14:textId="77777777" w:rsidTr="004735C1">
        <w:trPr>
          <w:gridAfter w:val="1"/>
          <w:wAfter w:w="131" w:type="dxa"/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7C3E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ublic hospital birth</w:t>
            </w:r>
            <w:r w:rsidRPr="00E873A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B0BA7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B0D3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93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E8E1F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F329F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7D45EB" w:rsidRPr="002E2179" w14:paraId="4DBA0078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54937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oked during pregnanc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66500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764F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09AB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1 (2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C30D3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D45EB" w:rsidRPr="002E2179" w14:paraId="2A46314A" w14:textId="77777777" w:rsidTr="004735C1">
        <w:trPr>
          <w:gridAfter w:val="1"/>
          <w:wAfter w:w="131" w:type="dxa"/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0D222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esarean sectio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5AAF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53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E0FD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,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54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159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7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A06DD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5</w:t>
            </w:r>
          </w:p>
        </w:tc>
      </w:tr>
      <w:tr w:rsidR="007D45EB" w:rsidRPr="002E2179" w14:paraId="4C9B45FA" w14:textId="77777777" w:rsidTr="004735C1">
        <w:trPr>
          <w:gridAfter w:val="1"/>
          <w:wAfter w:w="131" w:type="dxa"/>
          <w:trHeight w:val="33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94D392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egnancy-relate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dition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857E6E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4FF523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7C1BE1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2 (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14:paraId="3D464A40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D45EB" w:rsidRPr="000848A5" w14:paraId="3CE2DA9C" w14:textId="77777777" w:rsidTr="004735C1">
        <w:trPr>
          <w:gridAfter w:val="1"/>
          <w:wAfter w:w="131" w:type="dxa"/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61A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e-existing medic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nditio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6211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74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9FFB6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90</w:t>
            </w: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3EBA5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66F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4 (3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3DC9B" w14:textId="77777777" w:rsidR="007D45EB" w:rsidRPr="00134E71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D45EB" w:rsidRPr="000848A5" w14:paraId="0A3EDE94" w14:textId="77777777" w:rsidTr="004735C1">
        <w:trPr>
          <w:gridAfter w:val="1"/>
          <w:wAfter w:w="131" w:type="dxa"/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96444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ccination Statu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87D7D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2F6C1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13BDA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100E" w14:textId="77777777" w:rsidR="007D45EB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0848A5" w14:paraId="345E9A63" w14:textId="77777777" w:rsidTr="004735C1">
        <w:trPr>
          <w:gridAfter w:val="1"/>
          <w:wAfter w:w="131" w:type="dxa"/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D800D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vaccinate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6339C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,171 (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6CD0D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,933 (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53C5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8 (8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E6E3" w14:textId="77777777" w:rsidR="007D45EB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0848A5" w14:paraId="2D3720AB" w14:textId="77777777" w:rsidTr="004735C1">
        <w:trPr>
          <w:gridAfter w:val="1"/>
          <w:wAfter w:w="131" w:type="dxa"/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58EA0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ccinate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D4E9D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586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DC99B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541 (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C20B7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5 (1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FEB6B" w14:textId="77777777" w:rsidR="007D45EB" w:rsidRDefault="007D45EB" w:rsidP="0027632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0848A5" w14:paraId="206B4EFB" w14:textId="77777777" w:rsidTr="004735C1">
        <w:trPr>
          <w:gridAfter w:val="1"/>
          <w:wAfter w:w="131" w:type="dxa"/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D0DD3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fluenza onl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818FD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0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38ABC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4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E2C8E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 (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030C1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0848A5" w14:paraId="475E83A5" w14:textId="77777777" w:rsidTr="004735C1">
        <w:trPr>
          <w:gridAfter w:val="1"/>
          <w:wAfter w:w="131" w:type="dxa"/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1B831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ertussis only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414CE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94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EF6FB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77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5D458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 (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3A04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45EB" w:rsidRPr="000848A5" w14:paraId="6089792C" w14:textId="77777777" w:rsidTr="004735C1">
        <w:trPr>
          <w:gridAfter w:val="1"/>
          <w:wAfter w:w="131" w:type="dxa"/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ED22C4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fluenza and Pertussis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5B7A2B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2 (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6A899B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40 (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2DCBD0" w14:textId="77777777" w:rsidR="007D45EB" w:rsidRPr="005D66F0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 (5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F0AF7F" w14:textId="77777777" w:rsidR="007D45EB" w:rsidRDefault="007D45E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4FA6541" w14:textId="77777777" w:rsidR="007D45EB" w:rsidRPr="008658B0" w:rsidRDefault="007D45EB" w:rsidP="007D45EB">
      <w:pPr>
        <w:spacing w:before="120" w:after="0" w:line="240" w:lineRule="auto"/>
        <w:ind w:left="142" w:right="-143"/>
        <w:rPr>
          <w:rFonts w:ascii="Aptos Narrow" w:hAnsi="Aptos Narrow"/>
          <w:sz w:val="18"/>
          <w:szCs w:val="18"/>
        </w:rPr>
      </w:pPr>
      <w:r w:rsidRPr="008658B0">
        <w:rPr>
          <w:rFonts w:ascii="Aptos Narrow" w:hAnsi="Aptos Narrow"/>
          <w:sz w:val="18"/>
          <w:szCs w:val="18"/>
        </w:rPr>
        <w:t xml:space="preserve">Denominators reflect </w:t>
      </w:r>
      <w:r>
        <w:rPr>
          <w:rFonts w:ascii="Aptos Narrow" w:hAnsi="Aptos Narrow"/>
          <w:sz w:val="18"/>
          <w:szCs w:val="18"/>
        </w:rPr>
        <w:t xml:space="preserve">total </w:t>
      </w:r>
      <w:r w:rsidRPr="008658B0">
        <w:rPr>
          <w:rFonts w:ascii="Aptos Narrow" w:hAnsi="Aptos Narrow"/>
          <w:sz w:val="18"/>
          <w:szCs w:val="18"/>
        </w:rPr>
        <w:t xml:space="preserve">number of </w:t>
      </w:r>
      <w:r>
        <w:rPr>
          <w:rFonts w:ascii="Aptos Narrow" w:hAnsi="Aptos Narrow"/>
          <w:sz w:val="18"/>
          <w:szCs w:val="18"/>
        </w:rPr>
        <w:t>unique</w:t>
      </w:r>
      <w:r w:rsidRPr="008658B0">
        <w:rPr>
          <w:rFonts w:ascii="Aptos Narrow" w:hAnsi="Aptos Narrow"/>
          <w:sz w:val="18"/>
          <w:szCs w:val="18"/>
        </w:rPr>
        <w:t xml:space="preserve"> pregnancies and differ due to missing data. </w:t>
      </w:r>
    </w:p>
    <w:p w14:paraId="650B210A" w14:textId="733710EE" w:rsidR="007D45EB" w:rsidRPr="008658B0" w:rsidRDefault="007D45EB" w:rsidP="007D45EB">
      <w:pPr>
        <w:spacing w:after="0" w:line="240" w:lineRule="auto"/>
        <w:ind w:left="142" w:right="-143"/>
        <w:rPr>
          <w:rFonts w:ascii="Aptos Narrow" w:hAnsi="Aptos Narrow"/>
          <w:sz w:val="18"/>
          <w:szCs w:val="18"/>
        </w:rPr>
      </w:pPr>
      <w:r w:rsidRPr="008658B0">
        <w:rPr>
          <w:rFonts w:ascii="Aptos Narrow" w:hAnsi="Aptos Narrow"/>
          <w:sz w:val="18"/>
          <w:szCs w:val="18"/>
        </w:rPr>
        <w:t>*</w:t>
      </w:r>
      <w:r w:rsidRPr="007475BE">
        <w:rPr>
          <w:rFonts w:ascii="Aptos Narrow" w:hAnsi="Aptos Narrow"/>
          <w:sz w:val="18"/>
          <w:szCs w:val="18"/>
        </w:rPr>
        <w:t xml:space="preserve"> </w:t>
      </w:r>
      <w:r>
        <w:rPr>
          <w:rFonts w:ascii="Aptos Narrow" w:hAnsi="Aptos Narrow"/>
          <w:sz w:val="18"/>
          <w:szCs w:val="18"/>
        </w:rPr>
        <w:t>Q</w:t>
      </w:r>
      <w:r w:rsidR="00E67676">
        <w:rPr>
          <w:rFonts w:ascii="Aptos Narrow" w:hAnsi="Aptos Narrow"/>
          <w:sz w:val="18"/>
          <w:szCs w:val="18"/>
        </w:rPr>
        <w:t>ueensland</w:t>
      </w:r>
      <w:r w:rsidRPr="008658B0">
        <w:rPr>
          <w:rFonts w:ascii="Aptos Narrow" w:hAnsi="Aptos Narrow"/>
          <w:sz w:val="18"/>
          <w:szCs w:val="18"/>
        </w:rPr>
        <w:t xml:space="preserve"> data only</w:t>
      </w:r>
      <w:r w:rsidRPr="008658B0">
        <w:rPr>
          <w:rFonts w:ascii="Aptos Narrow" w:hAnsi="Aptos Narrow"/>
          <w:sz w:val="18"/>
          <w:szCs w:val="18"/>
        </w:rPr>
        <w:tab/>
      </w:r>
      <w:r w:rsidRPr="008658B0">
        <w:rPr>
          <w:rFonts w:ascii="Aptos Narrow" w:hAnsi="Aptos Narrow"/>
          <w:sz w:val="18"/>
          <w:szCs w:val="18"/>
        </w:rPr>
        <w:tab/>
      </w:r>
    </w:p>
    <w:p w14:paraId="76FF5FD6" w14:textId="77777777" w:rsidR="007D45EB" w:rsidRPr="008658B0" w:rsidRDefault="007D45EB" w:rsidP="00E67676">
      <w:pPr>
        <w:spacing w:after="0" w:line="240" w:lineRule="auto"/>
        <w:ind w:left="284" w:right="-143" w:hanging="142"/>
        <w:rPr>
          <w:rFonts w:ascii="Aptos Narrow" w:hAnsi="Aptos Narrow"/>
          <w:sz w:val="18"/>
          <w:szCs w:val="18"/>
        </w:rPr>
      </w:pPr>
      <w:r w:rsidRPr="008658B0">
        <w:rPr>
          <w:rFonts w:ascii="Aptos Narrow" w:hAnsi="Aptos Narrow"/>
          <w:sz w:val="18"/>
          <w:szCs w:val="18"/>
        </w:rPr>
        <w:t xml:space="preserve">† </w:t>
      </w:r>
      <w:r>
        <w:rPr>
          <w:rFonts w:ascii="Aptos Narrow" w:hAnsi="Aptos Narrow"/>
          <w:sz w:val="18"/>
          <w:szCs w:val="18"/>
        </w:rPr>
        <w:t xml:space="preserve"> </w:t>
      </w:r>
      <w:r w:rsidRPr="008658B0">
        <w:rPr>
          <w:rFonts w:ascii="Aptos Narrow" w:hAnsi="Aptos Narrow"/>
          <w:sz w:val="18"/>
          <w:szCs w:val="18"/>
        </w:rPr>
        <w:t xml:space="preserve">Derived variable: presence of one of more of gestational diabetes, gestational hypertension, preeclampsia, antepartum haemorrhage </w:t>
      </w:r>
    </w:p>
    <w:p w14:paraId="3E0C8177" w14:textId="77777777" w:rsidR="007D45EB" w:rsidRDefault="007D45EB" w:rsidP="00E67676">
      <w:pPr>
        <w:spacing w:after="0" w:line="240" w:lineRule="auto"/>
        <w:ind w:left="284" w:right="-143" w:hanging="142"/>
        <w:rPr>
          <w:rFonts w:ascii="Aptos Narrow" w:hAnsi="Aptos Narrow"/>
          <w:sz w:val="18"/>
          <w:szCs w:val="18"/>
        </w:rPr>
      </w:pPr>
      <w:r w:rsidRPr="008658B0"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14:ligatures w14:val="none"/>
        </w:rPr>
        <w:t>‡</w:t>
      </w:r>
      <w:r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</w:t>
      </w:r>
      <w:r w:rsidRPr="008658B0">
        <w:rPr>
          <w:rFonts w:ascii="Aptos Narrow" w:hAnsi="Aptos Narrow"/>
          <w:sz w:val="18"/>
          <w:szCs w:val="18"/>
        </w:rPr>
        <w:t>Derived variable: presence of one of more of asthma, hypertension, diabetes (type I or II), anaemia, cardiac condition, renal condition</w:t>
      </w:r>
    </w:p>
    <w:p w14:paraId="00CF7B4A" w14:textId="77777777" w:rsidR="007D45EB" w:rsidRDefault="007D45EB" w:rsidP="007D45EB">
      <w:pPr>
        <w:spacing w:after="0" w:line="240" w:lineRule="auto"/>
        <w:ind w:left="142" w:right="-143"/>
        <w:rPr>
          <w:rFonts w:ascii="Aptos Narrow" w:hAnsi="Aptos Narrow"/>
          <w:sz w:val="18"/>
          <w:szCs w:val="18"/>
        </w:rPr>
      </w:pPr>
      <w:r w:rsidRPr="008658B0">
        <w:rPr>
          <w:rFonts w:ascii="Aptos Narrow" w:hAnsi="Aptos Narrow"/>
          <w:sz w:val="18"/>
          <w:szCs w:val="18"/>
        </w:rPr>
        <w:t>§</w:t>
      </w:r>
      <w:r>
        <w:rPr>
          <w:rFonts w:ascii="Aptos Narrow" w:hAnsi="Aptos Narrow"/>
          <w:sz w:val="18"/>
          <w:szCs w:val="18"/>
        </w:rPr>
        <w:t xml:space="preserve"> Statistical difference between Qld and NT (measured by </w:t>
      </w:r>
      <w:r>
        <w:rPr>
          <w:rFonts w:ascii="Times New Roman" w:hAnsi="Times New Roman" w:cs="Times New Roman"/>
          <w:sz w:val="18"/>
          <w:szCs w:val="18"/>
        </w:rPr>
        <w:t>Χ</w:t>
      </w:r>
      <w:r w:rsidRPr="00E873A8">
        <w:rPr>
          <w:rFonts w:ascii="Aptos Narrow" w:hAnsi="Aptos Narrow"/>
          <w:sz w:val="18"/>
          <w:szCs w:val="18"/>
          <w:vertAlign w:val="superscript"/>
        </w:rPr>
        <w:t>2</w:t>
      </w:r>
      <w:r>
        <w:rPr>
          <w:rFonts w:ascii="Aptos Narrow" w:hAnsi="Aptos Narrow"/>
          <w:sz w:val="18"/>
          <w:szCs w:val="18"/>
        </w:rPr>
        <w:t>)</w:t>
      </w:r>
    </w:p>
    <w:p w14:paraId="07335B2F" w14:textId="77777777" w:rsidR="007D45EB" w:rsidRDefault="007D45EB" w:rsidP="003B0C18">
      <w:pPr>
        <w:spacing w:after="0" w:line="240" w:lineRule="auto"/>
        <w:ind w:left="851" w:right="-143" w:hanging="142"/>
        <w:rPr>
          <w:rFonts w:ascii="Aptos Narrow" w:hAnsi="Aptos Narrow"/>
          <w:sz w:val="18"/>
          <w:szCs w:val="22"/>
        </w:rPr>
      </w:pPr>
    </w:p>
    <w:p w14:paraId="5F73F31C" w14:textId="73C28F82" w:rsidR="00BA36C4" w:rsidRDefault="00BA36C4">
      <w:pPr>
        <w:rPr>
          <w:rFonts w:ascii="Aptos Narrow" w:hAnsi="Aptos Narrow"/>
          <w:sz w:val="18"/>
          <w:szCs w:val="22"/>
        </w:rPr>
      </w:pPr>
    </w:p>
    <w:p w14:paraId="152987A2" w14:textId="095C67C5" w:rsidR="00980896" w:rsidRDefault="00980896">
      <w:pPr>
        <w:rPr>
          <w:rFonts w:ascii="Aptos Narrow" w:hAnsi="Aptos Narrow"/>
          <w:sz w:val="18"/>
          <w:szCs w:val="18"/>
        </w:rPr>
      </w:pPr>
    </w:p>
    <w:p w14:paraId="0179763B" w14:textId="539B5E2A" w:rsidR="00D533A4" w:rsidRDefault="00D533A4">
      <w:pPr>
        <w:rPr>
          <w:rFonts w:ascii="Aptos Narrow" w:hAnsi="Aptos Narrow"/>
          <w:sz w:val="18"/>
          <w:szCs w:val="18"/>
        </w:rPr>
      </w:pPr>
      <w:r>
        <w:rPr>
          <w:rFonts w:ascii="Aptos Narrow" w:hAnsi="Aptos Narrow"/>
          <w:sz w:val="18"/>
          <w:szCs w:val="18"/>
        </w:rPr>
        <w:br w:type="page"/>
      </w:r>
    </w:p>
    <w:p w14:paraId="5346E50F" w14:textId="77777777" w:rsidR="00BC1575" w:rsidRPr="008658B0" w:rsidRDefault="00BC1575" w:rsidP="00BB309E">
      <w:pPr>
        <w:spacing w:after="0" w:line="240" w:lineRule="auto"/>
        <w:ind w:right="-143"/>
        <w:rPr>
          <w:rFonts w:ascii="Aptos Narrow" w:hAnsi="Aptos Narrow"/>
          <w:sz w:val="18"/>
          <w:szCs w:val="18"/>
        </w:rPr>
        <w:sectPr w:rsidR="00BC1575" w:rsidRPr="008658B0" w:rsidSect="0067425B">
          <w:pgSz w:w="11906" w:h="16838"/>
          <w:pgMar w:top="1701" w:right="1701" w:bottom="1134" w:left="1701" w:header="709" w:footer="709" w:gutter="0"/>
          <w:cols w:space="708"/>
          <w:docGrid w:linePitch="360"/>
        </w:sectPr>
      </w:pPr>
    </w:p>
    <w:p w14:paraId="25EC5344" w14:textId="430E3974" w:rsidR="007A26AB" w:rsidRPr="009D1AF7" w:rsidRDefault="00EE5F6B" w:rsidP="00737E8D">
      <w:pPr>
        <w:rPr>
          <w:sz w:val="20"/>
          <w:szCs w:val="24"/>
        </w:rPr>
      </w:pPr>
      <w:r w:rsidRPr="00BC1575">
        <w:rPr>
          <w:b/>
          <w:bCs/>
          <w:sz w:val="20"/>
          <w:szCs w:val="24"/>
        </w:rPr>
        <w:lastRenderedPageBreak/>
        <w:t>Table</w:t>
      </w:r>
      <w:r w:rsidR="00737E8D">
        <w:rPr>
          <w:b/>
          <w:bCs/>
          <w:sz w:val="20"/>
          <w:szCs w:val="24"/>
        </w:rPr>
        <w:t xml:space="preserve"> </w:t>
      </w:r>
      <w:r w:rsidR="0068588D">
        <w:rPr>
          <w:b/>
          <w:bCs/>
          <w:sz w:val="20"/>
          <w:szCs w:val="24"/>
        </w:rPr>
        <w:t>S</w:t>
      </w:r>
      <w:r w:rsidR="0055117F">
        <w:rPr>
          <w:b/>
          <w:bCs/>
          <w:sz w:val="20"/>
          <w:szCs w:val="24"/>
        </w:rPr>
        <w:t>3</w:t>
      </w:r>
      <w:r w:rsidR="009D1AF7">
        <w:rPr>
          <w:b/>
          <w:bCs/>
          <w:sz w:val="20"/>
          <w:szCs w:val="24"/>
        </w:rPr>
        <w:t xml:space="preserve"> </w:t>
      </w:r>
      <w:r w:rsidR="009D1AF7">
        <w:rPr>
          <w:sz w:val="20"/>
          <w:szCs w:val="24"/>
        </w:rPr>
        <w:t xml:space="preserve">Demographic, pregnancy and health characteristics </w:t>
      </w:r>
      <w:r w:rsidR="009652EC">
        <w:rPr>
          <w:sz w:val="20"/>
          <w:szCs w:val="24"/>
        </w:rPr>
        <w:t xml:space="preserve">unadjusted </w:t>
      </w:r>
      <w:r w:rsidR="009D1AF7">
        <w:rPr>
          <w:sz w:val="20"/>
          <w:szCs w:val="24"/>
        </w:rPr>
        <w:t xml:space="preserve">risk ratios, by jurisdiction and vaccination status, </w:t>
      </w:r>
      <w:r w:rsidR="00E32DBB">
        <w:rPr>
          <w:sz w:val="20"/>
          <w:szCs w:val="24"/>
        </w:rPr>
        <w:t>twin</w:t>
      </w:r>
      <w:r w:rsidR="009D1AF7">
        <w:rPr>
          <w:sz w:val="20"/>
          <w:szCs w:val="24"/>
        </w:rPr>
        <w:t xml:space="preserve"> births influenza (2012) and post-pertussis (Queensland 2014, Northern Territory 2015) - 2017</w:t>
      </w:r>
    </w:p>
    <w:tbl>
      <w:tblPr>
        <w:tblW w:w="13133" w:type="dxa"/>
        <w:tblLook w:val="04A0" w:firstRow="1" w:lastRow="0" w:firstColumn="1" w:lastColumn="0" w:noHBand="0" w:noVBand="1"/>
      </w:tblPr>
      <w:tblGrid>
        <w:gridCol w:w="2998"/>
        <w:gridCol w:w="1798"/>
        <w:gridCol w:w="1611"/>
        <w:gridCol w:w="1645"/>
        <w:gridCol w:w="1638"/>
        <w:gridCol w:w="1593"/>
        <w:gridCol w:w="1850"/>
      </w:tblGrid>
      <w:tr w:rsidR="001B3E67" w:rsidRPr="00AB52D7" w14:paraId="43BE77E5" w14:textId="77777777" w:rsidTr="009602EB">
        <w:trPr>
          <w:trHeight w:val="261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E97B5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3EBE31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132390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28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44819E9" w14:textId="77777777" w:rsidR="001B3E67" w:rsidRPr="00E8767C" w:rsidRDefault="001B3E67" w:rsidP="00473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16EE3E" w14:textId="77777777" w:rsidR="001B3E67" w:rsidRPr="00E8767C" w:rsidRDefault="001B3E67" w:rsidP="00473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</w:tr>
      <w:tr w:rsidR="001B3E67" w:rsidRPr="00AB52D7" w14:paraId="49FC688F" w14:textId="77777777" w:rsidTr="009602EB">
        <w:trPr>
          <w:trHeight w:val="654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A6EF2" w14:textId="77777777" w:rsidR="001B3E67" w:rsidRPr="00E8767C" w:rsidRDefault="001B3E67" w:rsidP="00473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44F2331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IIV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B05CA38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verall </w:t>
            </w: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dTpa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2BA1C1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IV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CE95A07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tussis</w:t>
            </w: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post dTpa program &gt;2014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2FB47B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IV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2BA8EC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tussis</w:t>
            </w: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post dTpa program &gt;2015)</w:t>
            </w:r>
          </w:p>
        </w:tc>
      </w:tr>
      <w:tr w:rsidR="001B3E67" w:rsidRPr="00AB52D7" w14:paraId="67D8AAF1" w14:textId="77777777" w:rsidTr="009602EB">
        <w:trPr>
          <w:trHeight w:val="249"/>
        </w:trPr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157B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age group at infant birth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9003B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C8A8452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02E9B3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FCC3C70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37684F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96D72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B3E67" w:rsidRPr="00AB52D7" w14:paraId="64B7C95B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DB8E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C808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 (0.11 - 0.7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F8EAF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 (0.21 - 0.69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1196C1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 (0.12 - 0.8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D15961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 (0.17 - 0.65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5ED454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7B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4582E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C77B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1B3E67" w:rsidRPr="00AB52D7" w14:paraId="623A5A6B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49095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-34 year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B8CE2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3 (0.98 - 1.0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86B2D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 (0.96 - 1.04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349C94" w14:textId="7CAD318A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736D3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8 - 1.0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79DBA" w14:textId="1B5264A2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ED02A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4 - 1.03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1AB8BE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3880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6 (0.83 - 1.35)</w:t>
            </w:r>
          </w:p>
        </w:tc>
      </w:tr>
      <w:tr w:rsidR="001B3E67" w:rsidRPr="00AB52D7" w14:paraId="096B5EED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A57E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 year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BED3" w14:textId="5C788C86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3654E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6 - 1.1</w:t>
            </w:r>
            <w:r w:rsidR="003654E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BD556E" w14:textId="17B3E6D8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6 (0.96 - 1.1</w:t>
            </w:r>
            <w:r w:rsidR="00CF5EA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834051" w14:textId="493584EB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02495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</w:t>
            </w:r>
            <w:r w:rsidR="0002495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1</w:t>
            </w:r>
            <w:r w:rsidR="0002495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4737B8" w14:textId="183352A9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0D104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8 - 1.2</w:t>
            </w:r>
            <w:r w:rsidR="000D104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3174F3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03F5A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 (0.39 - 2.00)</w:t>
            </w:r>
          </w:p>
        </w:tc>
      </w:tr>
      <w:tr w:rsidR="001B3E67" w:rsidRPr="00AB52D7" w14:paraId="6E5B5011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56DE8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mographic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645E1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E3B876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E2833C0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561F05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DF0ED97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78D7A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B3E67" w:rsidRPr="00AB52D7" w14:paraId="0061062F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98B5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irst Nations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E2D65" w14:textId="03F6E9D3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6A77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7 - 1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E06D23" w14:textId="3275019F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5 (0.5</w:t>
            </w:r>
            <w:r w:rsidR="003107C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84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C78B7D" w14:textId="233EDB7B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5966F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</w:t>
            </w:r>
            <w:r w:rsidR="005966F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3F27F5" w14:textId="3D76B3A2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 (0.</w:t>
            </w:r>
            <w:r w:rsidR="005E135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73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ECAAE8" w14:textId="0DD61F4D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D248C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57C5E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4 (0.17 - 1.16)</w:t>
            </w:r>
          </w:p>
        </w:tc>
      </w:tr>
      <w:tr w:rsidR="001B3E67" w:rsidRPr="00AB52D7" w14:paraId="46B7A600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6D912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ustralian bor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25085" w14:textId="6A7B9174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 (0.9</w:t>
            </w:r>
            <w:r w:rsidR="00F3784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0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7E365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 (0.96 - 1.02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EB74CE" w14:textId="21881018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 (0.9</w:t>
            </w:r>
            <w:r w:rsidR="00E97B8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0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CD7E2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 (0.98 - 1.05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22B2CC" w14:textId="30556A6C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2D57C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2D57C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1</w:t>
            </w:r>
            <w:r w:rsidR="002D57C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10B5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 (0.60 - 1.01)</w:t>
            </w:r>
          </w:p>
        </w:tc>
      </w:tr>
      <w:tr w:rsidR="001B3E67" w:rsidRPr="00AB52D7" w14:paraId="43326B0D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3B53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mote area of residenc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9327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 (0.60 - 1.3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21B40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 (0.48 - 0.94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0C6F85" w14:textId="5BABD06D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 (0.</w:t>
            </w:r>
            <w:r w:rsidR="00E97B8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4</w:t>
            </w:r>
            <w:r w:rsidR="00CF418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F122B" w14:textId="0B2DE7A8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007F5E7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4</w:t>
            </w:r>
            <w:r w:rsidR="0090476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2</w:t>
            </w:r>
            <w:r w:rsidR="0090476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08AEB8" w14:textId="1B5344EB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612C7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612C7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C467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3 (0.33 - 1.60)</w:t>
            </w:r>
          </w:p>
        </w:tc>
      </w:tr>
      <w:tr w:rsidR="001B3E67" w:rsidRPr="00AB52D7" w14:paraId="33817847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9E14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EIFA Index 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A1C43" w14:textId="7FE52FC1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6F11F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</w:t>
            </w:r>
            <w:r w:rsidR="006F11F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0</w:t>
            </w:r>
            <w:r w:rsidR="006F11F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FB1C9E" w14:textId="5FE71048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00D3425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5</w:t>
            </w:r>
            <w:r w:rsidR="00D3425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85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85BF5F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 (0.64 - 1.0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BA7E1" w14:textId="3E6876EB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1 (0.4</w:t>
            </w:r>
            <w:r w:rsidR="0075666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76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34530E" w14:textId="38A3EF7D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612C7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612C7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 w:rsidR="0081582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24A3" w14:textId="59E9D22C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1D053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3</w:t>
            </w:r>
            <w:r w:rsidR="0028645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 w:rsidR="0028645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1B3E67" w:rsidRPr="00AB52D7" w14:paraId="7BDE9C1E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0753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oked during pregnanc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5B239" w14:textId="7A30BA52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 w:rsidR="004C09B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321F4" w14:textId="3CD63A68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74443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4</w:t>
            </w:r>
            <w:r w:rsidR="0074443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</w:t>
            </w:r>
            <w:r w:rsidR="0074443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5A6130" w14:textId="018B8B5D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 (0.5</w:t>
            </w:r>
            <w:r w:rsidR="00AC095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8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F3638" w14:textId="51F8C18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75666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4</w:t>
            </w:r>
            <w:r w:rsidR="0075666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6</w:t>
            </w:r>
            <w:r w:rsidR="0075666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DFDCA2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07F9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 (0.08 - 1.31)</w:t>
            </w:r>
          </w:p>
        </w:tc>
      </w:tr>
      <w:tr w:rsidR="001B3E67" w:rsidRPr="00AB52D7" w14:paraId="75BACD9B" w14:textId="77777777" w:rsidTr="0067425B">
        <w:trPr>
          <w:trHeight w:val="274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821BD" w14:textId="4F2544B0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BMI obese category (&gt;30)</w:t>
            </w:r>
            <w:r w:rsidR="00D20D12"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30670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AAA1B2" w14:textId="11B71FD4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222FD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222FD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222FD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0A0D8A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B66C35" w14:textId="2F2D22D0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82166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="00821669"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 1.0</w:t>
            </w:r>
            <w:r w:rsidR="0082166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61F781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104B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1B3E67" w:rsidRPr="00AB52D7" w14:paraId="105FB9BD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2249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gnancy-based characteristic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01705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A0061E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176491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7A0D4E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5D4221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EA8D5" w14:textId="77777777" w:rsidR="001B3E67" w:rsidRPr="00E8767C" w:rsidRDefault="001B3E67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B3E67" w:rsidRPr="00AB52D7" w14:paraId="74DD0168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550A4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ntenatal care in 1st trimeste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37A46" w14:textId="2C227E83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4 (1.10 - 1.1</w:t>
            </w:r>
            <w:r w:rsidR="0090365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688F9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4 (1.11 - 1.17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C1A57A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4 (1.10 - 1.1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F61E41" w14:textId="65DFC64E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9C79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0</w:t>
            </w:r>
            <w:r w:rsidR="009C79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16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F34A6D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0 (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2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14E3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4 (1.11 - 1.39)</w:t>
            </w:r>
          </w:p>
        </w:tc>
      </w:tr>
      <w:tr w:rsidR="001B3E67" w:rsidRPr="00AB52D7" w14:paraId="14F6B643" w14:textId="77777777" w:rsidTr="0067425B">
        <w:trPr>
          <w:trHeight w:val="274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BF4C8" w14:textId="54C79DA3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ublic hospital birth</w:t>
            </w:r>
            <w:r w:rsidR="00D20D12" w:rsidRPr="00E873A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7C30" w14:textId="1644F28A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22462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8431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8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BB2DFB" w14:textId="6E1961DC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 (0.86 - 0.9</w:t>
            </w:r>
            <w:r w:rsidR="00EF33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DFC947" w14:textId="5997EFF5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245DB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E9143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8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9937D" w14:textId="30C7138A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581F2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581F2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0.85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DC156D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EC98B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1B3E67" w:rsidRPr="00AB52D7" w14:paraId="3D8F1FA0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AD6DF" w14:textId="3898B692" w:rsidR="001B3E67" w:rsidRPr="00E8767C" w:rsidRDefault="00413A7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imiparou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1FB22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3 (1.03 - 1.2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9C2430" w14:textId="604573D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7 (1.</w:t>
            </w:r>
            <w:r w:rsidR="00D91B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25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25214D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2 (1.03 - 1.2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B54F9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7 (1.25 - 1.51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77B1AC" w14:textId="6379EFB9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520D4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C577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8 (1.04 - 3.40)</w:t>
            </w:r>
          </w:p>
        </w:tc>
      </w:tr>
      <w:tr w:rsidR="001B3E67" w:rsidRPr="00AB52D7" w14:paraId="42529149" w14:textId="77777777" w:rsidTr="0067425B">
        <w:trPr>
          <w:trHeight w:val="249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1C36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aesarean sec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0A5A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 (0.95 - 1.0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C9E428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5 (1.01 - 1.09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42949F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 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0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4C532E" w14:textId="57EE6645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2 (1.07 - 1.1</w:t>
            </w:r>
            <w:r w:rsidR="00C2213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1FE721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2812F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 (0.75 - 1.32)</w:t>
            </w:r>
          </w:p>
        </w:tc>
      </w:tr>
      <w:tr w:rsidR="001B3E67" w:rsidRPr="00AB52D7" w14:paraId="748B95CB" w14:textId="77777777" w:rsidTr="0067425B">
        <w:trPr>
          <w:trHeight w:val="274"/>
        </w:trPr>
        <w:tc>
          <w:tcPr>
            <w:tcW w:w="29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9C739C" w14:textId="6FD64BA4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gnancy-related complication</w:t>
            </w:r>
            <w:r w:rsidR="001F64BF" w:rsidRPr="0067425B">
              <w:rPr>
                <w:rFonts w:ascii="Aptos Narrow" w:hAnsi="Aptos Narrow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0C1C90" w14:textId="5066F89A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C64AC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</w:t>
            </w:r>
            <w:r w:rsidR="00A34D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</w:t>
            </w:r>
            <w:r w:rsidR="00A34D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8B08193" w14:textId="195C06D6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8 (1.05 - 1.3</w:t>
            </w:r>
            <w:r w:rsidR="00FE2C3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667C642" w14:textId="1855C371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027F6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0</w:t>
            </w:r>
            <w:r w:rsidR="00027F6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</w:t>
            </w:r>
            <w:r w:rsidR="00027F6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62DB45C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6 (1.00 - 1.35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26CF3DC" w14:textId="2D378DE9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CB1B0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D3E881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 (0.27 - 1.23)</w:t>
            </w:r>
          </w:p>
        </w:tc>
      </w:tr>
      <w:tr w:rsidR="001B3E67" w:rsidRPr="00AB52D7" w14:paraId="064BCB9A" w14:textId="77777777" w:rsidTr="0067425B">
        <w:trPr>
          <w:trHeight w:val="274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E938B" w14:textId="474BDE8A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-existing medical risk factor</w:t>
            </w:r>
            <w:r w:rsidR="001F64BF" w:rsidRPr="00900F1C">
              <w:rPr>
                <w:rFonts w:ascii="Aptos Narrow" w:hAnsi="Aptos Narrow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F0CA5" w14:textId="03C8AB49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A34D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A34D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</w:t>
            </w:r>
            <w:r w:rsidR="003E23B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4E4EB" w14:textId="51258990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FE2C3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0</w:t>
            </w:r>
            <w:r w:rsidR="00FE2C3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</w:t>
            </w:r>
            <w:r w:rsidR="00731A1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ED015" w14:textId="6075D9E0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F3539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F3539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F3539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17EC1" w14:textId="39E567E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92399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0.8</w:t>
            </w:r>
            <w:r w:rsidR="0092399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1</w:t>
            </w:r>
            <w:r w:rsidR="0092399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8BD1C" w14:textId="30AE4FFF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0877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9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0877C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B8C8E" w14:textId="77777777" w:rsidR="001B3E67" w:rsidRPr="00E8767C" w:rsidRDefault="001B3E6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876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 (0.53 - 1.49)</w:t>
            </w:r>
          </w:p>
        </w:tc>
      </w:tr>
    </w:tbl>
    <w:p w14:paraId="1D898679" w14:textId="0F70B310" w:rsidR="00F45F57" w:rsidRPr="008658B0" w:rsidRDefault="00F45F57" w:rsidP="00F45F57">
      <w:pPr>
        <w:spacing w:after="0" w:line="240" w:lineRule="auto"/>
        <w:rPr>
          <w:rFonts w:ascii="Aptos Narrow" w:hAnsi="Aptos Narrow"/>
          <w:sz w:val="18"/>
          <w:szCs w:val="18"/>
        </w:rPr>
      </w:pPr>
      <w:r w:rsidRPr="008658B0">
        <w:rPr>
          <w:rFonts w:ascii="Aptos Narrow" w:hAnsi="Aptos Narrow"/>
          <w:sz w:val="18"/>
          <w:szCs w:val="18"/>
        </w:rPr>
        <w:t xml:space="preserve">Pertussis vaccine (dTpa) in pregnancy was recommended from 2014 in </w:t>
      </w:r>
      <w:r w:rsidR="00E8778C">
        <w:rPr>
          <w:rFonts w:ascii="Aptos Narrow" w:hAnsi="Aptos Narrow"/>
          <w:sz w:val="18"/>
          <w:szCs w:val="18"/>
        </w:rPr>
        <w:t>Q</w:t>
      </w:r>
      <w:r w:rsidR="009C05EE">
        <w:rPr>
          <w:rFonts w:ascii="Aptos Narrow" w:hAnsi="Aptos Narrow"/>
          <w:sz w:val="18"/>
          <w:szCs w:val="18"/>
        </w:rPr>
        <w:t>ld</w:t>
      </w:r>
      <w:r w:rsidRPr="008658B0">
        <w:rPr>
          <w:rFonts w:ascii="Aptos Narrow" w:hAnsi="Aptos Narrow"/>
          <w:sz w:val="18"/>
          <w:szCs w:val="18"/>
        </w:rPr>
        <w:t xml:space="preserve"> and 2015 in NT. </w:t>
      </w:r>
      <w:r>
        <w:rPr>
          <w:rFonts w:ascii="Aptos Narrow" w:hAnsi="Aptos Narrow"/>
          <w:sz w:val="18"/>
          <w:szCs w:val="18"/>
        </w:rPr>
        <w:t xml:space="preserve"> </w:t>
      </w:r>
    </w:p>
    <w:p w14:paraId="3FF894E4" w14:textId="35411763" w:rsidR="00F45F57" w:rsidRPr="008658B0" w:rsidRDefault="00F45F57" w:rsidP="00F45F57">
      <w:pPr>
        <w:spacing w:after="0" w:line="240" w:lineRule="auto"/>
        <w:rPr>
          <w:rFonts w:ascii="Aptos Narrow" w:hAnsi="Aptos Narrow"/>
          <w:sz w:val="18"/>
          <w:szCs w:val="18"/>
        </w:rPr>
      </w:pPr>
      <w:r w:rsidRPr="008658B0">
        <w:rPr>
          <w:rFonts w:ascii="Aptos Narrow" w:hAnsi="Aptos Narrow"/>
          <w:sz w:val="18"/>
          <w:szCs w:val="18"/>
        </w:rPr>
        <w:t>*</w:t>
      </w:r>
      <w:r w:rsidR="00EE0401" w:rsidRPr="00EE0401">
        <w:rPr>
          <w:rFonts w:ascii="Aptos Narrow" w:hAnsi="Aptos Narrow"/>
          <w:sz w:val="18"/>
          <w:szCs w:val="18"/>
        </w:rPr>
        <w:t xml:space="preserve"> </w:t>
      </w:r>
      <w:r w:rsidR="00EE0401">
        <w:rPr>
          <w:rFonts w:ascii="Aptos Narrow" w:hAnsi="Aptos Narrow"/>
          <w:sz w:val="18"/>
          <w:szCs w:val="18"/>
        </w:rPr>
        <w:t>Q</w:t>
      </w:r>
      <w:r w:rsidR="003B72F4">
        <w:rPr>
          <w:rFonts w:ascii="Aptos Narrow" w:hAnsi="Aptos Narrow"/>
          <w:sz w:val="18"/>
          <w:szCs w:val="18"/>
        </w:rPr>
        <w:t>ueensland</w:t>
      </w:r>
      <w:r w:rsidR="00EE0401" w:rsidRPr="008658B0">
        <w:rPr>
          <w:rFonts w:ascii="Aptos Narrow" w:hAnsi="Aptos Narrow"/>
          <w:sz w:val="18"/>
          <w:szCs w:val="18"/>
        </w:rPr>
        <w:t xml:space="preserve"> data only</w:t>
      </w:r>
    </w:p>
    <w:p w14:paraId="3E74CCDD" w14:textId="1D2AF049" w:rsidR="00F45F57" w:rsidRPr="008658B0" w:rsidRDefault="00F45F57" w:rsidP="00F45F57">
      <w:pPr>
        <w:spacing w:after="0" w:line="240" w:lineRule="auto"/>
        <w:rPr>
          <w:rFonts w:ascii="Aptos Narrow" w:hAnsi="Aptos Narrow"/>
          <w:sz w:val="18"/>
          <w:szCs w:val="18"/>
        </w:rPr>
      </w:pPr>
      <w:r w:rsidRPr="008658B0">
        <w:rPr>
          <w:rFonts w:ascii="Aptos Narrow" w:hAnsi="Aptos Narrow"/>
          <w:sz w:val="18"/>
          <w:szCs w:val="18"/>
        </w:rPr>
        <w:t>†</w:t>
      </w:r>
      <w:r w:rsidR="00EE0401">
        <w:rPr>
          <w:rFonts w:ascii="Aptos Narrow" w:hAnsi="Aptos Narrow"/>
          <w:sz w:val="18"/>
          <w:szCs w:val="18"/>
        </w:rPr>
        <w:t xml:space="preserve"> </w:t>
      </w:r>
      <w:r w:rsidR="00EE0401" w:rsidRPr="008658B0">
        <w:rPr>
          <w:rFonts w:ascii="Aptos Narrow" w:hAnsi="Aptos Narrow"/>
          <w:sz w:val="18"/>
          <w:szCs w:val="18"/>
        </w:rPr>
        <w:t>Derived from body mass index variable using Australian categories</w:t>
      </w:r>
      <w:r w:rsidR="00EE0401" w:rsidRPr="008658B0">
        <w:rPr>
          <w:rFonts w:ascii="Aptos Narrow" w:hAnsi="Aptos Narrow"/>
          <w:sz w:val="18"/>
          <w:szCs w:val="18"/>
        </w:rPr>
        <w:tab/>
      </w:r>
      <w:r w:rsidRPr="008658B0">
        <w:rPr>
          <w:rFonts w:ascii="Aptos Narrow" w:hAnsi="Aptos Narrow"/>
          <w:sz w:val="18"/>
          <w:szCs w:val="18"/>
        </w:rPr>
        <w:tab/>
      </w:r>
      <w:r w:rsidRPr="008658B0">
        <w:rPr>
          <w:rFonts w:ascii="Aptos Narrow" w:hAnsi="Aptos Narrow"/>
          <w:sz w:val="18"/>
          <w:szCs w:val="18"/>
        </w:rPr>
        <w:tab/>
      </w:r>
      <w:r w:rsidRPr="008658B0">
        <w:rPr>
          <w:rFonts w:ascii="Aptos Narrow" w:hAnsi="Aptos Narrow"/>
          <w:sz w:val="18"/>
          <w:szCs w:val="18"/>
        </w:rPr>
        <w:tab/>
      </w:r>
      <w:r w:rsidRPr="008658B0">
        <w:rPr>
          <w:rFonts w:ascii="Aptos Narrow" w:hAnsi="Aptos Narrow"/>
          <w:sz w:val="18"/>
          <w:szCs w:val="18"/>
        </w:rPr>
        <w:tab/>
      </w:r>
      <w:r w:rsidRPr="008658B0">
        <w:rPr>
          <w:rFonts w:ascii="Aptos Narrow" w:hAnsi="Aptos Narrow"/>
          <w:sz w:val="18"/>
          <w:szCs w:val="18"/>
        </w:rPr>
        <w:tab/>
      </w:r>
      <w:r w:rsidRPr="008658B0">
        <w:rPr>
          <w:rFonts w:ascii="Aptos Narrow" w:hAnsi="Aptos Narrow"/>
          <w:sz w:val="18"/>
          <w:szCs w:val="18"/>
        </w:rPr>
        <w:tab/>
      </w:r>
    </w:p>
    <w:p w14:paraId="21E4128E" w14:textId="4DD2357D" w:rsidR="00F45F57" w:rsidRPr="008658B0" w:rsidRDefault="00F45F57" w:rsidP="00F45F57">
      <w:pPr>
        <w:spacing w:after="0" w:line="240" w:lineRule="auto"/>
        <w:rPr>
          <w:rFonts w:ascii="Aptos Narrow" w:hAnsi="Aptos Narrow"/>
          <w:sz w:val="18"/>
          <w:szCs w:val="18"/>
        </w:rPr>
      </w:pPr>
      <w:r w:rsidRPr="008658B0">
        <w:rPr>
          <w:rFonts w:ascii="Aptos Narrow" w:hAnsi="Aptos Narrow"/>
          <w:sz w:val="18"/>
          <w:szCs w:val="18"/>
        </w:rPr>
        <w:t>‡</w:t>
      </w:r>
      <w:r w:rsidR="00EE0401">
        <w:rPr>
          <w:rFonts w:ascii="Aptos Narrow" w:hAnsi="Aptos Narrow"/>
          <w:sz w:val="18"/>
          <w:szCs w:val="18"/>
        </w:rPr>
        <w:t xml:space="preserve"> </w:t>
      </w:r>
      <w:r w:rsidR="00EE0401" w:rsidRPr="008658B0">
        <w:rPr>
          <w:rFonts w:ascii="Aptos Narrow" w:hAnsi="Aptos Narrow"/>
          <w:sz w:val="18"/>
          <w:szCs w:val="18"/>
        </w:rPr>
        <w:t>Derived variable: presence of one of more of gestational diabetes, gestational hypertension, preeclampsia, antepartum haemorrhage</w:t>
      </w:r>
      <w:r w:rsidRPr="008658B0">
        <w:rPr>
          <w:rFonts w:ascii="Aptos Narrow" w:hAnsi="Aptos Narrow"/>
          <w:sz w:val="18"/>
          <w:szCs w:val="18"/>
        </w:rPr>
        <w:tab/>
      </w:r>
    </w:p>
    <w:p w14:paraId="6CDD4A4B" w14:textId="4155EC58" w:rsidR="00F45F57" w:rsidRPr="008658B0" w:rsidRDefault="00F45F57" w:rsidP="00F45F57">
      <w:pPr>
        <w:spacing w:after="0" w:line="240" w:lineRule="auto"/>
        <w:rPr>
          <w:rFonts w:ascii="Aptos Narrow" w:hAnsi="Aptos Narrow"/>
          <w:b/>
          <w:bCs/>
        </w:rPr>
        <w:sectPr w:rsidR="00F45F57" w:rsidRPr="008658B0" w:rsidSect="002A428F">
          <w:pgSz w:w="16838" w:h="11906" w:orient="landscape"/>
          <w:pgMar w:top="1701" w:right="1701" w:bottom="1276" w:left="1701" w:header="709" w:footer="709" w:gutter="0"/>
          <w:cols w:space="708"/>
          <w:docGrid w:linePitch="360"/>
        </w:sectPr>
      </w:pPr>
      <w:r w:rsidRPr="008658B0">
        <w:rPr>
          <w:rFonts w:ascii="Aptos Narrow" w:hAnsi="Aptos Narrow"/>
          <w:sz w:val="18"/>
          <w:szCs w:val="18"/>
        </w:rPr>
        <w:t>§</w:t>
      </w:r>
      <w:r w:rsidR="00EE0401">
        <w:rPr>
          <w:rFonts w:ascii="Aptos Narrow" w:hAnsi="Aptos Narrow"/>
          <w:sz w:val="18"/>
          <w:szCs w:val="18"/>
        </w:rPr>
        <w:t xml:space="preserve"> </w:t>
      </w:r>
      <w:r w:rsidR="00EE0401" w:rsidRPr="008658B0">
        <w:rPr>
          <w:rFonts w:ascii="Aptos Narrow" w:hAnsi="Aptos Narrow"/>
          <w:sz w:val="18"/>
          <w:szCs w:val="18"/>
        </w:rPr>
        <w:t>Derived variable: presence of one of more of asthma, hypertension, diabetes (type I or II), anaemia, cardiac condition, renal condition</w:t>
      </w:r>
      <w:r w:rsidR="00EE0401" w:rsidRPr="008658B0" w:rsidDel="00EE0401">
        <w:rPr>
          <w:rFonts w:ascii="Aptos Narrow" w:hAnsi="Aptos Narrow"/>
          <w:sz w:val="18"/>
          <w:szCs w:val="18"/>
        </w:rPr>
        <w:t xml:space="preserve"> </w:t>
      </w:r>
      <w:r w:rsidRPr="008658B0">
        <w:rPr>
          <w:rFonts w:ascii="Aptos Narrow" w:hAnsi="Aptos Narrow"/>
          <w:sz w:val="18"/>
          <w:szCs w:val="18"/>
        </w:rPr>
        <w:tab/>
      </w:r>
      <w:r w:rsidRPr="008658B0">
        <w:rPr>
          <w:rFonts w:ascii="Aptos Narrow" w:hAnsi="Aptos Narrow"/>
          <w:b/>
          <w:bCs/>
        </w:rPr>
        <w:tab/>
      </w:r>
    </w:p>
    <w:p w14:paraId="22BD0F60" w14:textId="2070E7E3" w:rsidR="00BB309E" w:rsidRDefault="00BB309E" w:rsidP="00BB309E">
      <w:pPr>
        <w:rPr>
          <w:rFonts w:ascii="Aptos Narrow" w:hAnsi="Aptos Narrow"/>
          <w:sz w:val="18"/>
          <w:szCs w:val="18"/>
        </w:rPr>
      </w:pPr>
      <w:r w:rsidRPr="00BC1575">
        <w:rPr>
          <w:b/>
          <w:bCs/>
          <w:sz w:val="20"/>
          <w:szCs w:val="24"/>
        </w:rPr>
        <w:lastRenderedPageBreak/>
        <w:t>Table</w:t>
      </w:r>
      <w:r>
        <w:rPr>
          <w:b/>
          <w:bCs/>
          <w:sz w:val="20"/>
          <w:szCs w:val="24"/>
        </w:rPr>
        <w:t xml:space="preserve"> S</w:t>
      </w:r>
      <w:r w:rsidR="0055117F">
        <w:rPr>
          <w:b/>
          <w:bCs/>
          <w:sz w:val="20"/>
          <w:szCs w:val="24"/>
        </w:rPr>
        <w:t>4</w:t>
      </w:r>
      <w:r w:rsidR="00CF579E">
        <w:rPr>
          <w:b/>
          <w:bCs/>
          <w:sz w:val="20"/>
          <w:szCs w:val="24"/>
        </w:rPr>
        <w:t xml:space="preserve"> </w:t>
      </w:r>
      <w:r w:rsidR="00AE5535">
        <w:rPr>
          <w:b/>
          <w:bCs/>
          <w:sz w:val="20"/>
          <w:szCs w:val="24"/>
        </w:rPr>
        <w:t xml:space="preserve">Comparison of </w:t>
      </w:r>
      <w:r w:rsidR="00945A8C">
        <w:rPr>
          <w:b/>
          <w:bCs/>
          <w:sz w:val="20"/>
          <w:szCs w:val="24"/>
        </w:rPr>
        <w:t xml:space="preserve">crude and adjusted </w:t>
      </w:r>
      <w:r w:rsidR="00AE5535">
        <w:rPr>
          <w:b/>
          <w:bCs/>
          <w:sz w:val="20"/>
          <w:szCs w:val="24"/>
        </w:rPr>
        <w:t>estimates using Cox-proportional hazard and competing risks (Fine-Gray) models</w:t>
      </w:r>
      <w:r w:rsidR="00945A8C">
        <w:rPr>
          <w:b/>
          <w:bCs/>
          <w:sz w:val="20"/>
          <w:szCs w:val="24"/>
        </w:rPr>
        <w:t xml:space="preserve"> with stillbirth a competing risk for </w:t>
      </w:r>
      <w:r w:rsidR="00993112">
        <w:rPr>
          <w:b/>
          <w:bCs/>
          <w:sz w:val="20"/>
          <w:szCs w:val="24"/>
        </w:rPr>
        <w:t xml:space="preserve">preterm birth and </w:t>
      </w:r>
      <w:r w:rsidR="00EC2119">
        <w:rPr>
          <w:b/>
          <w:bCs/>
          <w:sz w:val="20"/>
          <w:szCs w:val="24"/>
        </w:rPr>
        <w:t>small for gestational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527"/>
        <w:gridCol w:w="1057"/>
        <w:gridCol w:w="1599"/>
        <w:gridCol w:w="19"/>
        <w:gridCol w:w="1034"/>
      </w:tblGrid>
      <w:tr w:rsidR="00BB309E" w14:paraId="2CA9B3E2" w14:textId="77777777" w:rsidTr="009B7E9D"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4A03933E" w14:textId="77777777" w:rsidR="00BB309E" w:rsidRPr="003C54E6" w:rsidRDefault="00BB309E" w:rsidP="00BF1F82">
            <w:pPr>
              <w:spacing w:after="60"/>
              <w:rPr>
                <w:rFonts w:ascii="Aptos Narrow" w:hAnsi="Aptos Narrow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left w:val="nil"/>
            </w:tcBorders>
          </w:tcPr>
          <w:p w14:paraId="0634824D" w14:textId="77777777" w:rsidR="00BB309E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b/>
                <w:bCs/>
                <w:sz w:val="20"/>
                <w:szCs w:val="20"/>
              </w:rPr>
            </w:pPr>
            <w:r w:rsidRPr="003C54E6">
              <w:rPr>
                <w:rFonts w:ascii="Aptos Narrow" w:hAnsi="Aptos Narrow" w:cstheme="minorHAnsi"/>
                <w:b/>
                <w:bCs/>
                <w:sz w:val="20"/>
                <w:szCs w:val="20"/>
              </w:rPr>
              <w:t xml:space="preserve">Cox proportional hazard </w:t>
            </w:r>
          </w:p>
          <w:p w14:paraId="2777701B" w14:textId="77777777" w:rsidR="00BB309E" w:rsidRPr="003C54E6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b/>
                <w:bCs/>
                <w:sz w:val="20"/>
                <w:szCs w:val="20"/>
              </w:rPr>
            </w:pPr>
            <w:r w:rsidRPr="003C54E6">
              <w:rPr>
                <w:rFonts w:ascii="Aptos Narrow" w:hAnsi="Aptos Narrow" w:cstheme="minorHAnsi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2652" w:type="dxa"/>
            <w:gridSpan w:val="3"/>
            <w:tcBorders>
              <w:top w:val="single" w:sz="4" w:space="0" w:color="auto"/>
              <w:right w:val="nil"/>
            </w:tcBorders>
          </w:tcPr>
          <w:p w14:paraId="2C149520" w14:textId="77777777" w:rsidR="00BB309E" w:rsidRPr="00A25C57" w:rsidRDefault="00BB309E" w:rsidP="00BF1F82">
            <w:pPr>
              <w:spacing w:after="60"/>
              <w:rPr>
                <w:rFonts w:ascii="Aptos Narrow" w:hAnsi="Aptos Narrow" w:cstheme="minorHAnsi"/>
                <w:b/>
                <w:bCs/>
              </w:rPr>
            </w:pPr>
            <w:r w:rsidRPr="003C54E6">
              <w:rPr>
                <w:rFonts w:ascii="Aptos Narrow" w:hAnsi="Aptos Narrow" w:cstheme="minorHAnsi"/>
                <w:b/>
                <w:bCs/>
                <w:sz w:val="20"/>
                <w:szCs w:val="20"/>
              </w:rPr>
              <w:t xml:space="preserve">Competing risks </w:t>
            </w:r>
            <w:proofErr w:type="spellStart"/>
            <w:r w:rsidRPr="003C54E6">
              <w:rPr>
                <w:rFonts w:ascii="Aptos Narrow" w:hAnsi="Aptos Narrow" w:cstheme="minorHAnsi"/>
                <w:b/>
                <w:bCs/>
                <w:sz w:val="20"/>
                <w:szCs w:val="20"/>
              </w:rPr>
              <w:t>subdistribution</w:t>
            </w:r>
            <w:proofErr w:type="spellEnd"/>
            <w:r w:rsidRPr="003C54E6">
              <w:rPr>
                <w:rFonts w:ascii="Aptos Narrow" w:hAnsi="Aptos Narrow" w:cstheme="minorHAnsi"/>
                <w:b/>
                <w:bCs/>
                <w:sz w:val="20"/>
                <w:szCs w:val="20"/>
              </w:rPr>
              <w:t xml:space="preserve"> hazard </w:t>
            </w:r>
            <w:r>
              <w:rPr>
                <w:rFonts w:ascii="Aptos Narrow" w:hAnsi="Aptos Narrow" w:cstheme="minorHAnsi"/>
                <w:b/>
                <w:bCs/>
                <w:sz w:val="20"/>
                <w:szCs w:val="20"/>
              </w:rPr>
              <w:t>model</w:t>
            </w:r>
          </w:p>
        </w:tc>
      </w:tr>
      <w:tr w:rsidR="00BB309E" w14:paraId="5039A66C" w14:textId="77777777" w:rsidTr="009B7E9D">
        <w:tc>
          <w:tcPr>
            <w:tcW w:w="8069" w:type="dxa"/>
            <w:gridSpan w:val="6"/>
            <w:tcBorders>
              <w:left w:val="nil"/>
              <w:right w:val="nil"/>
            </w:tcBorders>
          </w:tcPr>
          <w:p w14:paraId="0566B4FB" w14:textId="77777777" w:rsidR="00BB309E" w:rsidRPr="004D5645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b/>
                <w:bCs/>
                <w:sz w:val="18"/>
                <w:szCs w:val="18"/>
              </w:rPr>
            </w:pPr>
            <w:r w:rsidRPr="004D5645">
              <w:rPr>
                <w:rFonts w:ascii="Aptos Narrow" w:hAnsi="Aptos Narrow" w:cstheme="minorHAnsi"/>
                <w:b/>
                <w:bCs/>
                <w:sz w:val="18"/>
                <w:szCs w:val="18"/>
              </w:rPr>
              <w:t xml:space="preserve">Influenza                                                                 HR (95% CI)                     p-value               </w:t>
            </w:r>
            <w:r>
              <w:rPr>
                <w:rFonts w:ascii="Aptos Narrow" w:hAnsi="Aptos Narrow" w:cstheme="minorHAnsi"/>
                <w:b/>
                <w:bCs/>
                <w:sz w:val="18"/>
                <w:szCs w:val="18"/>
              </w:rPr>
              <w:t xml:space="preserve"> </w:t>
            </w:r>
            <w:r w:rsidRPr="004D5645">
              <w:rPr>
                <w:rFonts w:ascii="Aptos Narrow" w:hAnsi="Aptos Narrow" w:cstheme="minorHAnsi"/>
                <w:b/>
                <w:bCs/>
                <w:sz w:val="18"/>
                <w:szCs w:val="18"/>
              </w:rPr>
              <w:t>HR</w:t>
            </w:r>
            <w:r w:rsidRPr="004D5645">
              <w:rPr>
                <w:rFonts w:ascii="Aptos Narrow" w:hAnsi="Aptos Narrow" w:cstheme="minorHAnsi"/>
                <w:b/>
                <w:bCs/>
                <w:sz w:val="18"/>
                <w:szCs w:val="18"/>
                <w:vertAlign w:val="subscript"/>
              </w:rPr>
              <w:t xml:space="preserve">SD) </w:t>
            </w:r>
            <w:r w:rsidRPr="004D5645">
              <w:rPr>
                <w:rFonts w:ascii="Aptos Narrow" w:hAnsi="Aptos Narrow" w:cstheme="minorHAnsi"/>
                <w:b/>
                <w:bCs/>
                <w:sz w:val="18"/>
                <w:szCs w:val="18"/>
              </w:rPr>
              <w:t>(95% CI)</w:t>
            </w:r>
            <w:r w:rsidRPr="004D5645">
              <w:rPr>
                <w:rFonts w:ascii="Aptos Narrow" w:hAnsi="Aptos Narrow" w:cstheme="minorHAnsi"/>
                <w:b/>
                <w:bCs/>
                <w:sz w:val="18"/>
                <w:szCs w:val="18"/>
                <w:vertAlign w:val="subscript"/>
              </w:rPr>
              <w:t xml:space="preserve">                        </w:t>
            </w:r>
            <w:r>
              <w:rPr>
                <w:rFonts w:ascii="Aptos Narrow" w:hAnsi="Aptos Narrow" w:cstheme="minorHAnsi"/>
                <w:b/>
                <w:bCs/>
                <w:sz w:val="18"/>
                <w:szCs w:val="18"/>
                <w:vertAlign w:val="subscript"/>
              </w:rPr>
              <w:t xml:space="preserve">  </w:t>
            </w:r>
            <w:r w:rsidRPr="004D5645">
              <w:rPr>
                <w:rFonts w:ascii="Aptos Narrow" w:hAnsi="Aptos Narrow"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BB309E" w14:paraId="2C589357" w14:textId="77777777" w:rsidTr="009B7E9D">
        <w:tc>
          <w:tcPr>
            <w:tcW w:w="8069" w:type="dxa"/>
            <w:gridSpan w:val="6"/>
            <w:tcBorders>
              <w:left w:val="nil"/>
              <w:bottom w:val="nil"/>
              <w:right w:val="nil"/>
            </w:tcBorders>
            <w:vAlign w:val="bottom"/>
          </w:tcPr>
          <w:p w14:paraId="4EB261A3" w14:textId="77777777" w:rsidR="00BB309E" w:rsidRDefault="00BB309E" w:rsidP="00BF1F82">
            <w:pPr>
              <w:spacing w:after="60"/>
              <w:ind w:right="33"/>
              <w:rPr>
                <w:rFonts w:cstheme="minorHAnsi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</w:tr>
      <w:tr w:rsidR="00BB309E" w14:paraId="43954CFE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4460" w14:textId="77777777" w:rsidR="00BB309E" w:rsidRDefault="00BB309E" w:rsidP="00BF1F82">
            <w:pPr>
              <w:spacing w:after="60"/>
              <w:rPr>
                <w:rFonts w:cstheme="minorHAnsi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 crud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D60F390" w14:textId="77777777" w:rsidR="00BB309E" w:rsidRDefault="00BB309E" w:rsidP="00BF1F82">
            <w:pPr>
              <w:spacing w:after="60"/>
              <w:ind w:right="33"/>
              <w:rPr>
                <w:rFonts w:cstheme="minorHAnsi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8 (0.87 - 1.3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7B6CA93C" w14:textId="77777777" w:rsidR="00BB309E" w:rsidRDefault="00BB309E" w:rsidP="00BF1F82">
            <w:pPr>
              <w:spacing w:after="60"/>
              <w:ind w:right="33"/>
              <w:rPr>
                <w:rFonts w:cstheme="minorHAnsi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8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12A55F68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09 (0.87 – 1.3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9CEF4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457</w:t>
            </w:r>
          </w:p>
        </w:tc>
      </w:tr>
      <w:tr w:rsidR="00BB309E" w14:paraId="690723DD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78AE8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 adjus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958CFEF" w14:textId="77777777" w:rsidR="00BB309E" w:rsidRDefault="00BB309E" w:rsidP="00BF1F82">
            <w:pPr>
              <w:spacing w:after="60"/>
              <w:ind w:right="33"/>
              <w:rPr>
                <w:rFonts w:cstheme="minorHAnsi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0 (0.88 - 1.3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2F2DBBA6" w14:textId="77777777" w:rsidR="00BB309E" w:rsidRDefault="00BB309E" w:rsidP="00BF1F82">
            <w:pPr>
              <w:spacing w:after="60"/>
              <w:ind w:right="33"/>
              <w:rPr>
                <w:rFonts w:cstheme="minorHAnsi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91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08848F26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10 (0.89 – 1.37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44EFD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370</w:t>
            </w:r>
          </w:p>
        </w:tc>
      </w:tr>
      <w:tr w:rsidR="00BB309E" w14:paraId="7B21E0D8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7BAF6" w14:textId="77777777" w:rsidR="00BB309E" w:rsidRDefault="00BB309E" w:rsidP="00BF1F82">
            <w:pPr>
              <w:spacing w:after="60"/>
              <w:rPr>
                <w:rFonts w:cstheme="minorHAnsi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crud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7CC5BDD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05 (0.95 – 1.1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65ED07B9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372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514E2743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03 (0.96 – 1.12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51420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475</w:t>
            </w:r>
          </w:p>
        </w:tc>
      </w:tr>
      <w:tr w:rsidR="00BB309E" w14:paraId="459FA1EB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BBAC6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adjusted</w:t>
            </w:r>
            <w:r w:rsidRPr="00A514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* </w:t>
            </w:r>
          </w:p>
          <w:p w14:paraId="05F924F6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0F9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maternal age, parity, smoking, remoteness, season conception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20B9B7A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05 (0.95 – 1.1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5258744E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322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2672BE23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04 (0.95 – 1.13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50A7A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381</w:t>
            </w:r>
          </w:p>
        </w:tc>
      </w:tr>
      <w:tr w:rsidR="00BB309E" w14:paraId="3A1BEBBD" w14:textId="77777777" w:rsidTr="009B7E9D">
        <w:tc>
          <w:tcPr>
            <w:tcW w:w="5417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181385AC" w14:textId="77777777" w:rsidR="00BB309E" w:rsidRPr="00AF382D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  <w:tc>
          <w:tcPr>
            <w:tcW w:w="265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FBCE08" w14:textId="77777777" w:rsidR="00BB309E" w:rsidRPr="00AF382D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</w:p>
        </w:tc>
      </w:tr>
      <w:tr w:rsidR="00BB309E" w14:paraId="33BC6F6F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F7B8A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 crud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4A33AB8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4B141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0 (0.69 - 4.7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251079AA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4B141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2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041839EA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84 (0.71 – 4.7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2809A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208</w:t>
            </w:r>
          </w:p>
        </w:tc>
      </w:tr>
      <w:tr w:rsidR="00BB309E" w14:paraId="471F1234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C6D8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 adjusted</w:t>
            </w:r>
            <w:r w:rsidRPr="00A514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  <w:p w14:paraId="61D83E48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0F9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maternal age, parity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FDA4CFD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85 (0.70 – 4.8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34C850EA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212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03D4F408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88 (0.73 – 4.8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29446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191</w:t>
            </w:r>
          </w:p>
        </w:tc>
      </w:tr>
      <w:tr w:rsidR="00BB309E" w14:paraId="5E0EEF4B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2764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crud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695DA48" w14:textId="77777777" w:rsidR="00BB309E" w:rsidRPr="00B734FC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B734F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6 (0.78 – 2.0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2DE3C36A" w14:textId="77777777" w:rsidR="00BB309E" w:rsidRPr="00B734FC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B734F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15CC8962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29 (0.80 – 2.07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F4034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299</w:t>
            </w:r>
          </w:p>
        </w:tc>
      </w:tr>
      <w:tr w:rsidR="00BB309E" w14:paraId="1F4CC4B2" w14:textId="77777777" w:rsidTr="009B7E9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FEF95E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adjuste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18548" w14:textId="77777777" w:rsidR="00BB309E" w:rsidRPr="00B734FC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B734F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8 (0.72 - 1.96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</w:tcPr>
          <w:p w14:paraId="6A52F7FD" w14:textId="77777777" w:rsidR="00BB309E" w:rsidRPr="00B734FC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B734F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2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  <w:right w:val="nil"/>
            </w:tcBorders>
          </w:tcPr>
          <w:p w14:paraId="0C00A724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25 (0.76 – 2.0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right w:val="nil"/>
            </w:tcBorders>
          </w:tcPr>
          <w:p w14:paraId="1018B7B8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389</w:t>
            </w:r>
          </w:p>
        </w:tc>
      </w:tr>
      <w:tr w:rsidR="00BB309E" w14:paraId="2CB52B54" w14:textId="77777777" w:rsidTr="009B7E9D">
        <w:tc>
          <w:tcPr>
            <w:tcW w:w="703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F2292A4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b/>
                <w:bCs/>
                <w:sz w:val="18"/>
                <w:szCs w:val="18"/>
              </w:rPr>
            </w:pPr>
            <w:r w:rsidRPr="004B141A">
              <w:rPr>
                <w:rFonts w:ascii="Aptos Narrow" w:hAnsi="Aptos Narrow" w:cstheme="minorHAnsi"/>
                <w:b/>
                <w:bCs/>
                <w:sz w:val="18"/>
                <w:szCs w:val="18"/>
              </w:rPr>
              <w:t>Pertussis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</w:tcPr>
          <w:p w14:paraId="4C607D56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b/>
                <w:bCs/>
                <w:sz w:val="18"/>
                <w:szCs w:val="18"/>
              </w:rPr>
            </w:pPr>
          </w:p>
        </w:tc>
      </w:tr>
      <w:tr w:rsidR="00BB309E" w14:paraId="2718E8B6" w14:textId="77777777" w:rsidTr="009B7E9D">
        <w:tc>
          <w:tcPr>
            <w:tcW w:w="8069" w:type="dxa"/>
            <w:gridSpan w:val="6"/>
            <w:tcBorders>
              <w:left w:val="nil"/>
              <w:bottom w:val="nil"/>
              <w:right w:val="nil"/>
            </w:tcBorders>
            <w:vAlign w:val="bottom"/>
          </w:tcPr>
          <w:p w14:paraId="3D4BFC40" w14:textId="77777777" w:rsidR="00BB309E" w:rsidRPr="00AF382D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</w:tr>
      <w:tr w:rsidR="00BB309E" w14:paraId="750733A1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45035" w14:textId="77777777" w:rsidR="00BB309E" w:rsidRDefault="00BB309E" w:rsidP="00BF1F82">
            <w:pPr>
              <w:spacing w:after="60"/>
              <w:rPr>
                <w:rFonts w:cstheme="minorHAnsi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 crud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7A5BCAD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4B141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9 (0.73 - 1.0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4C43EDE6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4B141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0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650A669C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91 (0.75 – 1.09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F4CEE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305</w:t>
            </w:r>
          </w:p>
        </w:tc>
      </w:tr>
      <w:tr w:rsidR="00BB309E" w14:paraId="47C9DCE2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9A48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 adjusted</w:t>
            </w:r>
            <w:r w:rsidRPr="00A514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  <w:p w14:paraId="38AF7A1F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0F9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SEIFA, smoking, remoteness, parity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EECD96B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84 (0.69 – 1.0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1F5DB5C4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074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6912D626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86 (0.71 – 1.04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E679E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123</w:t>
            </w:r>
          </w:p>
        </w:tc>
      </w:tr>
      <w:tr w:rsidR="00BB309E" w14:paraId="213ABE13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A4B1" w14:textId="77777777" w:rsidR="00BB309E" w:rsidRDefault="00BB309E" w:rsidP="00BF1F82">
            <w:pPr>
              <w:spacing w:after="60"/>
              <w:rPr>
                <w:rFonts w:cstheme="minorHAnsi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crud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359E4ED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0 (1.01 - 1.2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5AB05500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39B9D969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11 (1.03 – 1.20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66704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007</w:t>
            </w:r>
          </w:p>
        </w:tc>
      </w:tr>
      <w:tr w:rsidR="00BB309E" w14:paraId="5921BA07" w14:textId="77777777" w:rsidTr="009B7E9D">
        <w:trPr>
          <w:trHeight w:val="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AAC87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adjusted</w:t>
            </w:r>
            <w:r w:rsidRPr="00A514A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  <w:p w14:paraId="79D997C6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0F9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maternal age, smoking, remoteness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BA073E1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12 (1.02 – 1.2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458A3669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012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62563269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1.12 (1.04 – 1.2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8BEF0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002</w:t>
            </w:r>
          </w:p>
        </w:tc>
      </w:tr>
      <w:tr w:rsidR="00BB309E" w14:paraId="1FB3DC90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8B43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9ED78AF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163BA86B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09B8D85B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0D97A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</w:p>
        </w:tc>
      </w:tr>
      <w:tr w:rsidR="00BB309E" w14:paraId="63BE046A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3F7A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 crud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08D09E1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4B141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2 (0.17 - 1.6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1DC0DF6C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4B141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54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0B47EE2E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53 (0.17 – 1.62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91A2C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264</w:t>
            </w:r>
          </w:p>
        </w:tc>
      </w:tr>
      <w:tr w:rsidR="00BB309E" w14:paraId="575B3B0A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C4F12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 adjus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23222FB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 w:rsidRPr="004B141A">
              <w:rPr>
                <w:rFonts w:ascii="Aptos Narrow" w:hAnsi="Aptos Narrow" w:cstheme="minorHAnsi"/>
                <w:sz w:val="18"/>
                <w:szCs w:val="18"/>
              </w:rPr>
              <w:t>0.50 (0.17 – 1.4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6874CEEC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201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64332879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51 (0.18 – 1.4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483A6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205</w:t>
            </w:r>
          </w:p>
        </w:tc>
      </w:tr>
      <w:tr w:rsidR="00BB309E" w14:paraId="34FB974C" w14:textId="77777777" w:rsidTr="009B7E9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4D043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crud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7E68E2F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 (0.47 - 1.4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32E94D82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7</w:t>
            </w:r>
          </w:p>
        </w:tc>
        <w:tc>
          <w:tcPr>
            <w:tcW w:w="1599" w:type="dxa"/>
            <w:tcBorders>
              <w:top w:val="nil"/>
              <w:bottom w:val="nil"/>
              <w:right w:val="nil"/>
            </w:tcBorders>
          </w:tcPr>
          <w:p w14:paraId="3B4F430D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87 (0.52 – 1.4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C26DB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593</w:t>
            </w:r>
          </w:p>
        </w:tc>
      </w:tr>
      <w:tr w:rsidR="00BB309E" w14:paraId="6B26C6A5" w14:textId="77777777" w:rsidTr="009B7E9D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7FC47" w14:textId="77777777" w:rsidR="00BB309E" w:rsidRDefault="00BB309E" w:rsidP="00BF1F82">
            <w:pPr>
              <w:spacing w:after="60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 adjuste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5F614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 (0.44 - 1.38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</w:tcPr>
          <w:p w14:paraId="2D7E1F47" w14:textId="77777777" w:rsidR="00BB309E" w:rsidRPr="004B141A" w:rsidRDefault="00BB309E" w:rsidP="00BF1F82">
            <w:pPr>
              <w:spacing w:after="60"/>
              <w:ind w:right="33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02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  <w:right w:val="nil"/>
            </w:tcBorders>
          </w:tcPr>
          <w:p w14:paraId="5A82C19B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84 (0.49 – 1.43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A36D7" w14:textId="77777777" w:rsidR="00BB309E" w:rsidRPr="00AF382D" w:rsidRDefault="00BB309E" w:rsidP="00BF1F82">
            <w:pPr>
              <w:spacing w:after="60"/>
              <w:rPr>
                <w:rFonts w:ascii="Aptos Narrow" w:hAnsi="Aptos Narrow" w:cstheme="minorHAnsi"/>
                <w:sz w:val="18"/>
                <w:szCs w:val="18"/>
              </w:rPr>
            </w:pPr>
            <w:r>
              <w:rPr>
                <w:rFonts w:ascii="Aptos Narrow" w:hAnsi="Aptos Narrow" w:cstheme="minorHAnsi"/>
                <w:sz w:val="18"/>
                <w:szCs w:val="18"/>
              </w:rPr>
              <w:t>0.521</w:t>
            </w:r>
          </w:p>
        </w:tc>
      </w:tr>
    </w:tbl>
    <w:p w14:paraId="499FA166" w14:textId="77777777" w:rsidR="00BB309E" w:rsidRPr="0090060B" w:rsidRDefault="00BB309E" w:rsidP="00BB309E">
      <w:pPr>
        <w:ind w:right="-1"/>
        <w:rPr>
          <w:rFonts w:cstheme="minorHAnsi"/>
          <w:sz w:val="16"/>
          <w:szCs w:val="16"/>
        </w:rPr>
      </w:pPr>
      <w:r w:rsidRPr="0090060B">
        <w:rPr>
          <w:rFonts w:ascii="Aptos Narrow" w:eastAsia="Times New Roman" w:hAnsi="Aptos Narrow" w:cs="Times New Roman"/>
          <w:color w:val="000000"/>
          <w:kern w:val="0"/>
          <w:sz w:val="16"/>
          <w:szCs w:val="16"/>
          <w14:ligatures w14:val="none"/>
        </w:rPr>
        <w:t xml:space="preserve">*Indicates the adjusted model </w:t>
      </w:r>
      <w:r>
        <w:rPr>
          <w:rFonts w:ascii="Aptos Narrow" w:eastAsia="Times New Roman" w:hAnsi="Aptos Narrow" w:cs="Times New Roman"/>
          <w:color w:val="000000"/>
          <w:kern w:val="0"/>
          <w:sz w:val="16"/>
          <w:szCs w:val="16"/>
          <w14:ligatures w14:val="none"/>
        </w:rPr>
        <w:t>includes</w:t>
      </w:r>
      <w:r w:rsidRPr="0090060B">
        <w:rPr>
          <w:rFonts w:ascii="Aptos Narrow" w:eastAsia="Times New Roman" w:hAnsi="Aptos Narrow" w:cs="Times New Roman"/>
          <w:color w:val="000000"/>
          <w:kern w:val="0"/>
          <w:sz w:val="16"/>
          <w:szCs w:val="16"/>
          <w14:ligatures w14:val="none"/>
        </w:rPr>
        <w:t xml:space="preserve"> </w:t>
      </w:r>
      <w:r>
        <w:rPr>
          <w:rFonts w:ascii="Aptos Narrow" w:eastAsia="Times New Roman" w:hAnsi="Aptos Narrow" w:cs="Times New Roman"/>
          <w:color w:val="000000"/>
          <w:kern w:val="0"/>
          <w:sz w:val="16"/>
          <w:szCs w:val="16"/>
          <w14:ligatures w14:val="none"/>
        </w:rPr>
        <w:t>c</w:t>
      </w:r>
      <w:r w:rsidRPr="0090060B">
        <w:rPr>
          <w:rFonts w:ascii="Aptos Narrow" w:eastAsia="Times New Roman" w:hAnsi="Aptos Narrow" w:cs="Times New Roman"/>
          <w:color w:val="000000"/>
          <w:kern w:val="0"/>
          <w:sz w:val="16"/>
          <w:szCs w:val="16"/>
          <w14:ligatures w14:val="none"/>
        </w:rPr>
        <w:t xml:space="preserve">onfounders </w:t>
      </w:r>
      <w:r>
        <w:rPr>
          <w:rFonts w:ascii="Aptos Narrow" w:eastAsia="Times New Roman" w:hAnsi="Aptos Narrow" w:cs="Times New Roman"/>
          <w:color w:val="000000"/>
          <w:kern w:val="0"/>
          <w:sz w:val="16"/>
          <w:szCs w:val="16"/>
          <w14:ligatures w14:val="none"/>
        </w:rPr>
        <w:t xml:space="preserve">that differ </w:t>
      </w:r>
      <w:r w:rsidRPr="0090060B">
        <w:rPr>
          <w:rFonts w:ascii="Aptos Narrow" w:eastAsia="Times New Roman" w:hAnsi="Aptos Narrow" w:cs="Times New Roman"/>
          <w:color w:val="000000"/>
          <w:kern w:val="0"/>
          <w:sz w:val="16"/>
          <w:szCs w:val="16"/>
          <w14:ligatures w14:val="none"/>
        </w:rPr>
        <w:t>to the model presented in the main analysis. The model shown represents a valid (proportional) model for the purpose of comparison between the HR and HR</w:t>
      </w:r>
      <w:r w:rsidRPr="0090060B">
        <w:rPr>
          <w:rFonts w:ascii="Aptos Narrow" w:eastAsia="Times New Roman" w:hAnsi="Aptos Narrow" w:cs="Times New Roman"/>
          <w:color w:val="000000"/>
          <w:kern w:val="0"/>
          <w:sz w:val="16"/>
          <w:szCs w:val="16"/>
          <w:vertAlign w:val="subscript"/>
          <w14:ligatures w14:val="none"/>
        </w:rPr>
        <w:t>SD</w:t>
      </w:r>
    </w:p>
    <w:p w14:paraId="72899243" w14:textId="3A237C2C" w:rsidR="00BB309E" w:rsidRPr="00742FEE" w:rsidRDefault="00BB309E">
      <w:pPr>
        <w:rPr>
          <w:rFonts w:ascii="Aptos Narrow" w:hAnsi="Aptos Narrow"/>
          <w:sz w:val="18"/>
          <w:szCs w:val="18"/>
        </w:rPr>
      </w:pPr>
      <w:r>
        <w:rPr>
          <w:b/>
          <w:bCs/>
          <w:sz w:val="20"/>
          <w:szCs w:val="24"/>
        </w:rPr>
        <w:br w:type="page"/>
      </w:r>
    </w:p>
    <w:p w14:paraId="66AC972D" w14:textId="77777777" w:rsidR="007A583A" w:rsidRDefault="007A583A" w:rsidP="00AA3A1D">
      <w:pPr>
        <w:spacing w:after="0" w:line="240" w:lineRule="auto"/>
        <w:ind w:left="284" w:right="804"/>
        <w:rPr>
          <w:b/>
          <w:bCs/>
          <w:sz w:val="20"/>
          <w:szCs w:val="24"/>
        </w:rPr>
        <w:sectPr w:rsidR="007A583A" w:rsidSect="00FD59FC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7D79FD" w14:textId="77BD8A0B" w:rsidR="007A583A" w:rsidRPr="0024743B" w:rsidRDefault="007A583A" w:rsidP="007A583A">
      <w:pPr>
        <w:spacing w:after="120" w:line="240" w:lineRule="auto"/>
        <w:ind w:left="284" w:right="-142"/>
        <w:rPr>
          <w:sz w:val="20"/>
          <w:szCs w:val="24"/>
        </w:rPr>
      </w:pPr>
      <w:r w:rsidRPr="00BC1575">
        <w:rPr>
          <w:b/>
          <w:bCs/>
          <w:sz w:val="20"/>
          <w:szCs w:val="24"/>
        </w:rPr>
        <w:lastRenderedPageBreak/>
        <w:t>Table</w:t>
      </w:r>
      <w:r>
        <w:rPr>
          <w:b/>
          <w:bCs/>
          <w:sz w:val="20"/>
          <w:szCs w:val="24"/>
        </w:rPr>
        <w:t xml:space="preserve"> S</w:t>
      </w:r>
      <w:r w:rsidR="0055117F">
        <w:rPr>
          <w:b/>
          <w:bCs/>
          <w:sz w:val="20"/>
          <w:szCs w:val="24"/>
        </w:rPr>
        <w:t>5</w:t>
      </w:r>
      <w:r>
        <w:rPr>
          <w:b/>
          <w:bCs/>
          <w:sz w:val="20"/>
          <w:szCs w:val="24"/>
        </w:rPr>
        <w:t xml:space="preserve"> Absolute risk</w:t>
      </w:r>
      <w:r w:rsidR="0009081F">
        <w:rPr>
          <w:b/>
          <w:bCs/>
          <w:sz w:val="20"/>
          <w:szCs w:val="24"/>
        </w:rPr>
        <w:t xml:space="preserve"> of </w:t>
      </w:r>
      <w:r w:rsidR="00FB4EF3">
        <w:rPr>
          <w:b/>
          <w:bCs/>
          <w:sz w:val="20"/>
          <w:szCs w:val="24"/>
        </w:rPr>
        <w:t>s</w:t>
      </w:r>
      <w:r w:rsidR="00E6214E">
        <w:rPr>
          <w:b/>
          <w:bCs/>
          <w:sz w:val="20"/>
          <w:szCs w:val="24"/>
        </w:rPr>
        <w:t>mall for gestational age</w:t>
      </w:r>
      <w:r w:rsidR="0009081F">
        <w:rPr>
          <w:b/>
          <w:bCs/>
          <w:sz w:val="20"/>
          <w:szCs w:val="24"/>
        </w:rPr>
        <w:t>, stillbirth and preterm birth</w:t>
      </w:r>
      <w:r w:rsidR="00AD532D">
        <w:rPr>
          <w:b/>
          <w:bCs/>
          <w:sz w:val="20"/>
          <w:szCs w:val="24"/>
        </w:rPr>
        <w:t xml:space="preserve"> </w:t>
      </w:r>
      <w:r w:rsidR="0009081F">
        <w:rPr>
          <w:b/>
          <w:bCs/>
          <w:sz w:val="20"/>
          <w:szCs w:val="24"/>
        </w:rPr>
        <w:t>–</w:t>
      </w:r>
      <w:r w:rsidR="00AD532D">
        <w:rPr>
          <w:b/>
          <w:bCs/>
          <w:sz w:val="20"/>
          <w:szCs w:val="24"/>
        </w:rPr>
        <w:t xml:space="preserve"> overall</w:t>
      </w:r>
      <w:r w:rsidR="0009081F">
        <w:rPr>
          <w:b/>
          <w:bCs/>
          <w:sz w:val="20"/>
          <w:szCs w:val="24"/>
        </w:rPr>
        <w:t>, by jurisdiction and vaccination status</w:t>
      </w:r>
    </w:p>
    <w:tbl>
      <w:tblPr>
        <w:tblW w:w="8504" w:type="dxa"/>
        <w:jc w:val="center"/>
        <w:tblLook w:val="04A0" w:firstRow="1" w:lastRow="0" w:firstColumn="1" w:lastColumn="0" w:noHBand="0" w:noVBand="1"/>
      </w:tblPr>
      <w:tblGrid>
        <w:gridCol w:w="2411"/>
        <w:gridCol w:w="854"/>
        <w:gridCol w:w="663"/>
        <w:gridCol w:w="148"/>
        <w:gridCol w:w="1064"/>
        <w:gridCol w:w="674"/>
        <w:gridCol w:w="990"/>
        <w:gridCol w:w="742"/>
        <w:gridCol w:w="958"/>
      </w:tblGrid>
      <w:tr w:rsidR="007A583A" w:rsidRPr="00B62683" w14:paraId="660B67B2" w14:textId="77777777" w:rsidTr="009B7E9D">
        <w:trPr>
          <w:trHeight w:val="522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C68A" w14:textId="77777777" w:rsidR="007A583A" w:rsidRPr="00E8767C" w:rsidRDefault="007A583A" w:rsidP="009B7E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657B3" w14:textId="77777777" w:rsidR="007A583A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510F5760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7E68D" w14:textId="77777777" w:rsidR="007A583A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ld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47F8B" w14:textId="77777777" w:rsidR="007A583A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   N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A4DECE9" w14:textId="77777777" w:rsidR="007A583A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vaccinated</w:t>
            </w:r>
          </w:p>
          <w:p w14:paraId="0A867253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ld               NT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2DC9F29" w14:textId="77777777" w:rsidR="007A583A" w:rsidRDefault="007A583A" w:rsidP="009B7E9D">
            <w:pPr>
              <w:spacing w:after="0" w:line="240" w:lineRule="auto"/>
              <w:ind w:right="-486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ccinated</w:t>
            </w:r>
          </w:p>
          <w:p w14:paraId="44D2CCE6" w14:textId="77777777" w:rsidR="007A583A" w:rsidRPr="00E8767C" w:rsidRDefault="007A583A" w:rsidP="009B7E9D">
            <w:pPr>
              <w:spacing w:after="0" w:line="240" w:lineRule="auto"/>
              <w:ind w:right="-486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ld                NT</w:t>
            </w:r>
          </w:p>
        </w:tc>
      </w:tr>
      <w:tr w:rsidR="007A583A" w:rsidRPr="00B62683" w14:paraId="567AFB89" w14:textId="77777777" w:rsidTr="009B7E9D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1731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luenza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14:paraId="3F04927C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vAlign w:val="bottom"/>
          </w:tcPr>
          <w:p w14:paraId="2D74772A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14:paraId="680C511C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08A9F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2BB5F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583A" w:rsidRPr="00B62683" w14:paraId="6241BF57" w14:textId="77777777" w:rsidTr="009B7E9D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0904F" w14:textId="77777777" w:rsidR="007A583A" w:rsidRPr="004735C1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5C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all for gestational age</w:t>
            </w:r>
          </w:p>
        </w:tc>
        <w:tc>
          <w:tcPr>
            <w:tcW w:w="894" w:type="dxa"/>
            <w:vAlign w:val="bottom"/>
          </w:tcPr>
          <w:p w14:paraId="617D02DC" w14:textId="77777777" w:rsidR="007A583A" w:rsidRPr="001E6ECE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6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2%</w:t>
            </w:r>
          </w:p>
        </w:tc>
        <w:tc>
          <w:tcPr>
            <w:tcW w:w="865" w:type="dxa"/>
            <w:gridSpan w:val="2"/>
            <w:vAlign w:val="bottom"/>
          </w:tcPr>
          <w:p w14:paraId="13E39BCC" w14:textId="77777777" w:rsidR="007A583A" w:rsidRPr="001E6ECE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6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.2%</w:t>
            </w:r>
          </w:p>
        </w:tc>
        <w:tc>
          <w:tcPr>
            <w:tcW w:w="1218" w:type="dxa"/>
            <w:vAlign w:val="bottom"/>
          </w:tcPr>
          <w:p w14:paraId="1DDCADD7" w14:textId="77777777" w:rsidR="007A583A" w:rsidRPr="001E6ECE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6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.6%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5C495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1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359CE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.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8E6DD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8.4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D7A82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14.6%</w:t>
            </w:r>
          </w:p>
        </w:tc>
      </w:tr>
      <w:tr w:rsidR="007A583A" w:rsidRPr="00B62683" w14:paraId="4908CA16" w14:textId="77777777" w:rsidTr="009B7E9D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65EF3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illbirth</w:t>
            </w:r>
          </w:p>
        </w:tc>
        <w:tc>
          <w:tcPr>
            <w:tcW w:w="894" w:type="dxa"/>
            <w:vAlign w:val="bottom"/>
          </w:tcPr>
          <w:p w14:paraId="7F854ACB" w14:textId="77777777" w:rsidR="007A583A" w:rsidRPr="001E6ECE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6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%</w:t>
            </w:r>
          </w:p>
        </w:tc>
        <w:tc>
          <w:tcPr>
            <w:tcW w:w="865" w:type="dxa"/>
            <w:gridSpan w:val="2"/>
            <w:vAlign w:val="bottom"/>
          </w:tcPr>
          <w:p w14:paraId="379348A1" w14:textId="77777777" w:rsidR="007A583A" w:rsidRPr="001E6ECE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6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%</w:t>
            </w:r>
          </w:p>
        </w:tc>
        <w:tc>
          <w:tcPr>
            <w:tcW w:w="1218" w:type="dxa"/>
            <w:vAlign w:val="bottom"/>
          </w:tcPr>
          <w:p w14:paraId="28561E22" w14:textId="77777777" w:rsidR="007A583A" w:rsidRPr="001E6ECE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6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%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EC96F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25AF3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7FBE2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049D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</w:tr>
      <w:tr w:rsidR="007A583A" w:rsidRPr="00B62683" w14:paraId="12E501C0" w14:textId="77777777" w:rsidTr="009B7E9D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D79AB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</w:t>
            </w:r>
          </w:p>
        </w:tc>
        <w:tc>
          <w:tcPr>
            <w:tcW w:w="894" w:type="dxa"/>
            <w:vAlign w:val="bottom"/>
          </w:tcPr>
          <w:p w14:paraId="5E71807E" w14:textId="77777777" w:rsidR="007A583A" w:rsidRPr="001E6ECE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6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6.3%</w:t>
            </w:r>
          </w:p>
        </w:tc>
        <w:tc>
          <w:tcPr>
            <w:tcW w:w="865" w:type="dxa"/>
            <w:gridSpan w:val="2"/>
            <w:vAlign w:val="bottom"/>
          </w:tcPr>
          <w:p w14:paraId="435B46DA" w14:textId="77777777" w:rsidR="007A583A" w:rsidRPr="001E6ECE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6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6.5%</w:t>
            </w:r>
          </w:p>
        </w:tc>
        <w:tc>
          <w:tcPr>
            <w:tcW w:w="1218" w:type="dxa"/>
            <w:vAlign w:val="bottom"/>
          </w:tcPr>
          <w:p w14:paraId="1FB9F44F" w14:textId="77777777" w:rsidR="007A583A" w:rsidRPr="001E6ECE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E6E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2.6%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DE4FBE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6.4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0C15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.5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A5639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.1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AA552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3.6%</w:t>
            </w:r>
          </w:p>
        </w:tc>
      </w:tr>
      <w:tr w:rsidR="007A583A" w:rsidRPr="00B62683" w14:paraId="54CB2C5C" w14:textId="77777777" w:rsidTr="009B7E9D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0D6BF" w14:textId="77777777" w:rsidR="007A583A" w:rsidRPr="00E8767C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tussis</w:t>
            </w:r>
          </w:p>
        </w:tc>
        <w:tc>
          <w:tcPr>
            <w:tcW w:w="894" w:type="dxa"/>
            <w:vAlign w:val="bottom"/>
          </w:tcPr>
          <w:p w14:paraId="47BB5FD6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5" w:type="dxa"/>
            <w:gridSpan w:val="2"/>
            <w:vAlign w:val="bottom"/>
          </w:tcPr>
          <w:p w14:paraId="7A5877B8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8" w:type="dxa"/>
            <w:vAlign w:val="bottom"/>
          </w:tcPr>
          <w:p w14:paraId="2EF5CC06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D786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0540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A583A" w:rsidRPr="00B62683" w14:paraId="2CDAA00A" w14:textId="77777777" w:rsidTr="009B7E9D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1A389" w14:textId="77777777" w:rsidR="007A583A" w:rsidRPr="004735C1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735C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all for gestational age</w:t>
            </w:r>
          </w:p>
        </w:tc>
        <w:tc>
          <w:tcPr>
            <w:tcW w:w="894" w:type="dxa"/>
            <w:vAlign w:val="bottom"/>
          </w:tcPr>
          <w:p w14:paraId="4F9B77A4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2%</w:t>
            </w:r>
          </w:p>
        </w:tc>
        <w:tc>
          <w:tcPr>
            <w:tcW w:w="865" w:type="dxa"/>
            <w:gridSpan w:val="2"/>
            <w:vAlign w:val="bottom"/>
          </w:tcPr>
          <w:p w14:paraId="1A49A340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2%</w:t>
            </w:r>
          </w:p>
        </w:tc>
        <w:tc>
          <w:tcPr>
            <w:tcW w:w="1218" w:type="dxa"/>
            <w:vAlign w:val="bottom"/>
          </w:tcPr>
          <w:p w14:paraId="16088B78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.6%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B3D6E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60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07FB3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.0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FCE98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7.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56B84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6.3%</w:t>
            </w:r>
          </w:p>
        </w:tc>
      </w:tr>
      <w:tr w:rsidR="007A583A" w:rsidRPr="00B62683" w14:paraId="11952240" w14:textId="77777777" w:rsidTr="009B7E9D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A677D" w14:textId="77777777" w:rsidR="007A583A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illbirth</w:t>
            </w:r>
          </w:p>
        </w:tc>
        <w:tc>
          <w:tcPr>
            <w:tcW w:w="894" w:type="dxa"/>
            <w:vAlign w:val="bottom"/>
          </w:tcPr>
          <w:p w14:paraId="0DA107AC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%</w:t>
            </w:r>
          </w:p>
        </w:tc>
        <w:tc>
          <w:tcPr>
            <w:tcW w:w="865" w:type="dxa"/>
            <w:gridSpan w:val="2"/>
            <w:vAlign w:val="bottom"/>
          </w:tcPr>
          <w:p w14:paraId="75AFFC1E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%</w:t>
            </w:r>
          </w:p>
        </w:tc>
        <w:tc>
          <w:tcPr>
            <w:tcW w:w="1218" w:type="dxa"/>
            <w:vAlign w:val="bottom"/>
          </w:tcPr>
          <w:p w14:paraId="7B67F24C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%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740EC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28C8E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6EFDD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0.7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C7AD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0.0%</w:t>
            </w:r>
          </w:p>
        </w:tc>
      </w:tr>
      <w:tr w:rsidR="007A583A" w:rsidRPr="00B62683" w14:paraId="71B7FCAD" w14:textId="77777777" w:rsidTr="009B7E9D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FA208" w14:textId="77777777" w:rsidR="007A583A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</w:t>
            </w:r>
          </w:p>
        </w:tc>
        <w:tc>
          <w:tcPr>
            <w:tcW w:w="894" w:type="dxa"/>
            <w:vAlign w:val="bottom"/>
          </w:tcPr>
          <w:p w14:paraId="0707C9E7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6.3%</w:t>
            </w:r>
          </w:p>
        </w:tc>
        <w:tc>
          <w:tcPr>
            <w:tcW w:w="865" w:type="dxa"/>
            <w:gridSpan w:val="2"/>
            <w:vAlign w:val="bottom"/>
          </w:tcPr>
          <w:p w14:paraId="50D950D9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6.5%</w:t>
            </w:r>
          </w:p>
        </w:tc>
        <w:tc>
          <w:tcPr>
            <w:tcW w:w="1218" w:type="dxa"/>
            <w:vAlign w:val="bottom"/>
          </w:tcPr>
          <w:p w14:paraId="3BFF7BEF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.6%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25744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.4%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AA492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3.5%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838DA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64.0%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9C56F" w14:textId="77777777" w:rsidR="007A583A" w:rsidRPr="009A6583" w:rsidRDefault="007A583A" w:rsidP="009B7E9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9A6583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56.3%</w:t>
            </w:r>
          </w:p>
        </w:tc>
      </w:tr>
    </w:tbl>
    <w:p w14:paraId="0470D3E4" w14:textId="77777777" w:rsidR="007A583A" w:rsidRDefault="007A583A" w:rsidP="00AA3A1D">
      <w:pPr>
        <w:spacing w:after="0" w:line="240" w:lineRule="auto"/>
        <w:ind w:left="284" w:right="804"/>
        <w:rPr>
          <w:b/>
          <w:bCs/>
          <w:sz w:val="20"/>
          <w:szCs w:val="24"/>
        </w:rPr>
      </w:pPr>
      <w:r>
        <w:rPr>
          <w:b/>
          <w:bCs/>
          <w:sz w:val="20"/>
          <w:szCs w:val="24"/>
        </w:rPr>
        <w:br w:type="page"/>
      </w:r>
    </w:p>
    <w:p w14:paraId="28D460B6" w14:textId="64E36439" w:rsidR="0068588D" w:rsidRDefault="00E6328C" w:rsidP="00AA3A1D">
      <w:pPr>
        <w:spacing w:after="0" w:line="240" w:lineRule="auto"/>
        <w:ind w:left="284" w:right="804"/>
        <w:rPr>
          <w:sz w:val="20"/>
          <w:szCs w:val="24"/>
        </w:rPr>
      </w:pPr>
      <w:r w:rsidRPr="00BC1575">
        <w:rPr>
          <w:b/>
          <w:bCs/>
          <w:sz w:val="20"/>
          <w:szCs w:val="24"/>
        </w:rPr>
        <w:lastRenderedPageBreak/>
        <w:t>Table</w:t>
      </w:r>
      <w:r w:rsidR="00737E8D">
        <w:rPr>
          <w:b/>
          <w:bCs/>
          <w:sz w:val="20"/>
          <w:szCs w:val="24"/>
        </w:rPr>
        <w:t xml:space="preserve"> </w:t>
      </w:r>
      <w:r>
        <w:rPr>
          <w:b/>
          <w:bCs/>
          <w:sz w:val="20"/>
          <w:szCs w:val="24"/>
        </w:rPr>
        <w:t>S</w:t>
      </w:r>
      <w:r w:rsidR="0055117F">
        <w:rPr>
          <w:b/>
          <w:bCs/>
          <w:sz w:val="20"/>
          <w:szCs w:val="24"/>
        </w:rPr>
        <w:t>6</w:t>
      </w:r>
      <w:r>
        <w:rPr>
          <w:b/>
          <w:bCs/>
          <w:sz w:val="20"/>
          <w:szCs w:val="24"/>
        </w:rPr>
        <w:t xml:space="preserve"> </w:t>
      </w:r>
      <w:r w:rsidR="003C1697" w:rsidRPr="003C1697">
        <w:rPr>
          <w:sz w:val="20"/>
          <w:szCs w:val="24"/>
        </w:rPr>
        <w:t>Crude and adjusted Cox proportional hazard ratios for stillbirth and maternal influenza vaccination, Queensland twin births 2012-2017</w:t>
      </w:r>
    </w:p>
    <w:tbl>
      <w:tblPr>
        <w:tblW w:w="8624" w:type="dxa"/>
        <w:jc w:val="center"/>
        <w:tblLook w:val="04A0" w:firstRow="1" w:lastRow="0" w:firstColumn="1" w:lastColumn="0" w:noHBand="0" w:noVBand="1"/>
      </w:tblPr>
      <w:tblGrid>
        <w:gridCol w:w="2410"/>
        <w:gridCol w:w="1956"/>
        <w:gridCol w:w="1040"/>
        <w:gridCol w:w="2084"/>
        <w:gridCol w:w="1134"/>
      </w:tblGrid>
      <w:tr w:rsidR="00773379" w:rsidRPr="00DC4833" w14:paraId="0C9F895C" w14:textId="77777777" w:rsidTr="00AA3A1D">
        <w:trPr>
          <w:trHeight w:val="352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6215FB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F200CC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 HR 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1557F1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DB9D7A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3544DB" w14:textId="77777777" w:rsidR="00773379" w:rsidRPr="00DA7DBD" w:rsidRDefault="00773379" w:rsidP="004735C1">
            <w:pPr>
              <w:spacing w:after="0" w:line="240" w:lineRule="auto"/>
              <w:ind w:right="171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73379" w:rsidRPr="00DC4833" w14:paraId="42AED29C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655561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Vaccination Statu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449A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9A409" w14:textId="77777777" w:rsidR="00773379" w:rsidRPr="00DA7DBD" w:rsidRDefault="00773379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6A9D0" w14:textId="77777777" w:rsidR="00773379" w:rsidRPr="00DA7DBD" w:rsidRDefault="00773379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D6169" w14:textId="77777777" w:rsidR="00773379" w:rsidRPr="00DA7DBD" w:rsidRDefault="00773379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3379" w:rsidRPr="00DC4833" w14:paraId="2E1D0BFA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D27FDD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vaccinate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2F47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A982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BDAA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1E9A3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3379" w:rsidRPr="00DC4833" w14:paraId="10AB3A10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12FBE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ccinated (IIV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4F29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8 (0.68 - 2.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A824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5B86" w14:textId="33E40016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843C4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</w:t>
            </w:r>
            <w:r w:rsidR="005B5D6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4</w:t>
            </w:r>
            <w:r w:rsidR="005B5D6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F3A1" w14:textId="4CE42921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005B5D6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</w:tr>
      <w:tr w:rsidR="00773379" w:rsidRPr="00DC4833" w14:paraId="4941AD86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73D3A" w14:textId="22A9EBCF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ternal Ag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4A36C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5FC5" w14:textId="77777777" w:rsidR="00773379" w:rsidRPr="00DA7DBD" w:rsidRDefault="00773379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D406" w14:textId="77777777" w:rsidR="00773379" w:rsidRPr="00DA7DBD" w:rsidRDefault="00773379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E9A49" w14:textId="77777777" w:rsidR="00773379" w:rsidRPr="00DA7DBD" w:rsidRDefault="00773379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73379" w:rsidRPr="00DC4833" w14:paraId="279B48BE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AC0B2" w14:textId="77777777" w:rsidR="00773379" w:rsidRPr="00DA7DBD" w:rsidRDefault="0077337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76C1" w14:textId="6BC8344C" w:rsidR="00773379" w:rsidRPr="00DA7DBD" w:rsidRDefault="00A35BF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6 (</w:t>
            </w:r>
            <w:r w:rsidR="00814B6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3 – 4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C154" w14:textId="20511E67" w:rsidR="00773379" w:rsidRPr="00DA7DBD" w:rsidRDefault="00814B6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0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66B2" w14:textId="7A8B281D" w:rsidR="00773379" w:rsidRPr="00DA7DBD" w:rsidRDefault="00DA1B6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2 (0.30 – 3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7076" w14:textId="59153088" w:rsidR="00773379" w:rsidRPr="00DA7DBD" w:rsidRDefault="00DA1B6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7</w:t>
            </w:r>
          </w:p>
        </w:tc>
      </w:tr>
      <w:tr w:rsidR="00FA2971" w:rsidRPr="00DC4833" w14:paraId="3D7042FA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426DC1" w14:textId="478EDEF0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 yea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93898" w14:textId="4F0B8783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CCA87" w14:textId="085A7CC4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2766E" w14:textId="12712C52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64E8E" w14:textId="1ABDF359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A2971" w:rsidRPr="00DC4833" w14:paraId="7581A704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2C0417" w14:textId="14231794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 yea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5DD7E" w14:textId="7EDB760B" w:rsidR="00FA2971" w:rsidRPr="00DA7DBD" w:rsidRDefault="00814B6B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  <w:r w:rsidR="00FA2971"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  <w:r w:rsidR="00FA2971"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C6D2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="00FA2971"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CC6D2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0</w:t>
            </w:r>
            <w:r w:rsidR="00FA2971"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FD6A" w14:textId="444C80C1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CC6D2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26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D91F" w14:textId="07740CCF" w:rsidR="00FA2971" w:rsidRPr="00DA7DBD" w:rsidRDefault="00B8447D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  <w:r w:rsidR="00FA2971"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  <w:r w:rsidR="00FA2971"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FA2971"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  <w:r w:rsidR="00FA2971"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5FCA" w14:textId="0A1C166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B8447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B8447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FA2971" w:rsidRPr="00DC4833" w14:paraId="7F58E86F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F12E1B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mot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279C9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BB6F" w14:textId="77777777" w:rsidR="00FA2971" w:rsidRPr="00DA7DBD" w:rsidRDefault="00FA2971" w:rsidP="00FA2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59A0" w14:textId="77777777" w:rsidR="00FA2971" w:rsidRPr="00DA7DBD" w:rsidRDefault="00FA2971" w:rsidP="00FA2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5A31" w14:textId="77777777" w:rsidR="00FA2971" w:rsidRPr="00DA7DBD" w:rsidRDefault="00FA2971" w:rsidP="00FA2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A2971" w:rsidRPr="00DC4833" w14:paraId="1B1C3BE3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D9D3FA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remote reg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D5CC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9A85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FCEFD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7E41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A2971" w:rsidRPr="00DC4833" w14:paraId="767A2360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236C1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mote reg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41F0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2 (0.41 - 3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5407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20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D6117" w14:textId="6A26246C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4C137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4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4C137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</w:t>
            </w:r>
            <w:r w:rsidR="002B25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2B25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29350" w14:textId="54502829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2B25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33</w:t>
            </w:r>
          </w:p>
        </w:tc>
      </w:tr>
      <w:tr w:rsidR="00FA2971" w:rsidRPr="00DC4833" w14:paraId="1A62ED00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AC065F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IFA Index*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D44F3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0154" w14:textId="77777777" w:rsidR="00FA2971" w:rsidRPr="00DA7DBD" w:rsidRDefault="00FA2971" w:rsidP="00FA2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F8AA" w14:textId="77777777" w:rsidR="00FA2971" w:rsidRPr="00DA7DBD" w:rsidRDefault="00FA2971" w:rsidP="00FA2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630D" w14:textId="77777777" w:rsidR="00FA2971" w:rsidRPr="00DA7DBD" w:rsidRDefault="00FA2971" w:rsidP="00FA2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A2971" w:rsidRPr="00DC4833" w14:paraId="380036CC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2AD577" w14:textId="77777777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C2679" w14:textId="553C02FB" w:rsidR="00FA2971" w:rsidRPr="00DA7DBD" w:rsidRDefault="00FA2971" w:rsidP="00FA297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635C9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195D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 w:rsidR="00195D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CCD8C" w14:textId="7A4B32D1" w:rsidR="00FA2971" w:rsidRPr="00DA7DBD" w:rsidRDefault="00FA2971" w:rsidP="00FA2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195D7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62250" w14:textId="77112552" w:rsidR="00FA2971" w:rsidRPr="00DA7DBD" w:rsidRDefault="00FA2971" w:rsidP="00FA2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  <w:r w:rsidR="00DA41C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0</w:t>
            </w:r>
            <w:r w:rsidR="00DA41C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8</w:t>
            </w:r>
            <w:r w:rsidR="00DA41C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F4894" w14:textId="67D1C33B" w:rsidR="00FA2971" w:rsidRPr="00DA7DBD" w:rsidRDefault="00FA2971" w:rsidP="00FA29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DA41C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</w:tr>
      <w:tr w:rsidR="002B2544" w:rsidRPr="00DC4833" w14:paraId="3520FD6A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431290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C1213" w14:textId="753BA5CB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E552B" w14:textId="0C54442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62C89" w14:textId="17C732C2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75C69" w14:textId="4FF304DB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B2544" w:rsidRPr="00DC4833" w14:paraId="31A3306F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69A1B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2EC68" w14:textId="390E313B" w:rsidR="002B2544" w:rsidRPr="00DA7DBD" w:rsidRDefault="00195D7C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14 (0.69 </w:t>
            </w:r>
            <w:r w:rsidR="001312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1312C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40927" w14:textId="7BA07B92" w:rsidR="002B2544" w:rsidRPr="00DA7DBD" w:rsidRDefault="001312CC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0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FFFED" w14:textId="70837EF2" w:rsidR="002B2544" w:rsidRPr="00DA7DBD" w:rsidRDefault="007D6069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2 (0.68 – 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9EA02" w14:textId="62CB0F9E" w:rsidR="002B2544" w:rsidRPr="00DA7DBD" w:rsidRDefault="007D6069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3</w:t>
            </w:r>
          </w:p>
        </w:tc>
      </w:tr>
      <w:tr w:rsidR="002B2544" w:rsidRPr="00DC4833" w14:paraId="308F9EB3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85E6C4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ty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2E23E" w14:textId="6906E773" w:rsidR="002B2544" w:rsidRPr="0067425B" w:rsidRDefault="001312CC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 (</w:t>
            </w:r>
            <w:r w:rsidR="00740D6A"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 – 1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33B9" w14:textId="57AD06BA" w:rsidR="002B2544" w:rsidRPr="0067425B" w:rsidRDefault="00740D6A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319D1" w14:textId="698E6B48" w:rsidR="002B2544" w:rsidRPr="0067425B" w:rsidRDefault="00471BB5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 (0.74 – 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706C" w14:textId="080AE1DC" w:rsidR="002B2544" w:rsidRPr="0067425B" w:rsidRDefault="00471BB5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</w:tr>
      <w:tr w:rsidR="002B2544" w:rsidRPr="00DC4833" w14:paraId="45775054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689B7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DF00D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C989" w14:textId="77777777" w:rsidR="002B2544" w:rsidRPr="00DA7DBD" w:rsidRDefault="002B2544" w:rsidP="002B25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6A0E" w14:textId="77777777" w:rsidR="002B2544" w:rsidRPr="00DA7DBD" w:rsidRDefault="002B2544" w:rsidP="002B25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F7A64" w14:textId="77777777" w:rsidR="002B2544" w:rsidRPr="00DA7DBD" w:rsidRDefault="002B2544" w:rsidP="002B25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B2544" w:rsidRPr="00DC4833" w14:paraId="63487A23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51860D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d not smok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6AE8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1F304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A4CA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A60A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B2544" w:rsidRPr="00DC4833" w14:paraId="6A04EBD7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28CDF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oke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3708" w14:textId="3A320461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  <w:r w:rsidR="005951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</w:t>
            </w:r>
            <w:r w:rsidR="005951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4</w:t>
            </w:r>
            <w:r w:rsidR="005951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F6A9" w14:textId="2BDECED6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59512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D998D" w14:textId="0D2E6771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AF26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AF26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26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26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64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855EA" w14:textId="484302D0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AF26F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</w:tr>
      <w:tr w:rsidR="002B2544" w:rsidRPr="00DC4833" w14:paraId="79C52D8B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6653E2" w14:textId="17C7A1EC" w:rsidR="002B2544" w:rsidRPr="00DA7DBD" w:rsidRDefault="00D20C3F" w:rsidP="002B25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ason</w:t>
            </w:r>
            <w:r w:rsidR="00A702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of Concep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CF51F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6EF0" w14:textId="77777777" w:rsidR="002B2544" w:rsidRPr="00DA7DBD" w:rsidRDefault="002B2544" w:rsidP="002B25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F4BD" w14:textId="77777777" w:rsidR="002B2544" w:rsidRPr="00DA7DBD" w:rsidRDefault="002B2544" w:rsidP="002B25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9A67" w14:textId="77777777" w:rsidR="002B2544" w:rsidRPr="00DA7DBD" w:rsidRDefault="002B2544" w:rsidP="002B25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B2544" w:rsidRPr="00DC4833" w14:paraId="09031AD6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712AB4" w14:textId="609B994C" w:rsidR="002B2544" w:rsidRPr="00DA7DBD" w:rsidRDefault="00A7025B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02F3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DE9AA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D9E0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4C47" w14:textId="77777777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B2544" w:rsidRPr="00DC4833" w14:paraId="2C6A2B8A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292B74" w14:textId="4C54EC26" w:rsidR="002B2544" w:rsidRPr="00DA7DBD" w:rsidRDefault="00A7025B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me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4E551" w14:textId="70F44B16" w:rsidR="002B2544" w:rsidRPr="00DA7DBD" w:rsidRDefault="007B3E0D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 (</w:t>
            </w:r>
            <w:r w:rsidR="00FF52D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 – 1.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E4F02" w14:textId="66F190AA" w:rsidR="002B2544" w:rsidRPr="00DA7DBD" w:rsidRDefault="00FF52D2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5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DFDC" w14:textId="109CE262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2A395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2A395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2A395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D67D" w14:textId="6DA57A74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2A395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6</w:t>
            </w:r>
          </w:p>
        </w:tc>
      </w:tr>
      <w:tr w:rsidR="002B2544" w:rsidRPr="00DC4833" w14:paraId="3B329FE2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0151478" w14:textId="00579E78" w:rsidR="002B2544" w:rsidRPr="00DA7DBD" w:rsidRDefault="00A7025B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BEF013" w14:textId="3C670B7B" w:rsidR="002B2544" w:rsidRPr="00DA7DBD" w:rsidRDefault="00FF52D2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0 (0.66 – 1.83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0CD063" w14:textId="583035C4" w:rsidR="002B2544" w:rsidRPr="00DA7DBD" w:rsidRDefault="00FF52D2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22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A33204" w14:textId="299A7C2C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2A395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</w:t>
            </w:r>
            <w:r w:rsidR="008356D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8356D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C2AB4F" w14:textId="269A6194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8356D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66</w:t>
            </w:r>
          </w:p>
        </w:tc>
      </w:tr>
      <w:tr w:rsidR="002B2544" w:rsidRPr="00DC4833" w14:paraId="3F8E0A7D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850F" w14:textId="0B9E2A15" w:rsidR="002B2544" w:rsidRPr="00DA7DBD" w:rsidRDefault="00A7025B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F94FC3" w14:textId="4DC12DC3" w:rsidR="002B2544" w:rsidRPr="00DA7DBD" w:rsidRDefault="005E0329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9 (0.46 – 1.3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75D857" w14:textId="07056C48" w:rsidR="002B2544" w:rsidRPr="00DA7DBD" w:rsidRDefault="005E0329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75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935AF" w14:textId="3834C7B2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B831E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4</w:t>
            </w:r>
            <w:r w:rsidR="00B831E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B831E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D3744" w14:textId="5BDDD493" w:rsidR="002B2544" w:rsidRPr="00DA7DBD" w:rsidRDefault="002B2544" w:rsidP="002B254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A7D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8356D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11</w:t>
            </w:r>
          </w:p>
        </w:tc>
      </w:tr>
    </w:tbl>
    <w:p w14:paraId="62C86886" w14:textId="12C35014" w:rsidR="002260D9" w:rsidRPr="00125E30" w:rsidRDefault="002260D9" w:rsidP="00AA3A1D">
      <w:pPr>
        <w:spacing w:before="60" w:after="0" w:line="240" w:lineRule="auto"/>
        <w:ind w:left="284" w:hanging="142"/>
        <w:rPr>
          <w:rFonts w:ascii="Aptos Narrow" w:hAnsi="Aptos Narrow"/>
          <w:sz w:val="18"/>
          <w:szCs w:val="18"/>
        </w:rPr>
      </w:pPr>
      <w:r w:rsidRPr="00125E30">
        <w:rPr>
          <w:rFonts w:ascii="Aptos Narrow" w:hAnsi="Aptos Narrow"/>
          <w:sz w:val="18"/>
          <w:szCs w:val="18"/>
        </w:rPr>
        <w:t>*SEIFA score based on the Australian Bureau of Statistics Index of Relative Socio-economic Advantage and Disadvantage</w:t>
      </w:r>
      <w:r w:rsidR="00AA3A1D">
        <w:rPr>
          <w:rFonts w:ascii="Aptos Narrow" w:hAnsi="Aptos Narrow"/>
          <w:sz w:val="18"/>
          <w:szCs w:val="18"/>
        </w:rPr>
        <w:t xml:space="preserve"> </w:t>
      </w:r>
      <w:r w:rsidRPr="00125E30">
        <w:rPr>
          <w:rFonts w:ascii="Aptos Narrow" w:hAnsi="Aptos Narrow"/>
          <w:sz w:val="18"/>
          <w:szCs w:val="18"/>
        </w:rPr>
        <w:t>(IRSAD) 2011</w:t>
      </w:r>
    </w:p>
    <w:p w14:paraId="0FABF690" w14:textId="77777777" w:rsidR="00A24EDC" w:rsidRDefault="00A24EDC" w:rsidP="007463BA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</w:pPr>
    </w:p>
    <w:p w14:paraId="04AAE990" w14:textId="77777777" w:rsidR="000155E8" w:rsidRDefault="000155E8">
      <w:pP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sectPr w:rsidR="000155E8" w:rsidSect="00FD59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C6D352" w14:textId="3D9BA62F" w:rsidR="00DF59BF" w:rsidRDefault="00DF59BF">
      <w:pPr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</w:pPr>
    </w:p>
    <w:p w14:paraId="1718F7C2" w14:textId="53DFF03A" w:rsidR="007A26AB" w:rsidRDefault="002260D9" w:rsidP="00AA3A1D">
      <w:pPr>
        <w:ind w:left="1134" w:right="1200"/>
        <w:rPr>
          <w:b/>
          <w:bCs/>
          <w:sz w:val="20"/>
          <w:szCs w:val="24"/>
        </w:rPr>
      </w:pPr>
      <w:r w:rsidRPr="00BC1575">
        <w:rPr>
          <w:b/>
          <w:bCs/>
          <w:sz w:val="20"/>
          <w:szCs w:val="24"/>
        </w:rPr>
        <w:t>Table</w:t>
      </w:r>
      <w:r>
        <w:rPr>
          <w:b/>
          <w:bCs/>
          <w:sz w:val="20"/>
          <w:szCs w:val="24"/>
        </w:rPr>
        <w:t xml:space="preserve"> S</w:t>
      </w:r>
      <w:r w:rsidR="0055117F">
        <w:rPr>
          <w:b/>
          <w:bCs/>
          <w:sz w:val="20"/>
          <w:szCs w:val="24"/>
        </w:rPr>
        <w:t>7</w:t>
      </w:r>
      <w:r w:rsidR="00A12D7B">
        <w:rPr>
          <w:b/>
          <w:bCs/>
          <w:sz w:val="20"/>
          <w:szCs w:val="24"/>
        </w:rPr>
        <w:t xml:space="preserve"> </w:t>
      </w:r>
      <w:r w:rsidR="00A1567F" w:rsidRPr="00A1567F">
        <w:rPr>
          <w:sz w:val="20"/>
          <w:szCs w:val="24"/>
        </w:rPr>
        <w:t>Crude and adjusted Cox proportional hazard ratios for small for gestational age and maternal influenza vaccination, Queensland and Northern Territory twin births 2012-2017</w:t>
      </w:r>
    </w:p>
    <w:tbl>
      <w:tblPr>
        <w:tblW w:w="11575" w:type="dxa"/>
        <w:jc w:val="center"/>
        <w:tblLook w:val="04A0" w:firstRow="1" w:lastRow="0" w:firstColumn="1" w:lastColumn="0" w:noHBand="0" w:noVBand="1"/>
      </w:tblPr>
      <w:tblGrid>
        <w:gridCol w:w="1843"/>
        <w:gridCol w:w="1559"/>
        <w:gridCol w:w="296"/>
        <w:gridCol w:w="606"/>
        <w:gridCol w:w="1506"/>
        <w:gridCol w:w="902"/>
        <w:gridCol w:w="1468"/>
        <w:gridCol w:w="902"/>
        <w:gridCol w:w="1591"/>
        <w:gridCol w:w="902"/>
      </w:tblGrid>
      <w:tr w:rsidR="0023364E" w:rsidRPr="00E02DB0" w14:paraId="16CD50DC" w14:textId="77777777" w:rsidTr="00C158C1">
        <w:trPr>
          <w:trHeight w:val="27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02F1EA5D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9" w:type="dxa"/>
            <w:gridSpan w:val="5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8A244" w14:textId="77777777" w:rsidR="0023364E" w:rsidRPr="00E02DB0" w:rsidRDefault="0023364E" w:rsidP="00473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486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735D22F" w14:textId="77777777" w:rsidR="0023364E" w:rsidRPr="00E02DB0" w:rsidRDefault="0023364E" w:rsidP="00473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</w:tr>
      <w:tr w:rsidR="0023364E" w:rsidRPr="00E02DB0" w14:paraId="7434E6BF" w14:textId="77777777" w:rsidTr="00C158C1">
        <w:trPr>
          <w:trHeight w:val="188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DA3BE18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1177D2" w14:textId="77777777" w:rsidR="00C158C1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rude HR </w:t>
            </w:r>
          </w:p>
          <w:p w14:paraId="6DC08511" w14:textId="6CB30D48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BDE207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894DBF7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HR (95% CI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78021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4B4C19" w14:textId="77777777" w:rsidR="00C158C1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rude HR </w:t>
            </w:r>
          </w:p>
          <w:p w14:paraId="2D8B2CF5" w14:textId="2F990B1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488AF8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BD36831" w14:textId="21579341" w:rsidR="00AA3A1D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HR</w:t>
            </w:r>
            <w:r w:rsidR="00AA3A1D"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†</w:t>
            </w: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2D082F60" w14:textId="740FE881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E4334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23364E" w:rsidRPr="00E02DB0" w14:paraId="45E97D69" w14:textId="77777777" w:rsidTr="00C158C1">
        <w:trPr>
          <w:trHeight w:val="27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2C852AD1" w14:textId="77777777" w:rsidR="0023364E" w:rsidRPr="00E02DB0" w:rsidRDefault="0023364E" w:rsidP="0067425B">
            <w:pPr>
              <w:spacing w:after="0" w:line="240" w:lineRule="auto"/>
              <w:ind w:left="175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Vaccination Statu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BC87077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38F4539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A5F53D4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FC7BA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4C3E10FF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41EEC18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15405F3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74FBB6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1E976FFB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97D0E92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vaccinat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A4C052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472D5FD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8840B2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26DB2F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FB370EB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FFAEDB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E3C5FA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52EC70F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1C9C5508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2AFA875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ccinated (IIV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DE53CB" w14:textId="3F0F9C69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7414A91" w14:textId="54F03445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8</w:t>
            </w: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D682E1" w14:textId="0992106B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7C248" w14:textId="438C9CE8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5954E7A" w14:textId="27CDBE2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 (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4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F05DC9" w14:textId="1B049EE9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4ABC16" w14:textId="7DCF6FB6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11E908D" w14:textId="19FD81B8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0</w:t>
            </w:r>
          </w:p>
        </w:tc>
      </w:tr>
      <w:tr w:rsidR="0023364E" w:rsidRPr="00E02DB0" w14:paraId="2194C6B7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6E6F74" w14:textId="77777777" w:rsidR="0023364E" w:rsidRPr="00E02DB0" w:rsidRDefault="0023364E" w:rsidP="0067425B">
            <w:pPr>
              <w:spacing w:after="0" w:line="240" w:lineRule="auto"/>
              <w:ind w:left="175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Age Categor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B6853D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E2255AB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3D5929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926425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D18A8A6" w14:textId="77777777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0AAD8A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B05AAD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2938CFD" w14:textId="77777777" w:rsidR="0023364E" w:rsidRPr="00E02DB0" w:rsidRDefault="0023364E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02AB1226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398173F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5CC0B1A3" w14:textId="576B43B5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0 (1.22 – 3.28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76BADAD" w14:textId="19031BF4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</w:tcPr>
          <w:p w14:paraId="28F2C288" w14:textId="491166FF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7 (0.76 – 2.11)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41D987A" w14:textId="3BA92239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58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7E6F3537" w14:textId="6292B986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 (0.14 – 6.57)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</w:tcPr>
          <w:p w14:paraId="0B598854" w14:textId="787B0176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</w:tcPr>
          <w:p w14:paraId="04CFB00C" w14:textId="31E43B32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 (0.12 – 3.86)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EA1724F" w14:textId="3D1B79BC" w:rsidR="0023364E" w:rsidRPr="00E02DB0" w:rsidRDefault="0023364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7</w:t>
            </w:r>
          </w:p>
        </w:tc>
      </w:tr>
      <w:tr w:rsidR="0023364E" w:rsidRPr="00E02DB0" w14:paraId="31CBD9BC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7E40049" w14:textId="1BBFCE20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0EBF17A" w14:textId="285356C0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769B9096" w14:textId="2033D546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</w:tcPr>
          <w:p w14:paraId="4906BE55" w14:textId="7F89A9E1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22C0A137" w14:textId="5F471991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52F588C1" w14:textId="45ACC131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</w:tcPr>
          <w:p w14:paraId="308C42C9" w14:textId="0F7C55C3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</w:tcPr>
          <w:p w14:paraId="0FEAD75D" w14:textId="2FF2CEF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3F54C30F" w14:textId="10FAAB41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75B841D9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51D5ECC" w14:textId="5E2DC5EA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CA7313" w14:textId="24D2E933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BAD9E3B" w14:textId="4A4917FA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9C20DD" w14:textId="0666BDB2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A5998C" w14:textId="2E88003A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A0072D8" w14:textId="362C412D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4279EC" w14:textId="5ACD242D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4C2813" w14:textId="17A1A783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28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FAA5CD5" w14:textId="2FA41233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</w:tr>
      <w:tr w:rsidR="0023364E" w:rsidRPr="00E02DB0" w14:paraId="77E78470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8C32662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mote reside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A43D84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4D8C879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8F836E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B1D2A7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0FEB1348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4F76FD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94ACD7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1B78149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43FF7BBB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7D0C25E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remote reg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BD3622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BD2BA13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395155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1E90B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2686298F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F50F45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B578602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7BCE08F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68C36B13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B3A8E19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mote reg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6A34C4" w14:textId="357B7FD8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5771B52" w14:textId="5DE45310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37</w:t>
            </w: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5FE3A5" w14:textId="6E3910ED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9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75)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CF607" w14:textId="1E4B45D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25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8673026" w14:textId="3EFD65C0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8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5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AF1831" w14:textId="1A355ED4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3FE957" w14:textId="6B07B315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19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66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7E78AC4" w14:textId="216E1D19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41</w:t>
            </w:r>
          </w:p>
        </w:tc>
      </w:tr>
      <w:tr w:rsidR="0023364E" w:rsidRPr="00E02DB0" w14:paraId="3314772C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BEFAAFE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IFA Index</w:t>
            </w:r>
            <w:r>
              <w:rPr>
                <w:sz w:val="18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7FAC1D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0FAA635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C718A5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9402C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4EF7D60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A997DB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337E14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578B714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2D2A8EAB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32CA508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52C3F9C6" w14:textId="39962312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435200EA" w14:textId="4FCC404E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</w:tcPr>
          <w:p w14:paraId="3BF9DEA2" w14:textId="07887C2F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7BDECD95" w14:textId="1A10D9C3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2D81BA13" w14:textId="2279F185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-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85)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</w:tcPr>
          <w:p w14:paraId="64CC48EF" w14:textId="3B332EB8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</w:tcPr>
          <w:p w14:paraId="0C16F775" w14:textId="4D30580F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41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25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681FF5EE" w14:textId="52AF1808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71</w:t>
            </w:r>
          </w:p>
        </w:tc>
      </w:tr>
      <w:tr w:rsidR="0023364E" w:rsidRPr="00E02DB0" w14:paraId="0F7B4458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4AFFC7A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7E75C3A9" w14:textId="2239C9EB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06E02774" w14:textId="1E03FC23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</w:tcPr>
          <w:p w14:paraId="605646C2" w14:textId="19EC944C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68E57477" w14:textId="2401E953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45B1D9F6" w14:textId="7860D41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</w:tcPr>
          <w:p w14:paraId="53039F50" w14:textId="35B56660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</w:tcPr>
          <w:p w14:paraId="4D039DF2" w14:textId="0B2539A2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</w:tcPr>
          <w:p w14:paraId="1ECF3D9C" w14:textId="2E20BDA4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5D0EB1E2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6F9A011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317E5337" w14:textId="3918027D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 (0.81 – 1.16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564B30CF" w14:textId="2DDF4658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45</w:t>
            </w: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</w:tcPr>
          <w:p w14:paraId="1D9C4826" w14:textId="69243AF1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 (0.81 – 1.15)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14:paraId="0F889035" w14:textId="2DF61EF8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86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14:paraId="0510EFCA" w14:textId="560EEDC1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1 (0.49 – 2.99)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</w:tcPr>
          <w:p w14:paraId="75CBC423" w14:textId="57E91635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1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</w:tcPr>
          <w:p w14:paraId="253075EB" w14:textId="15C3E0E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6 (0.40 – 3.35)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F286DF2" w14:textId="6CCE1B7F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81</w:t>
            </w:r>
          </w:p>
        </w:tc>
      </w:tr>
      <w:tr w:rsidR="0023364E" w:rsidRPr="00E02DB0" w14:paraId="15805F6A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7CB0432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ty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26CA484" w14:textId="37AF39D3" w:rsidR="0023364E" w:rsidRPr="0067425B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 (0.80 – 0.93)</w:t>
            </w: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CF03830" w14:textId="140291E1" w:rsidR="0023364E" w:rsidRPr="005C2EF8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A87A48" w14:textId="0CDFCCC2" w:rsidR="0023364E" w:rsidRPr="0067425B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0 (0.74 – 0.86)</w:t>
            </w: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7E4EA" w14:textId="3101E291" w:rsidR="0023364E" w:rsidRPr="005C2EF8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  <w:r w:rsidRPr="005C2EF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4C5A6CC" w14:textId="237789E2" w:rsidR="0023364E" w:rsidRPr="005C2EF8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3 (0.95 – 1.36)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9CA605" w14:textId="515DFD31" w:rsidR="0023364E" w:rsidRPr="0067425B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3</w:t>
            </w: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99D35A" w14:textId="5D565324" w:rsidR="0023364E" w:rsidRPr="0067425B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0 (0.91 – 1.33)</w:t>
            </w: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14DECC0" w14:textId="26969F61" w:rsidR="0023364E" w:rsidRPr="0067425B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21</w:t>
            </w:r>
          </w:p>
        </w:tc>
      </w:tr>
      <w:tr w:rsidR="0023364E" w:rsidRPr="00E02DB0" w14:paraId="6112CB48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E8F80E5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509EF9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9EF5866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1F25C3" w14:textId="77777777" w:rsidR="0023364E" w:rsidRPr="00E02DB0" w:rsidRDefault="0023364E" w:rsidP="003B1AF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F8791E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64B2E1D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3513E8" w14:textId="77777777" w:rsidR="0023364E" w:rsidRPr="0067425B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499169" w14:textId="77777777" w:rsidR="0023364E" w:rsidRPr="0067425B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95C32B9" w14:textId="77777777" w:rsidR="0023364E" w:rsidRPr="0067425B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05DD1468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</w:tcBorders>
            <w:noWrap/>
            <w:vAlign w:val="bottom"/>
            <w:hideMark/>
          </w:tcPr>
          <w:p w14:paraId="290D6E89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d not smoke</w:t>
            </w:r>
          </w:p>
        </w:tc>
        <w:tc>
          <w:tcPr>
            <w:tcW w:w="1559" w:type="dxa"/>
            <w:tcBorders>
              <w:top w:val="nil"/>
            </w:tcBorders>
            <w:noWrap/>
            <w:vAlign w:val="bottom"/>
            <w:hideMark/>
          </w:tcPr>
          <w:p w14:paraId="03564E65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gridSpan w:val="2"/>
            <w:tcBorders>
              <w:top w:val="nil"/>
            </w:tcBorders>
            <w:noWrap/>
            <w:vAlign w:val="bottom"/>
            <w:hideMark/>
          </w:tcPr>
          <w:p w14:paraId="210A3D41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</w:tcBorders>
            <w:noWrap/>
            <w:vAlign w:val="bottom"/>
            <w:hideMark/>
          </w:tcPr>
          <w:p w14:paraId="20DCA1CF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4B3848B5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494A1EAC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</w:tcBorders>
            <w:noWrap/>
            <w:vAlign w:val="bottom"/>
            <w:hideMark/>
          </w:tcPr>
          <w:p w14:paraId="3B877AEF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</w:tcBorders>
            <w:noWrap/>
            <w:vAlign w:val="bottom"/>
            <w:hideMark/>
          </w:tcPr>
          <w:p w14:paraId="5784037B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2" w:type="dxa"/>
            <w:tcBorders>
              <w:top w:val="nil"/>
              <w:right w:val="nil"/>
            </w:tcBorders>
            <w:noWrap/>
            <w:vAlign w:val="bottom"/>
            <w:hideMark/>
          </w:tcPr>
          <w:p w14:paraId="7E866BA8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3364E" w:rsidRPr="00E02DB0" w14:paraId="2AD76B7E" w14:textId="77777777" w:rsidTr="0067425B">
        <w:trPr>
          <w:trHeight w:val="277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0D647D60" w14:textId="77777777" w:rsidR="0023364E" w:rsidRPr="00E02DB0" w:rsidRDefault="0023364E" w:rsidP="0067425B">
            <w:pPr>
              <w:spacing w:after="0" w:line="240" w:lineRule="auto"/>
              <w:ind w:firstLine="175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ok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32A8A10" w14:textId="3FAD1623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FF7EDF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1B322E6" w14:textId="0D6349AF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96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ED55C" w14:textId="7777777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6B5BCB03" w14:textId="22B49AB0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03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B8832D2" w14:textId="059F0904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3126665" w14:textId="3B303067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4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(1.14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23EF352B" w14:textId="42BDC1F3" w:rsidR="0023364E" w:rsidRPr="00E02DB0" w:rsidRDefault="0023364E" w:rsidP="003B1AF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E02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17</w:t>
            </w:r>
          </w:p>
        </w:tc>
      </w:tr>
    </w:tbl>
    <w:p w14:paraId="354D13C6" w14:textId="2F2FB4D8" w:rsidR="002902C5" w:rsidRPr="00125E30" w:rsidRDefault="002902C5" w:rsidP="00AA3A1D">
      <w:pPr>
        <w:spacing w:before="120" w:after="0" w:line="240" w:lineRule="auto"/>
        <w:ind w:left="851" w:right="-992" w:firstLine="425"/>
        <w:rPr>
          <w:rFonts w:ascii="Aptos Narrow" w:hAnsi="Aptos Narrow"/>
          <w:sz w:val="18"/>
          <w:szCs w:val="18"/>
        </w:rPr>
      </w:pPr>
      <w:r w:rsidRPr="00125E30">
        <w:rPr>
          <w:rFonts w:ascii="Aptos Narrow" w:hAnsi="Aptos Narrow"/>
          <w:sz w:val="18"/>
          <w:szCs w:val="18"/>
        </w:rPr>
        <w:t>*SEIFA score based on the Australian Bureau of Statistics Index of Relative Socio-economic Advantage and Disadvantage (IRSAD) 2011</w:t>
      </w:r>
    </w:p>
    <w:p w14:paraId="68FC711D" w14:textId="3F90F105" w:rsidR="002902C5" w:rsidRPr="00125E30" w:rsidRDefault="002902C5" w:rsidP="00AA3A1D">
      <w:pPr>
        <w:spacing w:after="0" w:line="240" w:lineRule="auto"/>
        <w:ind w:left="851" w:right="-994" w:firstLine="425"/>
        <w:rPr>
          <w:rFonts w:ascii="Aptos Narrow" w:hAnsi="Aptos Narrow"/>
          <w:sz w:val="18"/>
          <w:szCs w:val="18"/>
        </w:rPr>
      </w:pPr>
      <w:r w:rsidRPr="00125E30"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t xml:space="preserve">† </w:t>
      </w:r>
      <w:r w:rsidR="00FC4DAA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Stratified by season of conception.</w:t>
      </w:r>
    </w:p>
    <w:p w14:paraId="32BC5C2B" w14:textId="1DE2993C" w:rsidR="00ED750F" w:rsidRDefault="002532D4" w:rsidP="003724B5">
      <w:pPr>
        <w:ind w:left="-993" w:right="-994"/>
      </w:pPr>
      <w:r>
        <w:br w:type="page"/>
      </w:r>
    </w:p>
    <w:p w14:paraId="7A934FCA" w14:textId="64377D2C" w:rsidR="003013A3" w:rsidRDefault="003013A3" w:rsidP="0067425B">
      <w:pPr>
        <w:ind w:right="-285"/>
        <w:rPr>
          <w:b/>
          <w:bCs/>
          <w:sz w:val="20"/>
          <w:szCs w:val="24"/>
        </w:rPr>
      </w:pPr>
      <w:r w:rsidRPr="00BC1575">
        <w:rPr>
          <w:b/>
          <w:bCs/>
          <w:sz w:val="20"/>
          <w:szCs w:val="24"/>
        </w:rPr>
        <w:lastRenderedPageBreak/>
        <w:t>Table</w:t>
      </w:r>
      <w:r>
        <w:rPr>
          <w:b/>
          <w:bCs/>
          <w:sz w:val="20"/>
          <w:szCs w:val="24"/>
        </w:rPr>
        <w:t xml:space="preserve"> S</w:t>
      </w:r>
      <w:r w:rsidR="0055117F">
        <w:rPr>
          <w:b/>
          <w:bCs/>
          <w:sz w:val="20"/>
          <w:szCs w:val="24"/>
        </w:rPr>
        <w:t>8</w:t>
      </w:r>
      <w:r>
        <w:rPr>
          <w:b/>
          <w:bCs/>
          <w:sz w:val="20"/>
          <w:szCs w:val="24"/>
        </w:rPr>
        <w:t xml:space="preserve"> </w:t>
      </w:r>
      <w:r w:rsidRPr="00E631D1">
        <w:rPr>
          <w:sz w:val="20"/>
          <w:szCs w:val="24"/>
        </w:rPr>
        <w:t>Crude and adjusted Cox proportional hazard ratios for preterm birth and maternal influenza vaccination, Queensland and Northern Territory twin births 2012-2017</w:t>
      </w:r>
    </w:p>
    <w:tbl>
      <w:tblPr>
        <w:tblW w:w="4724" w:type="pct"/>
        <w:tblLayout w:type="fixed"/>
        <w:tblLook w:val="04A0" w:firstRow="1" w:lastRow="0" w:firstColumn="1" w:lastColumn="0" w:noHBand="0" w:noVBand="1"/>
      </w:tblPr>
      <w:tblGrid>
        <w:gridCol w:w="2412"/>
        <w:gridCol w:w="1699"/>
        <w:gridCol w:w="994"/>
        <w:gridCol w:w="1699"/>
        <w:gridCol w:w="852"/>
        <w:gridCol w:w="1701"/>
        <w:gridCol w:w="992"/>
        <w:gridCol w:w="1844"/>
        <w:gridCol w:w="892"/>
        <w:gridCol w:w="103"/>
      </w:tblGrid>
      <w:tr w:rsidR="00583DA4" w:rsidRPr="00125E30" w14:paraId="372F0FC4" w14:textId="77777777" w:rsidTr="0067425B">
        <w:trPr>
          <w:gridAfter w:val="1"/>
          <w:wAfter w:w="39" w:type="pct"/>
          <w:trHeight w:val="217"/>
        </w:trPr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E735" w14:textId="77777777" w:rsidR="003013A3" w:rsidRPr="00125E30" w:rsidRDefault="003013A3" w:rsidP="004735C1">
            <w:pPr>
              <w:spacing w:after="0" w:line="240" w:lineRule="auto"/>
              <w:ind w:left="158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8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37A823E" w14:textId="191D5137" w:rsidR="003013A3" w:rsidRPr="00125E30" w:rsidRDefault="003013A3" w:rsidP="00473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205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61E3" w14:textId="77777777" w:rsidR="003013A3" w:rsidRPr="00125E30" w:rsidRDefault="003013A3" w:rsidP="001947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</w:tr>
      <w:tr w:rsidR="00AA3C14" w:rsidRPr="00125E30" w14:paraId="0F795D11" w14:textId="77777777" w:rsidTr="0067425B">
        <w:trPr>
          <w:trHeight w:val="229"/>
        </w:trPr>
        <w:tc>
          <w:tcPr>
            <w:tcW w:w="9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7CA4ED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FEF4A0" w14:textId="77777777" w:rsidR="00230E11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rude HR </w:t>
            </w:r>
          </w:p>
          <w:p w14:paraId="7FCFDFF3" w14:textId="57CD31DE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CF74E5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A839F0" w14:textId="55A8BC7A" w:rsidR="00666324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HR</w:t>
            </w:r>
            <w:r w:rsidR="006663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†</w:t>
            </w: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05C46CB5" w14:textId="6A1D64D8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B8B045D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3C2B85" w14:textId="77777777" w:rsidR="00230E11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rude HR </w:t>
            </w:r>
          </w:p>
          <w:p w14:paraId="7F334EDB" w14:textId="4C13CA13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65170D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32325A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HR (95% CI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C27E70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AA3C14" w:rsidRPr="00125E30" w14:paraId="27EBA315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F40881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Vaccination Statu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0099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CF36" w14:textId="77777777" w:rsidR="003013A3" w:rsidRPr="00125E30" w:rsidRDefault="003013A3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3E75" w14:textId="77777777" w:rsidR="003013A3" w:rsidRPr="00125E30" w:rsidRDefault="003013A3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8E173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D58A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E406" w14:textId="77777777" w:rsidR="003013A3" w:rsidRPr="00125E30" w:rsidRDefault="003013A3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B2AA" w14:textId="77777777" w:rsidR="003013A3" w:rsidRPr="00125E30" w:rsidRDefault="003013A3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0098" w14:textId="77777777" w:rsidR="003013A3" w:rsidRPr="00125E30" w:rsidRDefault="003013A3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2CB79D92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DC2AA2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vaccinate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3FB3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8E5F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8BE8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C2225E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44BF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09A3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792B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66759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060982D2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24B485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ccinated (IIV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1AEB" w14:textId="14C16A39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5 (0.95 – 1.1</w:t>
            </w:r>
            <w:r w:rsidR="00400FD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A9F4" w14:textId="5B14CBDF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DD218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39D6D" w14:textId="70F79426" w:rsidR="003013A3" w:rsidRPr="00125E30" w:rsidRDefault="00523DA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  <w:r w:rsidR="003013A3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636C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="003013A3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636C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3</w:t>
            </w:r>
            <w:r w:rsidR="003013A3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B49BF" w14:textId="64FB5BA1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636C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F4A2" w14:textId="09AB09F3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BB39A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BB39A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EA1C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B39A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</w:t>
            </w:r>
            <w:r w:rsidR="00EA1C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DD94C" w14:textId="33E7977B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A5775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0869" w14:textId="71C640EF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A5775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7F34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7F34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68C7" w14:textId="7A3CF7DE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7F34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2</w:t>
            </w:r>
          </w:p>
        </w:tc>
      </w:tr>
      <w:tr w:rsidR="00AA3C14" w:rsidRPr="00125E30" w14:paraId="42FC17DA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0A300" w14:textId="02C78E5F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EC20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45925" w14:textId="77777777" w:rsidR="003013A3" w:rsidRPr="00125E30" w:rsidRDefault="003013A3" w:rsidP="0067425B">
            <w:pPr>
              <w:spacing w:after="0" w:line="240" w:lineRule="auto"/>
              <w:ind w:right="10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D242" w14:textId="77777777" w:rsidR="003013A3" w:rsidRPr="00125E30" w:rsidRDefault="003013A3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9B0484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3449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C9EE" w14:textId="77777777" w:rsidR="003013A3" w:rsidRPr="00125E30" w:rsidRDefault="003013A3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A193" w14:textId="77777777" w:rsidR="003013A3" w:rsidRPr="00125E30" w:rsidRDefault="003013A3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76D2" w14:textId="77777777" w:rsidR="003013A3" w:rsidRPr="00125E30" w:rsidRDefault="003013A3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455DB562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BDD8F" w14:textId="77777777" w:rsidR="003013A3" w:rsidRPr="00125E30" w:rsidRDefault="003013A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FAF36" w14:textId="3CAD8623" w:rsidR="003013A3" w:rsidRPr="00125E30" w:rsidRDefault="003D5A8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5 (1.2</w:t>
            </w:r>
            <w:r w:rsidR="006515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1.9</w:t>
            </w:r>
            <w:r w:rsidR="00A843C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1728D" w14:textId="33878F2D" w:rsidR="003013A3" w:rsidRPr="00125E30" w:rsidRDefault="00046DB0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44D16" w14:textId="67FFCC53" w:rsidR="003013A3" w:rsidRPr="00125E30" w:rsidRDefault="0020418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6 (</w:t>
            </w:r>
            <w:r w:rsidR="009232F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 – 1.3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2E11DF" w14:textId="5B4E744D" w:rsidR="003013A3" w:rsidRPr="00125E30" w:rsidRDefault="009232F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0596D" w14:textId="6AB0A184" w:rsidR="003013A3" w:rsidRPr="00125E30" w:rsidRDefault="00CD486C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4A709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5B51E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</w:t>
            </w:r>
            <w:r w:rsidR="005B51E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8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37408" w14:textId="7532A560" w:rsidR="003013A3" w:rsidRPr="00125E30" w:rsidRDefault="00CD486C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5B51E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70AAF" w14:textId="36C3558C" w:rsidR="003013A3" w:rsidRPr="00125E30" w:rsidRDefault="006D782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7F34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0E79D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2.</w:t>
            </w:r>
            <w:r w:rsidR="000E79D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A2C2" w14:textId="409C6BFD" w:rsidR="003013A3" w:rsidRPr="00125E30" w:rsidRDefault="0086727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0E79D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6</w:t>
            </w:r>
          </w:p>
        </w:tc>
      </w:tr>
      <w:tr w:rsidR="00AA3C14" w:rsidRPr="00125E30" w14:paraId="5F1BF1AB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044053" w14:textId="4CAD804A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 yea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4942F" w14:textId="371F748B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5955B" w14:textId="4CC6D448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AC6F" w14:textId="02CABB8E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6F923" w14:textId="6504AC8D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9340" w14:textId="7F5C9781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C86E" w14:textId="1E2D1A7D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F70E" w14:textId="435DF32B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BEC8" w14:textId="06469696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0D9C453B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5493F3" w14:textId="7D744D8A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 yea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C7638" w14:textId="2ECE1256" w:rsidR="001266F1" w:rsidRPr="00125E30" w:rsidRDefault="00046DB0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 w:rsidR="001266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  <w:r w:rsidR="001266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1266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1266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00AE0" w14:textId="32A247FB" w:rsidR="001266F1" w:rsidRPr="00125E30" w:rsidRDefault="00D227AB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046DB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99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E069F" w14:textId="54C3C971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9232F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9232F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9232F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D0D408" w14:textId="7613E245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9232F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21AE" w14:textId="7077020E" w:rsidR="001266F1" w:rsidRPr="00125E30" w:rsidRDefault="005B51E4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A572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="001266F1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A572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 w:rsidR="001266F1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A572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="001266F1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FE3E8" w14:textId="74336C0F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A572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1100" w14:textId="6A96FC48" w:rsidR="001266F1" w:rsidRPr="00125E30" w:rsidRDefault="0086727B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6C46E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="001266F1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6C46E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  <w:r w:rsidR="001266F1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6C46E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="001266F1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6C46E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67175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1266F1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3FF0C" w14:textId="268F61E4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6C46E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  <w:r w:rsidR="0067175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AA3C14" w:rsidRPr="00125E30" w14:paraId="18E50C3F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8A20E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mot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DC0B7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E6DA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FFC7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4B532D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D60B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A1EAA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4236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0589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4EE96DE1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139E8F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remote reg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AD56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B0D4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A722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388F54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6A66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9FA6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67FEB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62155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1516E436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292CD3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mote reg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8907" w14:textId="660ABB54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6D0FB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0</w:t>
            </w:r>
            <w:r w:rsidR="00A843C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1.</w:t>
            </w:r>
            <w:r w:rsidR="006D0FB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355BE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A7416" w14:textId="44C166FF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355BE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43FB7" w14:textId="6CDC250F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4960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4960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4960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4D4A84" w14:textId="548694C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4960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06752" w14:textId="4A15D922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1A07E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 w:rsidR="001A07E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2</w:t>
            </w:r>
            <w:r w:rsidR="001A07E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88590" w14:textId="4D51BAF0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1A07E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8B7CF" w14:textId="1FF44034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67175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0D59A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9</w:t>
            </w:r>
            <w:r w:rsidR="000D59A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5984" w14:textId="7CCB6DFE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0D59A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9</w:t>
            </w:r>
          </w:p>
        </w:tc>
      </w:tr>
      <w:tr w:rsidR="00AA3C14" w:rsidRPr="00125E30" w14:paraId="4A2215DA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3DBB7E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IFA Index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E9C61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1F347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D3EA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4B237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5CBB6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D5E4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E5E53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56F77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123103D8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AD1C12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AAA24" w14:textId="498E5CF4" w:rsidR="001266F1" w:rsidRPr="00414D5F" w:rsidRDefault="000A3279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  <w:r w:rsidR="001266F1" w:rsidRPr="00414D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1266F1" w:rsidRPr="00414D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="001266F1" w:rsidRPr="00414D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E0B7B" w14:textId="4E0B7AAD" w:rsidR="001266F1" w:rsidRPr="00414D5F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</w:pPr>
            <w:r w:rsidRPr="00414D5F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0A3279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72</w:t>
            </w:r>
            <w:r w:rsidR="00355BE7">
              <w:rPr>
                <w:rFonts w:ascii="Aptos Narrow" w:eastAsia="Times New Roman" w:hAnsi="Aptos Narrow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B56CF" w14:textId="396D1232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C21F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</w:t>
            </w:r>
            <w:r w:rsidR="00C21F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1</w:t>
            </w:r>
            <w:r w:rsidR="00C21F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0E16F9" w14:textId="285FEC92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C21F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404C7" w14:textId="284BF8D3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9C22C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CF52F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 w:rsidR="0077487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 w:rsidR="009C22C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77487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83A95" w14:textId="5598A629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77487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C3C5F" w14:textId="74BB3EA1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2B0EF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07459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2B0EF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07459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B0EF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B0EF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  <w:r w:rsidR="0007459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4E4F9" w14:textId="0A154E66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2B0EF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0C478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</w:tr>
      <w:tr w:rsidR="00AA3C14" w:rsidRPr="00125E30" w14:paraId="45252EE3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6D31B5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8EE74" w14:textId="19A3214C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0C22B" w14:textId="224126D2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59FEC" w14:textId="387B0155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F4F255" w14:textId="61EEF8D0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1794E" w14:textId="27CC22B9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75153" w14:textId="5D5CE0E8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7822B" w14:textId="4F2D0BFB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97B20" w14:textId="0E318503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6D91A900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849BC2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8492E" w14:textId="1CC87BFD" w:rsidR="001266F1" w:rsidRPr="00125E30" w:rsidRDefault="00E86598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 (0.88 – 1.0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C2C2C" w14:textId="5BFF2676" w:rsidR="001266F1" w:rsidRPr="00125E30" w:rsidRDefault="001C49E4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  <w:r w:rsidR="008F4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7723F" w14:textId="52495FB7" w:rsidR="001266F1" w:rsidRPr="00125E30" w:rsidRDefault="00C21F00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 (0.89 – 1.0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26B014" w14:textId="63E9E245" w:rsidR="001266F1" w:rsidRPr="00125E30" w:rsidRDefault="002B1670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DDD42" w14:textId="1E9A5566" w:rsidR="001266F1" w:rsidRPr="00125E30" w:rsidRDefault="009C22C4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4 (0.8</w:t>
            </w:r>
            <w:r w:rsidR="00D97E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 – 1.8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5E1FB1" w14:textId="0592E9CF" w:rsidR="001266F1" w:rsidRPr="00125E30" w:rsidRDefault="00D97E8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  <w:r w:rsidR="0077487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2A6AA" w14:textId="038AA32D" w:rsidR="001266F1" w:rsidRPr="00125E30" w:rsidRDefault="0064667B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0C478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4 – 1.9</w:t>
            </w:r>
            <w:r w:rsidR="000C478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87AB" w14:textId="2CCABC20" w:rsidR="001266F1" w:rsidRPr="00125E30" w:rsidRDefault="0064667B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 w:rsidR="007024F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</w:tr>
      <w:tr w:rsidR="00AA3C14" w:rsidRPr="00125E30" w14:paraId="3D411794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0D44D6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ty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8583" w14:textId="4B7E1A86" w:rsidR="001266F1" w:rsidRPr="0067425B" w:rsidRDefault="001C49E4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 (</w:t>
            </w:r>
            <w:r w:rsidR="007E209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0 – 0.9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95CE" w14:textId="75BB793E" w:rsidR="001266F1" w:rsidRPr="0067425B" w:rsidRDefault="007E209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BE7EA" w14:textId="36F863D9" w:rsidR="001266F1" w:rsidRPr="0067425B" w:rsidRDefault="002B1670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4D0ACA"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 (0.95 – 1.00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5CC8AA" w14:textId="4296DBC5" w:rsidR="001266F1" w:rsidRPr="00125E30" w:rsidRDefault="004D0AC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9</w:t>
            </w:r>
            <w:r w:rsidR="001266F1"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ACE45" w14:textId="69A7D83F" w:rsidR="001266F1" w:rsidRPr="00125E30" w:rsidRDefault="00D97E8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4 (0.94 – 1.1</w:t>
            </w:r>
            <w:r w:rsidR="00E94A2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DC7F" w14:textId="4089FDC9" w:rsidR="001266F1" w:rsidRPr="0067425B" w:rsidRDefault="00D97E8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 w:rsidR="00E94A2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CD27" w14:textId="5AD79CAA" w:rsidR="001266F1" w:rsidRPr="0067425B" w:rsidRDefault="0064667B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5 (0.94 – 1.18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2E61" w14:textId="65A75231" w:rsidR="001266F1" w:rsidRPr="0067425B" w:rsidRDefault="0053689F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0AF45D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</w:tr>
      <w:tr w:rsidR="00AA3C14" w:rsidRPr="00125E30" w14:paraId="7AFC59ED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E70AAA2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4EC087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3CACF2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C398B4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BC61499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10F7F1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04A188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B5B519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F15FFE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29E71FF9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12E451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d not smoke</w:t>
            </w:r>
          </w:p>
        </w:tc>
        <w:tc>
          <w:tcPr>
            <w:tcW w:w="644" w:type="pct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75CDBDC8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0F690FF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E2583D8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23" w:type="pct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FBD07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8437AED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FCFB793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EC28EAB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8E81128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4C1A18FB" w14:textId="77777777" w:rsidTr="0067425B">
        <w:trPr>
          <w:trHeight w:val="217"/>
        </w:trPr>
        <w:tc>
          <w:tcPr>
            <w:tcW w:w="915" w:type="pct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25146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oked</w:t>
            </w:r>
          </w:p>
        </w:tc>
        <w:tc>
          <w:tcPr>
            <w:tcW w:w="644" w:type="pct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13B4BEA7" w14:textId="34D46BD9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0</w:t>
            </w:r>
            <w:r w:rsidR="00046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DE46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7" w:type="pct"/>
            <w:tcBorders>
              <w:bottom w:val="nil"/>
            </w:tcBorders>
            <w:noWrap/>
            <w:vAlign w:val="bottom"/>
            <w:hideMark/>
          </w:tcPr>
          <w:p w14:paraId="1802C671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</w:p>
        </w:tc>
        <w:tc>
          <w:tcPr>
            <w:tcW w:w="644" w:type="pct"/>
            <w:tcBorders>
              <w:bottom w:val="nil"/>
            </w:tcBorders>
            <w:noWrap/>
            <w:vAlign w:val="bottom"/>
            <w:hideMark/>
          </w:tcPr>
          <w:p w14:paraId="3D839240" w14:textId="33552006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C03A6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0</w:t>
            </w:r>
            <w:r w:rsidR="00C03A6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2</w:t>
            </w:r>
            <w:r w:rsidR="00C03A6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23" w:type="pct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E79BD" w14:textId="63BA58D3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C03A6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45" w:type="pct"/>
            <w:tcBorders>
              <w:left w:val="single" w:sz="4" w:space="0" w:color="auto"/>
              <w:bottom w:val="nil"/>
            </w:tcBorders>
            <w:noWrap/>
            <w:vAlign w:val="bottom"/>
            <w:hideMark/>
          </w:tcPr>
          <w:p w14:paraId="23E1355B" w14:textId="16A63141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0A50A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0A50A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3D61D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0A50A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3D61D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6" w:type="pct"/>
            <w:tcBorders>
              <w:bottom w:val="nil"/>
            </w:tcBorders>
            <w:noWrap/>
            <w:vAlign w:val="bottom"/>
            <w:hideMark/>
          </w:tcPr>
          <w:p w14:paraId="11C8BAE7" w14:textId="2A8604F2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3D61D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699" w:type="pct"/>
            <w:tcBorders>
              <w:bottom w:val="nil"/>
            </w:tcBorders>
            <w:noWrap/>
            <w:vAlign w:val="bottom"/>
            <w:hideMark/>
          </w:tcPr>
          <w:p w14:paraId="5CB6F766" w14:textId="63C8CEBE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17076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17076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AF45D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17076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AF45D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bottom w:val="nil"/>
              <w:right w:val="nil"/>
            </w:tcBorders>
            <w:noWrap/>
            <w:vAlign w:val="bottom"/>
            <w:hideMark/>
          </w:tcPr>
          <w:p w14:paraId="723DE8D5" w14:textId="11DC836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EE4AA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AF45D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</w:tr>
      <w:tr w:rsidR="00AA3C14" w:rsidRPr="00125E30" w14:paraId="54784823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29FC9A" w14:textId="5A18D7D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ason of Concep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C6F4C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677CC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A800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FC824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D323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9B930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2740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A0A8" w14:textId="77777777" w:rsidR="001266F1" w:rsidRPr="00125E30" w:rsidRDefault="001266F1" w:rsidP="001266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3C14" w:rsidRPr="00125E30" w14:paraId="09474808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45144" w14:textId="061D47D9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prin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E5C6A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C4FFD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4B98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11BFE9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25E3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489A" w14:textId="77777777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C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A188F" w14:textId="77777777" w:rsidR="001266F1" w:rsidRPr="0067425B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C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ECE8" w14:textId="77777777" w:rsidR="001266F1" w:rsidRPr="0067425B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C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95AA4" w14:textId="77777777" w:rsidR="001266F1" w:rsidRPr="0067425B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CB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AA3C14" w:rsidRPr="00125E30" w14:paraId="74BBFC86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A31787" w14:textId="2C5A0329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umme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A477F" w14:textId="1437FFA2" w:rsidR="001266F1" w:rsidRPr="00125E30" w:rsidRDefault="00D435F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 (0.92 – 1.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5A87A" w14:textId="4356A51F" w:rsidR="001266F1" w:rsidRPr="00125E30" w:rsidRDefault="00D435F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  <w:r w:rsidR="00046BB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D4C41" w14:textId="6E0963BC" w:rsidR="001266F1" w:rsidRPr="00125E30" w:rsidRDefault="002052D7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 (0.92 – 1.1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4231DBA" w14:textId="79441C74" w:rsidR="001266F1" w:rsidRPr="00125E30" w:rsidRDefault="002052D7" w:rsidP="0067425B">
            <w:pPr>
              <w:tabs>
                <w:tab w:val="left" w:pos="489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382051" w14:textId="767C8115" w:rsidR="001266F1" w:rsidRPr="00125E30" w:rsidRDefault="00E61046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C55A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C55A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1.7</w:t>
            </w:r>
            <w:r w:rsidR="00C55A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3CA2A9" w14:textId="4419F195" w:rsidR="001266F1" w:rsidRPr="0067425B" w:rsidRDefault="00E61046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C55A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390211" w14:textId="79634C1C" w:rsidR="001266F1" w:rsidRPr="0067425B" w:rsidRDefault="00EE4AA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533FE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533FE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8</w:t>
            </w:r>
            <w:r w:rsidR="00533FE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110365" w14:textId="61CB261B" w:rsidR="001266F1" w:rsidRPr="0067425B" w:rsidRDefault="00EE4AA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533FE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30</w:t>
            </w:r>
          </w:p>
        </w:tc>
      </w:tr>
      <w:tr w:rsidR="00AA3C14" w:rsidRPr="00125E30" w14:paraId="75EA3B73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AD3A1C7" w14:textId="40E368F2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Autumn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3F24E4C" w14:textId="6F3DEB5F" w:rsidR="001266F1" w:rsidRPr="00125E30" w:rsidRDefault="00D435F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3 (</w:t>
            </w:r>
            <w:r w:rsidR="0007174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 – 1.13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1B28EF5" w14:textId="357B8516" w:rsidR="001266F1" w:rsidRPr="00125E30" w:rsidRDefault="0007174D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  <w:r w:rsidR="00FB45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A22FC36" w14:textId="5EAD7448" w:rsidR="001266F1" w:rsidRPr="00125E30" w:rsidRDefault="00460B47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 (0.91 – 1.10)</w:t>
            </w:r>
          </w:p>
        </w:tc>
        <w:tc>
          <w:tcPr>
            <w:tcW w:w="323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B3267B9" w14:textId="3F52DF73" w:rsidR="001266F1" w:rsidRPr="00125E30" w:rsidRDefault="00460B47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8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noWrap/>
          </w:tcPr>
          <w:p w14:paraId="57C228AE" w14:textId="69530AD4" w:rsidR="001266F1" w:rsidRPr="00125E30" w:rsidRDefault="00E61046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20 (0.79 </w:t>
            </w:r>
            <w:r w:rsidR="008123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81238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3)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noWrap/>
          </w:tcPr>
          <w:p w14:paraId="4E9F7A72" w14:textId="05301EBE" w:rsidR="001266F1" w:rsidRPr="0067425B" w:rsidRDefault="00812387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0746D8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noWrap/>
          </w:tcPr>
          <w:p w14:paraId="57293C15" w14:textId="28AAA46A" w:rsidR="001266F1" w:rsidRPr="0067425B" w:rsidRDefault="00B8165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533FE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</w:t>
            </w:r>
            <w:r w:rsidR="00D154C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1.</w:t>
            </w:r>
            <w:r w:rsidR="00D154C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right w:val="nil"/>
            </w:tcBorders>
            <w:noWrap/>
          </w:tcPr>
          <w:p w14:paraId="63F2D535" w14:textId="1B37F755" w:rsidR="001266F1" w:rsidRPr="0067425B" w:rsidRDefault="00B8165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D154C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</w:tr>
      <w:tr w:rsidR="00AA3C14" w:rsidRPr="00125E30" w14:paraId="4A6ED532" w14:textId="77777777" w:rsidTr="0067425B">
        <w:trPr>
          <w:trHeight w:val="217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7ABE1" w14:textId="7B382DCB" w:rsidR="001266F1" w:rsidRPr="00125E30" w:rsidRDefault="001266F1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Winter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89AF60" w14:textId="3541B07E" w:rsidR="001266F1" w:rsidRPr="00125E30" w:rsidRDefault="0007174D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4 (0.95 – 1.14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19F182" w14:textId="341CB368" w:rsidR="001266F1" w:rsidRPr="00125E30" w:rsidRDefault="0007174D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B45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52D6FA" w14:textId="4C1B6A42" w:rsidR="001266F1" w:rsidRPr="00125E30" w:rsidRDefault="00460B47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 (</w:t>
            </w:r>
            <w:r w:rsidR="0018443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2 – 1.1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E0AFE" w14:textId="52C838C6" w:rsidR="001266F1" w:rsidRPr="00125E30" w:rsidRDefault="00184433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7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C86167" w14:textId="6636D2C1" w:rsidR="001266F1" w:rsidRPr="00125E30" w:rsidRDefault="00812387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3 (0.75 – 1.7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4D8FED" w14:textId="6040133F" w:rsidR="001266F1" w:rsidRPr="0067425B" w:rsidRDefault="00812387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6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9732F6" w14:textId="0D32EDFB" w:rsidR="001266F1" w:rsidRPr="0067425B" w:rsidRDefault="00B8165A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D154C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E94BD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73D3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 1.6</w:t>
            </w:r>
            <w:r w:rsidR="00E94BD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273D3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D8B0C97" w14:textId="6B52BA6F" w:rsidR="001266F1" w:rsidRPr="0067425B" w:rsidRDefault="00273D3C" w:rsidP="001266F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E94BD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7</w:t>
            </w:r>
          </w:p>
        </w:tc>
      </w:tr>
    </w:tbl>
    <w:p w14:paraId="244F2AA7" w14:textId="77777777" w:rsidR="003013A3" w:rsidRPr="00125E30" w:rsidRDefault="003013A3" w:rsidP="0067425B">
      <w:pPr>
        <w:spacing w:before="60" w:after="0" w:line="240" w:lineRule="auto"/>
        <w:ind w:right="-1276"/>
        <w:rPr>
          <w:rFonts w:ascii="Aptos Narrow" w:hAnsi="Aptos Narrow"/>
          <w:sz w:val="18"/>
          <w:szCs w:val="18"/>
        </w:rPr>
      </w:pPr>
      <w:r w:rsidRPr="00125E30">
        <w:rPr>
          <w:rFonts w:ascii="Aptos Narrow" w:hAnsi="Aptos Narrow"/>
          <w:sz w:val="18"/>
          <w:szCs w:val="18"/>
        </w:rPr>
        <w:t>*SEIFA score based on the Australian Bureau of Statistics Index of Relative Socio-economic Advantage and Disadvantage (IRSAD) 2011</w:t>
      </w:r>
    </w:p>
    <w:p w14:paraId="7B7C1A30" w14:textId="5AC82367" w:rsidR="00AA3C14" w:rsidRDefault="003013A3" w:rsidP="00583DA4">
      <w:pPr>
        <w:spacing w:after="0" w:line="240" w:lineRule="auto"/>
        <w:ind w:right="-1277"/>
        <w:rPr>
          <w:rFonts w:ascii="Aptos Narrow" w:hAnsi="Aptos Narrow"/>
          <w:sz w:val="18"/>
          <w:szCs w:val="18"/>
        </w:rPr>
        <w:sectPr w:rsidR="00AA3C14" w:rsidSect="000155E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25E30"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t xml:space="preserve">† </w:t>
      </w:r>
      <w:r w:rsidR="000B2EF0">
        <w:rPr>
          <w:rFonts w:ascii="Aptos Narrow" w:hAnsi="Aptos Narrow"/>
          <w:sz w:val="18"/>
          <w:szCs w:val="18"/>
        </w:rPr>
        <w:t>S</w:t>
      </w:r>
      <w:r w:rsidR="000B2EF0" w:rsidRPr="003B6C30">
        <w:rPr>
          <w:rFonts w:ascii="Aptos Narrow" w:hAnsi="Aptos Narrow"/>
          <w:sz w:val="18"/>
          <w:szCs w:val="18"/>
        </w:rPr>
        <w:t>tratified by preterm birth categor</w:t>
      </w:r>
      <w:r w:rsidR="000B2EF0">
        <w:rPr>
          <w:rFonts w:ascii="Aptos Narrow" w:hAnsi="Aptos Narrow"/>
          <w:sz w:val="18"/>
          <w:szCs w:val="18"/>
        </w:rPr>
        <w:t>y</w:t>
      </w:r>
      <w:r w:rsidR="000B2EF0" w:rsidRPr="00125E30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</w:t>
      </w:r>
    </w:p>
    <w:p w14:paraId="55036124" w14:textId="6218D46A" w:rsidR="003B6BB4" w:rsidRDefault="003B6BB4" w:rsidP="00B22136">
      <w:pPr>
        <w:spacing w:after="0" w:line="240" w:lineRule="auto"/>
        <w:ind w:left="426" w:right="95"/>
        <w:rPr>
          <w:rFonts w:ascii="Aptos Narrow" w:hAnsi="Aptos Narrow"/>
          <w:sz w:val="18"/>
          <w:szCs w:val="18"/>
        </w:rPr>
      </w:pPr>
      <w:r w:rsidRPr="00BC1575">
        <w:rPr>
          <w:b/>
          <w:bCs/>
          <w:sz w:val="20"/>
          <w:szCs w:val="24"/>
        </w:rPr>
        <w:lastRenderedPageBreak/>
        <w:t>Tab</w:t>
      </w:r>
      <w:r w:rsidR="00B0696C">
        <w:rPr>
          <w:b/>
          <w:bCs/>
          <w:sz w:val="20"/>
          <w:szCs w:val="24"/>
        </w:rPr>
        <w:t xml:space="preserve">le </w:t>
      </w:r>
      <w:r w:rsidR="009B729E">
        <w:rPr>
          <w:b/>
          <w:bCs/>
          <w:sz w:val="20"/>
          <w:szCs w:val="24"/>
        </w:rPr>
        <w:t>S</w:t>
      </w:r>
      <w:r w:rsidR="0055117F">
        <w:rPr>
          <w:b/>
          <w:bCs/>
          <w:sz w:val="20"/>
          <w:szCs w:val="24"/>
        </w:rPr>
        <w:t>9</w:t>
      </w:r>
      <w:r>
        <w:rPr>
          <w:b/>
          <w:bCs/>
          <w:sz w:val="20"/>
          <w:szCs w:val="24"/>
        </w:rPr>
        <w:t xml:space="preserve"> </w:t>
      </w:r>
      <w:r w:rsidRPr="00C67FC9">
        <w:rPr>
          <w:sz w:val="20"/>
          <w:szCs w:val="24"/>
        </w:rPr>
        <w:t>Crude and adjusted Cox proportional hazard ratios for stillbirth and maternal pertussis vaccination, Queensland twin births 2014 - 2017</w:t>
      </w:r>
    </w:p>
    <w:p w14:paraId="7DB28402" w14:textId="77777777" w:rsidR="003B6BB4" w:rsidRDefault="003B6BB4" w:rsidP="003B6BB4">
      <w:pPr>
        <w:spacing w:after="0" w:line="240" w:lineRule="auto"/>
        <w:rPr>
          <w:rFonts w:ascii="Aptos Narrow" w:hAnsi="Aptos Narrow"/>
          <w:sz w:val="18"/>
          <w:szCs w:val="18"/>
        </w:rPr>
      </w:pPr>
    </w:p>
    <w:tbl>
      <w:tblPr>
        <w:tblW w:w="8051" w:type="dxa"/>
        <w:jc w:val="center"/>
        <w:tblLook w:val="04A0" w:firstRow="1" w:lastRow="0" w:firstColumn="1" w:lastColumn="0" w:noHBand="0" w:noVBand="1"/>
      </w:tblPr>
      <w:tblGrid>
        <w:gridCol w:w="2410"/>
        <w:gridCol w:w="1814"/>
        <w:gridCol w:w="992"/>
        <w:gridCol w:w="1843"/>
        <w:gridCol w:w="992"/>
      </w:tblGrid>
      <w:tr w:rsidR="003B6BB4" w:rsidRPr="0059261C" w14:paraId="1609D19E" w14:textId="77777777" w:rsidTr="0067425B">
        <w:trPr>
          <w:trHeight w:val="31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7F2A13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7E03BA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 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61D4D4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2EB630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101BDD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3B6BB4" w:rsidRPr="0059261C" w14:paraId="078A9000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BB5632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Vaccination Sta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66DB1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FB9D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877C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6489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6BB4" w:rsidRPr="0059261C" w14:paraId="7A60AE1D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2F444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vaccinate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C23C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7E24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1F24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88FC7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B6BB4" w:rsidRPr="0059261C" w14:paraId="1AB00033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49328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ccinated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Tpa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52DA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5 (0.61 - 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4F90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FD0A" w14:textId="3C74873B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B838E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9A35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1</w:t>
            </w:r>
            <w:r w:rsidR="009A35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5252C" w14:textId="5D74AB30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9A35F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1</w:t>
            </w:r>
          </w:p>
        </w:tc>
      </w:tr>
      <w:tr w:rsidR="003B6BB4" w:rsidRPr="0059261C" w14:paraId="6FE2A434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ED39A" w14:textId="1B284878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ternal Age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9A7B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2ADE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3362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FAF1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6BB4" w:rsidRPr="0059261C" w14:paraId="6F51BE67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C25B32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17432" w14:textId="7370F1E4" w:rsidR="003B6BB4" w:rsidRPr="0059261C" w:rsidRDefault="003F27D5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5 (0.33 – 5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34C45" w14:textId="7EF6B7E1" w:rsidR="003B6BB4" w:rsidRPr="0059261C" w:rsidRDefault="00E81BE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1F66A" w14:textId="4EFCB0E9" w:rsidR="003B6BB4" w:rsidRPr="0059261C" w:rsidRDefault="009A35F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0 (0.23 – 4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2A61" w14:textId="541865D5" w:rsidR="003B6BB4" w:rsidRPr="0059261C" w:rsidRDefault="009A35FE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95</w:t>
            </w:r>
          </w:p>
        </w:tc>
      </w:tr>
      <w:tr w:rsidR="00FF4938" w:rsidRPr="0059261C" w14:paraId="64BD35AE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2564D" w14:textId="4F1BC8DD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59C91" w14:textId="77F5A78A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4434A" w14:textId="2629507F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34D8" w14:textId="1A01D941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5F678" w14:textId="53F8402B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B6BB4" w:rsidRPr="0059261C" w14:paraId="7740C56C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AC0699" w14:textId="47DEFDA7" w:rsidR="003B6BB4" w:rsidRPr="0059261C" w:rsidRDefault="00FF493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="003B6BB4"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DA25" w14:textId="0958A156" w:rsidR="003B6BB4" w:rsidRPr="0059261C" w:rsidRDefault="00E81BE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  <w:r w:rsidR="003B6BB4"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  <w:r w:rsidR="003B6BB4"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31243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="003B6BB4"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31243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0</w:t>
            </w:r>
            <w:r w:rsidR="003B6BB4"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EB0FA" w14:textId="28322913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31243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6A79" w14:textId="0B353429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D252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D252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252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252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3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5CF9" w14:textId="131EB28F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D252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</w:tr>
      <w:tr w:rsidR="003B6BB4" w:rsidRPr="0059261C" w14:paraId="61586E30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E2C1F0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mo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D7D9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7A7F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2BBC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9DB9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6BB4" w:rsidRPr="0059261C" w14:paraId="10E4A6E5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88192E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remote reg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C936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EBBE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AAAC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D4960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B6BB4" w:rsidRPr="0059261C" w14:paraId="089D02D4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E34974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mote reg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ABB3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2 (0.63 - 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D397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E7FF" w14:textId="59481BEB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445BF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445BF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45BF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45BF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77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1EEB" w14:textId="3E63F73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445BF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</w:tr>
      <w:tr w:rsidR="003B6BB4" w:rsidRPr="0059261C" w14:paraId="08A72434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82303F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IFA Index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1A153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6CF15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341FA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6FCA5" w14:textId="77777777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B6BB4" w:rsidRPr="0059261C" w14:paraId="0EA7EBE5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24A5B3" w14:textId="7777777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ex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59075" w14:textId="5E50FAE7" w:rsidR="003B6BB4" w:rsidRPr="0059261C" w:rsidRDefault="003B6BB4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  <w:r w:rsidR="0031243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386AD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 w:rsidR="00386AD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39678" w14:textId="63B65B10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0386AD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05BC1" w14:textId="0F1E9B3B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28167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044D7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5</w:t>
            </w:r>
            <w:r w:rsidR="0098563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CACA4" w14:textId="2435EA52" w:rsidR="003B6BB4" w:rsidRPr="0059261C" w:rsidRDefault="003B6BB4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98563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6</w:t>
            </w:r>
          </w:p>
        </w:tc>
      </w:tr>
      <w:tr w:rsidR="00FF4938" w:rsidRPr="0059261C" w14:paraId="6E2388DD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115B46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-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77747" w14:textId="436B14FE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7B962" w14:textId="7E113FDE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FAF3A" w14:textId="76CC218E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240F9" w14:textId="103032CF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F4938" w:rsidRPr="0059261C" w14:paraId="3581F7D6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68284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ex 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9E217" w14:textId="2419EA2B" w:rsidR="00FF4938" w:rsidRPr="0059261C" w:rsidRDefault="00386AD3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 (0.56 – 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3418F" w14:textId="33AD2CFE" w:rsidR="00FF4938" w:rsidRPr="0059261C" w:rsidRDefault="00386AD3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6BD14" w14:textId="11394B97" w:rsidR="00FF4938" w:rsidRPr="0059261C" w:rsidRDefault="007872EE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 (0.55 – 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7D41" w14:textId="71C79A6F" w:rsidR="00FF4938" w:rsidRPr="0059261C" w:rsidRDefault="007872EE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1</w:t>
            </w:r>
          </w:p>
        </w:tc>
      </w:tr>
      <w:tr w:rsidR="00FF4938" w:rsidRPr="0059261C" w14:paraId="67D501CF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0DA2AF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ty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6FA86" w14:textId="47AF532E" w:rsidR="00FF4938" w:rsidRPr="0067425B" w:rsidRDefault="005040C9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4 (0.79 –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D68C" w14:textId="4C808741" w:rsidR="00FF4938" w:rsidRPr="0067425B" w:rsidRDefault="005040C9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99F7" w14:textId="7CC479D2" w:rsidR="00FF4938" w:rsidRPr="0067425B" w:rsidRDefault="007872EE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856A9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9 (0.76 – 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8228" w14:textId="29B1FC90" w:rsidR="00FF4938" w:rsidRPr="0067425B" w:rsidRDefault="00856A92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0</w:t>
            </w:r>
          </w:p>
        </w:tc>
      </w:tr>
      <w:tr w:rsidR="00FF4938" w:rsidRPr="0059261C" w14:paraId="3C7FF2A2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4EA2D3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38B8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1A9F0" w14:textId="77777777" w:rsidR="00FF4938" w:rsidRPr="0059261C" w:rsidRDefault="00FF4938" w:rsidP="00FF4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0D6A" w14:textId="77777777" w:rsidR="00FF4938" w:rsidRPr="0059261C" w:rsidRDefault="00FF4938" w:rsidP="00FF4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8250" w14:textId="77777777" w:rsidR="00FF4938" w:rsidRPr="0059261C" w:rsidRDefault="00FF4938" w:rsidP="00FF4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F4938" w:rsidRPr="0059261C" w14:paraId="41542067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38BF3D7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d not smoke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16416A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D87632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3B2B36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F5A8A8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F4938" w:rsidRPr="0059261C" w14:paraId="247D3AF1" w14:textId="77777777" w:rsidTr="0067425B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BF46C" w14:textId="77777777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oked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CA760" w14:textId="2837666E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  <w:r w:rsidR="005040C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5040C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 w:rsidR="005040C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E0D68" w14:textId="706163F2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 w:rsidR="005040C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50841" w14:textId="029BF703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856A9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EB3DD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3.</w:t>
            </w:r>
            <w:r w:rsidR="00EB3DD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A654D" w14:textId="345FF2CD" w:rsidR="00FF4938" w:rsidRPr="0059261C" w:rsidRDefault="00FF4938" w:rsidP="00FF49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1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EB3DD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</w:tr>
    </w:tbl>
    <w:p w14:paraId="74FC604A" w14:textId="77777777" w:rsidR="003B6BB4" w:rsidRPr="00125E30" w:rsidRDefault="003B6BB4" w:rsidP="00B22136">
      <w:pPr>
        <w:spacing w:before="60" w:after="0" w:line="240" w:lineRule="auto"/>
        <w:ind w:left="567" w:hanging="142"/>
        <w:rPr>
          <w:rFonts w:ascii="Aptos Narrow" w:hAnsi="Aptos Narrow"/>
          <w:sz w:val="18"/>
          <w:szCs w:val="18"/>
        </w:rPr>
      </w:pPr>
      <w:r w:rsidRPr="00125E30">
        <w:rPr>
          <w:rFonts w:ascii="Aptos Narrow" w:hAnsi="Aptos Narrow"/>
          <w:sz w:val="18"/>
          <w:szCs w:val="18"/>
        </w:rPr>
        <w:t>*SEIFA score based on the Australian Bureau of Statistics Index of Relative Socio-economic Advantage and Disadvantage (IRSAD) 2011</w:t>
      </w:r>
    </w:p>
    <w:p w14:paraId="7C2D12FA" w14:textId="77777777" w:rsidR="007D2D0A" w:rsidRDefault="007D2D0A">
      <w:pPr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sectPr w:rsidR="007D2D0A" w:rsidSect="008F7BD2">
          <w:pgSz w:w="11906" w:h="16838"/>
          <w:pgMar w:top="1440" w:right="1558" w:bottom="1440" w:left="1440" w:header="708" w:footer="708" w:gutter="0"/>
          <w:cols w:space="708"/>
          <w:docGrid w:linePitch="360"/>
        </w:sectPr>
      </w:pPr>
    </w:p>
    <w:p w14:paraId="30D6B2EA" w14:textId="42041F02" w:rsidR="007D4828" w:rsidRPr="007D4828" w:rsidRDefault="002532D4" w:rsidP="00B22136">
      <w:pPr>
        <w:ind w:right="775"/>
        <w:rPr>
          <w:b/>
          <w:bCs/>
          <w:sz w:val="20"/>
          <w:szCs w:val="24"/>
        </w:rPr>
      </w:pPr>
      <w:r w:rsidRPr="00BC1575">
        <w:rPr>
          <w:b/>
          <w:bCs/>
          <w:sz w:val="20"/>
          <w:szCs w:val="24"/>
        </w:rPr>
        <w:lastRenderedPageBreak/>
        <w:t>Table</w:t>
      </w:r>
      <w:r>
        <w:rPr>
          <w:b/>
          <w:bCs/>
          <w:sz w:val="20"/>
          <w:szCs w:val="24"/>
        </w:rPr>
        <w:t xml:space="preserve"> S</w:t>
      </w:r>
      <w:r w:rsidR="009B729E">
        <w:rPr>
          <w:b/>
          <w:bCs/>
          <w:sz w:val="20"/>
          <w:szCs w:val="24"/>
        </w:rPr>
        <w:t>1</w:t>
      </w:r>
      <w:r w:rsidR="0055117F">
        <w:rPr>
          <w:b/>
          <w:bCs/>
          <w:sz w:val="20"/>
          <w:szCs w:val="24"/>
        </w:rPr>
        <w:t>0</w:t>
      </w:r>
      <w:r w:rsidR="007D4828">
        <w:rPr>
          <w:b/>
          <w:bCs/>
          <w:sz w:val="20"/>
          <w:szCs w:val="24"/>
        </w:rPr>
        <w:t xml:space="preserve"> </w:t>
      </w:r>
      <w:r w:rsidR="007D2B61" w:rsidRPr="007D2B61">
        <w:rPr>
          <w:sz w:val="20"/>
          <w:szCs w:val="24"/>
        </w:rPr>
        <w:t>Crude and adjusted Cox proportional hazard ratios for small for gestational age and maternal pertussis vaccination, Queensland (2014) and Northern Territory (2015) – 2017 twin births*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2410"/>
        <w:gridCol w:w="1700"/>
        <w:gridCol w:w="1041"/>
        <w:gridCol w:w="1700"/>
        <w:gridCol w:w="907"/>
        <w:gridCol w:w="1651"/>
        <w:gridCol w:w="985"/>
        <w:gridCol w:w="1075"/>
        <w:gridCol w:w="626"/>
        <w:gridCol w:w="286"/>
        <w:gridCol w:w="481"/>
        <w:gridCol w:w="38"/>
      </w:tblGrid>
      <w:tr w:rsidR="00CA3AA0" w:rsidRPr="005802A6" w14:paraId="225A3A05" w14:textId="77777777" w:rsidTr="0067425B">
        <w:trPr>
          <w:gridAfter w:val="1"/>
          <w:wAfter w:w="38" w:type="dxa"/>
          <w:trHeight w:val="284"/>
        </w:trPr>
        <w:tc>
          <w:tcPr>
            <w:tcW w:w="2410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418770C9" w14:textId="77777777" w:rsidR="00910B53" w:rsidRPr="004F0A5F" w:rsidRDefault="00910B53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48" w:type="dxa"/>
            <w:gridSpan w:val="4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26A164A8" w14:textId="67212234" w:rsidR="00910B53" w:rsidRPr="004F0A5F" w:rsidRDefault="00910B53" w:rsidP="006742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5104" w:type="dxa"/>
            <w:gridSpan w:val="6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</w:tcPr>
          <w:p w14:paraId="3CF51CAF" w14:textId="66E0DF7E" w:rsidR="00910B53" w:rsidRPr="004F0A5F" w:rsidRDefault="00910B53" w:rsidP="0067425B">
            <w:pPr>
              <w:spacing w:after="0" w:line="240" w:lineRule="auto"/>
              <w:ind w:right="27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</w:tr>
      <w:tr w:rsidR="00332BCF" w:rsidRPr="005802A6" w14:paraId="61343EF2" w14:textId="77777777" w:rsidTr="0067425B">
        <w:trPr>
          <w:trHeight w:val="284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982643" w14:textId="269C244C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A3AB07" w14:textId="77777777" w:rsidR="00C95801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rude HR </w:t>
            </w:r>
          </w:p>
          <w:p w14:paraId="39008227" w14:textId="4F293D11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8DD347" w14:textId="7C189D9F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73EC93" w14:textId="77777777" w:rsidR="00C95801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HR</w:t>
            </w:r>
            <w:r w:rsidRPr="008308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52EF4513" w14:textId="05D31E18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039D487" w14:textId="0F3623D0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0DCC89" w14:textId="77777777" w:rsidR="00C95801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 HR</w:t>
            </w:r>
          </w:p>
          <w:p w14:paraId="059B04BB" w14:textId="2B0892AB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112A90" w14:textId="02EF7521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52C6A1" w14:textId="77777777" w:rsidR="00C95801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djusted HR </w:t>
            </w:r>
          </w:p>
          <w:p w14:paraId="589AABBB" w14:textId="376D1FA5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BB0178" w14:textId="7063E0AC" w:rsidR="00C95801" w:rsidRPr="005802A6" w:rsidRDefault="00C95801" w:rsidP="00C95801">
            <w:pPr>
              <w:spacing w:after="0" w:line="240" w:lineRule="auto"/>
              <w:ind w:right="27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332BCF" w:rsidRPr="005802A6" w14:paraId="5613D458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5FA866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Vaccination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C2CC4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41A1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8A304" w14:textId="77777777" w:rsidR="00C95801" w:rsidRPr="005802A6" w:rsidRDefault="00C95801" w:rsidP="0067425B">
            <w:pPr>
              <w:spacing w:after="0" w:line="240" w:lineRule="auto"/>
              <w:ind w:left="-807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E2AF16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3C8A3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519C3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341F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3A6B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0F49A4DE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C60AA7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vaccina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794B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F6CD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1E65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FCF5A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6E2F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EDA6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EB45A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9944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7B0C5B48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467FFD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ccinated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Tpa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CE40" w14:textId="6091E493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2FB7" w14:textId="57FAC4D3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3760" w14:textId="63C65FFC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54B0B" w14:textId="4C5D3511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D7C9" w14:textId="1BABC65E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1E5A" w14:textId="27E5C6E9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1E7D" w14:textId="0ECEBB18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794D" w14:textId="2BEC3799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</w:tr>
      <w:tr w:rsidR="00332BCF" w:rsidRPr="005802A6" w14:paraId="391EB4F2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D78E1E" w14:textId="15E34D36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3D138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0D49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8F59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481D66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CCA9E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CCD6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2BDA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F234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6BA6F298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106BB9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180CF" w14:textId="4C15CDD5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71 (1.61 – 4.5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74E8E" w14:textId="001AA635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D70C3" w14:textId="7B864D93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1 (0.80 – 2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EB8DC7" w14:textId="6A5B0180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AFA31" w14:textId="40558A81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CEDC3" w14:textId="5F970513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A2203" w14:textId="2CAF4C22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B491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36F8A037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B59BD7" w14:textId="5C0882F3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 yea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8733B" w14:textId="4D9492DF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561B" w14:textId="57D352BF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2213" w14:textId="611A4C24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2D0BB2" w14:textId="48E7EA5A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6882" w14:textId="04166068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0996" w14:textId="697D23DC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8879" w14:textId="00D5A3F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60A7" w14:textId="1EFFE392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5AA2D13F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5E97C" w14:textId="5C0BA99B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 yea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0400" w14:textId="68B5B928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5588E" w14:textId="26FE67E3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1048" w14:textId="5949098D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A48C0B" w14:textId="62005950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D85CC" w14:textId="000A8F1E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AA11" w14:textId="3021174A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3288A" w14:textId="255E9C45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20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1238" w14:textId="399DBD96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98</w:t>
            </w:r>
          </w:p>
        </w:tc>
      </w:tr>
      <w:tr w:rsidR="00332BCF" w:rsidRPr="005802A6" w14:paraId="099914DC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25519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mo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798D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C50E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71B8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96C33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89786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D5F6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EF86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EA126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025B6ACA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1FE88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remote reg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E939A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5FE1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E18E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A4BB83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4989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E868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C8B5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82F3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1B336D47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1C77F1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mote reg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200A4" w14:textId="5B74D773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F64DD" w14:textId="2C7A37BC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6646" w14:textId="5E1761F3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96C29" w14:textId="42157DBF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4DD8" w14:textId="134FEE9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88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0EFE" w14:textId="7C80C2FC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F09B" w14:textId="5F9BE376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5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24FB" w14:textId="7A721ECC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21</w:t>
            </w:r>
          </w:p>
        </w:tc>
      </w:tr>
      <w:tr w:rsidR="00332BCF" w:rsidRPr="005802A6" w14:paraId="34148ECB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40A33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IFA Index</w:t>
            </w:r>
            <w:r w:rsidRPr="00125E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02FF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BA84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3789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E7DF4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C4CB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80B4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54E0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70D44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1FD67407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B6D837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ex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180FB" w14:textId="6114862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E1692" w14:textId="6B6B707D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49C69" w14:textId="618857FD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71128D" w14:textId="46A4674A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1A416" w14:textId="1A44D184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5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.38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09305" w14:textId="5D267816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4F50C" w14:textId="1EC3A6B3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58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989C0" w14:textId="52DEEA28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</w:tr>
      <w:tr w:rsidR="00332BCF" w:rsidRPr="005802A6" w14:paraId="35E3B0D6" w14:textId="77777777" w:rsidTr="0067425B">
        <w:trPr>
          <w:gridAfter w:val="2"/>
          <w:wAfter w:w="519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2DEBE4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Index 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-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F37E8" w14:textId="4CC9E529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0B453" w14:textId="78692D8F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28874" w14:textId="7605B4B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599BBD" w14:textId="53F2D4BA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87416" w14:textId="25D7D45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A1BF9" w14:textId="63F9CF3E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01134" w14:textId="01905BDD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0B81C" w14:textId="1A20D4B3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56146316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03D117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-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946E8" w14:textId="788C9F55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0 (0.88 – 1.3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20D52" w14:textId="08448D5C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5D0DD" w14:textId="5BDDC2F3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8 (0.87 – 1.3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8A9278" w14:textId="658CBEA4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7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1B387" w14:textId="637A75AA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7 (0.55 – 7.0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102C8" w14:textId="43DA91E4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48A19" w14:textId="6C00DDA9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3 (0.54 – 7.56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B9F3" w14:textId="6F7656DC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92</w:t>
            </w:r>
          </w:p>
        </w:tc>
      </w:tr>
      <w:tr w:rsidR="00332BCF" w:rsidRPr="005802A6" w14:paraId="393E7D3E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A2B97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ty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2F93" w14:textId="7756AD06" w:rsidR="00C95801" w:rsidRPr="0067425B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8ED92" w14:textId="77777777" w:rsidR="00C95801" w:rsidRPr="0067425B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EBB5" w14:textId="5752712F" w:rsidR="00C95801" w:rsidRPr="0067425B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35475C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6EA3" w14:textId="33029A9D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8 (0.96 – 1.4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4315D" w14:textId="6A319CBC" w:rsidR="00C95801" w:rsidRPr="0067425B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6A7EF" w14:textId="3093FB0A" w:rsidR="00C95801" w:rsidRPr="0067425B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9 (0.94 – 1.49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54BEC" w14:textId="4BDCA5E3" w:rsidR="00C95801" w:rsidRPr="0067425B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</w:tr>
      <w:tr w:rsidR="00332BCF" w:rsidRPr="005802A6" w14:paraId="3AC94DFD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C587F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E31E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4CDB7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4BAD3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00638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7CD2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3C09" w14:textId="77777777" w:rsidR="00C95801" w:rsidRPr="005802A6" w:rsidRDefault="00C95801" w:rsidP="00C95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0482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59D88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7B734879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7C1A5BF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d not smoke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006B20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1A8331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27BD1B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D8E612B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32767B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F80794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4789C3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7CE53E" w14:textId="77777777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2BCF" w:rsidRPr="005802A6" w14:paraId="7D6A9384" w14:textId="77777777" w:rsidTr="0067425B">
        <w:trPr>
          <w:gridAfter w:val="1"/>
          <w:wAfter w:w="38" w:type="dxa"/>
          <w:trHeight w:val="27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038B4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ok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C16D9" w14:textId="064ACF1A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56B48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18AF0" w14:textId="65132538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BF499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38280" w14:textId="47FA1F89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16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.36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23813" w14:textId="77777777" w:rsidR="00C95801" w:rsidRPr="005802A6" w:rsidRDefault="00C95801" w:rsidP="00C9580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E06FE" w14:textId="7E776A2F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5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F3329" w14:textId="46318303" w:rsidR="00C95801" w:rsidRPr="005802A6" w:rsidRDefault="00C95801" w:rsidP="0067425B">
            <w:pPr>
              <w:tabs>
                <w:tab w:val="left" w:pos="280"/>
              </w:tabs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802A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</w:tr>
    </w:tbl>
    <w:p w14:paraId="7B97981B" w14:textId="031DA8E0" w:rsidR="007D4828" w:rsidRDefault="007D4828" w:rsidP="0067425B">
      <w:pPr>
        <w:spacing w:before="60" w:after="0" w:line="240" w:lineRule="auto"/>
        <w:ind w:right="-1276"/>
        <w:rPr>
          <w:rFonts w:ascii="Aptos Narrow" w:hAnsi="Aptos Narrow"/>
          <w:sz w:val="18"/>
          <w:szCs w:val="18"/>
        </w:rPr>
      </w:pPr>
      <w:r w:rsidRPr="00125E30">
        <w:rPr>
          <w:rFonts w:ascii="Aptos Narrow" w:hAnsi="Aptos Narrow"/>
          <w:sz w:val="18"/>
          <w:szCs w:val="18"/>
        </w:rPr>
        <w:t>*</w:t>
      </w:r>
      <w:r>
        <w:rPr>
          <w:rFonts w:ascii="Aptos Narrow" w:hAnsi="Aptos Narrow"/>
          <w:sz w:val="18"/>
          <w:szCs w:val="18"/>
        </w:rPr>
        <w:t xml:space="preserve"> Pertussis (dTpa) recommended during pregnancy from 2014 in </w:t>
      </w:r>
      <w:r w:rsidR="00E8778C">
        <w:rPr>
          <w:rFonts w:ascii="Aptos Narrow" w:hAnsi="Aptos Narrow"/>
          <w:sz w:val="18"/>
          <w:szCs w:val="18"/>
        </w:rPr>
        <w:t>Q</w:t>
      </w:r>
      <w:r w:rsidR="009C05EE">
        <w:rPr>
          <w:rFonts w:ascii="Aptos Narrow" w:hAnsi="Aptos Narrow"/>
          <w:sz w:val="18"/>
          <w:szCs w:val="18"/>
        </w:rPr>
        <w:t>ld</w:t>
      </w:r>
      <w:r>
        <w:rPr>
          <w:rFonts w:ascii="Aptos Narrow" w:hAnsi="Aptos Narrow"/>
          <w:sz w:val="18"/>
          <w:szCs w:val="18"/>
        </w:rPr>
        <w:t xml:space="preserve"> and 2015 in NT</w:t>
      </w:r>
    </w:p>
    <w:p w14:paraId="01B34224" w14:textId="660154D2" w:rsidR="007D4828" w:rsidRPr="00125E30" w:rsidRDefault="007D4828" w:rsidP="0067425B">
      <w:pPr>
        <w:spacing w:after="0" w:line="240" w:lineRule="auto"/>
        <w:ind w:right="-1277"/>
        <w:rPr>
          <w:rFonts w:ascii="Aptos Narrow" w:hAnsi="Aptos Narrow"/>
          <w:sz w:val="18"/>
          <w:szCs w:val="18"/>
        </w:rPr>
      </w:pPr>
      <w:r w:rsidRPr="00125E30"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t>†</w:t>
      </w:r>
      <w:r w:rsidR="00B22136"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t xml:space="preserve"> </w:t>
      </w:r>
      <w:r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t xml:space="preserve"> </w:t>
      </w:r>
      <w:r w:rsidRPr="00125E30">
        <w:rPr>
          <w:rFonts w:ascii="Aptos Narrow" w:hAnsi="Aptos Narrow"/>
          <w:sz w:val="18"/>
          <w:szCs w:val="18"/>
        </w:rPr>
        <w:t>SEIFA score based on the Australian Bureau of Statistics Index of Relative Socio-economic Advantage and Disadvantage (IRSAD) 2011</w:t>
      </w:r>
    </w:p>
    <w:p w14:paraId="7217E70B" w14:textId="1EC243A6" w:rsidR="00ED750F" w:rsidRDefault="007D4828" w:rsidP="0067425B">
      <w:pPr>
        <w:spacing w:after="0" w:line="240" w:lineRule="auto"/>
        <w:ind w:right="-1277"/>
      </w:pPr>
      <w:r w:rsidRPr="00125E30">
        <w:rPr>
          <w:rFonts w:ascii="Aptos Narrow" w:hAnsi="Aptos Narrow" w:cstheme="minorHAnsi"/>
          <w:sz w:val="18"/>
          <w:szCs w:val="18"/>
          <w:vertAlign w:val="superscript"/>
        </w:rPr>
        <w:t>‡</w:t>
      </w:r>
      <w:r w:rsidRPr="00125E30">
        <w:rPr>
          <w:rFonts w:ascii="Aptos Narrow" w:eastAsia="Times New Roman" w:hAnsi="Aptos Narrow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t xml:space="preserve"> </w:t>
      </w:r>
      <w:r w:rsidR="00E43E55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="00BF6778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Qld s</w:t>
      </w:r>
      <w:r w:rsidR="00E43E55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>tratified by parity (0, 1, ≥2 prior births)</w:t>
      </w:r>
      <w:r>
        <w:t xml:space="preserve"> </w:t>
      </w:r>
      <w:r w:rsidR="00ED750F">
        <w:br w:type="page"/>
      </w:r>
    </w:p>
    <w:p w14:paraId="3E2D7DEC" w14:textId="6350B57C" w:rsidR="005A2FFF" w:rsidRDefault="00E631D1" w:rsidP="00734DDC">
      <w:pPr>
        <w:ind w:right="1625"/>
        <w:rPr>
          <w:b/>
          <w:bCs/>
          <w:sz w:val="20"/>
          <w:szCs w:val="24"/>
        </w:rPr>
      </w:pPr>
      <w:r w:rsidRPr="00BC1575">
        <w:rPr>
          <w:b/>
          <w:bCs/>
          <w:sz w:val="20"/>
          <w:szCs w:val="24"/>
        </w:rPr>
        <w:lastRenderedPageBreak/>
        <w:t>Table</w:t>
      </w:r>
      <w:r>
        <w:rPr>
          <w:b/>
          <w:bCs/>
          <w:sz w:val="20"/>
          <w:szCs w:val="24"/>
        </w:rPr>
        <w:t xml:space="preserve"> S</w:t>
      </w:r>
      <w:r w:rsidR="009B729E">
        <w:rPr>
          <w:b/>
          <w:bCs/>
          <w:sz w:val="20"/>
          <w:szCs w:val="24"/>
        </w:rPr>
        <w:t>1</w:t>
      </w:r>
      <w:r w:rsidR="0055117F">
        <w:rPr>
          <w:b/>
          <w:bCs/>
          <w:sz w:val="20"/>
          <w:szCs w:val="24"/>
        </w:rPr>
        <w:t>1</w:t>
      </w:r>
      <w:r>
        <w:rPr>
          <w:b/>
          <w:bCs/>
          <w:sz w:val="20"/>
          <w:szCs w:val="24"/>
        </w:rPr>
        <w:t xml:space="preserve"> </w:t>
      </w:r>
      <w:r w:rsidR="00683E40" w:rsidRPr="00683E40">
        <w:rPr>
          <w:sz w:val="20"/>
          <w:szCs w:val="24"/>
        </w:rPr>
        <w:t>Crude and adjusted Cox proportional hazard ratios for preterm birth and maternal pertussis vaccination, Queensland (2014) and Northern Territory (2015) – 2017 twin births*</w:t>
      </w:r>
    </w:p>
    <w:tbl>
      <w:tblPr>
        <w:tblW w:w="4369" w:type="pct"/>
        <w:tblLayout w:type="fixed"/>
        <w:tblLook w:val="04A0" w:firstRow="1" w:lastRow="0" w:firstColumn="1" w:lastColumn="0" w:noHBand="0" w:noVBand="1"/>
      </w:tblPr>
      <w:tblGrid>
        <w:gridCol w:w="2409"/>
        <w:gridCol w:w="1700"/>
        <w:gridCol w:w="856"/>
        <w:gridCol w:w="1561"/>
        <w:gridCol w:w="851"/>
        <w:gridCol w:w="1561"/>
        <w:gridCol w:w="851"/>
        <w:gridCol w:w="1559"/>
        <w:gridCol w:w="849"/>
      </w:tblGrid>
      <w:tr w:rsidR="00330FD9" w:rsidRPr="004F0A5F" w14:paraId="6D8A384A" w14:textId="77777777" w:rsidTr="0067425B">
        <w:trPr>
          <w:trHeight w:val="279"/>
        </w:trPr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16BC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36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B34063D" w14:textId="77777777" w:rsidR="00914912" w:rsidRPr="004F0A5F" w:rsidRDefault="00914912" w:rsidP="00473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197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00C4" w14:textId="77777777" w:rsidR="00914912" w:rsidRPr="004F0A5F" w:rsidRDefault="00914912" w:rsidP="004735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</w:tr>
      <w:tr w:rsidR="00330FD9" w:rsidRPr="004F0A5F" w14:paraId="3200A74A" w14:textId="77777777" w:rsidTr="0067425B">
        <w:trPr>
          <w:trHeight w:val="294"/>
        </w:trPr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9E6DF5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73CB8C" w14:textId="77777777" w:rsidR="003661C1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rude HR </w:t>
            </w:r>
          </w:p>
          <w:p w14:paraId="5AED529A" w14:textId="0C0C9319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86CEC9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715CAA" w14:textId="760D6D56" w:rsidR="00A74DD9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HR</w:t>
            </w:r>
            <w:r w:rsidR="00640AA6" w:rsidRPr="0083080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†</w:t>
            </w: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17B7E3FE" w14:textId="1DAA0143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4B23B21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73E287" w14:textId="77777777" w:rsidR="003661C1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rude HR</w:t>
            </w:r>
          </w:p>
          <w:p w14:paraId="449308C6" w14:textId="7134E64C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CI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C47F13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814BC8" w14:textId="77777777" w:rsidR="00B71E2C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djusted HR </w:t>
            </w:r>
          </w:p>
          <w:p w14:paraId="284BF25E" w14:textId="3790DD29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9DBA4C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330FD9" w:rsidRPr="004F0A5F" w14:paraId="71A82EB6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E85C4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Vaccination Stat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E9FC5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43429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202CD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2609E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67AF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A00F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201D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C903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0F7C6692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14E5EA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vaccinate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2E2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785F3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A8C9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5FC050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19FE5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FDE1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3621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3E7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5AA12508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77B519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Vaccinated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Tpa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538E" w14:textId="3666A444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AE0CE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AE0CE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E0CE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12F65" w14:textId="1AB88C7D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4473F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760F9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3A77" w14:textId="34F24B56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7761E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3 - 1.1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3BBF9" w14:textId="4E40F75C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8674B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2A0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 (0.47 - 1.4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B4D71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C32B" w14:textId="13E9D33D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C21C8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1816A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1816A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F74D" w14:textId="0C598E99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1816A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02</w:t>
            </w:r>
          </w:p>
        </w:tc>
      </w:tr>
      <w:tr w:rsidR="00330FD9" w:rsidRPr="004F0A5F" w14:paraId="05B0FE10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3FA852" w14:textId="7C2A935F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Ag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91586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B9750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A58A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D371EE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6864A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7BA7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AD68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2C72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3672C00A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F6DD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51277" w14:textId="0864AA9C" w:rsidR="00914912" w:rsidRPr="004F0A5F" w:rsidRDefault="000C071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8 (1.04 – 1.8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23EC3" w14:textId="7F424C54" w:rsidR="00914912" w:rsidRPr="004F0A5F" w:rsidRDefault="000C0717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EAF63" w14:textId="18F1E955" w:rsidR="00914912" w:rsidRPr="004F0A5F" w:rsidRDefault="008674BC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2 (0.76 – 0.3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5B15B2" w14:textId="1391205F" w:rsidR="008674BC" w:rsidRPr="004F0A5F" w:rsidRDefault="008674BC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C385D" w14:textId="4193A2B8" w:rsidR="00914912" w:rsidRPr="004F0A5F" w:rsidRDefault="004B424D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1 (</w:t>
            </w:r>
            <w:r w:rsidR="00AC57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1 – 3.8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B1471" w14:textId="1154521D" w:rsidR="00914912" w:rsidRPr="004F0A5F" w:rsidRDefault="00AC5765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BDF8F" w14:textId="57D64E40" w:rsidR="00914912" w:rsidRPr="004F0A5F" w:rsidRDefault="001816AD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71 (0.24 – 2.1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46BE" w14:textId="6E0DC1DC" w:rsidR="00914912" w:rsidRPr="004F0A5F" w:rsidRDefault="0096208A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43</w:t>
            </w:r>
          </w:p>
        </w:tc>
      </w:tr>
      <w:tr w:rsidR="00330FD9" w:rsidRPr="004F0A5F" w14:paraId="03E8B344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3E1161" w14:textId="5384CC2F" w:rsidR="00226663" w:rsidRPr="004F0A5F" w:rsidRDefault="00226663" w:rsidP="0022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 year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9699" w14:textId="289A063C" w:rsidR="00226663" w:rsidRPr="004F0A5F" w:rsidRDefault="00226663" w:rsidP="0022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35D6" w14:textId="37EDF980" w:rsidR="00226663" w:rsidRPr="004F0A5F" w:rsidRDefault="00226663" w:rsidP="0022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92CCF" w14:textId="3F8964D6" w:rsidR="00226663" w:rsidRPr="004F0A5F" w:rsidRDefault="00226663" w:rsidP="0022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98C169" w14:textId="14EE4E92" w:rsidR="00226663" w:rsidRPr="004F0A5F" w:rsidRDefault="00226663" w:rsidP="0022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CC89" w14:textId="1548EEF0" w:rsidR="00226663" w:rsidRPr="004F0A5F" w:rsidRDefault="00226663" w:rsidP="0022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3731E" w14:textId="2A0333FF" w:rsidR="00226663" w:rsidRPr="004F0A5F" w:rsidRDefault="00226663" w:rsidP="0022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2D73" w14:textId="57EE8A10" w:rsidR="00226663" w:rsidRPr="004F0A5F" w:rsidRDefault="00226663" w:rsidP="0022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6FAA" w14:textId="75336C23" w:rsidR="00226663" w:rsidRPr="004F0A5F" w:rsidRDefault="00226663" w:rsidP="0022666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137323B8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588CB4" w14:textId="06A1EEED" w:rsidR="00914912" w:rsidRPr="004F0A5F" w:rsidRDefault="00226663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 year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B932" w14:textId="63A80CA2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0C07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0C07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</w:t>
            </w:r>
            <w:r w:rsidR="000C07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0C071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5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8AE8" w14:textId="40F986F5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391E9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B4A8" w14:textId="5A30DED6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8674B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0039D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0039D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DF6AB8" w14:textId="1FE193C2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0039D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8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FEF1" w14:textId="1E67821F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AC57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.47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AC57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C57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C57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A452F" w14:textId="03F79C1C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AC576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E98C" w14:textId="24264F20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9620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2</w:t>
            </w:r>
            <w:r w:rsidR="009620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9620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96208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9904" w14:textId="6CB64548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023F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29</w:t>
            </w:r>
          </w:p>
        </w:tc>
      </w:tr>
      <w:tr w:rsidR="00330FD9" w:rsidRPr="004F0A5F" w14:paraId="1CA502B8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E0796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mote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5D2BE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2A748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29FA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1F5E33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D801B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3A69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5CD9A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3F60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4BE74C26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61335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n-remote reg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7ADF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593B5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4BC3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075CD8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19E9D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C633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67237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859BC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1BB4676E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1394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mote reg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3839" w14:textId="1CA479C3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391E9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EB496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6</w:t>
            </w:r>
            <w:r w:rsidR="00EB496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B2BB" w14:textId="6CDFDE2B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EB496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8979" w14:textId="55D1C1AA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92E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0B1918" w:rsidRPr="00C92E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Pr="00C92E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0B1918" w:rsidRPr="00C92E4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0B191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EC31E" w14:textId="6AFF8354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0B191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3FC6" w14:textId="2FC34948" w:rsidR="00914912" w:rsidRPr="004F0A5F" w:rsidRDefault="00CD3799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01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3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B5BA9" w14:textId="71DF1CDB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  <w:r w:rsidR="0096393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15DF" w14:textId="0F727FBC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023F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023FF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3.</w:t>
            </w:r>
            <w:r w:rsidR="00F5388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BDDB0" w14:textId="369B161B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F5388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</w:tr>
      <w:tr w:rsidR="00330FD9" w:rsidRPr="004F0A5F" w14:paraId="14C1EC4B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F0AD2A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IFA Index</w:t>
            </w:r>
            <w:r w:rsidRPr="003D7645">
              <w:rPr>
                <w:rFonts w:ascii="Aptos Narrow" w:hAnsi="Aptos Narrow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2C08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E77A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127B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7C66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2854E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C3CD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475E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2CE52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581A4AB3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92BE2D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-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6C8C0" w14:textId="6579CDDB" w:rsidR="00914912" w:rsidRPr="004F0A5F" w:rsidRDefault="007536B5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01FBA" w14:textId="0CDB296C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7536B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8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E0255" w14:textId="6FEF9F2D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 w:rsidR="007F6C6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</w:t>
            </w:r>
            <w:r w:rsidR="007F6C6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7F6C6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BDC2F9A" w14:textId="56BA6DB1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7F6C6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4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AEDAE" w14:textId="52F17D6F" w:rsidR="00914912" w:rsidRPr="004F0A5F" w:rsidRDefault="00963938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43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33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CF1AB" w14:textId="1565DD13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96393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01592" w14:textId="76205001" w:rsidR="00914912" w:rsidRPr="004F0A5F" w:rsidRDefault="002000E1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 w:rsidR="002734B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734B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734B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23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863D2" w14:textId="50AA24E2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2734B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</w:tr>
      <w:tr w:rsidR="00330FD9" w:rsidRPr="004F0A5F" w14:paraId="3344C0DF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B0A5F3" w14:textId="77777777" w:rsidR="00212533" w:rsidRPr="004F0A5F" w:rsidRDefault="00212533" w:rsidP="002125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-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B047D" w14:textId="2A55C8F2" w:rsidR="00212533" w:rsidRPr="004F0A5F" w:rsidRDefault="00212533" w:rsidP="002125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80581" w14:textId="380AB365" w:rsidR="00212533" w:rsidRPr="004F0A5F" w:rsidRDefault="00212533" w:rsidP="002125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7F463" w14:textId="0D910E79" w:rsidR="00212533" w:rsidRPr="004F0A5F" w:rsidRDefault="00212533" w:rsidP="002125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376197" w14:textId="10E4F733" w:rsidR="00212533" w:rsidRPr="004F0A5F" w:rsidRDefault="00212533" w:rsidP="002125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7BFCA" w14:textId="3AEC1EB1" w:rsidR="00212533" w:rsidRPr="004F0A5F" w:rsidRDefault="00212533" w:rsidP="002125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56B5F" w14:textId="0F624ADD" w:rsidR="00212533" w:rsidRPr="004F0A5F" w:rsidRDefault="00212533" w:rsidP="002125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4DDD2" w14:textId="48DEBC9A" w:rsidR="00212533" w:rsidRPr="004F0A5F" w:rsidRDefault="00212533" w:rsidP="002125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EB7FA" w14:textId="23F64241" w:rsidR="00212533" w:rsidRPr="004F0A5F" w:rsidRDefault="00212533" w:rsidP="0021253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1D942EDD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7F6B0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dex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-1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FA950" w14:textId="39587714" w:rsidR="00914912" w:rsidRPr="004F0A5F" w:rsidRDefault="007536B5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630AB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 (0.84 – 1.0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F20C8" w14:textId="4C68C57D" w:rsidR="00914912" w:rsidRPr="004F0A5F" w:rsidRDefault="00630AB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94D69" w14:textId="11DD0E57" w:rsidR="00914912" w:rsidRPr="004F0A5F" w:rsidRDefault="000D2E6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 (0.84 – 1.0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3B63D3" w14:textId="687BCB70" w:rsidR="00914912" w:rsidRPr="004F0A5F" w:rsidRDefault="000D2E6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18CB6" w14:textId="70386B7D" w:rsidR="00914912" w:rsidRPr="004F0A5F" w:rsidRDefault="00712D9F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2D57D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 (0.78 – 2.4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01403" w14:textId="5DEB01F0" w:rsidR="00914912" w:rsidRPr="004F0A5F" w:rsidRDefault="002D57DA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9B71C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C6E29" w14:textId="3F809884" w:rsidR="00914912" w:rsidRPr="004F0A5F" w:rsidRDefault="00E2521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24 (0.70 – 2.2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0823" w14:textId="1F966BBD" w:rsidR="00914912" w:rsidRPr="004F0A5F" w:rsidRDefault="00E2521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60</w:t>
            </w:r>
          </w:p>
        </w:tc>
      </w:tr>
      <w:tr w:rsidR="00330FD9" w:rsidRPr="004F0A5F" w14:paraId="1D9FD0B9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D68968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ty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52AB" w14:textId="5600360D" w:rsidR="00914912" w:rsidRPr="0067425B" w:rsidRDefault="00630AB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1 (0.88 – 0.9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A3594" w14:textId="53529C09" w:rsidR="00914912" w:rsidRPr="0067425B" w:rsidRDefault="00630ABB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61EDE" w14:textId="758C732F" w:rsidR="00914912" w:rsidRPr="0067425B" w:rsidRDefault="000D2E6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5 (0.92 – 0.9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CB1C04" w14:textId="64C7B689" w:rsidR="00914912" w:rsidRPr="004F0A5F" w:rsidRDefault="000D2E6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  <w:r w:rsidR="00914912"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988D" w14:textId="276D038A" w:rsidR="00914912" w:rsidRPr="004F0A5F" w:rsidRDefault="009B71CD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6 (0.84</w:t>
            </w:r>
            <w:r w:rsidR="00A714C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– 1.1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1D8F" w14:textId="249FB77C" w:rsidR="00914912" w:rsidRPr="004F0A5F" w:rsidRDefault="00A714CF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DC39A" w14:textId="55D73763" w:rsidR="00914912" w:rsidRPr="0067425B" w:rsidRDefault="00E2521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8 (0.85 – 1.1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5BDD1" w14:textId="675B0769" w:rsidR="00914912" w:rsidRPr="0067425B" w:rsidRDefault="00E25211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7425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16</w:t>
            </w:r>
          </w:p>
        </w:tc>
      </w:tr>
      <w:tr w:rsidR="00330FD9" w:rsidRPr="004F0A5F" w14:paraId="24C5A9DA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8BECA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1F13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117FC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1F098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7CD17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A4FA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CD872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6E25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6E63" w14:textId="77777777" w:rsidR="00914912" w:rsidRPr="004F0A5F" w:rsidRDefault="00914912" w:rsidP="004735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44260DD1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E11DA86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Did not smoke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F927B7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75539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13FBCF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3AFD9BD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410194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E6540D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331C91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DB8FBD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30FD9" w:rsidRPr="004F0A5F" w14:paraId="18FF8233" w14:textId="77777777" w:rsidTr="0067425B">
        <w:trPr>
          <w:trHeight w:val="279"/>
        </w:trPr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CE1B2" w14:textId="77777777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moked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B2A2D" w14:textId="0D977DB8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F804E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02 - 1.31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DE93F" w14:textId="07BEA296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  <w:r w:rsidR="00F804E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A121F" w14:textId="1DC775BC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A11E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</w:t>
            </w:r>
            <w:r w:rsidR="008A136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2</w:t>
            </w:r>
            <w:r w:rsidR="008A136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5E8E2" w14:textId="07FC69EB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8A136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3F3B9" w14:textId="47460848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D059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7</w:t>
            </w:r>
            <w:r w:rsidR="00D059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9</w:t>
            </w:r>
            <w:r w:rsidR="00D059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A074E" w14:textId="64B87D3C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 w:rsidR="00D059FB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701FE" w14:textId="489A77A3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8729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4</w:t>
            </w:r>
            <w:r w:rsidR="008729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 w:rsidR="008729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45220" w14:textId="68EC7730" w:rsidR="00914912" w:rsidRPr="004F0A5F" w:rsidRDefault="00914912" w:rsidP="004735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F0A5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87299D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68</w:t>
            </w:r>
          </w:p>
        </w:tc>
      </w:tr>
    </w:tbl>
    <w:p w14:paraId="0BB3D228" w14:textId="35225B2E" w:rsidR="005A2FFF" w:rsidRDefault="005A2FFF" w:rsidP="0067425B">
      <w:pPr>
        <w:spacing w:before="60" w:after="0" w:line="240" w:lineRule="auto"/>
        <w:ind w:right="-1038" w:firstLine="1"/>
        <w:rPr>
          <w:rFonts w:ascii="Aptos Narrow" w:hAnsi="Aptos Narrow"/>
          <w:sz w:val="18"/>
          <w:szCs w:val="18"/>
        </w:rPr>
      </w:pPr>
      <w:r w:rsidRPr="00125E30">
        <w:rPr>
          <w:rFonts w:ascii="Aptos Narrow" w:hAnsi="Aptos Narrow"/>
          <w:sz w:val="18"/>
          <w:szCs w:val="18"/>
        </w:rPr>
        <w:t>*</w:t>
      </w:r>
      <w:r>
        <w:rPr>
          <w:rFonts w:ascii="Aptos Narrow" w:hAnsi="Aptos Narrow"/>
          <w:sz w:val="18"/>
          <w:szCs w:val="18"/>
        </w:rPr>
        <w:t xml:space="preserve">Pertussis (dTpa) recommended during pregnancy from 2014 in </w:t>
      </w:r>
      <w:r w:rsidR="00E8778C">
        <w:rPr>
          <w:rFonts w:ascii="Aptos Narrow" w:hAnsi="Aptos Narrow"/>
          <w:sz w:val="18"/>
          <w:szCs w:val="18"/>
        </w:rPr>
        <w:t>Q</w:t>
      </w:r>
      <w:r w:rsidR="009C05EE">
        <w:rPr>
          <w:rFonts w:ascii="Aptos Narrow" w:hAnsi="Aptos Narrow"/>
          <w:sz w:val="18"/>
          <w:szCs w:val="18"/>
        </w:rPr>
        <w:t>ld</w:t>
      </w:r>
      <w:r>
        <w:rPr>
          <w:rFonts w:ascii="Aptos Narrow" w:hAnsi="Aptos Narrow"/>
          <w:sz w:val="18"/>
          <w:szCs w:val="18"/>
        </w:rPr>
        <w:t xml:space="preserve"> and 2015 in NT</w:t>
      </w:r>
    </w:p>
    <w:p w14:paraId="0C920A79" w14:textId="77777777" w:rsidR="005A2FFF" w:rsidRPr="00830802" w:rsidRDefault="005A2FFF" w:rsidP="0067425B">
      <w:pPr>
        <w:spacing w:after="0" w:line="240" w:lineRule="auto"/>
        <w:ind w:right="-1039" w:firstLine="1"/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</w:pPr>
      <w:r w:rsidRPr="003D7645">
        <w:rPr>
          <w:rFonts w:ascii="Aptos Narrow" w:eastAsia="Times New Roman" w:hAnsi="Aptos Narrow" w:cs="Times New Roman"/>
          <w:color w:val="000000"/>
          <w:kern w:val="0"/>
          <w:sz w:val="18"/>
          <w:szCs w:val="18"/>
          <w:vertAlign w:val="superscript"/>
          <w14:ligatures w14:val="none"/>
        </w:rPr>
        <w:t>†</w:t>
      </w:r>
      <w:r w:rsidRPr="00830802">
        <w:rPr>
          <w:rFonts w:ascii="Aptos Narrow" w:eastAsia="Times New Roman" w:hAnsi="Aptos Narrow" w:cs="Times New Roman"/>
          <w:color w:val="000000"/>
          <w:kern w:val="0"/>
          <w:sz w:val="18"/>
          <w:szCs w:val="18"/>
          <w14:ligatures w14:val="none"/>
        </w:rPr>
        <w:t xml:space="preserve"> Stratified by preterm birth category</w:t>
      </w:r>
    </w:p>
    <w:p w14:paraId="59A87170" w14:textId="77777777" w:rsidR="005A2FFF" w:rsidRDefault="005A2FFF" w:rsidP="00330FD9">
      <w:pPr>
        <w:spacing w:after="0" w:line="240" w:lineRule="auto"/>
        <w:ind w:right="-1039" w:firstLine="1"/>
        <w:rPr>
          <w:rFonts w:ascii="Aptos Narrow" w:hAnsi="Aptos Narrow"/>
          <w:sz w:val="18"/>
          <w:szCs w:val="18"/>
        </w:rPr>
      </w:pPr>
      <w:r w:rsidRPr="003D7645">
        <w:rPr>
          <w:rFonts w:ascii="Aptos Narrow" w:hAnsi="Aptos Narrow"/>
          <w:sz w:val="18"/>
          <w:szCs w:val="18"/>
          <w:vertAlign w:val="superscript"/>
        </w:rPr>
        <w:t>‡</w:t>
      </w:r>
      <w:r>
        <w:rPr>
          <w:rFonts w:ascii="Aptos Narrow" w:hAnsi="Aptos Narrow"/>
          <w:sz w:val="18"/>
          <w:szCs w:val="18"/>
          <w:vertAlign w:val="superscript"/>
        </w:rPr>
        <w:t xml:space="preserve"> </w:t>
      </w:r>
      <w:r w:rsidRPr="00125E30">
        <w:rPr>
          <w:rFonts w:ascii="Aptos Narrow" w:hAnsi="Aptos Narrow"/>
          <w:sz w:val="18"/>
          <w:szCs w:val="18"/>
        </w:rPr>
        <w:t>SEIFA score based on the Australian Bureau of Statistics Index of Relative Socio-economic Advantage and Disadvantage (IRSAD) 2011</w:t>
      </w:r>
    </w:p>
    <w:p w14:paraId="6A8793AA" w14:textId="77777777" w:rsidR="00892895" w:rsidRDefault="00892895" w:rsidP="0067425B">
      <w:pPr>
        <w:rPr>
          <w:sz w:val="18"/>
          <w:szCs w:val="22"/>
        </w:rPr>
        <w:sectPr w:rsidR="00892895" w:rsidSect="0067425B">
          <w:pgSz w:w="16838" w:h="11906" w:orient="landscape"/>
          <w:pgMar w:top="1440" w:right="1440" w:bottom="1558" w:left="1440" w:header="708" w:footer="708" w:gutter="0"/>
          <w:cols w:space="708"/>
          <w:docGrid w:linePitch="360"/>
        </w:sectPr>
      </w:pPr>
    </w:p>
    <w:p w14:paraId="68121DC2" w14:textId="15AEE946" w:rsidR="0055117F" w:rsidRPr="0014467A" w:rsidRDefault="0055117F" w:rsidP="0055117F">
      <w:pPr>
        <w:spacing w:after="120" w:line="240" w:lineRule="auto"/>
        <w:ind w:left="709" w:right="-142"/>
        <w:rPr>
          <w:sz w:val="20"/>
          <w:szCs w:val="24"/>
        </w:rPr>
      </w:pPr>
      <w:r w:rsidRPr="00BC1575">
        <w:rPr>
          <w:b/>
          <w:bCs/>
          <w:sz w:val="20"/>
          <w:szCs w:val="24"/>
        </w:rPr>
        <w:lastRenderedPageBreak/>
        <w:t>Table</w:t>
      </w:r>
      <w:r>
        <w:rPr>
          <w:b/>
          <w:bCs/>
          <w:sz w:val="20"/>
          <w:szCs w:val="24"/>
        </w:rPr>
        <w:t xml:space="preserve"> S12 Sensitivity analyses to assess unmeasured confounding (E-value)</w:t>
      </w:r>
    </w:p>
    <w:tbl>
      <w:tblPr>
        <w:tblW w:w="5954" w:type="dxa"/>
        <w:tblInd w:w="684" w:type="dxa"/>
        <w:tblLook w:val="04A0" w:firstRow="1" w:lastRow="0" w:firstColumn="1" w:lastColumn="0" w:noHBand="0" w:noVBand="1"/>
      </w:tblPr>
      <w:tblGrid>
        <w:gridCol w:w="1701"/>
        <w:gridCol w:w="1701"/>
        <w:gridCol w:w="1276"/>
        <w:gridCol w:w="1276"/>
      </w:tblGrid>
      <w:tr w:rsidR="0055117F" w:rsidRPr="00D011DF" w14:paraId="5D36F8D0" w14:textId="77777777" w:rsidTr="00AF6079">
        <w:trPr>
          <w:trHeight w:val="32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C8D4C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54CB6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HR</w:t>
            </w:r>
          </w:p>
          <w:p w14:paraId="70ACD37B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A0F25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3C2DA" w14:textId="77777777" w:rsidR="0055117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-value point estimate</w:t>
            </w:r>
          </w:p>
        </w:tc>
      </w:tr>
      <w:tr w:rsidR="0055117F" w14:paraId="3486FB1A" w14:textId="77777777" w:rsidTr="00AF6079">
        <w:trPr>
          <w:trHeight w:val="27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F438AD" w14:textId="77777777" w:rsidR="0055117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LUENZ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2F1B04" w14:textId="77777777" w:rsidR="0055117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C3DF3" w14:textId="77777777" w:rsidR="0055117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51506B" w14:textId="77777777" w:rsidR="0055117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117F" w:rsidRPr="00D011DF" w14:paraId="799A6C62" w14:textId="77777777" w:rsidTr="00AF6079">
        <w:trPr>
          <w:trHeight w:val="32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F361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794AF66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E19A9C1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99238D0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117F" w:rsidRPr="00D011DF" w14:paraId="0AAF7E39" w14:textId="77777777" w:rsidTr="00AF6079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F04D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illbirth</w:t>
            </w:r>
          </w:p>
        </w:tc>
        <w:tc>
          <w:tcPr>
            <w:tcW w:w="1701" w:type="dxa"/>
            <w:vAlign w:val="bottom"/>
          </w:tcPr>
          <w:p w14:paraId="20DB87D3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20F678EE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276" w:type="dxa"/>
            <w:vAlign w:val="bottom"/>
          </w:tcPr>
          <w:p w14:paraId="2A89FCAF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</w:tr>
      <w:tr w:rsidR="0055117F" w:rsidRPr="00D011DF" w14:paraId="361A9A96" w14:textId="77777777" w:rsidTr="00AF6079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A107A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</w:t>
            </w:r>
          </w:p>
        </w:tc>
        <w:tc>
          <w:tcPr>
            <w:tcW w:w="1701" w:type="dxa"/>
            <w:vAlign w:val="bottom"/>
          </w:tcPr>
          <w:p w14:paraId="10A6BB8A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67755ED8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91</w:t>
            </w:r>
          </w:p>
        </w:tc>
        <w:tc>
          <w:tcPr>
            <w:tcW w:w="1276" w:type="dxa"/>
            <w:vAlign w:val="bottom"/>
          </w:tcPr>
          <w:p w14:paraId="1CC469C6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</w:tr>
      <w:tr w:rsidR="0055117F" w:rsidRPr="00D011DF" w14:paraId="0A1245AC" w14:textId="77777777" w:rsidTr="00AF6079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9352C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</w:t>
            </w:r>
          </w:p>
        </w:tc>
        <w:tc>
          <w:tcPr>
            <w:tcW w:w="1701" w:type="dxa"/>
            <w:vAlign w:val="bottom"/>
          </w:tcPr>
          <w:p w14:paraId="3769BA2B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93 (0.84 - 1.03)</w:t>
            </w:r>
          </w:p>
        </w:tc>
        <w:tc>
          <w:tcPr>
            <w:tcW w:w="1276" w:type="dxa"/>
            <w:vAlign w:val="bottom"/>
          </w:tcPr>
          <w:p w14:paraId="6E17CDA6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76" w:type="dxa"/>
            <w:vAlign w:val="bottom"/>
          </w:tcPr>
          <w:p w14:paraId="223944D4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</w:tr>
      <w:tr w:rsidR="0055117F" w:rsidRPr="00D011DF" w14:paraId="38FDE81C" w14:textId="77777777" w:rsidTr="00AF6079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83FD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  <w:tc>
          <w:tcPr>
            <w:tcW w:w="1701" w:type="dxa"/>
            <w:vAlign w:val="bottom"/>
          </w:tcPr>
          <w:p w14:paraId="0D5F7D12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234DCE45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7AEEDF6A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117F" w:rsidRPr="00D011DF" w14:paraId="5CC54EA7" w14:textId="77777777" w:rsidTr="00AF6079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E44B9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illbirth</w:t>
            </w:r>
          </w:p>
        </w:tc>
        <w:tc>
          <w:tcPr>
            <w:tcW w:w="1701" w:type="dxa"/>
            <w:vAlign w:val="bottom"/>
          </w:tcPr>
          <w:p w14:paraId="415F6325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68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</w:tcPr>
          <w:p w14:paraId="036B58B0" w14:textId="77777777" w:rsidR="0055117F" w:rsidRPr="00CD687E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68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</w:tcPr>
          <w:p w14:paraId="48360E09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D687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55117F" w:rsidRPr="00D011DF" w14:paraId="5C488B00" w14:textId="77777777" w:rsidTr="00AF6079">
        <w:trPr>
          <w:trHeight w:val="326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673F47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</w:t>
            </w:r>
          </w:p>
        </w:tc>
        <w:tc>
          <w:tcPr>
            <w:tcW w:w="1701" w:type="dxa"/>
            <w:vAlign w:val="bottom"/>
          </w:tcPr>
          <w:p w14:paraId="4BF33BC4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4D48B827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0</w:t>
            </w:r>
          </w:p>
        </w:tc>
        <w:tc>
          <w:tcPr>
            <w:tcW w:w="1276" w:type="dxa"/>
            <w:vAlign w:val="bottom"/>
          </w:tcPr>
          <w:p w14:paraId="79CD83DC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99</w:t>
            </w:r>
          </w:p>
        </w:tc>
      </w:tr>
      <w:tr w:rsidR="0055117F" w:rsidRPr="00D011DF" w14:paraId="6F6B95C6" w14:textId="77777777" w:rsidTr="00AF6079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97768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436CD04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563CC13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098C288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</w:tr>
      <w:tr w:rsidR="0055117F" w:rsidRPr="00D011DF" w14:paraId="0BD1E008" w14:textId="77777777" w:rsidTr="00AF6079">
        <w:trPr>
          <w:trHeight w:val="32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5DB9E1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B5A2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TUS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0A469" w14:textId="77777777" w:rsidR="0055117F" w:rsidRPr="006B5A21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0286A" w14:textId="77777777" w:rsidR="0055117F" w:rsidRPr="006B5A21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3B1CF0" w14:textId="77777777" w:rsidR="0055117F" w:rsidRPr="006B5A21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117F" w:rsidRPr="006B5A21" w14:paraId="53BF33B1" w14:textId="77777777" w:rsidTr="00AF6079">
        <w:trPr>
          <w:trHeight w:val="326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D8C5944" w14:textId="77777777" w:rsidR="0055117F" w:rsidRPr="006B5A21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eenslan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C494EAF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35C6645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ACC1E9D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117F" w:rsidRPr="00D35A61" w14:paraId="037A2A56" w14:textId="77777777" w:rsidTr="00AF6079">
        <w:trPr>
          <w:trHeight w:val="326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692EF227" w14:textId="77777777" w:rsidR="0055117F" w:rsidRPr="00D35A61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illbirth</w:t>
            </w:r>
          </w:p>
        </w:tc>
        <w:tc>
          <w:tcPr>
            <w:tcW w:w="1701" w:type="dxa"/>
            <w:vAlign w:val="bottom"/>
          </w:tcPr>
          <w:p w14:paraId="490CAEBD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2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06986A12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91</w:t>
            </w:r>
          </w:p>
        </w:tc>
        <w:tc>
          <w:tcPr>
            <w:tcW w:w="1276" w:type="dxa"/>
            <w:vAlign w:val="bottom"/>
          </w:tcPr>
          <w:p w14:paraId="2029ED1D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</w:tr>
      <w:tr w:rsidR="0055117F" w:rsidRPr="00D011DF" w14:paraId="49C28718" w14:textId="77777777" w:rsidTr="00AF6079">
        <w:trPr>
          <w:trHeight w:val="326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00B6CC95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</w:t>
            </w:r>
          </w:p>
        </w:tc>
        <w:tc>
          <w:tcPr>
            <w:tcW w:w="1701" w:type="dxa"/>
            <w:vAlign w:val="bottom"/>
          </w:tcPr>
          <w:p w14:paraId="7FD33176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641D8B0E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276" w:type="dxa"/>
            <w:vAlign w:val="bottom"/>
          </w:tcPr>
          <w:p w14:paraId="5C6C81F5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3</w:t>
            </w:r>
          </w:p>
        </w:tc>
      </w:tr>
      <w:tr w:rsidR="0055117F" w:rsidRPr="00D011DF" w14:paraId="3E745972" w14:textId="77777777" w:rsidTr="00AF6079">
        <w:trPr>
          <w:trHeight w:val="326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46C57D8F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</w:t>
            </w:r>
          </w:p>
        </w:tc>
        <w:tc>
          <w:tcPr>
            <w:tcW w:w="1701" w:type="dxa"/>
            <w:vAlign w:val="bottom"/>
          </w:tcPr>
          <w:p w14:paraId="216EA8A0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93 - 1.11)</w:t>
            </w:r>
          </w:p>
        </w:tc>
        <w:tc>
          <w:tcPr>
            <w:tcW w:w="1276" w:type="dxa"/>
            <w:vAlign w:val="bottom"/>
          </w:tcPr>
          <w:p w14:paraId="2D47B527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56</w:t>
            </w:r>
          </w:p>
        </w:tc>
        <w:tc>
          <w:tcPr>
            <w:tcW w:w="1276" w:type="dxa"/>
            <w:vAlign w:val="bottom"/>
          </w:tcPr>
          <w:p w14:paraId="32FD6765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</w:tr>
      <w:tr w:rsidR="0055117F" w:rsidRPr="002358B9" w14:paraId="667E8B7F" w14:textId="77777777" w:rsidTr="00AF6079">
        <w:trPr>
          <w:trHeight w:val="326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10983665" w14:textId="77777777" w:rsidR="0055117F" w:rsidRPr="002358B9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358B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thern Territory</w:t>
            </w:r>
          </w:p>
        </w:tc>
        <w:tc>
          <w:tcPr>
            <w:tcW w:w="1701" w:type="dxa"/>
            <w:vAlign w:val="bottom"/>
          </w:tcPr>
          <w:p w14:paraId="3A6B7B36" w14:textId="77777777" w:rsidR="0055117F" w:rsidRPr="002358B9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48629B23" w14:textId="77777777" w:rsidR="0055117F" w:rsidRPr="002358B9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09E6635D" w14:textId="77777777" w:rsidR="0055117F" w:rsidRPr="002358B9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5117F" w:rsidRPr="00D35A61" w14:paraId="5FB27C9D" w14:textId="77777777" w:rsidTr="00AF6079">
        <w:trPr>
          <w:trHeight w:val="326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1FBA877E" w14:textId="77777777" w:rsidR="0055117F" w:rsidRPr="00D35A61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tillbirth</w:t>
            </w:r>
          </w:p>
        </w:tc>
        <w:tc>
          <w:tcPr>
            <w:tcW w:w="1701" w:type="dxa"/>
            <w:vAlign w:val="bottom"/>
          </w:tcPr>
          <w:p w14:paraId="51ECA605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</w:tcPr>
          <w:p w14:paraId="7EA9DEF6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76" w:type="dxa"/>
            <w:vAlign w:val="bottom"/>
          </w:tcPr>
          <w:p w14:paraId="55DB78B4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55117F" w:rsidRPr="00D011DF" w14:paraId="760F30EB" w14:textId="77777777" w:rsidTr="00AF6079">
        <w:trPr>
          <w:trHeight w:val="326"/>
        </w:trPr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5D636A1A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SGA</w:t>
            </w:r>
          </w:p>
        </w:tc>
        <w:tc>
          <w:tcPr>
            <w:tcW w:w="1701" w:type="dxa"/>
            <w:vAlign w:val="bottom"/>
          </w:tcPr>
          <w:p w14:paraId="49EA43D5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3B391ACB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1276" w:type="dxa"/>
            <w:vAlign w:val="bottom"/>
          </w:tcPr>
          <w:p w14:paraId="18C5C47A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41</w:t>
            </w:r>
          </w:p>
        </w:tc>
      </w:tr>
      <w:tr w:rsidR="0055117F" w:rsidRPr="00D011DF" w14:paraId="5A7740AA" w14:textId="77777777" w:rsidTr="00AF6079">
        <w:trPr>
          <w:trHeight w:val="326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D494D7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reterm bir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95EE47B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8701D80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011D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02870AB" w14:textId="77777777" w:rsidR="0055117F" w:rsidRPr="00D011DF" w:rsidRDefault="0055117F" w:rsidP="00AF607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</w:tr>
    </w:tbl>
    <w:p w14:paraId="2BF88D01" w14:textId="77777777" w:rsidR="0055117F" w:rsidRDefault="0055117F" w:rsidP="0055117F">
      <w:pPr>
        <w:rPr>
          <w:rFonts w:ascii="Aptos Narrow" w:hAnsi="Aptos Narrow"/>
          <w:sz w:val="18"/>
          <w:szCs w:val="18"/>
        </w:rPr>
      </w:pPr>
    </w:p>
    <w:p w14:paraId="1FA78408" w14:textId="4C32D168" w:rsidR="00D02630" w:rsidRDefault="00D02630" w:rsidP="0067425B">
      <w:pPr>
        <w:rPr>
          <w:sz w:val="18"/>
          <w:szCs w:val="22"/>
        </w:rPr>
      </w:pPr>
    </w:p>
    <w:sectPr w:rsidR="00D02630" w:rsidSect="00892895">
      <w:pgSz w:w="11906" w:h="16838"/>
      <w:pgMar w:top="1440" w:right="155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25664" w14:textId="77777777" w:rsidR="003F6F38" w:rsidRDefault="003F6F38" w:rsidP="009311F5">
      <w:pPr>
        <w:spacing w:after="0" w:line="240" w:lineRule="auto"/>
      </w:pPr>
      <w:r>
        <w:separator/>
      </w:r>
    </w:p>
  </w:endnote>
  <w:endnote w:type="continuationSeparator" w:id="0">
    <w:p w14:paraId="59181EA0" w14:textId="77777777" w:rsidR="003F6F38" w:rsidRDefault="003F6F38" w:rsidP="00931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52453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016837" w14:textId="4EBCAC94" w:rsidR="009311F5" w:rsidRDefault="009311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02CADA" w14:textId="77777777" w:rsidR="009311F5" w:rsidRDefault="00931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AE922" w14:textId="77777777" w:rsidR="003F6F38" w:rsidRDefault="003F6F38" w:rsidP="009311F5">
      <w:pPr>
        <w:spacing w:after="0" w:line="240" w:lineRule="auto"/>
      </w:pPr>
      <w:r>
        <w:separator/>
      </w:r>
    </w:p>
  </w:footnote>
  <w:footnote w:type="continuationSeparator" w:id="0">
    <w:p w14:paraId="78E2BA0D" w14:textId="77777777" w:rsidR="003F6F38" w:rsidRDefault="003F6F38" w:rsidP="009311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uq_vancouver superscript 2020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xzzezemv0fzyeprrsp5z5lrz50vsw9d9fs&quot;&gt;My EndNote Library&lt;record-ids&gt;&lt;item&gt;14&lt;/item&gt;&lt;item&gt;34&lt;/item&gt;&lt;item&gt;54&lt;/item&gt;&lt;item&gt;57&lt;/item&gt;&lt;item&gt;59&lt;/item&gt;&lt;item&gt;66&lt;/item&gt;&lt;item&gt;76&lt;/item&gt;&lt;item&gt;79&lt;/item&gt;&lt;item&gt;90&lt;/item&gt;&lt;item&gt;91&lt;/item&gt;&lt;item&gt;94&lt;/item&gt;&lt;item&gt;97&lt;/item&gt;&lt;item&gt;100&lt;/item&gt;&lt;item&gt;105&lt;/item&gt;&lt;item&gt;116&lt;/item&gt;&lt;item&gt;119&lt;/item&gt;&lt;item&gt;143&lt;/item&gt;&lt;item&gt;146&lt;/item&gt;&lt;item&gt;151&lt;/item&gt;&lt;item&gt;152&lt;/item&gt;&lt;item&gt;153&lt;/item&gt;&lt;item&gt;156&lt;/item&gt;&lt;item&gt;158&lt;/item&gt;&lt;item&gt;165&lt;/item&gt;&lt;item&gt;166&lt;/item&gt;&lt;item&gt;167&lt;/item&gt;&lt;item&gt;168&lt;/item&gt;&lt;item&gt;186&lt;/item&gt;&lt;item&gt;205&lt;/item&gt;&lt;item&gt;222&lt;/item&gt;&lt;item&gt;227&lt;/item&gt;&lt;item&gt;231&lt;/item&gt;&lt;item&gt;245&lt;/item&gt;&lt;item&gt;253&lt;/item&gt;&lt;item&gt;254&lt;/item&gt;&lt;item&gt;256&lt;/item&gt;&lt;item&gt;258&lt;/item&gt;&lt;/record-ids&gt;&lt;/item&gt;&lt;/Libraries&gt;"/>
  </w:docVars>
  <w:rsids>
    <w:rsidRoot w:val="009311F5"/>
    <w:rsid w:val="00001910"/>
    <w:rsid w:val="000039DA"/>
    <w:rsid w:val="00003C57"/>
    <w:rsid w:val="00004CC7"/>
    <w:rsid w:val="00005255"/>
    <w:rsid w:val="00005714"/>
    <w:rsid w:val="00006DFF"/>
    <w:rsid w:val="000070BF"/>
    <w:rsid w:val="0001007A"/>
    <w:rsid w:val="00011481"/>
    <w:rsid w:val="000119C3"/>
    <w:rsid w:val="00011B43"/>
    <w:rsid w:val="00012AF4"/>
    <w:rsid w:val="00012BAF"/>
    <w:rsid w:val="000134AD"/>
    <w:rsid w:val="00013828"/>
    <w:rsid w:val="00013FD4"/>
    <w:rsid w:val="000148EB"/>
    <w:rsid w:val="000151C3"/>
    <w:rsid w:val="00015515"/>
    <w:rsid w:val="000155E8"/>
    <w:rsid w:val="00015AA8"/>
    <w:rsid w:val="0001664F"/>
    <w:rsid w:val="00017447"/>
    <w:rsid w:val="000201BD"/>
    <w:rsid w:val="00020A89"/>
    <w:rsid w:val="000211E1"/>
    <w:rsid w:val="000212F6"/>
    <w:rsid w:val="000216FA"/>
    <w:rsid w:val="00021E76"/>
    <w:rsid w:val="0002230E"/>
    <w:rsid w:val="00022B5C"/>
    <w:rsid w:val="00023E92"/>
    <w:rsid w:val="00023FFF"/>
    <w:rsid w:val="00024951"/>
    <w:rsid w:val="00025174"/>
    <w:rsid w:val="00025864"/>
    <w:rsid w:val="00025CE1"/>
    <w:rsid w:val="00025D76"/>
    <w:rsid w:val="0002612D"/>
    <w:rsid w:val="000268FF"/>
    <w:rsid w:val="00027F62"/>
    <w:rsid w:val="0003452C"/>
    <w:rsid w:val="00034624"/>
    <w:rsid w:val="00034F90"/>
    <w:rsid w:val="00035E5F"/>
    <w:rsid w:val="00036624"/>
    <w:rsid w:val="000367CB"/>
    <w:rsid w:val="00037F24"/>
    <w:rsid w:val="000408D5"/>
    <w:rsid w:val="00040D09"/>
    <w:rsid w:val="000417DE"/>
    <w:rsid w:val="00041899"/>
    <w:rsid w:val="0004429A"/>
    <w:rsid w:val="00044B12"/>
    <w:rsid w:val="00044B16"/>
    <w:rsid w:val="00044D70"/>
    <w:rsid w:val="00045017"/>
    <w:rsid w:val="000451D2"/>
    <w:rsid w:val="00045ECE"/>
    <w:rsid w:val="00046920"/>
    <w:rsid w:val="00046BBE"/>
    <w:rsid w:val="00046DB0"/>
    <w:rsid w:val="00050B93"/>
    <w:rsid w:val="00054A6B"/>
    <w:rsid w:val="00054E49"/>
    <w:rsid w:val="00055203"/>
    <w:rsid w:val="0005543B"/>
    <w:rsid w:val="00055CAB"/>
    <w:rsid w:val="000564E3"/>
    <w:rsid w:val="00057ACB"/>
    <w:rsid w:val="0006060F"/>
    <w:rsid w:val="00060C53"/>
    <w:rsid w:val="000611E2"/>
    <w:rsid w:val="000621B6"/>
    <w:rsid w:val="00063E9B"/>
    <w:rsid w:val="0006513C"/>
    <w:rsid w:val="000652CE"/>
    <w:rsid w:val="00065CF5"/>
    <w:rsid w:val="000663FD"/>
    <w:rsid w:val="0006664E"/>
    <w:rsid w:val="0007072A"/>
    <w:rsid w:val="0007174D"/>
    <w:rsid w:val="00071FA9"/>
    <w:rsid w:val="00073521"/>
    <w:rsid w:val="00073DCD"/>
    <w:rsid w:val="00074595"/>
    <w:rsid w:val="00076090"/>
    <w:rsid w:val="0008115D"/>
    <w:rsid w:val="000818C8"/>
    <w:rsid w:val="00082533"/>
    <w:rsid w:val="000827D5"/>
    <w:rsid w:val="00083A59"/>
    <w:rsid w:val="000848A5"/>
    <w:rsid w:val="00084960"/>
    <w:rsid w:val="00087761"/>
    <w:rsid w:val="000877C5"/>
    <w:rsid w:val="0009081F"/>
    <w:rsid w:val="000917FD"/>
    <w:rsid w:val="00092050"/>
    <w:rsid w:val="00093311"/>
    <w:rsid w:val="00094B77"/>
    <w:rsid w:val="00094B97"/>
    <w:rsid w:val="00096396"/>
    <w:rsid w:val="00096C4F"/>
    <w:rsid w:val="00096D79"/>
    <w:rsid w:val="000975C9"/>
    <w:rsid w:val="00097728"/>
    <w:rsid w:val="000978D3"/>
    <w:rsid w:val="000A009A"/>
    <w:rsid w:val="000A0A7D"/>
    <w:rsid w:val="000A0F5A"/>
    <w:rsid w:val="000A1F9F"/>
    <w:rsid w:val="000A2A22"/>
    <w:rsid w:val="000A3279"/>
    <w:rsid w:val="000A3810"/>
    <w:rsid w:val="000A3886"/>
    <w:rsid w:val="000A398E"/>
    <w:rsid w:val="000A50A8"/>
    <w:rsid w:val="000A54F6"/>
    <w:rsid w:val="000A5FA2"/>
    <w:rsid w:val="000A69B5"/>
    <w:rsid w:val="000B03C6"/>
    <w:rsid w:val="000B0649"/>
    <w:rsid w:val="000B1388"/>
    <w:rsid w:val="000B1918"/>
    <w:rsid w:val="000B1F09"/>
    <w:rsid w:val="000B2EF0"/>
    <w:rsid w:val="000B37C6"/>
    <w:rsid w:val="000B3EA5"/>
    <w:rsid w:val="000B430E"/>
    <w:rsid w:val="000B4353"/>
    <w:rsid w:val="000B5A01"/>
    <w:rsid w:val="000B71A8"/>
    <w:rsid w:val="000C03AF"/>
    <w:rsid w:val="000C0717"/>
    <w:rsid w:val="000C0A40"/>
    <w:rsid w:val="000C1B70"/>
    <w:rsid w:val="000C3308"/>
    <w:rsid w:val="000C3672"/>
    <w:rsid w:val="000C36A0"/>
    <w:rsid w:val="000C3C42"/>
    <w:rsid w:val="000C4706"/>
    <w:rsid w:val="000C478E"/>
    <w:rsid w:val="000C4E93"/>
    <w:rsid w:val="000C7081"/>
    <w:rsid w:val="000C70E4"/>
    <w:rsid w:val="000C77A6"/>
    <w:rsid w:val="000D104E"/>
    <w:rsid w:val="000D14F1"/>
    <w:rsid w:val="000D2BE3"/>
    <w:rsid w:val="000D2E61"/>
    <w:rsid w:val="000D3375"/>
    <w:rsid w:val="000D4D23"/>
    <w:rsid w:val="000D4E49"/>
    <w:rsid w:val="000D59AF"/>
    <w:rsid w:val="000D7103"/>
    <w:rsid w:val="000E24F1"/>
    <w:rsid w:val="000E3492"/>
    <w:rsid w:val="000E386A"/>
    <w:rsid w:val="000E60FA"/>
    <w:rsid w:val="000E72CF"/>
    <w:rsid w:val="000E77A2"/>
    <w:rsid w:val="000E79D4"/>
    <w:rsid w:val="000F0848"/>
    <w:rsid w:val="000F2D74"/>
    <w:rsid w:val="000F2FBD"/>
    <w:rsid w:val="000F55CC"/>
    <w:rsid w:val="000F5DFE"/>
    <w:rsid w:val="000F6052"/>
    <w:rsid w:val="000F775E"/>
    <w:rsid w:val="000F77D4"/>
    <w:rsid w:val="0010058D"/>
    <w:rsid w:val="00100893"/>
    <w:rsid w:val="00100DEA"/>
    <w:rsid w:val="00101A54"/>
    <w:rsid w:val="00101B0F"/>
    <w:rsid w:val="0010363A"/>
    <w:rsid w:val="00103E01"/>
    <w:rsid w:val="00104139"/>
    <w:rsid w:val="00105022"/>
    <w:rsid w:val="001059D5"/>
    <w:rsid w:val="00106925"/>
    <w:rsid w:val="00106E20"/>
    <w:rsid w:val="00106F22"/>
    <w:rsid w:val="00107F5A"/>
    <w:rsid w:val="00110AFB"/>
    <w:rsid w:val="00110B0F"/>
    <w:rsid w:val="00110ED5"/>
    <w:rsid w:val="001115E6"/>
    <w:rsid w:val="001119C8"/>
    <w:rsid w:val="0011234F"/>
    <w:rsid w:val="00112506"/>
    <w:rsid w:val="00112808"/>
    <w:rsid w:val="00112BA7"/>
    <w:rsid w:val="001143AC"/>
    <w:rsid w:val="00114628"/>
    <w:rsid w:val="001162CA"/>
    <w:rsid w:val="00121617"/>
    <w:rsid w:val="0012376F"/>
    <w:rsid w:val="00123FA1"/>
    <w:rsid w:val="0012411E"/>
    <w:rsid w:val="00124C23"/>
    <w:rsid w:val="001266F1"/>
    <w:rsid w:val="00126D52"/>
    <w:rsid w:val="00126EC7"/>
    <w:rsid w:val="00127645"/>
    <w:rsid w:val="00127F2A"/>
    <w:rsid w:val="001300D0"/>
    <w:rsid w:val="00130FC0"/>
    <w:rsid w:val="001312CC"/>
    <w:rsid w:val="00132D2B"/>
    <w:rsid w:val="00133F4B"/>
    <w:rsid w:val="00134A7E"/>
    <w:rsid w:val="00134E71"/>
    <w:rsid w:val="0013539D"/>
    <w:rsid w:val="0013617B"/>
    <w:rsid w:val="001361E3"/>
    <w:rsid w:val="001365EB"/>
    <w:rsid w:val="001369CD"/>
    <w:rsid w:val="0014091F"/>
    <w:rsid w:val="00142B0B"/>
    <w:rsid w:val="00143679"/>
    <w:rsid w:val="00143A99"/>
    <w:rsid w:val="00143D41"/>
    <w:rsid w:val="00144314"/>
    <w:rsid w:val="0014467A"/>
    <w:rsid w:val="00144734"/>
    <w:rsid w:val="00147F29"/>
    <w:rsid w:val="001526C8"/>
    <w:rsid w:val="00153A2F"/>
    <w:rsid w:val="00160323"/>
    <w:rsid w:val="00160EBB"/>
    <w:rsid w:val="00161EDC"/>
    <w:rsid w:val="0016279D"/>
    <w:rsid w:val="001629F9"/>
    <w:rsid w:val="00164CC7"/>
    <w:rsid w:val="0016516B"/>
    <w:rsid w:val="001652DB"/>
    <w:rsid w:val="00165E04"/>
    <w:rsid w:val="00166F4B"/>
    <w:rsid w:val="00170763"/>
    <w:rsid w:val="00170E15"/>
    <w:rsid w:val="00171232"/>
    <w:rsid w:val="00171675"/>
    <w:rsid w:val="0017284F"/>
    <w:rsid w:val="00173103"/>
    <w:rsid w:val="00173193"/>
    <w:rsid w:val="00173D09"/>
    <w:rsid w:val="00174551"/>
    <w:rsid w:val="00174F46"/>
    <w:rsid w:val="001756B0"/>
    <w:rsid w:val="00175E2B"/>
    <w:rsid w:val="00177629"/>
    <w:rsid w:val="00177AC2"/>
    <w:rsid w:val="001813DD"/>
    <w:rsid w:val="001816AD"/>
    <w:rsid w:val="001827E7"/>
    <w:rsid w:val="00182E1A"/>
    <w:rsid w:val="00183899"/>
    <w:rsid w:val="00183B49"/>
    <w:rsid w:val="00184433"/>
    <w:rsid w:val="0018655C"/>
    <w:rsid w:val="001868EC"/>
    <w:rsid w:val="00187019"/>
    <w:rsid w:val="00190E72"/>
    <w:rsid w:val="001915BA"/>
    <w:rsid w:val="001925EF"/>
    <w:rsid w:val="00193EDA"/>
    <w:rsid w:val="00193FF6"/>
    <w:rsid w:val="0019475E"/>
    <w:rsid w:val="00195D7C"/>
    <w:rsid w:val="001978AD"/>
    <w:rsid w:val="001A07E4"/>
    <w:rsid w:val="001A087F"/>
    <w:rsid w:val="001A12EE"/>
    <w:rsid w:val="001A1D72"/>
    <w:rsid w:val="001A4300"/>
    <w:rsid w:val="001A481D"/>
    <w:rsid w:val="001A520E"/>
    <w:rsid w:val="001A54E5"/>
    <w:rsid w:val="001A5510"/>
    <w:rsid w:val="001A6F80"/>
    <w:rsid w:val="001A7621"/>
    <w:rsid w:val="001B0300"/>
    <w:rsid w:val="001B3726"/>
    <w:rsid w:val="001B3A2D"/>
    <w:rsid w:val="001B3E67"/>
    <w:rsid w:val="001B3FD3"/>
    <w:rsid w:val="001B48B0"/>
    <w:rsid w:val="001B643A"/>
    <w:rsid w:val="001B6955"/>
    <w:rsid w:val="001B6FB5"/>
    <w:rsid w:val="001B720E"/>
    <w:rsid w:val="001B7E89"/>
    <w:rsid w:val="001C0BA3"/>
    <w:rsid w:val="001C0F3B"/>
    <w:rsid w:val="001C1AB0"/>
    <w:rsid w:val="001C41D3"/>
    <w:rsid w:val="001C42E1"/>
    <w:rsid w:val="001C49E4"/>
    <w:rsid w:val="001C4EE6"/>
    <w:rsid w:val="001D00D1"/>
    <w:rsid w:val="001D0537"/>
    <w:rsid w:val="001D2BCA"/>
    <w:rsid w:val="001D3053"/>
    <w:rsid w:val="001D3FD9"/>
    <w:rsid w:val="001D4668"/>
    <w:rsid w:val="001D4C24"/>
    <w:rsid w:val="001D68E4"/>
    <w:rsid w:val="001D74DE"/>
    <w:rsid w:val="001D751F"/>
    <w:rsid w:val="001D7CBB"/>
    <w:rsid w:val="001D7D02"/>
    <w:rsid w:val="001D7D04"/>
    <w:rsid w:val="001E0C96"/>
    <w:rsid w:val="001E286D"/>
    <w:rsid w:val="001E2DB4"/>
    <w:rsid w:val="001E3327"/>
    <w:rsid w:val="001E34BC"/>
    <w:rsid w:val="001E3D64"/>
    <w:rsid w:val="001E6231"/>
    <w:rsid w:val="001E6700"/>
    <w:rsid w:val="001E6D4F"/>
    <w:rsid w:val="001E6ECE"/>
    <w:rsid w:val="001E6F05"/>
    <w:rsid w:val="001E7F82"/>
    <w:rsid w:val="001F11BE"/>
    <w:rsid w:val="001F1AD1"/>
    <w:rsid w:val="001F39EB"/>
    <w:rsid w:val="001F3F46"/>
    <w:rsid w:val="001F4AC3"/>
    <w:rsid w:val="001F583D"/>
    <w:rsid w:val="001F5B99"/>
    <w:rsid w:val="001F64BF"/>
    <w:rsid w:val="001F6E6C"/>
    <w:rsid w:val="001F7C45"/>
    <w:rsid w:val="002000E1"/>
    <w:rsid w:val="00201B68"/>
    <w:rsid w:val="002027B3"/>
    <w:rsid w:val="00203361"/>
    <w:rsid w:val="002040F2"/>
    <w:rsid w:val="00204189"/>
    <w:rsid w:val="00204671"/>
    <w:rsid w:val="0020478A"/>
    <w:rsid w:val="002052D7"/>
    <w:rsid w:val="002052D8"/>
    <w:rsid w:val="00205413"/>
    <w:rsid w:val="0020598C"/>
    <w:rsid w:val="00206218"/>
    <w:rsid w:val="002064C3"/>
    <w:rsid w:val="002065A7"/>
    <w:rsid w:val="00207092"/>
    <w:rsid w:val="00210D79"/>
    <w:rsid w:val="0021149E"/>
    <w:rsid w:val="002121B9"/>
    <w:rsid w:val="00212351"/>
    <w:rsid w:val="00212533"/>
    <w:rsid w:val="00212759"/>
    <w:rsid w:val="00212E6E"/>
    <w:rsid w:val="002148CD"/>
    <w:rsid w:val="002165AF"/>
    <w:rsid w:val="002174B0"/>
    <w:rsid w:val="002178E2"/>
    <w:rsid w:val="00220758"/>
    <w:rsid w:val="00220C4D"/>
    <w:rsid w:val="00221590"/>
    <w:rsid w:val="0022166E"/>
    <w:rsid w:val="0022232C"/>
    <w:rsid w:val="00222402"/>
    <w:rsid w:val="00222FD4"/>
    <w:rsid w:val="00223188"/>
    <w:rsid w:val="0022322D"/>
    <w:rsid w:val="0022459C"/>
    <w:rsid w:val="00224626"/>
    <w:rsid w:val="002246EE"/>
    <w:rsid w:val="0022547F"/>
    <w:rsid w:val="002260D9"/>
    <w:rsid w:val="00226663"/>
    <w:rsid w:val="00226A44"/>
    <w:rsid w:val="00226E05"/>
    <w:rsid w:val="0023097F"/>
    <w:rsid w:val="00230A8E"/>
    <w:rsid w:val="00230E11"/>
    <w:rsid w:val="002317C1"/>
    <w:rsid w:val="00231936"/>
    <w:rsid w:val="0023197F"/>
    <w:rsid w:val="00231CE0"/>
    <w:rsid w:val="00232FF7"/>
    <w:rsid w:val="0023364E"/>
    <w:rsid w:val="00234508"/>
    <w:rsid w:val="00234B2B"/>
    <w:rsid w:val="00234F2C"/>
    <w:rsid w:val="00235A7E"/>
    <w:rsid w:val="00235DBA"/>
    <w:rsid w:val="002362A4"/>
    <w:rsid w:val="002364B7"/>
    <w:rsid w:val="00241180"/>
    <w:rsid w:val="00241DE9"/>
    <w:rsid w:val="00242B41"/>
    <w:rsid w:val="00244C2F"/>
    <w:rsid w:val="00245DB9"/>
    <w:rsid w:val="00246A8E"/>
    <w:rsid w:val="00246D25"/>
    <w:rsid w:val="00246D2F"/>
    <w:rsid w:val="0024743B"/>
    <w:rsid w:val="00247CC4"/>
    <w:rsid w:val="002506C9"/>
    <w:rsid w:val="00251973"/>
    <w:rsid w:val="00251E8C"/>
    <w:rsid w:val="002526D2"/>
    <w:rsid w:val="00253183"/>
    <w:rsid w:val="002532D4"/>
    <w:rsid w:val="00253514"/>
    <w:rsid w:val="00254C0A"/>
    <w:rsid w:val="002577DC"/>
    <w:rsid w:val="00257AFB"/>
    <w:rsid w:val="00260E45"/>
    <w:rsid w:val="00261C35"/>
    <w:rsid w:val="00262256"/>
    <w:rsid w:val="00262FC5"/>
    <w:rsid w:val="00263F2E"/>
    <w:rsid w:val="00264D67"/>
    <w:rsid w:val="00264D71"/>
    <w:rsid w:val="002665D4"/>
    <w:rsid w:val="002667A1"/>
    <w:rsid w:val="00267740"/>
    <w:rsid w:val="00270111"/>
    <w:rsid w:val="002707E9"/>
    <w:rsid w:val="00271E27"/>
    <w:rsid w:val="00272042"/>
    <w:rsid w:val="002734BC"/>
    <w:rsid w:val="0027359B"/>
    <w:rsid w:val="00273D3C"/>
    <w:rsid w:val="002740F7"/>
    <w:rsid w:val="002742A2"/>
    <w:rsid w:val="00274552"/>
    <w:rsid w:val="00274DE2"/>
    <w:rsid w:val="002750DC"/>
    <w:rsid w:val="00276327"/>
    <w:rsid w:val="0027702F"/>
    <w:rsid w:val="002803D1"/>
    <w:rsid w:val="0028167A"/>
    <w:rsid w:val="002818C9"/>
    <w:rsid w:val="002818F3"/>
    <w:rsid w:val="00281BB6"/>
    <w:rsid w:val="002821E6"/>
    <w:rsid w:val="0028224B"/>
    <w:rsid w:val="00282EF3"/>
    <w:rsid w:val="00284A9E"/>
    <w:rsid w:val="00285A5E"/>
    <w:rsid w:val="00286452"/>
    <w:rsid w:val="00287050"/>
    <w:rsid w:val="002871EA"/>
    <w:rsid w:val="002879EF"/>
    <w:rsid w:val="0029019A"/>
    <w:rsid w:val="002902C5"/>
    <w:rsid w:val="00290396"/>
    <w:rsid w:val="0029041C"/>
    <w:rsid w:val="00291598"/>
    <w:rsid w:val="002928CA"/>
    <w:rsid w:val="002932F9"/>
    <w:rsid w:val="00294F24"/>
    <w:rsid w:val="00295AFB"/>
    <w:rsid w:val="00296104"/>
    <w:rsid w:val="0029675E"/>
    <w:rsid w:val="002A152B"/>
    <w:rsid w:val="002A1A7F"/>
    <w:rsid w:val="002A333D"/>
    <w:rsid w:val="002A33F9"/>
    <w:rsid w:val="002A3950"/>
    <w:rsid w:val="002A428F"/>
    <w:rsid w:val="002A508A"/>
    <w:rsid w:val="002A57FD"/>
    <w:rsid w:val="002A5C7C"/>
    <w:rsid w:val="002A61D0"/>
    <w:rsid w:val="002A6F8C"/>
    <w:rsid w:val="002B02AB"/>
    <w:rsid w:val="002B0EF4"/>
    <w:rsid w:val="002B1670"/>
    <w:rsid w:val="002B1D67"/>
    <w:rsid w:val="002B230C"/>
    <w:rsid w:val="002B2317"/>
    <w:rsid w:val="002B2544"/>
    <w:rsid w:val="002B2BC5"/>
    <w:rsid w:val="002B32D8"/>
    <w:rsid w:val="002B35E9"/>
    <w:rsid w:val="002B3AB0"/>
    <w:rsid w:val="002B3E35"/>
    <w:rsid w:val="002B43BC"/>
    <w:rsid w:val="002B440F"/>
    <w:rsid w:val="002B7D76"/>
    <w:rsid w:val="002C28E4"/>
    <w:rsid w:val="002C3212"/>
    <w:rsid w:val="002C3EDF"/>
    <w:rsid w:val="002C746F"/>
    <w:rsid w:val="002C7800"/>
    <w:rsid w:val="002C7A5A"/>
    <w:rsid w:val="002D0E32"/>
    <w:rsid w:val="002D1579"/>
    <w:rsid w:val="002D1959"/>
    <w:rsid w:val="002D205C"/>
    <w:rsid w:val="002D24BF"/>
    <w:rsid w:val="002D25C1"/>
    <w:rsid w:val="002D361A"/>
    <w:rsid w:val="002D3820"/>
    <w:rsid w:val="002D3B57"/>
    <w:rsid w:val="002D57C3"/>
    <w:rsid w:val="002D57DA"/>
    <w:rsid w:val="002D6419"/>
    <w:rsid w:val="002D6B54"/>
    <w:rsid w:val="002D700A"/>
    <w:rsid w:val="002D79DC"/>
    <w:rsid w:val="002E13C7"/>
    <w:rsid w:val="002E2179"/>
    <w:rsid w:val="002E2531"/>
    <w:rsid w:val="002E2A5A"/>
    <w:rsid w:val="002E39A2"/>
    <w:rsid w:val="002E5655"/>
    <w:rsid w:val="002E5C8C"/>
    <w:rsid w:val="002E648F"/>
    <w:rsid w:val="002E7957"/>
    <w:rsid w:val="002F05EF"/>
    <w:rsid w:val="002F0F91"/>
    <w:rsid w:val="002F12FC"/>
    <w:rsid w:val="002F1A62"/>
    <w:rsid w:val="002F1B6E"/>
    <w:rsid w:val="002F270E"/>
    <w:rsid w:val="002F33C5"/>
    <w:rsid w:val="002F3766"/>
    <w:rsid w:val="002F3B21"/>
    <w:rsid w:val="002F4D5F"/>
    <w:rsid w:val="002F5B20"/>
    <w:rsid w:val="002F7262"/>
    <w:rsid w:val="003013A3"/>
    <w:rsid w:val="003015E4"/>
    <w:rsid w:val="00301682"/>
    <w:rsid w:val="00301891"/>
    <w:rsid w:val="0030295B"/>
    <w:rsid w:val="00302BB0"/>
    <w:rsid w:val="00302E21"/>
    <w:rsid w:val="00303847"/>
    <w:rsid w:val="003039A9"/>
    <w:rsid w:val="00303EAE"/>
    <w:rsid w:val="00304418"/>
    <w:rsid w:val="003049E1"/>
    <w:rsid w:val="003068CF"/>
    <w:rsid w:val="00307A03"/>
    <w:rsid w:val="00307AAB"/>
    <w:rsid w:val="00307C3C"/>
    <w:rsid w:val="003107CA"/>
    <w:rsid w:val="0031243C"/>
    <w:rsid w:val="003141B6"/>
    <w:rsid w:val="00314484"/>
    <w:rsid w:val="0031449D"/>
    <w:rsid w:val="003147BC"/>
    <w:rsid w:val="00314F94"/>
    <w:rsid w:val="00315561"/>
    <w:rsid w:val="00316B1D"/>
    <w:rsid w:val="00317000"/>
    <w:rsid w:val="00320276"/>
    <w:rsid w:val="00320B1C"/>
    <w:rsid w:val="00322E51"/>
    <w:rsid w:val="00322F73"/>
    <w:rsid w:val="00326D51"/>
    <w:rsid w:val="00330009"/>
    <w:rsid w:val="003301E3"/>
    <w:rsid w:val="00330FD9"/>
    <w:rsid w:val="003312DC"/>
    <w:rsid w:val="003318AD"/>
    <w:rsid w:val="00332BCF"/>
    <w:rsid w:val="00333BBE"/>
    <w:rsid w:val="00334E25"/>
    <w:rsid w:val="00335EBF"/>
    <w:rsid w:val="00335F1C"/>
    <w:rsid w:val="00336C6C"/>
    <w:rsid w:val="003371CC"/>
    <w:rsid w:val="00337C51"/>
    <w:rsid w:val="00340273"/>
    <w:rsid w:val="003413AA"/>
    <w:rsid w:val="003416C2"/>
    <w:rsid w:val="003419CE"/>
    <w:rsid w:val="00342098"/>
    <w:rsid w:val="00343579"/>
    <w:rsid w:val="00345AD8"/>
    <w:rsid w:val="00346081"/>
    <w:rsid w:val="003468CC"/>
    <w:rsid w:val="00347A9D"/>
    <w:rsid w:val="00350AA7"/>
    <w:rsid w:val="00351480"/>
    <w:rsid w:val="00351CB9"/>
    <w:rsid w:val="003530F6"/>
    <w:rsid w:val="00353BA7"/>
    <w:rsid w:val="00354153"/>
    <w:rsid w:val="0035534D"/>
    <w:rsid w:val="003553B6"/>
    <w:rsid w:val="00355BE7"/>
    <w:rsid w:val="003568F0"/>
    <w:rsid w:val="00356E13"/>
    <w:rsid w:val="00357B6D"/>
    <w:rsid w:val="00357D5D"/>
    <w:rsid w:val="003604AC"/>
    <w:rsid w:val="00360E8E"/>
    <w:rsid w:val="003615B0"/>
    <w:rsid w:val="003631FF"/>
    <w:rsid w:val="00363948"/>
    <w:rsid w:val="0036397D"/>
    <w:rsid w:val="00363BDF"/>
    <w:rsid w:val="00364F1D"/>
    <w:rsid w:val="003654E1"/>
    <w:rsid w:val="00365780"/>
    <w:rsid w:val="003661C1"/>
    <w:rsid w:val="003675CC"/>
    <w:rsid w:val="00367D46"/>
    <w:rsid w:val="00371145"/>
    <w:rsid w:val="003715E0"/>
    <w:rsid w:val="00372006"/>
    <w:rsid w:val="003724B5"/>
    <w:rsid w:val="00372C8F"/>
    <w:rsid w:val="00372FD9"/>
    <w:rsid w:val="00374EA4"/>
    <w:rsid w:val="0037534A"/>
    <w:rsid w:val="0037552B"/>
    <w:rsid w:val="003755ED"/>
    <w:rsid w:val="0037652F"/>
    <w:rsid w:val="00376BDA"/>
    <w:rsid w:val="00376BF3"/>
    <w:rsid w:val="00376F7E"/>
    <w:rsid w:val="00380DD3"/>
    <w:rsid w:val="00380F66"/>
    <w:rsid w:val="003814DB"/>
    <w:rsid w:val="0038210D"/>
    <w:rsid w:val="00383C23"/>
    <w:rsid w:val="0038590C"/>
    <w:rsid w:val="00386531"/>
    <w:rsid w:val="00386AD3"/>
    <w:rsid w:val="003914C7"/>
    <w:rsid w:val="00391E90"/>
    <w:rsid w:val="00392382"/>
    <w:rsid w:val="0039500C"/>
    <w:rsid w:val="003951DD"/>
    <w:rsid w:val="0039532C"/>
    <w:rsid w:val="00395ED0"/>
    <w:rsid w:val="003968FF"/>
    <w:rsid w:val="00396C95"/>
    <w:rsid w:val="00397283"/>
    <w:rsid w:val="0039744F"/>
    <w:rsid w:val="00397AFF"/>
    <w:rsid w:val="003A0DF4"/>
    <w:rsid w:val="003A12F5"/>
    <w:rsid w:val="003A2117"/>
    <w:rsid w:val="003A37D8"/>
    <w:rsid w:val="003A43CF"/>
    <w:rsid w:val="003A4438"/>
    <w:rsid w:val="003A4BFC"/>
    <w:rsid w:val="003A4C37"/>
    <w:rsid w:val="003A5416"/>
    <w:rsid w:val="003A625B"/>
    <w:rsid w:val="003A62E6"/>
    <w:rsid w:val="003A66F0"/>
    <w:rsid w:val="003A69B6"/>
    <w:rsid w:val="003A6ED6"/>
    <w:rsid w:val="003A7F06"/>
    <w:rsid w:val="003B0B9D"/>
    <w:rsid w:val="003B0C18"/>
    <w:rsid w:val="003B15B9"/>
    <w:rsid w:val="003B19F2"/>
    <w:rsid w:val="003B1AF0"/>
    <w:rsid w:val="003B31B4"/>
    <w:rsid w:val="003B3AB2"/>
    <w:rsid w:val="003B3F95"/>
    <w:rsid w:val="003B5007"/>
    <w:rsid w:val="003B611D"/>
    <w:rsid w:val="003B6BB4"/>
    <w:rsid w:val="003B6DDC"/>
    <w:rsid w:val="003B72F4"/>
    <w:rsid w:val="003B778C"/>
    <w:rsid w:val="003B7FB2"/>
    <w:rsid w:val="003C02B6"/>
    <w:rsid w:val="003C0C51"/>
    <w:rsid w:val="003C13DE"/>
    <w:rsid w:val="003C1697"/>
    <w:rsid w:val="003C28CC"/>
    <w:rsid w:val="003C3276"/>
    <w:rsid w:val="003C3B32"/>
    <w:rsid w:val="003C3FA4"/>
    <w:rsid w:val="003C7890"/>
    <w:rsid w:val="003D035B"/>
    <w:rsid w:val="003D26E8"/>
    <w:rsid w:val="003D457B"/>
    <w:rsid w:val="003D5008"/>
    <w:rsid w:val="003D55EB"/>
    <w:rsid w:val="003D5A84"/>
    <w:rsid w:val="003D61D1"/>
    <w:rsid w:val="003D68DA"/>
    <w:rsid w:val="003D792E"/>
    <w:rsid w:val="003E0904"/>
    <w:rsid w:val="003E0BC4"/>
    <w:rsid w:val="003E1ACF"/>
    <w:rsid w:val="003E23B7"/>
    <w:rsid w:val="003E25AF"/>
    <w:rsid w:val="003E28DE"/>
    <w:rsid w:val="003E2A4C"/>
    <w:rsid w:val="003E5032"/>
    <w:rsid w:val="003E5FE5"/>
    <w:rsid w:val="003E709A"/>
    <w:rsid w:val="003E76DB"/>
    <w:rsid w:val="003F0BB6"/>
    <w:rsid w:val="003F1166"/>
    <w:rsid w:val="003F1FC2"/>
    <w:rsid w:val="003F27D5"/>
    <w:rsid w:val="003F2C5F"/>
    <w:rsid w:val="003F314E"/>
    <w:rsid w:val="003F3B08"/>
    <w:rsid w:val="003F65E8"/>
    <w:rsid w:val="003F6F38"/>
    <w:rsid w:val="003F7833"/>
    <w:rsid w:val="003F7F62"/>
    <w:rsid w:val="004001C3"/>
    <w:rsid w:val="00400611"/>
    <w:rsid w:val="00400FD9"/>
    <w:rsid w:val="004022A3"/>
    <w:rsid w:val="00402908"/>
    <w:rsid w:val="00402C53"/>
    <w:rsid w:val="0040387D"/>
    <w:rsid w:val="00403B25"/>
    <w:rsid w:val="00404809"/>
    <w:rsid w:val="00404A9D"/>
    <w:rsid w:val="00404C99"/>
    <w:rsid w:val="0040548B"/>
    <w:rsid w:val="0040627A"/>
    <w:rsid w:val="00407666"/>
    <w:rsid w:val="00407ADC"/>
    <w:rsid w:val="00407DC4"/>
    <w:rsid w:val="0041042E"/>
    <w:rsid w:val="00411719"/>
    <w:rsid w:val="00412710"/>
    <w:rsid w:val="00412B32"/>
    <w:rsid w:val="004131AC"/>
    <w:rsid w:val="00413A74"/>
    <w:rsid w:val="00414AC4"/>
    <w:rsid w:val="004161EE"/>
    <w:rsid w:val="0041677E"/>
    <w:rsid w:val="00416C51"/>
    <w:rsid w:val="0042337F"/>
    <w:rsid w:val="0042632E"/>
    <w:rsid w:val="00426ECB"/>
    <w:rsid w:val="004305D2"/>
    <w:rsid w:val="00430655"/>
    <w:rsid w:val="00430BA6"/>
    <w:rsid w:val="00431AE8"/>
    <w:rsid w:val="00431DF2"/>
    <w:rsid w:val="00432C06"/>
    <w:rsid w:val="0043366D"/>
    <w:rsid w:val="00433DF0"/>
    <w:rsid w:val="00436771"/>
    <w:rsid w:val="004377DE"/>
    <w:rsid w:val="0044012F"/>
    <w:rsid w:val="00441EA1"/>
    <w:rsid w:val="00442C34"/>
    <w:rsid w:val="00442EEF"/>
    <w:rsid w:val="00443977"/>
    <w:rsid w:val="00443CCE"/>
    <w:rsid w:val="00444045"/>
    <w:rsid w:val="00444199"/>
    <w:rsid w:val="00444C9C"/>
    <w:rsid w:val="0044551F"/>
    <w:rsid w:val="00445BF5"/>
    <w:rsid w:val="00446544"/>
    <w:rsid w:val="00446BCF"/>
    <w:rsid w:val="00446F26"/>
    <w:rsid w:val="004473F1"/>
    <w:rsid w:val="0044748D"/>
    <w:rsid w:val="004506A6"/>
    <w:rsid w:val="00451516"/>
    <w:rsid w:val="004521BB"/>
    <w:rsid w:val="00452686"/>
    <w:rsid w:val="0045392C"/>
    <w:rsid w:val="00453F50"/>
    <w:rsid w:val="004541D8"/>
    <w:rsid w:val="004543F9"/>
    <w:rsid w:val="00454855"/>
    <w:rsid w:val="004550BB"/>
    <w:rsid w:val="0045517D"/>
    <w:rsid w:val="0045573E"/>
    <w:rsid w:val="00457450"/>
    <w:rsid w:val="00460B47"/>
    <w:rsid w:val="00461D8D"/>
    <w:rsid w:val="00463556"/>
    <w:rsid w:val="00463B85"/>
    <w:rsid w:val="00463BB0"/>
    <w:rsid w:val="00465376"/>
    <w:rsid w:val="0046620E"/>
    <w:rsid w:val="00466877"/>
    <w:rsid w:val="00466BAE"/>
    <w:rsid w:val="00466C85"/>
    <w:rsid w:val="00471BB5"/>
    <w:rsid w:val="00472119"/>
    <w:rsid w:val="0047228F"/>
    <w:rsid w:val="00472658"/>
    <w:rsid w:val="004735C1"/>
    <w:rsid w:val="00474A09"/>
    <w:rsid w:val="00474BB6"/>
    <w:rsid w:val="00474C5C"/>
    <w:rsid w:val="0047545F"/>
    <w:rsid w:val="004757D5"/>
    <w:rsid w:val="00475ECD"/>
    <w:rsid w:val="00477D28"/>
    <w:rsid w:val="004813B5"/>
    <w:rsid w:val="004827D2"/>
    <w:rsid w:val="00482C3A"/>
    <w:rsid w:val="0048400B"/>
    <w:rsid w:val="00484718"/>
    <w:rsid w:val="0048488E"/>
    <w:rsid w:val="0048668C"/>
    <w:rsid w:val="00487336"/>
    <w:rsid w:val="00490532"/>
    <w:rsid w:val="00490D92"/>
    <w:rsid w:val="00490DB2"/>
    <w:rsid w:val="004916F4"/>
    <w:rsid w:val="00492BB1"/>
    <w:rsid w:val="00493660"/>
    <w:rsid w:val="00494610"/>
    <w:rsid w:val="00495FDE"/>
    <w:rsid w:val="0049607E"/>
    <w:rsid w:val="004960D8"/>
    <w:rsid w:val="00496AD9"/>
    <w:rsid w:val="00497418"/>
    <w:rsid w:val="004976D1"/>
    <w:rsid w:val="0049784C"/>
    <w:rsid w:val="004A13E5"/>
    <w:rsid w:val="004A1658"/>
    <w:rsid w:val="004A1AF9"/>
    <w:rsid w:val="004A237D"/>
    <w:rsid w:val="004A38BA"/>
    <w:rsid w:val="004A5D83"/>
    <w:rsid w:val="004A6777"/>
    <w:rsid w:val="004A709E"/>
    <w:rsid w:val="004B057D"/>
    <w:rsid w:val="004B0796"/>
    <w:rsid w:val="004B0B16"/>
    <w:rsid w:val="004B13BB"/>
    <w:rsid w:val="004B15C5"/>
    <w:rsid w:val="004B15E8"/>
    <w:rsid w:val="004B206E"/>
    <w:rsid w:val="004B2398"/>
    <w:rsid w:val="004B424D"/>
    <w:rsid w:val="004B47E2"/>
    <w:rsid w:val="004B4E5C"/>
    <w:rsid w:val="004B5291"/>
    <w:rsid w:val="004B537D"/>
    <w:rsid w:val="004B563D"/>
    <w:rsid w:val="004C081F"/>
    <w:rsid w:val="004C09BF"/>
    <w:rsid w:val="004C1372"/>
    <w:rsid w:val="004C2042"/>
    <w:rsid w:val="004C3A93"/>
    <w:rsid w:val="004C3FD9"/>
    <w:rsid w:val="004C408C"/>
    <w:rsid w:val="004C46B4"/>
    <w:rsid w:val="004C46D2"/>
    <w:rsid w:val="004C4901"/>
    <w:rsid w:val="004C6E76"/>
    <w:rsid w:val="004C73DD"/>
    <w:rsid w:val="004C748D"/>
    <w:rsid w:val="004C749F"/>
    <w:rsid w:val="004D0ACA"/>
    <w:rsid w:val="004D1618"/>
    <w:rsid w:val="004D1B83"/>
    <w:rsid w:val="004D1F75"/>
    <w:rsid w:val="004D2481"/>
    <w:rsid w:val="004D27EF"/>
    <w:rsid w:val="004D38E4"/>
    <w:rsid w:val="004D4D7F"/>
    <w:rsid w:val="004D54ED"/>
    <w:rsid w:val="004D6FC4"/>
    <w:rsid w:val="004D7054"/>
    <w:rsid w:val="004D7A72"/>
    <w:rsid w:val="004D7AEA"/>
    <w:rsid w:val="004E0321"/>
    <w:rsid w:val="004E1AE7"/>
    <w:rsid w:val="004E1E27"/>
    <w:rsid w:val="004E299A"/>
    <w:rsid w:val="004E2ED9"/>
    <w:rsid w:val="004E34D7"/>
    <w:rsid w:val="004E3CDD"/>
    <w:rsid w:val="004E647F"/>
    <w:rsid w:val="004E6AB8"/>
    <w:rsid w:val="004E734F"/>
    <w:rsid w:val="004E749E"/>
    <w:rsid w:val="004F0B1A"/>
    <w:rsid w:val="004F0B4D"/>
    <w:rsid w:val="004F0E4F"/>
    <w:rsid w:val="004F1202"/>
    <w:rsid w:val="004F2D02"/>
    <w:rsid w:val="004F37DA"/>
    <w:rsid w:val="004F3B90"/>
    <w:rsid w:val="004F7334"/>
    <w:rsid w:val="005014AC"/>
    <w:rsid w:val="00501690"/>
    <w:rsid w:val="00502946"/>
    <w:rsid w:val="0050392E"/>
    <w:rsid w:val="005040C9"/>
    <w:rsid w:val="00506A05"/>
    <w:rsid w:val="005076C1"/>
    <w:rsid w:val="00510089"/>
    <w:rsid w:val="00510D40"/>
    <w:rsid w:val="005111F8"/>
    <w:rsid w:val="005120F5"/>
    <w:rsid w:val="00512879"/>
    <w:rsid w:val="00513625"/>
    <w:rsid w:val="0051376E"/>
    <w:rsid w:val="00514BBF"/>
    <w:rsid w:val="005150B5"/>
    <w:rsid w:val="00515BF7"/>
    <w:rsid w:val="00516D4E"/>
    <w:rsid w:val="00517292"/>
    <w:rsid w:val="0052039C"/>
    <w:rsid w:val="00520D45"/>
    <w:rsid w:val="005221CB"/>
    <w:rsid w:val="0052358B"/>
    <w:rsid w:val="00523DA1"/>
    <w:rsid w:val="00524443"/>
    <w:rsid w:val="00526665"/>
    <w:rsid w:val="005266E4"/>
    <w:rsid w:val="00526F4B"/>
    <w:rsid w:val="00526FB9"/>
    <w:rsid w:val="0052769F"/>
    <w:rsid w:val="00527A8B"/>
    <w:rsid w:val="00530395"/>
    <w:rsid w:val="0053040D"/>
    <w:rsid w:val="00530C06"/>
    <w:rsid w:val="00530E0C"/>
    <w:rsid w:val="00533112"/>
    <w:rsid w:val="00533FEF"/>
    <w:rsid w:val="00534152"/>
    <w:rsid w:val="00536638"/>
    <w:rsid w:val="0053689F"/>
    <w:rsid w:val="00537252"/>
    <w:rsid w:val="005375A0"/>
    <w:rsid w:val="0053768F"/>
    <w:rsid w:val="0053780F"/>
    <w:rsid w:val="005379A4"/>
    <w:rsid w:val="00537C68"/>
    <w:rsid w:val="005418FB"/>
    <w:rsid w:val="00541F84"/>
    <w:rsid w:val="005420F2"/>
    <w:rsid w:val="00542D54"/>
    <w:rsid w:val="00546A7B"/>
    <w:rsid w:val="00547248"/>
    <w:rsid w:val="00547C04"/>
    <w:rsid w:val="0055117F"/>
    <w:rsid w:val="00552CE7"/>
    <w:rsid w:val="0055318A"/>
    <w:rsid w:val="0055385D"/>
    <w:rsid w:val="005546D1"/>
    <w:rsid w:val="0055491B"/>
    <w:rsid w:val="005557B5"/>
    <w:rsid w:val="00555D31"/>
    <w:rsid w:val="00557EC8"/>
    <w:rsid w:val="0056056F"/>
    <w:rsid w:val="00560ED4"/>
    <w:rsid w:val="00561890"/>
    <w:rsid w:val="005618F4"/>
    <w:rsid w:val="005638F9"/>
    <w:rsid w:val="005668C5"/>
    <w:rsid w:val="005708EC"/>
    <w:rsid w:val="00570A62"/>
    <w:rsid w:val="00570E3A"/>
    <w:rsid w:val="00571C9D"/>
    <w:rsid w:val="0057291F"/>
    <w:rsid w:val="00572ECC"/>
    <w:rsid w:val="0057394F"/>
    <w:rsid w:val="00573FDF"/>
    <w:rsid w:val="0057545E"/>
    <w:rsid w:val="005773A3"/>
    <w:rsid w:val="005775EE"/>
    <w:rsid w:val="00577688"/>
    <w:rsid w:val="00577B75"/>
    <w:rsid w:val="00577D78"/>
    <w:rsid w:val="00581615"/>
    <w:rsid w:val="00581F2E"/>
    <w:rsid w:val="00582A3A"/>
    <w:rsid w:val="0058304E"/>
    <w:rsid w:val="00583A29"/>
    <w:rsid w:val="00583DA4"/>
    <w:rsid w:val="00584CBF"/>
    <w:rsid w:val="00585CD0"/>
    <w:rsid w:val="0058624E"/>
    <w:rsid w:val="0058659B"/>
    <w:rsid w:val="00586F0F"/>
    <w:rsid w:val="005872F4"/>
    <w:rsid w:val="00587454"/>
    <w:rsid w:val="00587AA1"/>
    <w:rsid w:val="00587AA2"/>
    <w:rsid w:val="00587B21"/>
    <w:rsid w:val="00587D41"/>
    <w:rsid w:val="00590135"/>
    <w:rsid w:val="005919BC"/>
    <w:rsid w:val="0059285C"/>
    <w:rsid w:val="005930CD"/>
    <w:rsid w:val="00595035"/>
    <w:rsid w:val="00595128"/>
    <w:rsid w:val="00595497"/>
    <w:rsid w:val="00595E9A"/>
    <w:rsid w:val="005966F6"/>
    <w:rsid w:val="0059717E"/>
    <w:rsid w:val="00597843"/>
    <w:rsid w:val="00597BE0"/>
    <w:rsid w:val="005A0C2C"/>
    <w:rsid w:val="005A0D2B"/>
    <w:rsid w:val="005A0D40"/>
    <w:rsid w:val="005A0F4B"/>
    <w:rsid w:val="005A282B"/>
    <w:rsid w:val="005A2FFF"/>
    <w:rsid w:val="005A33E3"/>
    <w:rsid w:val="005A3EAF"/>
    <w:rsid w:val="005A4611"/>
    <w:rsid w:val="005A56A4"/>
    <w:rsid w:val="005A6AAD"/>
    <w:rsid w:val="005A6FE9"/>
    <w:rsid w:val="005A76BD"/>
    <w:rsid w:val="005B0AC0"/>
    <w:rsid w:val="005B2236"/>
    <w:rsid w:val="005B2326"/>
    <w:rsid w:val="005B3DC8"/>
    <w:rsid w:val="005B51E4"/>
    <w:rsid w:val="005B5D62"/>
    <w:rsid w:val="005B63DC"/>
    <w:rsid w:val="005C04EF"/>
    <w:rsid w:val="005C099E"/>
    <w:rsid w:val="005C1AD4"/>
    <w:rsid w:val="005C2148"/>
    <w:rsid w:val="005C2B84"/>
    <w:rsid w:val="005C2EF8"/>
    <w:rsid w:val="005C3110"/>
    <w:rsid w:val="005C4042"/>
    <w:rsid w:val="005C64FF"/>
    <w:rsid w:val="005D0F48"/>
    <w:rsid w:val="005D124B"/>
    <w:rsid w:val="005D2659"/>
    <w:rsid w:val="005D2B04"/>
    <w:rsid w:val="005D3356"/>
    <w:rsid w:val="005D3E86"/>
    <w:rsid w:val="005D418C"/>
    <w:rsid w:val="005D464E"/>
    <w:rsid w:val="005D4FCF"/>
    <w:rsid w:val="005D54ED"/>
    <w:rsid w:val="005D5CFA"/>
    <w:rsid w:val="005D682F"/>
    <w:rsid w:val="005D6A18"/>
    <w:rsid w:val="005D6B4E"/>
    <w:rsid w:val="005D6BE1"/>
    <w:rsid w:val="005D6E10"/>
    <w:rsid w:val="005D7635"/>
    <w:rsid w:val="005D7824"/>
    <w:rsid w:val="005E01C1"/>
    <w:rsid w:val="005E0329"/>
    <w:rsid w:val="005E07EB"/>
    <w:rsid w:val="005E117B"/>
    <w:rsid w:val="005E1354"/>
    <w:rsid w:val="005E179B"/>
    <w:rsid w:val="005E2E3A"/>
    <w:rsid w:val="005E30D2"/>
    <w:rsid w:val="005E324F"/>
    <w:rsid w:val="005E36FB"/>
    <w:rsid w:val="005E51A3"/>
    <w:rsid w:val="005E7506"/>
    <w:rsid w:val="005E78E1"/>
    <w:rsid w:val="005F020F"/>
    <w:rsid w:val="005F03BC"/>
    <w:rsid w:val="005F0786"/>
    <w:rsid w:val="005F25AB"/>
    <w:rsid w:val="005F2EC2"/>
    <w:rsid w:val="005F3640"/>
    <w:rsid w:val="005F369B"/>
    <w:rsid w:val="005F3A56"/>
    <w:rsid w:val="005F3F32"/>
    <w:rsid w:val="005F647C"/>
    <w:rsid w:val="005F6FA3"/>
    <w:rsid w:val="005F77B0"/>
    <w:rsid w:val="006004ED"/>
    <w:rsid w:val="0060075C"/>
    <w:rsid w:val="00600788"/>
    <w:rsid w:val="006018D9"/>
    <w:rsid w:val="00601C40"/>
    <w:rsid w:val="00601FE9"/>
    <w:rsid w:val="00603EC4"/>
    <w:rsid w:val="00604000"/>
    <w:rsid w:val="006040DA"/>
    <w:rsid w:val="00605985"/>
    <w:rsid w:val="006063A5"/>
    <w:rsid w:val="0061131F"/>
    <w:rsid w:val="00611A43"/>
    <w:rsid w:val="00611CC3"/>
    <w:rsid w:val="00612127"/>
    <w:rsid w:val="006123C2"/>
    <w:rsid w:val="00612463"/>
    <w:rsid w:val="00612C7F"/>
    <w:rsid w:val="00613424"/>
    <w:rsid w:val="00613937"/>
    <w:rsid w:val="006148F9"/>
    <w:rsid w:val="00615804"/>
    <w:rsid w:val="006162DB"/>
    <w:rsid w:val="00616D48"/>
    <w:rsid w:val="00616FCE"/>
    <w:rsid w:val="006228A2"/>
    <w:rsid w:val="00623411"/>
    <w:rsid w:val="00623940"/>
    <w:rsid w:val="006239D0"/>
    <w:rsid w:val="006242DF"/>
    <w:rsid w:val="00624B33"/>
    <w:rsid w:val="006256D4"/>
    <w:rsid w:val="00630ABB"/>
    <w:rsid w:val="006317D4"/>
    <w:rsid w:val="00632A0A"/>
    <w:rsid w:val="00634052"/>
    <w:rsid w:val="006343AC"/>
    <w:rsid w:val="00635C93"/>
    <w:rsid w:val="00635D7D"/>
    <w:rsid w:val="0063605A"/>
    <w:rsid w:val="0063676F"/>
    <w:rsid w:val="00636CFB"/>
    <w:rsid w:val="0063735F"/>
    <w:rsid w:val="00637669"/>
    <w:rsid w:val="00640867"/>
    <w:rsid w:val="00640AA6"/>
    <w:rsid w:val="0064107D"/>
    <w:rsid w:val="00641610"/>
    <w:rsid w:val="00642B1A"/>
    <w:rsid w:val="00642D7B"/>
    <w:rsid w:val="00644BEB"/>
    <w:rsid w:val="0064667B"/>
    <w:rsid w:val="006467C5"/>
    <w:rsid w:val="00647311"/>
    <w:rsid w:val="006500C7"/>
    <w:rsid w:val="00651048"/>
    <w:rsid w:val="0065157E"/>
    <w:rsid w:val="006527AA"/>
    <w:rsid w:val="0065345E"/>
    <w:rsid w:val="00654056"/>
    <w:rsid w:val="00654417"/>
    <w:rsid w:val="00655920"/>
    <w:rsid w:val="00655B1D"/>
    <w:rsid w:val="00656577"/>
    <w:rsid w:val="00656AB3"/>
    <w:rsid w:val="0065773F"/>
    <w:rsid w:val="0065781F"/>
    <w:rsid w:val="006578AC"/>
    <w:rsid w:val="0066377C"/>
    <w:rsid w:val="00664861"/>
    <w:rsid w:val="00664F4C"/>
    <w:rsid w:val="00665414"/>
    <w:rsid w:val="00666324"/>
    <w:rsid w:val="00666ABC"/>
    <w:rsid w:val="00667834"/>
    <w:rsid w:val="006704A8"/>
    <w:rsid w:val="00670E81"/>
    <w:rsid w:val="00671753"/>
    <w:rsid w:val="00671788"/>
    <w:rsid w:val="00671A58"/>
    <w:rsid w:val="00671DEB"/>
    <w:rsid w:val="0067270E"/>
    <w:rsid w:val="00673629"/>
    <w:rsid w:val="00673C70"/>
    <w:rsid w:val="0067425B"/>
    <w:rsid w:val="00675BF6"/>
    <w:rsid w:val="0067627E"/>
    <w:rsid w:val="00676AFD"/>
    <w:rsid w:val="00676CE4"/>
    <w:rsid w:val="00677D9C"/>
    <w:rsid w:val="00677F68"/>
    <w:rsid w:val="0068118E"/>
    <w:rsid w:val="00681EC6"/>
    <w:rsid w:val="0068271F"/>
    <w:rsid w:val="00683E40"/>
    <w:rsid w:val="00683E7F"/>
    <w:rsid w:val="00684772"/>
    <w:rsid w:val="00684EAA"/>
    <w:rsid w:val="0068588D"/>
    <w:rsid w:val="0068679E"/>
    <w:rsid w:val="00692F90"/>
    <w:rsid w:val="006939D4"/>
    <w:rsid w:val="00694885"/>
    <w:rsid w:val="006949BA"/>
    <w:rsid w:val="00695B31"/>
    <w:rsid w:val="00695CBF"/>
    <w:rsid w:val="00696186"/>
    <w:rsid w:val="00696C36"/>
    <w:rsid w:val="006979AE"/>
    <w:rsid w:val="00697C71"/>
    <w:rsid w:val="006A254C"/>
    <w:rsid w:val="006A3C83"/>
    <w:rsid w:val="006A77B9"/>
    <w:rsid w:val="006B18B0"/>
    <w:rsid w:val="006B23E8"/>
    <w:rsid w:val="006B2B2D"/>
    <w:rsid w:val="006B3784"/>
    <w:rsid w:val="006B456F"/>
    <w:rsid w:val="006B49D6"/>
    <w:rsid w:val="006B56E4"/>
    <w:rsid w:val="006B5BDA"/>
    <w:rsid w:val="006B6092"/>
    <w:rsid w:val="006C0464"/>
    <w:rsid w:val="006C0A5A"/>
    <w:rsid w:val="006C0FA4"/>
    <w:rsid w:val="006C46E3"/>
    <w:rsid w:val="006C474D"/>
    <w:rsid w:val="006C4AF7"/>
    <w:rsid w:val="006C4C07"/>
    <w:rsid w:val="006C4CFE"/>
    <w:rsid w:val="006C5D65"/>
    <w:rsid w:val="006C624B"/>
    <w:rsid w:val="006C74D8"/>
    <w:rsid w:val="006C79E7"/>
    <w:rsid w:val="006C7C0A"/>
    <w:rsid w:val="006D091F"/>
    <w:rsid w:val="006D0B60"/>
    <w:rsid w:val="006D0BB1"/>
    <w:rsid w:val="006D0D68"/>
    <w:rsid w:val="006D0FBA"/>
    <w:rsid w:val="006D2023"/>
    <w:rsid w:val="006D2F6F"/>
    <w:rsid w:val="006D41FC"/>
    <w:rsid w:val="006D5844"/>
    <w:rsid w:val="006D61A2"/>
    <w:rsid w:val="006D6C07"/>
    <w:rsid w:val="006D6E8A"/>
    <w:rsid w:val="006D7561"/>
    <w:rsid w:val="006D782E"/>
    <w:rsid w:val="006D7FCB"/>
    <w:rsid w:val="006E0C91"/>
    <w:rsid w:val="006E23CD"/>
    <w:rsid w:val="006E2B51"/>
    <w:rsid w:val="006E320E"/>
    <w:rsid w:val="006E3421"/>
    <w:rsid w:val="006E3D32"/>
    <w:rsid w:val="006F0342"/>
    <w:rsid w:val="006F11F8"/>
    <w:rsid w:val="006F1D96"/>
    <w:rsid w:val="006F1E60"/>
    <w:rsid w:val="006F3D95"/>
    <w:rsid w:val="006F4258"/>
    <w:rsid w:val="006F4856"/>
    <w:rsid w:val="006F5516"/>
    <w:rsid w:val="006F56C1"/>
    <w:rsid w:val="006F5CE7"/>
    <w:rsid w:val="006F71DD"/>
    <w:rsid w:val="006F73BE"/>
    <w:rsid w:val="006F76C6"/>
    <w:rsid w:val="007011AE"/>
    <w:rsid w:val="0070219B"/>
    <w:rsid w:val="007024F9"/>
    <w:rsid w:val="00703066"/>
    <w:rsid w:val="00704CC2"/>
    <w:rsid w:val="00704DEA"/>
    <w:rsid w:val="00704F10"/>
    <w:rsid w:val="00705A76"/>
    <w:rsid w:val="00705FF3"/>
    <w:rsid w:val="0070784D"/>
    <w:rsid w:val="007078AF"/>
    <w:rsid w:val="0071032E"/>
    <w:rsid w:val="00710A3F"/>
    <w:rsid w:val="0071212C"/>
    <w:rsid w:val="007122E1"/>
    <w:rsid w:val="00712390"/>
    <w:rsid w:val="00712D9F"/>
    <w:rsid w:val="00716401"/>
    <w:rsid w:val="007171F5"/>
    <w:rsid w:val="00717B8C"/>
    <w:rsid w:val="00720225"/>
    <w:rsid w:val="0072046E"/>
    <w:rsid w:val="0072095D"/>
    <w:rsid w:val="00721FE6"/>
    <w:rsid w:val="00724C0E"/>
    <w:rsid w:val="00724DD9"/>
    <w:rsid w:val="0072516F"/>
    <w:rsid w:val="0072780B"/>
    <w:rsid w:val="0072796C"/>
    <w:rsid w:val="00730182"/>
    <w:rsid w:val="00730502"/>
    <w:rsid w:val="00730646"/>
    <w:rsid w:val="00730D67"/>
    <w:rsid w:val="0073167C"/>
    <w:rsid w:val="00731A1D"/>
    <w:rsid w:val="007324CA"/>
    <w:rsid w:val="0073454C"/>
    <w:rsid w:val="00734DDC"/>
    <w:rsid w:val="00735135"/>
    <w:rsid w:val="007351E7"/>
    <w:rsid w:val="007357EF"/>
    <w:rsid w:val="007359F7"/>
    <w:rsid w:val="007360F7"/>
    <w:rsid w:val="00736D3D"/>
    <w:rsid w:val="00737E8D"/>
    <w:rsid w:val="00737FB6"/>
    <w:rsid w:val="00740D6A"/>
    <w:rsid w:val="007414BA"/>
    <w:rsid w:val="00741F79"/>
    <w:rsid w:val="00742118"/>
    <w:rsid w:val="0074289A"/>
    <w:rsid w:val="00742F21"/>
    <w:rsid w:val="00742FEE"/>
    <w:rsid w:val="00743C09"/>
    <w:rsid w:val="00744436"/>
    <w:rsid w:val="00744C0F"/>
    <w:rsid w:val="00745249"/>
    <w:rsid w:val="0074564C"/>
    <w:rsid w:val="007463BA"/>
    <w:rsid w:val="00746D15"/>
    <w:rsid w:val="00746D8E"/>
    <w:rsid w:val="007475BE"/>
    <w:rsid w:val="007476F3"/>
    <w:rsid w:val="007478A3"/>
    <w:rsid w:val="0075198E"/>
    <w:rsid w:val="00752F63"/>
    <w:rsid w:val="007536B5"/>
    <w:rsid w:val="00753BA4"/>
    <w:rsid w:val="00753E15"/>
    <w:rsid w:val="00755291"/>
    <w:rsid w:val="0075560B"/>
    <w:rsid w:val="00756504"/>
    <w:rsid w:val="00756669"/>
    <w:rsid w:val="00756BC5"/>
    <w:rsid w:val="00757EC2"/>
    <w:rsid w:val="00760F91"/>
    <w:rsid w:val="00761D52"/>
    <w:rsid w:val="00761D9F"/>
    <w:rsid w:val="00762426"/>
    <w:rsid w:val="00763218"/>
    <w:rsid w:val="007639B6"/>
    <w:rsid w:val="007639E1"/>
    <w:rsid w:val="00763D94"/>
    <w:rsid w:val="00764B77"/>
    <w:rsid w:val="00764D56"/>
    <w:rsid w:val="007656CE"/>
    <w:rsid w:val="00766A92"/>
    <w:rsid w:val="00767154"/>
    <w:rsid w:val="00767836"/>
    <w:rsid w:val="00767AD5"/>
    <w:rsid w:val="00772578"/>
    <w:rsid w:val="007728E3"/>
    <w:rsid w:val="00772B96"/>
    <w:rsid w:val="00773379"/>
    <w:rsid w:val="00773C1C"/>
    <w:rsid w:val="00773EC5"/>
    <w:rsid w:val="0077467A"/>
    <w:rsid w:val="0077487B"/>
    <w:rsid w:val="00775984"/>
    <w:rsid w:val="00775A4F"/>
    <w:rsid w:val="00775BFE"/>
    <w:rsid w:val="007761E8"/>
    <w:rsid w:val="00776ADB"/>
    <w:rsid w:val="00777ABA"/>
    <w:rsid w:val="00777AC7"/>
    <w:rsid w:val="00780E98"/>
    <w:rsid w:val="007817EF"/>
    <w:rsid w:val="00781996"/>
    <w:rsid w:val="007827B6"/>
    <w:rsid w:val="00782A60"/>
    <w:rsid w:val="007836ED"/>
    <w:rsid w:val="00783E9D"/>
    <w:rsid w:val="00785FD9"/>
    <w:rsid w:val="00786551"/>
    <w:rsid w:val="00786779"/>
    <w:rsid w:val="007872EE"/>
    <w:rsid w:val="00787886"/>
    <w:rsid w:val="00787F61"/>
    <w:rsid w:val="00790074"/>
    <w:rsid w:val="007902CB"/>
    <w:rsid w:val="00790793"/>
    <w:rsid w:val="00790E9F"/>
    <w:rsid w:val="00792111"/>
    <w:rsid w:val="007926E7"/>
    <w:rsid w:val="0079291B"/>
    <w:rsid w:val="00796C59"/>
    <w:rsid w:val="00797F84"/>
    <w:rsid w:val="007A02DC"/>
    <w:rsid w:val="007A170F"/>
    <w:rsid w:val="007A192F"/>
    <w:rsid w:val="007A1CF3"/>
    <w:rsid w:val="007A1DD0"/>
    <w:rsid w:val="007A26AB"/>
    <w:rsid w:val="007A28C7"/>
    <w:rsid w:val="007A38BC"/>
    <w:rsid w:val="007A3D18"/>
    <w:rsid w:val="007A3F29"/>
    <w:rsid w:val="007A41DD"/>
    <w:rsid w:val="007A430F"/>
    <w:rsid w:val="007A4394"/>
    <w:rsid w:val="007A44FE"/>
    <w:rsid w:val="007A475A"/>
    <w:rsid w:val="007A4999"/>
    <w:rsid w:val="007A55B3"/>
    <w:rsid w:val="007A55FB"/>
    <w:rsid w:val="007A583A"/>
    <w:rsid w:val="007A59EF"/>
    <w:rsid w:val="007A6D87"/>
    <w:rsid w:val="007A6DAB"/>
    <w:rsid w:val="007A7B7D"/>
    <w:rsid w:val="007B014C"/>
    <w:rsid w:val="007B0940"/>
    <w:rsid w:val="007B37D5"/>
    <w:rsid w:val="007B3BA0"/>
    <w:rsid w:val="007B3E0D"/>
    <w:rsid w:val="007B529C"/>
    <w:rsid w:val="007B5F18"/>
    <w:rsid w:val="007B605D"/>
    <w:rsid w:val="007C0645"/>
    <w:rsid w:val="007C06F4"/>
    <w:rsid w:val="007C13B3"/>
    <w:rsid w:val="007C26B2"/>
    <w:rsid w:val="007C3437"/>
    <w:rsid w:val="007C43BF"/>
    <w:rsid w:val="007C444C"/>
    <w:rsid w:val="007D00CE"/>
    <w:rsid w:val="007D03CF"/>
    <w:rsid w:val="007D04F3"/>
    <w:rsid w:val="007D0D61"/>
    <w:rsid w:val="007D1364"/>
    <w:rsid w:val="007D1E35"/>
    <w:rsid w:val="007D2B61"/>
    <w:rsid w:val="007D2D0A"/>
    <w:rsid w:val="007D35E2"/>
    <w:rsid w:val="007D37C6"/>
    <w:rsid w:val="007D38C3"/>
    <w:rsid w:val="007D45EB"/>
    <w:rsid w:val="007D4828"/>
    <w:rsid w:val="007D5549"/>
    <w:rsid w:val="007D58D4"/>
    <w:rsid w:val="007D5E91"/>
    <w:rsid w:val="007D6069"/>
    <w:rsid w:val="007D78F9"/>
    <w:rsid w:val="007D7C6A"/>
    <w:rsid w:val="007E2091"/>
    <w:rsid w:val="007E2A05"/>
    <w:rsid w:val="007E4351"/>
    <w:rsid w:val="007F1E4E"/>
    <w:rsid w:val="007F293C"/>
    <w:rsid w:val="007F33A6"/>
    <w:rsid w:val="007F348A"/>
    <w:rsid w:val="007F34A1"/>
    <w:rsid w:val="007F3ACB"/>
    <w:rsid w:val="007F3DA0"/>
    <w:rsid w:val="007F5E73"/>
    <w:rsid w:val="007F68BE"/>
    <w:rsid w:val="007F6C6C"/>
    <w:rsid w:val="007F7307"/>
    <w:rsid w:val="007F7CE1"/>
    <w:rsid w:val="008002FC"/>
    <w:rsid w:val="008015F6"/>
    <w:rsid w:val="0080178A"/>
    <w:rsid w:val="00801921"/>
    <w:rsid w:val="008031AB"/>
    <w:rsid w:val="00803249"/>
    <w:rsid w:val="00803716"/>
    <w:rsid w:val="008040A3"/>
    <w:rsid w:val="008071F2"/>
    <w:rsid w:val="00807A3C"/>
    <w:rsid w:val="00807FF0"/>
    <w:rsid w:val="008103FA"/>
    <w:rsid w:val="008117DC"/>
    <w:rsid w:val="00811A0A"/>
    <w:rsid w:val="00811F1F"/>
    <w:rsid w:val="00812240"/>
    <w:rsid w:val="00812387"/>
    <w:rsid w:val="00812556"/>
    <w:rsid w:val="00814B6B"/>
    <w:rsid w:val="008157C7"/>
    <w:rsid w:val="0081582F"/>
    <w:rsid w:val="00817834"/>
    <w:rsid w:val="008202B0"/>
    <w:rsid w:val="00820883"/>
    <w:rsid w:val="008208B7"/>
    <w:rsid w:val="00820DC4"/>
    <w:rsid w:val="00821669"/>
    <w:rsid w:val="008219D5"/>
    <w:rsid w:val="00823412"/>
    <w:rsid w:val="00824A31"/>
    <w:rsid w:val="00825627"/>
    <w:rsid w:val="008258A4"/>
    <w:rsid w:val="00826721"/>
    <w:rsid w:val="00827EE6"/>
    <w:rsid w:val="008306CF"/>
    <w:rsid w:val="008328E2"/>
    <w:rsid w:val="008338D8"/>
    <w:rsid w:val="00834817"/>
    <w:rsid w:val="00834AC7"/>
    <w:rsid w:val="008350A1"/>
    <w:rsid w:val="008351F8"/>
    <w:rsid w:val="008356D0"/>
    <w:rsid w:val="00835824"/>
    <w:rsid w:val="00836272"/>
    <w:rsid w:val="0083767D"/>
    <w:rsid w:val="008407D2"/>
    <w:rsid w:val="008424F5"/>
    <w:rsid w:val="0084315B"/>
    <w:rsid w:val="00843C42"/>
    <w:rsid w:val="00844E77"/>
    <w:rsid w:val="00845E14"/>
    <w:rsid w:val="00846180"/>
    <w:rsid w:val="00846D6B"/>
    <w:rsid w:val="00847058"/>
    <w:rsid w:val="008517F2"/>
    <w:rsid w:val="00851C09"/>
    <w:rsid w:val="00852706"/>
    <w:rsid w:val="00852F64"/>
    <w:rsid w:val="00852F6F"/>
    <w:rsid w:val="00854484"/>
    <w:rsid w:val="008548A4"/>
    <w:rsid w:val="00854987"/>
    <w:rsid w:val="008550EE"/>
    <w:rsid w:val="008556D0"/>
    <w:rsid w:val="00856A92"/>
    <w:rsid w:val="008602F3"/>
    <w:rsid w:val="008603DB"/>
    <w:rsid w:val="00861E06"/>
    <w:rsid w:val="00864034"/>
    <w:rsid w:val="00865A6C"/>
    <w:rsid w:val="0086727B"/>
    <w:rsid w:val="008674BC"/>
    <w:rsid w:val="00867828"/>
    <w:rsid w:val="008710B7"/>
    <w:rsid w:val="00871CDB"/>
    <w:rsid w:val="0087299D"/>
    <w:rsid w:val="00873518"/>
    <w:rsid w:val="00874849"/>
    <w:rsid w:val="00874CFD"/>
    <w:rsid w:val="00875033"/>
    <w:rsid w:val="00875A85"/>
    <w:rsid w:val="00875C77"/>
    <w:rsid w:val="008760D8"/>
    <w:rsid w:val="00876314"/>
    <w:rsid w:val="00876C0D"/>
    <w:rsid w:val="00876CE4"/>
    <w:rsid w:val="00876EE9"/>
    <w:rsid w:val="00877A9A"/>
    <w:rsid w:val="00881AA1"/>
    <w:rsid w:val="008826B4"/>
    <w:rsid w:val="0088373A"/>
    <w:rsid w:val="00884B9D"/>
    <w:rsid w:val="008869BF"/>
    <w:rsid w:val="00887CC2"/>
    <w:rsid w:val="008900EB"/>
    <w:rsid w:val="008904DE"/>
    <w:rsid w:val="00892895"/>
    <w:rsid w:val="00893786"/>
    <w:rsid w:val="00893947"/>
    <w:rsid w:val="00894942"/>
    <w:rsid w:val="00895C9A"/>
    <w:rsid w:val="00896EEB"/>
    <w:rsid w:val="00897834"/>
    <w:rsid w:val="00897C17"/>
    <w:rsid w:val="00897E93"/>
    <w:rsid w:val="008A0352"/>
    <w:rsid w:val="008A1366"/>
    <w:rsid w:val="008A13C5"/>
    <w:rsid w:val="008A183E"/>
    <w:rsid w:val="008A1BA8"/>
    <w:rsid w:val="008A4DED"/>
    <w:rsid w:val="008A4ED6"/>
    <w:rsid w:val="008A5879"/>
    <w:rsid w:val="008A5EC5"/>
    <w:rsid w:val="008A6134"/>
    <w:rsid w:val="008A74C8"/>
    <w:rsid w:val="008A7A6B"/>
    <w:rsid w:val="008B0281"/>
    <w:rsid w:val="008B086C"/>
    <w:rsid w:val="008B0ED2"/>
    <w:rsid w:val="008B1981"/>
    <w:rsid w:val="008B1DE2"/>
    <w:rsid w:val="008B2276"/>
    <w:rsid w:val="008B22FE"/>
    <w:rsid w:val="008B37D3"/>
    <w:rsid w:val="008B4EB2"/>
    <w:rsid w:val="008B5274"/>
    <w:rsid w:val="008B5416"/>
    <w:rsid w:val="008B5955"/>
    <w:rsid w:val="008B7866"/>
    <w:rsid w:val="008C0CC7"/>
    <w:rsid w:val="008C166C"/>
    <w:rsid w:val="008C18F8"/>
    <w:rsid w:val="008C1D6B"/>
    <w:rsid w:val="008C21F8"/>
    <w:rsid w:val="008C326A"/>
    <w:rsid w:val="008C34DF"/>
    <w:rsid w:val="008C4174"/>
    <w:rsid w:val="008C505A"/>
    <w:rsid w:val="008C56AF"/>
    <w:rsid w:val="008C6A93"/>
    <w:rsid w:val="008C6F06"/>
    <w:rsid w:val="008D146D"/>
    <w:rsid w:val="008D2C22"/>
    <w:rsid w:val="008D2CC9"/>
    <w:rsid w:val="008D5137"/>
    <w:rsid w:val="008D5812"/>
    <w:rsid w:val="008D5E8E"/>
    <w:rsid w:val="008E1461"/>
    <w:rsid w:val="008E178F"/>
    <w:rsid w:val="008E3081"/>
    <w:rsid w:val="008E5CD0"/>
    <w:rsid w:val="008E5FB2"/>
    <w:rsid w:val="008F03D7"/>
    <w:rsid w:val="008F0CB9"/>
    <w:rsid w:val="008F0EA7"/>
    <w:rsid w:val="008F10CC"/>
    <w:rsid w:val="008F49FA"/>
    <w:rsid w:val="008F64F1"/>
    <w:rsid w:val="008F705F"/>
    <w:rsid w:val="008F7BD2"/>
    <w:rsid w:val="008F7C6A"/>
    <w:rsid w:val="008F7E33"/>
    <w:rsid w:val="00900F1C"/>
    <w:rsid w:val="009020D8"/>
    <w:rsid w:val="00902F00"/>
    <w:rsid w:val="0090365D"/>
    <w:rsid w:val="00903701"/>
    <w:rsid w:val="009039AB"/>
    <w:rsid w:val="0090476C"/>
    <w:rsid w:val="00905508"/>
    <w:rsid w:val="0090581A"/>
    <w:rsid w:val="00907B24"/>
    <w:rsid w:val="00907C17"/>
    <w:rsid w:val="00910B53"/>
    <w:rsid w:val="0091190B"/>
    <w:rsid w:val="0091383A"/>
    <w:rsid w:val="00914912"/>
    <w:rsid w:val="00914915"/>
    <w:rsid w:val="0091535B"/>
    <w:rsid w:val="00915C6F"/>
    <w:rsid w:val="00915F7B"/>
    <w:rsid w:val="009174FC"/>
    <w:rsid w:val="00917D13"/>
    <w:rsid w:val="00920418"/>
    <w:rsid w:val="00922540"/>
    <w:rsid w:val="009228A6"/>
    <w:rsid w:val="009230C1"/>
    <w:rsid w:val="00923250"/>
    <w:rsid w:val="009232B4"/>
    <w:rsid w:val="009232F9"/>
    <w:rsid w:val="00923990"/>
    <w:rsid w:val="00925033"/>
    <w:rsid w:val="00925440"/>
    <w:rsid w:val="009258EC"/>
    <w:rsid w:val="00925ADE"/>
    <w:rsid w:val="00925E30"/>
    <w:rsid w:val="009260EF"/>
    <w:rsid w:val="00926959"/>
    <w:rsid w:val="00927E04"/>
    <w:rsid w:val="009311F5"/>
    <w:rsid w:val="00933105"/>
    <w:rsid w:val="009332D3"/>
    <w:rsid w:val="0093502C"/>
    <w:rsid w:val="00935D7D"/>
    <w:rsid w:val="00936045"/>
    <w:rsid w:val="00936D4A"/>
    <w:rsid w:val="00937D9A"/>
    <w:rsid w:val="00943FAE"/>
    <w:rsid w:val="00944505"/>
    <w:rsid w:val="00944D36"/>
    <w:rsid w:val="0094569C"/>
    <w:rsid w:val="00945A8C"/>
    <w:rsid w:val="009472F5"/>
    <w:rsid w:val="00947328"/>
    <w:rsid w:val="009504A2"/>
    <w:rsid w:val="00950F34"/>
    <w:rsid w:val="009514A8"/>
    <w:rsid w:val="00952012"/>
    <w:rsid w:val="009529AD"/>
    <w:rsid w:val="00952DBC"/>
    <w:rsid w:val="009542AC"/>
    <w:rsid w:val="00955742"/>
    <w:rsid w:val="009602EB"/>
    <w:rsid w:val="009615F9"/>
    <w:rsid w:val="0096208A"/>
    <w:rsid w:val="00962697"/>
    <w:rsid w:val="0096283F"/>
    <w:rsid w:val="00962D6E"/>
    <w:rsid w:val="00963933"/>
    <w:rsid w:val="00963938"/>
    <w:rsid w:val="0096397E"/>
    <w:rsid w:val="009652EC"/>
    <w:rsid w:val="00965D8D"/>
    <w:rsid w:val="0096610B"/>
    <w:rsid w:val="0096686C"/>
    <w:rsid w:val="0096697C"/>
    <w:rsid w:val="00966DA6"/>
    <w:rsid w:val="00972BE1"/>
    <w:rsid w:val="00974A25"/>
    <w:rsid w:val="00974AF0"/>
    <w:rsid w:val="00974F43"/>
    <w:rsid w:val="00975D5F"/>
    <w:rsid w:val="0097608C"/>
    <w:rsid w:val="00977263"/>
    <w:rsid w:val="009772FF"/>
    <w:rsid w:val="00977C14"/>
    <w:rsid w:val="00977DFE"/>
    <w:rsid w:val="0098049E"/>
    <w:rsid w:val="00980653"/>
    <w:rsid w:val="00980896"/>
    <w:rsid w:val="00980D50"/>
    <w:rsid w:val="009810A4"/>
    <w:rsid w:val="009819CE"/>
    <w:rsid w:val="009836F2"/>
    <w:rsid w:val="0098563A"/>
    <w:rsid w:val="00985A44"/>
    <w:rsid w:val="00985AE9"/>
    <w:rsid w:val="009866F4"/>
    <w:rsid w:val="0099089B"/>
    <w:rsid w:val="00990A51"/>
    <w:rsid w:val="009910E1"/>
    <w:rsid w:val="00991EF9"/>
    <w:rsid w:val="00992C71"/>
    <w:rsid w:val="00993112"/>
    <w:rsid w:val="00994EC6"/>
    <w:rsid w:val="00995B60"/>
    <w:rsid w:val="009978B6"/>
    <w:rsid w:val="009A006F"/>
    <w:rsid w:val="009A052B"/>
    <w:rsid w:val="009A0E31"/>
    <w:rsid w:val="009A1264"/>
    <w:rsid w:val="009A1844"/>
    <w:rsid w:val="009A2D1A"/>
    <w:rsid w:val="009A35FE"/>
    <w:rsid w:val="009A4D71"/>
    <w:rsid w:val="009A52BE"/>
    <w:rsid w:val="009A53B4"/>
    <w:rsid w:val="009A556B"/>
    <w:rsid w:val="009A6464"/>
    <w:rsid w:val="009A6583"/>
    <w:rsid w:val="009A6C0F"/>
    <w:rsid w:val="009B07B8"/>
    <w:rsid w:val="009B13E3"/>
    <w:rsid w:val="009B4B17"/>
    <w:rsid w:val="009B683B"/>
    <w:rsid w:val="009B70E9"/>
    <w:rsid w:val="009B71CD"/>
    <w:rsid w:val="009B729E"/>
    <w:rsid w:val="009C05EE"/>
    <w:rsid w:val="009C08D2"/>
    <w:rsid w:val="009C124A"/>
    <w:rsid w:val="009C1749"/>
    <w:rsid w:val="009C22C4"/>
    <w:rsid w:val="009C2D42"/>
    <w:rsid w:val="009C424D"/>
    <w:rsid w:val="009C466C"/>
    <w:rsid w:val="009C60FF"/>
    <w:rsid w:val="009C61E6"/>
    <w:rsid w:val="009C6B37"/>
    <w:rsid w:val="009C6EBD"/>
    <w:rsid w:val="009C7542"/>
    <w:rsid w:val="009C793F"/>
    <w:rsid w:val="009C7EAD"/>
    <w:rsid w:val="009D0C57"/>
    <w:rsid w:val="009D0D5B"/>
    <w:rsid w:val="009D0E01"/>
    <w:rsid w:val="009D1679"/>
    <w:rsid w:val="009D1AF7"/>
    <w:rsid w:val="009D2236"/>
    <w:rsid w:val="009D2A1A"/>
    <w:rsid w:val="009D43C1"/>
    <w:rsid w:val="009D4510"/>
    <w:rsid w:val="009D46E5"/>
    <w:rsid w:val="009D46F6"/>
    <w:rsid w:val="009D49AE"/>
    <w:rsid w:val="009D4A2B"/>
    <w:rsid w:val="009D611F"/>
    <w:rsid w:val="009E1263"/>
    <w:rsid w:val="009E19F7"/>
    <w:rsid w:val="009E1F67"/>
    <w:rsid w:val="009E31DD"/>
    <w:rsid w:val="009E44F1"/>
    <w:rsid w:val="009E4D48"/>
    <w:rsid w:val="009E51FC"/>
    <w:rsid w:val="009E535E"/>
    <w:rsid w:val="009E57BC"/>
    <w:rsid w:val="009E5A13"/>
    <w:rsid w:val="009E6348"/>
    <w:rsid w:val="009E7146"/>
    <w:rsid w:val="009E736C"/>
    <w:rsid w:val="009E73DA"/>
    <w:rsid w:val="009F032C"/>
    <w:rsid w:val="009F0B2E"/>
    <w:rsid w:val="009F0C63"/>
    <w:rsid w:val="009F0F93"/>
    <w:rsid w:val="009F108C"/>
    <w:rsid w:val="009F3EE9"/>
    <w:rsid w:val="009F48DC"/>
    <w:rsid w:val="009F63EA"/>
    <w:rsid w:val="009F641E"/>
    <w:rsid w:val="009F676F"/>
    <w:rsid w:val="009F6A32"/>
    <w:rsid w:val="009F7028"/>
    <w:rsid w:val="009F7495"/>
    <w:rsid w:val="00A007C4"/>
    <w:rsid w:val="00A008B9"/>
    <w:rsid w:val="00A010DB"/>
    <w:rsid w:val="00A0135B"/>
    <w:rsid w:val="00A0161A"/>
    <w:rsid w:val="00A01D06"/>
    <w:rsid w:val="00A041A4"/>
    <w:rsid w:val="00A049CF"/>
    <w:rsid w:val="00A05902"/>
    <w:rsid w:val="00A07658"/>
    <w:rsid w:val="00A11A1C"/>
    <w:rsid w:val="00A11E00"/>
    <w:rsid w:val="00A12D4B"/>
    <w:rsid w:val="00A12D7B"/>
    <w:rsid w:val="00A14DD4"/>
    <w:rsid w:val="00A1567F"/>
    <w:rsid w:val="00A157AF"/>
    <w:rsid w:val="00A17235"/>
    <w:rsid w:val="00A1757F"/>
    <w:rsid w:val="00A202F5"/>
    <w:rsid w:val="00A20DF1"/>
    <w:rsid w:val="00A21D83"/>
    <w:rsid w:val="00A2237A"/>
    <w:rsid w:val="00A2237E"/>
    <w:rsid w:val="00A22C9A"/>
    <w:rsid w:val="00A22DB9"/>
    <w:rsid w:val="00A23FD6"/>
    <w:rsid w:val="00A2437A"/>
    <w:rsid w:val="00A24EDC"/>
    <w:rsid w:val="00A261D2"/>
    <w:rsid w:val="00A264CB"/>
    <w:rsid w:val="00A26DA6"/>
    <w:rsid w:val="00A27016"/>
    <w:rsid w:val="00A30021"/>
    <w:rsid w:val="00A317FC"/>
    <w:rsid w:val="00A32EC5"/>
    <w:rsid w:val="00A33A64"/>
    <w:rsid w:val="00A3428A"/>
    <w:rsid w:val="00A34D00"/>
    <w:rsid w:val="00A35531"/>
    <w:rsid w:val="00A358B0"/>
    <w:rsid w:val="00A35BF1"/>
    <w:rsid w:val="00A36A02"/>
    <w:rsid w:val="00A37F81"/>
    <w:rsid w:val="00A401C1"/>
    <w:rsid w:val="00A4046C"/>
    <w:rsid w:val="00A40F9E"/>
    <w:rsid w:val="00A41ACA"/>
    <w:rsid w:val="00A41CC0"/>
    <w:rsid w:val="00A4479B"/>
    <w:rsid w:val="00A44F4F"/>
    <w:rsid w:val="00A44F9A"/>
    <w:rsid w:val="00A45C41"/>
    <w:rsid w:val="00A464A9"/>
    <w:rsid w:val="00A46879"/>
    <w:rsid w:val="00A47307"/>
    <w:rsid w:val="00A507DA"/>
    <w:rsid w:val="00A515D3"/>
    <w:rsid w:val="00A51BA7"/>
    <w:rsid w:val="00A51EF1"/>
    <w:rsid w:val="00A53026"/>
    <w:rsid w:val="00A5506B"/>
    <w:rsid w:val="00A557FB"/>
    <w:rsid w:val="00A563C8"/>
    <w:rsid w:val="00A56B1D"/>
    <w:rsid w:val="00A57215"/>
    <w:rsid w:val="00A57751"/>
    <w:rsid w:val="00A610EC"/>
    <w:rsid w:val="00A61BC9"/>
    <w:rsid w:val="00A6217A"/>
    <w:rsid w:val="00A62854"/>
    <w:rsid w:val="00A6449F"/>
    <w:rsid w:val="00A651C1"/>
    <w:rsid w:val="00A65427"/>
    <w:rsid w:val="00A657F5"/>
    <w:rsid w:val="00A6640D"/>
    <w:rsid w:val="00A66A80"/>
    <w:rsid w:val="00A66AD1"/>
    <w:rsid w:val="00A66D9C"/>
    <w:rsid w:val="00A6750A"/>
    <w:rsid w:val="00A678B0"/>
    <w:rsid w:val="00A67C03"/>
    <w:rsid w:val="00A7025B"/>
    <w:rsid w:val="00A70733"/>
    <w:rsid w:val="00A714CF"/>
    <w:rsid w:val="00A71F65"/>
    <w:rsid w:val="00A73B04"/>
    <w:rsid w:val="00A73CBF"/>
    <w:rsid w:val="00A73CDF"/>
    <w:rsid w:val="00A74BAF"/>
    <w:rsid w:val="00A74BC8"/>
    <w:rsid w:val="00A74CBC"/>
    <w:rsid w:val="00A74DD9"/>
    <w:rsid w:val="00A74FAD"/>
    <w:rsid w:val="00A755D2"/>
    <w:rsid w:val="00A767CF"/>
    <w:rsid w:val="00A77113"/>
    <w:rsid w:val="00A77A59"/>
    <w:rsid w:val="00A77C87"/>
    <w:rsid w:val="00A8109A"/>
    <w:rsid w:val="00A817FF"/>
    <w:rsid w:val="00A8196F"/>
    <w:rsid w:val="00A81B32"/>
    <w:rsid w:val="00A82922"/>
    <w:rsid w:val="00A83DAB"/>
    <w:rsid w:val="00A841A5"/>
    <w:rsid w:val="00A843C8"/>
    <w:rsid w:val="00A84799"/>
    <w:rsid w:val="00A87CF3"/>
    <w:rsid w:val="00A90D4A"/>
    <w:rsid w:val="00A932D1"/>
    <w:rsid w:val="00A94F27"/>
    <w:rsid w:val="00A95558"/>
    <w:rsid w:val="00A96571"/>
    <w:rsid w:val="00A96CD9"/>
    <w:rsid w:val="00A96DB7"/>
    <w:rsid w:val="00A97C0E"/>
    <w:rsid w:val="00AA079D"/>
    <w:rsid w:val="00AA0EE7"/>
    <w:rsid w:val="00AA10D4"/>
    <w:rsid w:val="00AA11E5"/>
    <w:rsid w:val="00AA1E7F"/>
    <w:rsid w:val="00AA226B"/>
    <w:rsid w:val="00AA262E"/>
    <w:rsid w:val="00AA2F59"/>
    <w:rsid w:val="00AA3A1D"/>
    <w:rsid w:val="00AA3C14"/>
    <w:rsid w:val="00AA4F81"/>
    <w:rsid w:val="00AA54B9"/>
    <w:rsid w:val="00AA58D8"/>
    <w:rsid w:val="00AA7184"/>
    <w:rsid w:val="00AA7547"/>
    <w:rsid w:val="00AB300A"/>
    <w:rsid w:val="00AB33DA"/>
    <w:rsid w:val="00AB3B9E"/>
    <w:rsid w:val="00AB4C7B"/>
    <w:rsid w:val="00AB560A"/>
    <w:rsid w:val="00AB76AA"/>
    <w:rsid w:val="00AC0054"/>
    <w:rsid w:val="00AC0952"/>
    <w:rsid w:val="00AC0D49"/>
    <w:rsid w:val="00AC19CF"/>
    <w:rsid w:val="00AC220F"/>
    <w:rsid w:val="00AC2478"/>
    <w:rsid w:val="00AC3C4D"/>
    <w:rsid w:val="00AC517B"/>
    <w:rsid w:val="00AC5765"/>
    <w:rsid w:val="00AC5ADF"/>
    <w:rsid w:val="00AC5CB0"/>
    <w:rsid w:val="00AC6978"/>
    <w:rsid w:val="00AC6A6B"/>
    <w:rsid w:val="00AC730A"/>
    <w:rsid w:val="00AC738A"/>
    <w:rsid w:val="00AC747D"/>
    <w:rsid w:val="00AC7C7A"/>
    <w:rsid w:val="00AD2FBA"/>
    <w:rsid w:val="00AD3F86"/>
    <w:rsid w:val="00AD532D"/>
    <w:rsid w:val="00AD7446"/>
    <w:rsid w:val="00AE0407"/>
    <w:rsid w:val="00AE0CA4"/>
    <w:rsid w:val="00AE0CEF"/>
    <w:rsid w:val="00AE17C3"/>
    <w:rsid w:val="00AE23C3"/>
    <w:rsid w:val="00AE3955"/>
    <w:rsid w:val="00AE3C8A"/>
    <w:rsid w:val="00AE5535"/>
    <w:rsid w:val="00AE5BF8"/>
    <w:rsid w:val="00AE6497"/>
    <w:rsid w:val="00AF1496"/>
    <w:rsid w:val="00AF1FB4"/>
    <w:rsid w:val="00AF2184"/>
    <w:rsid w:val="00AF26F7"/>
    <w:rsid w:val="00AF2874"/>
    <w:rsid w:val="00AF3269"/>
    <w:rsid w:val="00AF3BBE"/>
    <w:rsid w:val="00AF4076"/>
    <w:rsid w:val="00AF45DB"/>
    <w:rsid w:val="00AF4C08"/>
    <w:rsid w:val="00AF5F74"/>
    <w:rsid w:val="00AF635B"/>
    <w:rsid w:val="00AF79F4"/>
    <w:rsid w:val="00B004D1"/>
    <w:rsid w:val="00B01A03"/>
    <w:rsid w:val="00B01FCB"/>
    <w:rsid w:val="00B0334B"/>
    <w:rsid w:val="00B04025"/>
    <w:rsid w:val="00B054D1"/>
    <w:rsid w:val="00B061C0"/>
    <w:rsid w:val="00B064B5"/>
    <w:rsid w:val="00B0696C"/>
    <w:rsid w:val="00B0791E"/>
    <w:rsid w:val="00B101C7"/>
    <w:rsid w:val="00B10505"/>
    <w:rsid w:val="00B10ABD"/>
    <w:rsid w:val="00B10DA6"/>
    <w:rsid w:val="00B11107"/>
    <w:rsid w:val="00B11E95"/>
    <w:rsid w:val="00B12072"/>
    <w:rsid w:val="00B1234E"/>
    <w:rsid w:val="00B127C3"/>
    <w:rsid w:val="00B1351A"/>
    <w:rsid w:val="00B142CD"/>
    <w:rsid w:val="00B1694E"/>
    <w:rsid w:val="00B20C18"/>
    <w:rsid w:val="00B21921"/>
    <w:rsid w:val="00B22123"/>
    <w:rsid w:val="00B22136"/>
    <w:rsid w:val="00B24FB6"/>
    <w:rsid w:val="00B24FC6"/>
    <w:rsid w:val="00B26435"/>
    <w:rsid w:val="00B26B83"/>
    <w:rsid w:val="00B27A46"/>
    <w:rsid w:val="00B27D36"/>
    <w:rsid w:val="00B30AA3"/>
    <w:rsid w:val="00B3186F"/>
    <w:rsid w:val="00B32164"/>
    <w:rsid w:val="00B32237"/>
    <w:rsid w:val="00B327C9"/>
    <w:rsid w:val="00B32EF5"/>
    <w:rsid w:val="00B33700"/>
    <w:rsid w:val="00B33C3A"/>
    <w:rsid w:val="00B3451E"/>
    <w:rsid w:val="00B349BA"/>
    <w:rsid w:val="00B34ACC"/>
    <w:rsid w:val="00B35BF5"/>
    <w:rsid w:val="00B3681F"/>
    <w:rsid w:val="00B36946"/>
    <w:rsid w:val="00B36D6C"/>
    <w:rsid w:val="00B4013C"/>
    <w:rsid w:val="00B41085"/>
    <w:rsid w:val="00B411C1"/>
    <w:rsid w:val="00B42F57"/>
    <w:rsid w:val="00B44258"/>
    <w:rsid w:val="00B4443C"/>
    <w:rsid w:val="00B444D7"/>
    <w:rsid w:val="00B44E65"/>
    <w:rsid w:val="00B456BB"/>
    <w:rsid w:val="00B45938"/>
    <w:rsid w:val="00B4608F"/>
    <w:rsid w:val="00B4649C"/>
    <w:rsid w:val="00B46664"/>
    <w:rsid w:val="00B47153"/>
    <w:rsid w:val="00B50A02"/>
    <w:rsid w:val="00B51157"/>
    <w:rsid w:val="00B51469"/>
    <w:rsid w:val="00B518AB"/>
    <w:rsid w:val="00B51A29"/>
    <w:rsid w:val="00B52018"/>
    <w:rsid w:val="00B52B04"/>
    <w:rsid w:val="00B52B7F"/>
    <w:rsid w:val="00B53A12"/>
    <w:rsid w:val="00B53E8C"/>
    <w:rsid w:val="00B54313"/>
    <w:rsid w:val="00B5481E"/>
    <w:rsid w:val="00B56311"/>
    <w:rsid w:val="00B60B3F"/>
    <w:rsid w:val="00B60CD8"/>
    <w:rsid w:val="00B61F91"/>
    <w:rsid w:val="00B62177"/>
    <w:rsid w:val="00B626BB"/>
    <w:rsid w:val="00B6286D"/>
    <w:rsid w:val="00B6287B"/>
    <w:rsid w:val="00B6373A"/>
    <w:rsid w:val="00B63EF4"/>
    <w:rsid w:val="00B64329"/>
    <w:rsid w:val="00B65015"/>
    <w:rsid w:val="00B6504D"/>
    <w:rsid w:val="00B655BB"/>
    <w:rsid w:val="00B66673"/>
    <w:rsid w:val="00B6677F"/>
    <w:rsid w:val="00B66B1C"/>
    <w:rsid w:val="00B7190F"/>
    <w:rsid w:val="00B71E2C"/>
    <w:rsid w:val="00B73A04"/>
    <w:rsid w:val="00B73B95"/>
    <w:rsid w:val="00B741F8"/>
    <w:rsid w:val="00B747B1"/>
    <w:rsid w:val="00B777D5"/>
    <w:rsid w:val="00B77DD0"/>
    <w:rsid w:val="00B8165A"/>
    <w:rsid w:val="00B831EE"/>
    <w:rsid w:val="00B838EB"/>
    <w:rsid w:val="00B83AE9"/>
    <w:rsid w:val="00B8401C"/>
    <w:rsid w:val="00B8447D"/>
    <w:rsid w:val="00B85BC7"/>
    <w:rsid w:val="00B85CFE"/>
    <w:rsid w:val="00B8635F"/>
    <w:rsid w:val="00B86FB0"/>
    <w:rsid w:val="00B87774"/>
    <w:rsid w:val="00B87CF8"/>
    <w:rsid w:val="00B90CF1"/>
    <w:rsid w:val="00B90D22"/>
    <w:rsid w:val="00B911B7"/>
    <w:rsid w:val="00B91596"/>
    <w:rsid w:val="00B91B10"/>
    <w:rsid w:val="00B92503"/>
    <w:rsid w:val="00B938C5"/>
    <w:rsid w:val="00B94506"/>
    <w:rsid w:val="00B945C5"/>
    <w:rsid w:val="00B9489A"/>
    <w:rsid w:val="00B957C1"/>
    <w:rsid w:val="00B96578"/>
    <w:rsid w:val="00B975CC"/>
    <w:rsid w:val="00B97752"/>
    <w:rsid w:val="00B9796F"/>
    <w:rsid w:val="00B97B95"/>
    <w:rsid w:val="00B97DF3"/>
    <w:rsid w:val="00BA00FE"/>
    <w:rsid w:val="00BA0B16"/>
    <w:rsid w:val="00BA0B3B"/>
    <w:rsid w:val="00BA0FB6"/>
    <w:rsid w:val="00BA16D8"/>
    <w:rsid w:val="00BA1AC0"/>
    <w:rsid w:val="00BA2346"/>
    <w:rsid w:val="00BA23D9"/>
    <w:rsid w:val="00BA254F"/>
    <w:rsid w:val="00BA36C4"/>
    <w:rsid w:val="00BA60E8"/>
    <w:rsid w:val="00BB036B"/>
    <w:rsid w:val="00BB13C8"/>
    <w:rsid w:val="00BB1B5F"/>
    <w:rsid w:val="00BB309E"/>
    <w:rsid w:val="00BB3309"/>
    <w:rsid w:val="00BB39AD"/>
    <w:rsid w:val="00BB5760"/>
    <w:rsid w:val="00BB5CD8"/>
    <w:rsid w:val="00BB61AC"/>
    <w:rsid w:val="00BB7EC1"/>
    <w:rsid w:val="00BC02DC"/>
    <w:rsid w:val="00BC068F"/>
    <w:rsid w:val="00BC0A06"/>
    <w:rsid w:val="00BC132F"/>
    <w:rsid w:val="00BC1575"/>
    <w:rsid w:val="00BC2AA1"/>
    <w:rsid w:val="00BC57CF"/>
    <w:rsid w:val="00BC5F46"/>
    <w:rsid w:val="00BC74D8"/>
    <w:rsid w:val="00BC766C"/>
    <w:rsid w:val="00BD0163"/>
    <w:rsid w:val="00BD0DCE"/>
    <w:rsid w:val="00BD150B"/>
    <w:rsid w:val="00BD31CA"/>
    <w:rsid w:val="00BD3BBC"/>
    <w:rsid w:val="00BD5028"/>
    <w:rsid w:val="00BD74EF"/>
    <w:rsid w:val="00BD7E55"/>
    <w:rsid w:val="00BE1AF0"/>
    <w:rsid w:val="00BE20AE"/>
    <w:rsid w:val="00BE2331"/>
    <w:rsid w:val="00BE278E"/>
    <w:rsid w:val="00BE324C"/>
    <w:rsid w:val="00BE33A4"/>
    <w:rsid w:val="00BE4364"/>
    <w:rsid w:val="00BE4641"/>
    <w:rsid w:val="00BE548F"/>
    <w:rsid w:val="00BE61DB"/>
    <w:rsid w:val="00BE674F"/>
    <w:rsid w:val="00BE70AC"/>
    <w:rsid w:val="00BF0767"/>
    <w:rsid w:val="00BF1D92"/>
    <w:rsid w:val="00BF1F82"/>
    <w:rsid w:val="00BF2104"/>
    <w:rsid w:val="00BF440E"/>
    <w:rsid w:val="00BF47BC"/>
    <w:rsid w:val="00BF4AAD"/>
    <w:rsid w:val="00BF4EE3"/>
    <w:rsid w:val="00BF5C8C"/>
    <w:rsid w:val="00BF6778"/>
    <w:rsid w:val="00BF7A0C"/>
    <w:rsid w:val="00C0024A"/>
    <w:rsid w:val="00C02902"/>
    <w:rsid w:val="00C02EBE"/>
    <w:rsid w:val="00C0313D"/>
    <w:rsid w:val="00C03155"/>
    <w:rsid w:val="00C0365C"/>
    <w:rsid w:val="00C039EF"/>
    <w:rsid w:val="00C03A64"/>
    <w:rsid w:val="00C0508F"/>
    <w:rsid w:val="00C05514"/>
    <w:rsid w:val="00C05E1F"/>
    <w:rsid w:val="00C05F21"/>
    <w:rsid w:val="00C070C7"/>
    <w:rsid w:val="00C0714D"/>
    <w:rsid w:val="00C072F0"/>
    <w:rsid w:val="00C07492"/>
    <w:rsid w:val="00C0762B"/>
    <w:rsid w:val="00C07908"/>
    <w:rsid w:val="00C1073E"/>
    <w:rsid w:val="00C11CA3"/>
    <w:rsid w:val="00C12E0B"/>
    <w:rsid w:val="00C137B3"/>
    <w:rsid w:val="00C15698"/>
    <w:rsid w:val="00C158C1"/>
    <w:rsid w:val="00C17A7B"/>
    <w:rsid w:val="00C21C89"/>
    <w:rsid w:val="00C21F00"/>
    <w:rsid w:val="00C22139"/>
    <w:rsid w:val="00C234A5"/>
    <w:rsid w:val="00C24EB6"/>
    <w:rsid w:val="00C25D30"/>
    <w:rsid w:val="00C30B9A"/>
    <w:rsid w:val="00C3196E"/>
    <w:rsid w:val="00C32131"/>
    <w:rsid w:val="00C3281B"/>
    <w:rsid w:val="00C32B33"/>
    <w:rsid w:val="00C341F7"/>
    <w:rsid w:val="00C34808"/>
    <w:rsid w:val="00C34850"/>
    <w:rsid w:val="00C362C2"/>
    <w:rsid w:val="00C363D2"/>
    <w:rsid w:val="00C367D0"/>
    <w:rsid w:val="00C37BCF"/>
    <w:rsid w:val="00C4068C"/>
    <w:rsid w:val="00C40D32"/>
    <w:rsid w:val="00C4250E"/>
    <w:rsid w:val="00C426A3"/>
    <w:rsid w:val="00C45293"/>
    <w:rsid w:val="00C45322"/>
    <w:rsid w:val="00C45CA4"/>
    <w:rsid w:val="00C4617F"/>
    <w:rsid w:val="00C4661F"/>
    <w:rsid w:val="00C47375"/>
    <w:rsid w:val="00C50170"/>
    <w:rsid w:val="00C51069"/>
    <w:rsid w:val="00C51884"/>
    <w:rsid w:val="00C523DE"/>
    <w:rsid w:val="00C54140"/>
    <w:rsid w:val="00C546FC"/>
    <w:rsid w:val="00C54D92"/>
    <w:rsid w:val="00C55AE8"/>
    <w:rsid w:val="00C55F32"/>
    <w:rsid w:val="00C5609D"/>
    <w:rsid w:val="00C56A27"/>
    <w:rsid w:val="00C56B4F"/>
    <w:rsid w:val="00C56BD1"/>
    <w:rsid w:val="00C56F0E"/>
    <w:rsid w:val="00C57B0A"/>
    <w:rsid w:val="00C6044C"/>
    <w:rsid w:val="00C60EA8"/>
    <w:rsid w:val="00C62348"/>
    <w:rsid w:val="00C62438"/>
    <w:rsid w:val="00C63138"/>
    <w:rsid w:val="00C6321F"/>
    <w:rsid w:val="00C63DA1"/>
    <w:rsid w:val="00C640B1"/>
    <w:rsid w:val="00C64AC7"/>
    <w:rsid w:val="00C66F13"/>
    <w:rsid w:val="00C67033"/>
    <w:rsid w:val="00C67FC9"/>
    <w:rsid w:val="00C7060C"/>
    <w:rsid w:val="00C70753"/>
    <w:rsid w:val="00C73004"/>
    <w:rsid w:val="00C74DF0"/>
    <w:rsid w:val="00C75F88"/>
    <w:rsid w:val="00C76CF9"/>
    <w:rsid w:val="00C77A46"/>
    <w:rsid w:val="00C8043B"/>
    <w:rsid w:val="00C80763"/>
    <w:rsid w:val="00C80A07"/>
    <w:rsid w:val="00C83914"/>
    <w:rsid w:val="00C84073"/>
    <w:rsid w:val="00C84A66"/>
    <w:rsid w:val="00C850C5"/>
    <w:rsid w:val="00C8539B"/>
    <w:rsid w:val="00C86676"/>
    <w:rsid w:val="00C87C4B"/>
    <w:rsid w:val="00C9172A"/>
    <w:rsid w:val="00C92975"/>
    <w:rsid w:val="00C92E49"/>
    <w:rsid w:val="00C93C22"/>
    <w:rsid w:val="00C945EB"/>
    <w:rsid w:val="00C94FBA"/>
    <w:rsid w:val="00C953DF"/>
    <w:rsid w:val="00C95801"/>
    <w:rsid w:val="00C95A49"/>
    <w:rsid w:val="00CA09A7"/>
    <w:rsid w:val="00CA0DD7"/>
    <w:rsid w:val="00CA2033"/>
    <w:rsid w:val="00CA24A6"/>
    <w:rsid w:val="00CA3AA0"/>
    <w:rsid w:val="00CA40D7"/>
    <w:rsid w:val="00CA4C9C"/>
    <w:rsid w:val="00CA4D04"/>
    <w:rsid w:val="00CA4DA8"/>
    <w:rsid w:val="00CA53CD"/>
    <w:rsid w:val="00CA5B0A"/>
    <w:rsid w:val="00CA5F17"/>
    <w:rsid w:val="00CA6F54"/>
    <w:rsid w:val="00CA7B2E"/>
    <w:rsid w:val="00CB105D"/>
    <w:rsid w:val="00CB1B04"/>
    <w:rsid w:val="00CB25E8"/>
    <w:rsid w:val="00CB2ED5"/>
    <w:rsid w:val="00CB3301"/>
    <w:rsid w:val="00CB4759"/>
    <w:rsid w:val="00CB5CCD"/>
    <w:rsid w:val="00CC03E5"/>
    <w:rsid w:val="00CC046D"/>
    <w:rsid w:val="00CC0500"/>
    <w:rsid w:val="00CC2317"/>
    <w:rsid w:val="00CC259D"/>
    <w:rsid w:val="00CC2917"/>
    <w:rsid w:val="00CC29BD"/>
    <w:rsid w:val="00CC2A8C"/>
    <w:rsid w:val="00CC4F65"/>
    <w:rsid w:val="00CC6D2D"/>
    <w:rsid w:val="00CD223D"/>
    <w:rsid w:val="00CD3799"/>
    <w:rsid w:val="00CD3E4B"/>
    <w:rsid w:val="00CD486C"/>
    <w:rsid w:val="00CD4A88"/>
    <w:rsid w:val="00CD69A7"/>
    <w:rsid w:val="00CD74B5"/>
    <w:rsid w:val="00CE31B9"/>
    <w:rsid w:val="00CE3784"/>
    <w:rsid w:val="00CE42CB"/>
    <w:rsid w:val="00CE4894"/>
    <w:rsid w:val="00CE5455"/>
    <w:rsid w:val="00CE5535"/>
    <w:rsid w:val="00CE5AD0"/>
    <w:rsid w:val="00CE73C5"/>
    <w:rsid w:val="00CE749F"/>
    <w:rsid w:val="00CE791B"/>
    <w:rsid w:val="00CF04CB"/>
    <w:rsid w:val="00CF087C"/>
    <w:rsid w:val="00CF105A"/>
    <w:rsid w:val="00CF1D83"/>
    <w:rsid w:val="00CF33B9"/>
    <w:rsid w:val="00CF3CA3"/>
    <w:rsid w:val="00CF4189"/>
    <w:rsid w:val="00CF4A4F"/>
    <w:rsid w:val="00CF4D37"/>
    <w:rsid w:val="00CF52F9"/>
    <w:rsid w:val="00CF579E"/>
    <w:rsid w:val="00CF5D19"/>
    <w:rsid w:val="00CF5EA5"/>
    <w:rsid w:val="00CF6670"/>
    <w:rsid w:val="00D02630"/>
    <w:rsid w:val="00D02764"/>
    <w:rsid w:val="00D04168"/>
    <w:rsid w:val="00D04671"/>
    <w:rsid w:val="00D059FB"/>
    <w:rsid w:val="00D07460"/>
    <w:rsid w:val="00D103EC"/>
    <w:rsid w:val="00D109CD"/>
    <w:rsid w:val="00D11106"/>
    <w:rsid w:val="00D12B06"/>
    <w:rsid w:val="00D1412C"/>
    <w:rsid w:val="00D14147"/>
    <w:rsid w:val="00D14290"/>
    <w:rsid w:val="00D1429F"/>
    <w:rsid w:val="00D147F5"/>
    <w:rsid w:val="00D154C2"/>
    <w:rsid w:val="00D15829"/>
    <w:rsid w:val="00D15C40"/>
    <w:rsid w:val="00D15DC5"/>
    <w:rsid w:val="00D1643B"/>
    <w:rsid w:val="00D16DD3"/>
    <w:rsid w:val="00D17BF2"/>
    <w:rsid w:val="00D201E7"/>
    <w:rsid w:val="00D20C3F"/>
    <w:rsid w:val="00D20D12"/>
    <w:rsid w:val="00D227AB"/>
    <w:rsid w:val="00D22A82"/>
    <w:rsid w:val="00D2335D"/>
    <w:rsid w:val="00D248CD"/>
    <w:rsid w:val="00D24E41"/>
    <w:rsid w:val="00D252F1"/>
    <w:rsid w:val="00D26638"/>
    <w:rsid w:val="00D26B4B"/>
    <w:rsid w:val="00D27BDC"/>
    <w:rsid w:val="00D30C51"/>
    <w:rsid w:val="00D30E25"/>
    <w:rsid w:val="00D31052"/>
    <w:rsid w:val="00D317E2"/>
    <w:rsid w:val="00D33D74"/>
    <w:rsid w:val="00D340D2"/>
    <w:rsid w:val="00D34256"/>
    <w:rsid w:val="00D346F4"/>
    <w:rsid w:val="00D356F7"/>
    <w:rsid w:val="00D35F34"/>
    <w:rsid w:val="00D40C59"/>
    <w:rsid w:val="00D4101E"/>
    <w:rsid w:val="00D435FA"/>
    <w:rsid w:val="00D44265"/>
    <w:rsid w:val="00D45775"/>
    <w:rsid w:val="00D458C0"/>
    <w:rsid w:val="00D46A6D"/>
    <w:rsid w:val="00D50982"/>
    <w:rsid w:val="00D509EC"/>
    <w:rsid w:val="00D52D5A"/>
    <w:rsid w:val="00D533A4"/>
    <w:rsid w:val="00D5395B"/>
    <w:rsid w:val="00D54D57"/>
    <w:rsid w:val="00D54F34"/>
    <w:rsid w:val="00D55488"/>
    <w:rsid w:val="00D556CC"/>
    <w:rsid w:val="00D559E2"/>
    <w:rsid w:val="00D564E5"/>
    <w:rsid w:val="00D56667"/>
    <w:rsid w:val="00D56FC6"/>
    <w:rsid w:val="00D571A2"/>
    <w:rsid w:val="00D57873"/>
    <w:rsid w:val="00D578EB"/>
    <w:rsid w:val="00D60B15"/>
    <w:rsid w:val="00D617A0"/>
    <w:rsid w:val="00D61F32"/>
    <w:rsid w:val="00D6211C"/>
    <w:rsid w:val="00D62371"/>
    <w:rsid w:val="00D62CBE"/>
    <w:rsid w:val="00D66EA8"/>
    <w:rsid w:val="00D676AC"/>
    <w:rsid w:val="00D67C02"/>
    <w:rsid w:val="00D70562"/>
    <w:rsid w:val="00D72115"/>
    <w:rsid w:val="00D734FB"/>
    <w:rsid w:val="00D7398D"/>
    <w:rsid w:val="00D7399D"/>
    <w:rsid w:val="00D739EE"/>
    <w:rsid w:val="00D73EEA"/>
    <w:rsid w:val="00D74D7B"/>
    <w:rsid w:val="00D768DA"/>
    <w:rsid w:val="00D7726A"/>
    <w:rsid w:val="00D77E28"/>
    <w:rsid w:val="00D80608"/>
    <w:rsid w:val="00D81898"/>
    <w:rsid w:val="00D81EBA"/>
    <w:rsid w:val="00D82282"/>
    <w:rsid w:val="00D8640E"/>
    <w:rsid w:val="00D872B1"/>
    <w:rsid w:val="00D875A5"/>
    <w:rsid w:val="00D9083D"/>
    <w:rsid w:val="00D91BAE"/>
    <w:rsid w:val="00D9207C"/>
    <w:rsid w:val="00D92D4A"/>
    <w:rsid w:val="00D9764B"/>
    <w:rsid w:val="00D97E8A"/>
    <w:rsid w:val="00DA0336"/>
    <w:rsid w:val="00DA1576"/>
    <w:rsid w:val="00DA1B02"/>
    <w:rsid w:val="00DA1B64"/>
    <w:rsid w:val="00DA1E5A"/>
    <w:rsid w:val="00DA308C"/>
    <w:rsid w:val="00DA35E0"/>
    <w:rsid w:val="00DA40E6"/>
    <w:rsid w:val="00DA41CA"/>
    <w:rsid w:val="00DA48F8"/>
    <w:rsid w:val="00DA4926"/>
    <w:rsid w:val="00DA5106"/>
    <w:rsid w:val="00DA5CFE"/>
    <w:rsid w:val="00DA6896"/>
    <w:rsid w:val="00DA788D"/>
    <w:rsid w:val="00DA7CB4"/>
    <w:rsid w:val="00DB0D80"/>
    <w:rsid w:val="00DB1079"/>
    <w:rsid w:val="00DB10FE"/>
    <w:rsid w:val="00DB20DD"/>
    <w:rsid w:val="00DB2A3B"/>
    <w:rsid w:val="00DB35EE"/>
    <w:rsid w:val="00DB3802"/>
    <w:rsid w:val="00DB4FCC"/>
    <w:rsid w:val="00DB5AC5"/>
    <w:rsid w:val="00DB66E7"/>
    <w:rsid w:val="00DB6931"/>
    <w:rsid w:val="00DB7A08"/>
    <w:rsid w:val="00DC0EDC"/>
    <w:rsid w:val="00DC1D1A"/>
    <w:rsid w:val="00DC337A"/>
    <w:rsid w:val="00DC7622"/>
    <w:rsid w:val="00DC7F6A"/>
    <w:rsid w:val="00DD1018"/>
    <w:rsid w:val="00DD2185"/>
    <w:rsid w:val="00DD3B9B"/>
    <w:rsid w:val="00DD56CF"/>
    <w:rsid w:val="00DD5802"/>
    <w:rsid w:val="00DD6071"/>
    <w:rsid w:val="00DD6924"/>
    <w:rsid w:val="00DD697D"/>
    <w:rsid w:val="00DD6AD2"/>
    <w:rsid w:val="00DD72C5"/>
    <w:rsid w:val="00DD79AE"/>
    <w:rsid w:val="00DD7AFA"/>
    <w:rsid w:val="00DE02E4"/>
    <w:rsid w:val="00DE06A9"/>
    <w:rsid w:val="00DE29FC"/>
    <w:rsid w:val="00DE3E8D"/>
    <w:rsid w:val="00DE4617"/>
    <w:rsid w:val="00DE54BB"/>
    <w:rsid w:val="00DE5A4C"/>
    <w:rsid w:val="00DE6625"/>
    <w:rsid w:val="00DF0634"/>
    <w:rsid w:val="00DF0BCD"/>
    <w:rsid w:val="00DF0CEB"/>
    <w:rsid w:val="00DF1AC9"/>
    <w:rsid w:val="00DF1D72"/>
    <w:rsid w:val="00DF2072"/>
    <w:rsid w:val="00DF25B4"/>
    <w:rsid w:val="00DF3C9F"/>
    <w:rsid w:val="00DF53C4"/>
    <w:rsid w:val="00DF5890"/>
    <w:rsid w:val="00DF59BF"/>
    <w:rsid w:val="00DF5C49"/>
    <w:rsid w:val="00DF5CA9"/>
    <w:rsid w:val="00DF5CB4"/>
    <w:rsid w:val="00DF604B"/>
    <w:rsid w:val="00DF63F2"/>
    <w:rsid w:val="00DF7169"/>
    <w:rsid w:val="00DF79D8"/>
    <w:rsid w:val="00DF7F61"/>
    <w:rsid w:val="00E00BF2"/>
    <w:rsid w:val="00E036C4"/>
    <w:rsid w:val="00E04C5F"/>
    <w:rsid w:val="00E058BA"/>
    <w:rsid w:val="00E068FB"/>
    <w:rsid w:val="00E078CB"/>
    <w:rsid w:val="00E07BF0"/>
    <w:rsid w:val="00E10913"/>
    <w:rsid w:val="00E10A62"/>
    <w:rsid w:val="00E12016"/>
    <w:rsid w:val="00E125B9"/>
    <w:rsid w:val="00E13045"/>
    <w:rsid w:val="00E140B6"/>
    <w:rsid w:val="00E1427A"/>
    <w:rsid w:val="00E152A3"/>
    <w:rsid w:val="00E168A2"/>
    <w:rsid w:val="00E16D90"/>
    <w:rsid w:val="00E176A9"/>
    <w:rsid w:val="00E17837"/>
    <w:rsid w:val="00E2031D"/>
    <w:rsid w:val="00E2082E"/>
    <w:rsid w:val="00E21191"/>
    <w:rsid w:val="00E238F3"/>
    <w:rsid w:val="00E247C0"/>
    <w:rsid w:val="00E24B1F"/>
    <w:rsid w:val="00E25211"/>
    <w:rsid w:val="00E264D5"/>
    <w:rsid w:val="00E26A6A"/>
    <w:rsid w:val="00E30114"/>
    <w:rsid w:val="00E30753"/>
    <w:rsid w:val="00E318AF"/>
    <w:rsid w:val="00E31DF4"/>
    <w:rsid w:val="00E324A1"/>
    <w:rsid w:val="00E32DBB"/>
    <w:rsid w:val="00E34115"/>
    <w:rsid w:val="00E34776"/>
    <w:rsid w:val="00E34A2E"/>
    <w:rsid w:val="00E35363"/>
    <w:rsid w:val="00E37319"/>
    <w:rsid w:val="00E3745D"/>
    <w:rsid w:val="00E40892"/>
    <w:rsid w:val="00E4279B"/>
    <w:rsid w:val="00E427E4"/>
    <w:rsid w:val="00E428ED"/>
    <w:rsid w:val="00E430E4"/>
    <w:rsid w:val="00E43E39"/>
    <w:rsid w:val="00E43E55"/>
    <w:rsid w:val="00E44B16"/>
    <w:rsid w:val="00E44E4E"/>
    <w:rsid w:val="00E459DF"/>
    <w:rsid w:val="00E45E82"/>
    <w:rsid w:val="00E46034"/>
    <w:rsid w:val="00E46392"/>
    <w:rsid w:val="00E46736"/>
    <w:rsid w:val="00E47E4E"/>
    <w:rsid w:val="00E47FB5"/>
    <w:rsid w:val="00E503A1"/>
    <w:rsid w:val="00E503C6"/>
    <w:rsid w:val="00E505F0"/>
    <w:rsid w:val="00E52EA0"/>
    <w:rsid w:val="00E5325C"/>
    <w:rsid w:val="00E54853"/>
    <w:rsid w:val="00E55A4C"/>
    <w:rsid w:val="00E563DA"/>
    <w:rsid w:val="00E5757A"/>
    <w:rsid w:val="00E61046"/>
    <w:rsid w:val="00E61C12"/>
    <w:rsid w:val="00E6214E"/>
    <w:rsid w:val="00E63057"/>
    <w:rsid w:val="00E631D1"/>
    <w:rsid w:val="00E6328C"/>
    <w:rsid w:val="00E634EE"/>
    <w:rsid w:val="00E64F56"/>
    <w:rsid w:val="00E65212"/>
    <w:rsid w:val="00E66680"/>
    <w:rsid w:val="00E67676"/>
    <w:rsid w:val="00E70DD3"/>
    <w:rsid w:val="00E71702"/>
    <w:rsid w:val="00E731CE"/>
    <w:rsid w:val="00E735F7"/>
    <w:rsid w:val="00E747ED"/>
    <w:rsid w:val="00E74D8F"/>
    <w:rsid w:val="00E75DFD"/>
    <w:rsid w:val="00E81BE3"/>
    <w:rsid w:val="00E8370B"/>
    <w:rsid w:val="00E83D1D"/>
    <w:rsid w:val="00E84CC0"/>
    <w:rsid w:val="00E85799"/>
    <w:rsid w:val="00E8579A"/>
    <w:rsid w:val="00E86347"/>
    <w:rsid w:val="00E86598"/>
    <w:rsid w:val="00E86E03"/>
    <w:rsid w:val="00E87502"/>
    <w:rsid w:val="00E8778C"/>
    <w:rsid w:val="00E87CDD"/>
    <w:rsid w:val="00E90711"/>
    <w:rsid w:val="00E90814"/>
    <w:rsid w:val="00E90ED6"/>
    <w:rsid w:val="00E9143D"/>
    <w:rsid w:val="00E91BB1"/>
    <w:rsid w:val="00E92401"/>
    <w:rsid w:val="00E93B71"/>
    <w:rsid w:val="00E94194"/>
    <w:rsid w:val="00E94A24"/>
    <w:rsid w:val="00E94BDB"/>
    <w:rsid w:val="00E95168"/>
    <w:rsid w:val="00E961B9"/>
    <w:rsid w:val="00E96915"/>
    <w:rsid w:val="00E96B0D"/>
    <w:rsid w:val="00E973A2"/>
    <w:rsid w:val="00E9750A"/>
    <w:rsid w:val="00E978A6"/>
    <w:rsid w:val="00E979E9"/>
    <w:rsid w:val="00E97B85"/>
    <w:rsid w:val="00EA0A3D"/>
    <w:rsid w:val="00EA0BED"/>
    <w:rsid w:val="00EA0D44"/>
    <w:rsid w:val="00EA17A5"/>
    <w:rsid w:val="00EA1A6A"/>
    <w:rsid w:val="00EA1C5F"/>
    <w:rsid w:val="00EA2344"/>
    <w:rsid w:val="00EA24F8"/>
    <w:rsid w:val="00EA31AB"/>
    <w:rsid w:val="00EA3A62"/>
    <w:rsid w:val="00EA48B0"/>
    <w:rsid w:val="00EA5CF6"/>
    <w:rsid w:val="00EA718D"/>
    <w:rsid w:val="00EB32BD"/>
    <w:rsid w:val="00EB32D5"/>
    <w:rsid w:val="00EB3DD8"/>
    <w:rsid w:val="00EB3E78"/>
    <w:rsid w:val="00EB451C"/>
    <w:rsid w:val="00EB46A4"/>
    <w:rsid w:val="00EB4962"/>
    <w:rsid w:val="00EB6041"/>
    <w:rsid w:val="00EB651B"/>
    <w:rsid w:val="00EB6992"/>
    <w:rsid w:val="00EC0B50"/>
    <w:rsid w:val="00EC107A"/>
    <w:rsid w:val="00EC1B54"/>
    <w:rsid w:val="00EC1C39"/>
    <w:rsid w:val="00EC1C6E"/>
    <w:rsid w:val="00EC2119"/>
    <w:rsid w:val="00EC2172"/>
    <w:rsid w:val="00EC2931"/>
    <w:rsid w:val="00EC2955"/>
    <w:rsid w:val="00EC2CF9"/>
    <w:rsid w:val="00EC3E5E"/>
    <w:rsid w:val="00EC4442"/>
    <w:rsid w:val="00EC4BB7"/>
    <w:rsid w:val="00EC4D83"/>
    <w:rsid w:val="00EC56FD"/>
    <w:rsid w:val="00EC587A"/>
    <w:rsid w:val="00EC6752"/>
    <w:rsid w:val="00EC7A7C"/>
    <w:rsid w:val="00ED02AA"/>
    <w:rsid w:val="00ED0F9C"/>
    <w:rsid w:val="00ED18FD"/>
    <w:rsid w:val="00ED2384"/>
    <w:rsid w:val="00ED2564"/>
    <w:rsid w:val="00ED3151"/>
    <w:rsid w:val="00ED3FE5"/>
    <w:rsid w:val="00ED5BFA"/>
    <w:rsid w:val="00ED750F"/>
    <w:rsid w:val="00ED7903"/>
    <w:rsid w:val="00ED7AB3"/>
    <w:rsid w:val="00EE036C"/>
    <w:rsid w:val="00EE0401"/>
    <w:rsid w:val="00EE0C2A"/>
    <w:rsid w:val="00EE1777"/>
    <w:rsid w:val="00EE34DE"/>
    <w:rsid w:val="00EE3D63"/>
    <w:rsid w:val="00EE434D"/>
    <w:rsid w:val="00EE4AAA"/>
    <w:rsid w:val="00EE5364"/>
    <w:rsid w:val="00EE5F6B"/>
    <w:rsid w:val="00EE695C"/>
    <w:rsid w:val="00EF078C"/>
    <w:rsid w:val="00EF1470"/>
    <w:rsid w:val="00EF2679"/>
    <w:rsid w:val="00EF2C42"/>
    <w:rsid w:val="00EF2C7B"/>
    <w:rsid w:val="00EF2E75"/>
    <w:rsid w:val="00EF2F4E"/>
    <w:rsid w:val="00EF31FD"/>
    <w:rsid w:val="00EF3328"/>
    <w:rsid w:val="00EF503D"/>
    <w:rsid w:val="00EF6C07"/>
    <w:rsid w:val="00EF7196"/>
    <w:rsid w:val="00EF72C8"/>
    <w:rsid w:val="00F00551"/>
    <w:rsid w:val="00F00777"/>
    <w:rsid w:val="00F022B1"/>
    <w:rsid w:val="00F02A59"/>
    <w:rsid w:val="00F03089"/>
    <w:rsid w:val="00F03B2A"/>
    <w:rsid w:val="00F03D2B"/>
    <w:rsid w:val="00F05D01"/>
    <w:rsid w:val="00F06819"/>
    <w:rsid w:val="00F06F5A"/>
    <w:rsid w:val="00F07F4B"/>
    <w:rsid w:val="00F11784"/>
    <w:rsid w:val="00F117C6"/>
    <w:rsid w:val="00F11855"/>
    <w:rsid w:val="00F13254"/>
    <w:rsid w:val="00F15087"/>
    <w:rsid w:val="00F154BA"/>
    <w:rsid w:val="00F15D53"/>
    <w:rsid w:val="00F20627"/>
    <w:rsid w:val="00F211C8"/>
    <w:rsid w:val="00F21405"/>
    <w:rsid w:val="00F2181F"/>
    <w:rsid w:val="00F21BF9"/>
    <w:rsid w:val="00F21E0E"/>
    <w:rsid w:val="00F22329"/>
    <w:rsid w:val="00F230E0"/>
    <w:rsid w:val="00F23406"/>
    <w:rsid w:val="00F2349C"/>
    <w:rsid w:val="00F235C9"/>
    <w:rsid w:val="00F23DB2"/>
    <w:rsid w:val="00F23FC4"/>
    <w:rsid w:val="00F242EE"/>
    <w:rsid w:val="00F24913"/>
    <w:rsid w:val="00F250F6"/>
    <w:rsid w:val="00F25624"/>
    <w:rsid w:val="00F2616E"/>
    <w:rsid w:val="00F26C61"/>
    <w:rsid w:val="00F3020D"/>
    <w:rsid w:val="00F3052F"/>
    <w:rsid w:val="00F3536E"/>
    <w:rsid w:val="00F3539B"/>
    <w:rsid w:val="00F35656"/>
    <w:rsid w:val="00F3686E"/>
    <w:rsid w:val="00F36F96"/>
    <w:rsid w:val="00F37842"/>
    <w:rsid w:val="00F402D8"/>
    <w:rsid w:val="00F428B4"/>
    <w:rsid w:val="00F428D8"/>
    <w:rsid w:val="00F43C02"/>
    <w:rsid w:val="00F441B4"/>
    <w:rsid w:val="00F446DB"/>
    <w:rsid w:val="00F44DF4"/>
    <w:rsid w:val="00F453E8"/>
    <w:rsid w:val="00F45F57"/>
    <w:rsid w:val="00F4602A"/>
    <w:rsid w:val="00F46A40"/>
    <w:rsid w:val="00F50052"/>
    <w:rsid w:val="00F50449"/>
    <w:rsid w:val="00F5051E"/>
    <w:rsid w:val="00F51730"/>
    <w:rsid w:val="00F51740"/>
    <w:rsid w:val="00F52005"/>
    <w:rsid w:val="00F5388E"/>
    <w:rsid w:val="00F53E69"/>
    <w:rsid w:val="00F54D0B"/>
    <w:rsid w:val="00F61275"/>
    <w:rsid w:val="00F620C1"/>
    <w:rsid w:val="00F623FA"/>
    <w:rsid w:val="00F64B99"/>
    <w:rsid w:val="00F655F5"/>
    <w:rsid w:val="00F72FE1"/>
    <w:rsid w:val="00F73893"/>
    <w:rsid w:val="00F754A1"/>
    <w:rsid w:val="00F77369"/>
    <w:rsid w:val="00F804EA"/>
    <w:rsid w:val="00F8078B"/>
    <w:rsid w:val="00F81E9A"/>
    <w:rsid w:val="00F8344A"/>
    <w:rsid w:val="00F85028"/>
    <w:rsid w:val="00F85778"/>
    <w:rsid w:val="00F8579E"/>
    <w:rsid w:val="00F85F3C"/>
    <w:rsid w:val="00F86710"/>
    <w:rsid w:val="00F86B6A"/>
    <w:rsid w:val="00F87CCA"/>
    <w:rsid w:val="00F90328"/>
    <w:rsid w:val="00F9036B"/>
    <w:rsid w:val="00F9169A"/>
    <w:rsid w:val="00F92DEF"/>
    <w:rsid w:val="00F932D4"/>
    <w:rsid w:val="00F942CF"/>
    <w:rsid w:val="00F94C91"/>
    <w:rsid w:val="00F94CF6"/>
    <w:rsid w:val="00F94E86"/>
    <w:rsid w:val="00F95046"/>
    <w:rsid w:val="00F9603D"/>
    <w:rsid w:val="00F96BC4"/>
    <w:rsid w:val="00FA0348"/>
    <w:rsid w:val="00FA21A5"/>
    <w:rsid w:val="00FA2971"/>
    <w:rsid w:val="00FA5835"/>
    <w:rsid w:val="00FB02A6"/>
    <w:rsid w:val="00FB08A6"/>
    <w:rsid w:val="00FB1167"/>
    <w:rsid w:val="00FB175E"/>
    <w:rsid w:val="00FB3304"/>
    <w:rsid w:val="00FB38D3"/>
    <w:rsid w:val="00FB457E"/>
    <w:rsid w:val="00FB4EF3"/>
    <w:rsid w:val="00FB7318"/>
    <w:rsid w:val="00FB7B38"/>
    <w:rsid w:val="00FB7C41"/>
    <w:rsid w:val="00FB7E39"/>
    <w:rsid w:val="00FC39F4"/>
    <w:rsid w:val="00FC456A"/>
    <w:rsid w:val="00FC494F"/>
    <w:rsid w:val="00FC4DAA"/>
    <w:rsid w:val="00FC50D4"/>
    <w:rsid w:val="00FC6ACD"/>
    <w:rsid w:val="00FC70C1"/>
    <w:rsid w:val="00FC782D"/>
    <w:rsid w:val="00FD010C"/>
    <w:rsid w:val="00FD0C42"/>
    <w:rsid w:val="00FD1334"/>
    <w:rsid w:val="00FD1696"/>
    <w:rsid w:val="00FD1D89"/>
    <w:rsid w:val="00FD26E2"/>
    <w:rsid w:val="00FD2CF6"/>
    <w:rsid w:val="00FD595E"/>
    <w:rsid w:val="00FD59FC"/>
    <w:rsid w:val="00FD5AF9"/>
    <w:rsid w:val="00FE176D"/>
    <w:rsid w:val="00FE1B7C"/>
    <w:rsid w:val="00FE25A4"/>
    <w:rsid w:val="00FE2A4A"/>
    <w:rsid w:val="00FE2C3A"/>
    <w:rsid w:val="00FE3275"/>
    <w:rsid w:val="00FE3314"/>
    <w:rsid w:val="00FE429D"/>
    <w:rsid w:val="00FE4AAE"/>
    <w:rsid w:val="00FE5E98"/>
    <w:rsid w:val="00FE643C"/>
    <w:rsid w:val="00FE679B"/>
    <w:rsid w:val="00FF0EA5"/>
    <w:rsid w:val="00FF1107"/>
    <w:rsid w:val="00FF177B"/>
    <w:rsid w:val="00FF4612"/>
    <w:rsid w:val="00FF4938"/>
    <w:rsid w:val="00FF4AFA"/>
    <w:rsid w:val="00FF52D2"/>
    <w:rsid w:val="00FF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BEBA3"/>
  <w15:chartTrackingRefBased/>
  <w15:docId w15:val="{589F4320-E228-4189-8AE2-8277B1B5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1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1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1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1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1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1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1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1F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1F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1F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1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1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1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311F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1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311F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311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1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11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1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1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1F5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311F5"/>
  </w:style>
  <w:style w:type="paragraph" w:styleId="Header">
    <w:name w:val="header"/>
    <w:basedOn w:val="Normal"/>
    <w:link w:val="HeaderChar"/>
    <w:uiPriority w:val="99"/>
    <w:unhideWhenUsed/>
    <w:rsid w:val="00931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1F5"/>
  </w:style>
  <w:style w:type="paragraph" w:styleId="Footer">
    <w:name w:val="footer"/>
    <w:basedOn w:val="Normal"/>
    <w:link w:val="FooterChar"/>
    <w:uiPriority w:val="99"/>
    <w:unhideWhenUsed/>
    <w:rsid w:val="00931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1F5"/>
  </w:style>
  <w:style w:type="paragraph" w:customStyle="1" w:styleId="EndNoteBibliographyTitle">
    <w:name w:val="EndNote Bibliography Title"/>
    <w:basedOn w:val="Normal"/>
    <w:link w:val="EndNoteBibliographyTitleChar"/>
    <w:rsid w:val="008002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2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02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02F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453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53E8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9A1264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25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CE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CE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CE1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6397D"/>
    <w:pPr>
      <w:spacing w:after="0" w:line="240" w:lineRule="auto"/>
    </w:pPr>
  </w:style>
  <w:style w:type="table" w:styleId="TableGrid">
    <w:name w:val="Table Grid"/>
    <w:basedOn w:val="TableNormal"/>
    <w:uiPriority w:val="39"/>
    <w:rsid w:val="00006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10A89-54BA-4D30-986F-A88945D8E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12</Pages>
  <Words>3093</Words>
  <Characters>15317</Characters>
  <Application>Microsoft Office Word</Application>
  <DocSecurity>0</DocSecurity>
  <Lines>1727</Lines>
  <Paragraphs>1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ee Boyle</dc:creator>
  <cp:keywords/>
  <dc:description/>
  <cp:lastModifiedBy>Kahlee Boyle</cp:lastModifiedBy>
  <cp:revision>119</cp:revision>
  <dcterms:created xsi:type="dcterms:W3CDTF">2025-10-15T11:33:00Z</dcterms:created>
  <dcterms:modified xsi:type="dcterms:W3CDTF">2025-11-1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27T03:23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193a71f-9ad1-4f70-afa9-da02e627a21f</vt:lpwstr>
  </property>
  <property fmtid="{D5CDD505-2E9C-101B-9397-08002B2CF9AE}" pid="8" name="MSIP_Label_0f488380-630a-4f55-a077-a19445e3f360_ContentBits">
    <vt:lpwstr>0</vt:lpwstr>
  </property>
</Properties>
</file>